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B0813" w14:textId="77777777" w:rsidR="00E559F3" w:rsidRPr="001549D3" w:rsidRDefault="00E559F3" w:rsidP="00E559F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FEB474B" w14:textId="77777777" w:rsidR="00E559F3" w:rsidRDefault="00E559F3" w:rsidP="002A088B">
      <w:pPr>
        <w:rPr>
          <w:b/>
          <w:lang w:val="en-US"/>
        </w:rPr>
      </w:pPr>
    </w:p>
    <w:p w14:paraId="0EA5D5D2" w14:textId="293BA30F" w:rsidR="002A088B" w:rsidRDefault="00161470" w:rsidP="002A088B">
      <w:pPr>
        <w:rPr>
          <w:b/>
          <w:lang w:val="en-US"/>
        </w:rPr>
      </w:pPr>
      <w:r>
        <w:rPr>
          <w:b/>
          <w:lang w:val="en-US"/>
        </w:rPr>
        <w:t>Table 1</w:t>
      </w:r>
      <w:r w:rsidR="002A088B" w:rsidRPr="00694F73">
        <w:rPr>
          <w:b/>
          <w:lang w:val="en-US"/>
        </w:rPr>
        <w:t xml:space="preserve"> Outcome of </w:t>
      </w:r>
      <w:r w:rsidR="002A088B">
        <w:rPr>
          <w:b/>
          <w:lang w:val="en-US"/>
        </w:rPr>
        <w:t>308 HEBRAS patients included in the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3255"/>
      </w:tblGrid>
      <w:tr w:rsidR="002A088B" w:rsidRPr="00856FA4" w14:paraId="4E4B1842" w14:textId="77777777" w:rsidTr="0045170E">
        <w:tc>
          <w:tcPr>
            <w:tcW w:w="2547" w:type="dxa"/>
          </w:tcPr>
          <w:p w14:paraId="0B08A33F" w14:textId="77777777" w:rsidR="002A088B" w:rsidRPr="0012399E" w:rsidRDefault="002A088B" w:rsidP="00725876">
            <w:pPr>
              <w:spacing w:line="240" w:lineRule="auto"/>
              <w:contextualSpacing/>
              <w:rPr>
                <w:lang w:val="en-US"/>
              </w:rPr>
            </w:pPr>
          </w:p>
        </w:tc>
        <w:tc>
          <w:tcPr>
            <w:tcW w:w="3260" w:type="dxa"/>
          </w:tcPr>
          <w:p w14:paraId="656B6613" w14:textId="77777777" w:rsidR="002A088B" w:rsidRPr="00462BE3" w:rsidRDefault="002A088B" w:rsidP="00725876">
            <w:pPr>
              <w:spacing w:line="240" w:lineRule="auto"/>
              <w:contextualSpacing/>
              <w:rPr>
                <w:lang w:val="en-US"/>
              </w:rPr>
            </w:pPr>
            <w:r w:rsidRPr="00462BE3">
              <w:rPr>
                <w:lang w:val="en-US"/>
              </w:rPr>
              <w:t>3 months after the index stroke</w:t>
            </w:r>
          </w:p>
        </w:tc>
        <w:tc>
          <w:tcPr>
            <w:tcW w:w="3255" w:type="dxa"/>
          </w:tcPr>
          <w:p w14:paraId="6437DDF6" w14:textId="77777777" w:rsidR="002A088B" w:rsidRPr="00462BE3" w:rsidRDefault="002A088B" w:rsidP="00725876">
            <w:pPr>
              <w:spacing w:line="240" w:lineRule="auto"/>
              <w:contextualSpacing/>
              <w:rPr>
                <w:lang w:val="en-US"/>
              </w:rPr>
            </w:pPr>
            <w:r w:rsidRPr="00462BE3">
              <w:rPr>
                <w:lang w:val="en-US"/>
              </w:rPr>
              <w:t xml:space="preserve">12 months </w:t>
            </w:r>
            <w:r w:rsidRPr="00B12187">
              <w:rPr>
                <w:lang w:val="en-US"/>
              </w:rPr>
              <w:t>after the index stroke</w:t>
            </w:r>
          </w:p>
        </w:tc>
      </w:tr>
      <w:tr w:rsidR="002A088B" w14:paraId="2172DA6B" w14:textId="77777777" w:rsidTr="0045170E">
        <w:tc>
          <w:tcPr>
            <w:tcW w:w="2547" w:type="dxa"/>
          </w:tcPr>
          <w:p w14:paraId="31EE796A" w14:textId="77777777" w:rsidR="002A088B" w:rsidRDefault="002A088B" w:rsidP="00725876">
            <w:pPr>
              <w:spacing w:line="240" w:lineRule="auto"/>
              <w:contextualSpacing/>
            </w:pPr>
            <w:proofErr w:type="spellStart"/>
            <w:r>
              <w:t>mRS</w:t>
            </w:r>
            <w:proofErr w:type="spellEnd"/>
            <w:r>
              <w:t xml:space="preserve"> ≥ 2, n (%)</w:t>
            </w:r>
          </w:p>
        </w:tc>
        <w:tc>
          <w:tcPr>
            <w:tcW w:w="3260" w:type="dxa"/>
          </w:tcPr>
          <w:p w14:paraId="24B49E64" w14:textId="77777777" w:rsidR="002A088B" w:rsidRDefault="002A088B" w:rsidP="00725876">
            <w:pPr>
              <w:spacing w:line="240" w:lineRule="auto"/>
              <w:contextualSpacing/>
            </w:pPr>
            <w:r>
              <w:t>81 (23.7%)</w:t>
            </w:r>
          </w:p>
        </w:tc>
        <w:tc>
          <w:tcPr>
            <w:tcW w:w="3255" w:type="dxa"/>
          </w:tcPr>
          <w:p w14:paraId="402D35B9" w14:textId="77777777" w:rsidR="002A088B" w:rsidRDefault="002A088B" w:rsidP="00725876">
            <w:pPr>
              <w:spacing w:line="240" w:lineRule="auto"/>
              <w:contextualSpacing/>
            </w:pPr>
            <w:r>
              <w:t>80 (23.5%)</w:t>
            </w:r>
          </w:p>
        </w:tc>
      </w:tr>
      <w:tr w:rsidR="002A088B" w14:paraId="7D4BC2EE" w14:textId="77777777" w:rsidTr="0045170E">
        <w:tc>
          <w:tcPr>
            <w:tcW w:w="2547" w:type="dxa"/>
          </w:tcPr>
          <w:p w14:paraId="4E31F70A" w14:textId="77777777" w:rsidR="002A088B" w:rsidRDefault="002A088B" w:rsidP="00725876">
            <w:pPr>
              <w:spacing w:line="240" w:lineRule="auto"/>
              <w:contextualSpacing/>
            </w:pPr>
            <w:proofErr w:type="spellStart"/>
            <w:r>
              <w:t>death</w:t>
            </w:r>
            <w:proofErr w:type="spellEnd"/>
            <w:r>
              <w:t>, n (%)</w:t>
            </w:r>
          </w:p>
        </w:tc>
        <w:tc>
          <w:tcPr>
            <w:tcW w:w="3260" w:type="dxa"/>
          </w:tcPr>
          <w:p w14:paraId="6DDF0F00" w14:textId="77777777" w:rsidR="002A088B" w:rsidRDefault="002A088B" w:rsidP="00725876">
            <w:pPr>
              <w:spacing w:line="240" w:lineRule="auto"/>
              <w:contextualSpacing/>
            </w:pPr>
            <w:r>
              <w:t>6 (1.7%)</w:t>
            </w:r>
          </w:p>
        </w:tc>
        <w:tc>
          <w:tcPr>
            <w:tcW w:w="3255" w:type="dxa"/>
          </w:tcPr>
          <w:p w14:paraId="214F6112" w14:textId="77777777" w:rsidR="002A088B" w:rsidRDefault="002A088B" w:rsidP="00725876">
            <w:pPr>
              <w:spacing w:line="240" w:lineRule="auto"/>
              <w:contextualSpacing/>
            </w:pPr>
            <w:r>
              <w:t>13 (3.7%)</w:t>
            </w:r>
          </w:p>
        </w:tc>
      </w:tr>
      <w:tr w:rsidR="002A088B" w14:paraId="23D16428" w14:textId="77777777" w:rsidTr="0045170E">
        <w:tc>
          <w:tcPr>
            <w:tcW w:w="2547" w:type="dxa"/>
          </w:tcPr>
          <w:p w14:paraId="5E822B08" w14:textId="77777777" w:rsidR="002A088B" w:rsidRDefault="002A088B" w:rsidP="00725876">
            <w:pPr>
              <w:spacing w:line="240" w:lineRule="auto"/>
              <w:contextualSpacing/>
            </w:pPr>
            <w:proofErr w:type="spellStart"/>
            <w:r>
              <w:t>recurrent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  <w:r>
              <w:t>, n (%)</w:t>
            </w:r>
          </w:p>
        </w:tc>
        <w:tc>
          <w:tcPr>
            <w:tcW w:w="3260" w:type="dxa"/>
          </w:tcPr>
          <w:p w14:paraId="42B9B470" w14:textId="77777777" w:rsidR="002A088B" w:rsidRDefault="002A088B" w:rsidP="00725876">
            <w:pPr>
              <w:spacing w:line="240" w:lineRule="auto"/>
              <w:contextualSpacing/>
            </w:pPr>
            <w:r>
              <w:t>16 (4.5%)</w:t>
            </w:r>
          </w:p>
        </w:tc>
        <w:tc>
          <w:tcPr>
            <w:tcW w:w="3255" w:type="dxa"/>
          </w:tcPr>
          <w:p w14:paraId="694C010E" w14:textId="77777777" w:rsidR="002A088B" w:rsidRDefault="002A088B" w:rsidP="00725876">
            <w:pPr>
              <w:spacing w:line="240" w:lineRule="auto"/>
              <w:contextualSpacing/>
            </w:pPr>
            <w:r>
              <w:t>32 (9.5%)</w:t>
            </w:r>
          </w:p>
        </w:tc>
      </w:tr>
      <w:tr w:rsidR="002A088B" w14:paraId="3F220FD1" w14:textId="77777777" w:rsidTr="0045170E">
        <w:tc>
          <w:tcPr>
            <w:tcW w:w="2547" w:type="dxa"/>
          </w:tcPr>
          <w:p w14:paraId="32FC25DA" w14:textId="77777777" w:rsidR="002A088B" w:rsidRPr="007F650E" w:rsidRDefault="002A088B" w:rsidP="00725876">
            <w:pPr>
              <w:spacing w:line="240" w:lineRule="auto"/>
              <w:contextualSpacing/>
            </w:pPr>
            <w:r>
              <w:t>MI, n (%)</w:t>
            </w:r>
          </w:p>
        </w:tc>
        <w:tc>
          <w:tcPr>
            <w:tcW w:w="3260" w:type="dxa"/>
          </w:tcPr>
          <w:p w14:paraId="0E44F570" w14:textId="77777777" w:rsidR="002A088B" w:rsidRDefault="002A088B" w:rsidP="00725876">
            <w:pPr>
              <w:spacing w:line="240" w:lineRule="auto"/>
              <w:contextualSpacing/>
            </w:pPr>
            <w:r>
              <w:t>2 (0.7%)</w:t>
            </w:r>
          </w:p>
        </w:tc>
        <w:tc>
          <w:tcPr>
            <w:tcW w:w="3255" w:type="dxa"/>
          </w:tcPr>
          <w:p w14:paraId="068889FB" w14:textId="77777777" w:rsidR="002A088B" w:rsidRDefault="002A088B" w:rsidP="00725876">
            <w:pPr>
              <w:spacing w:line="240" w:lineRule="auto"/>
              <w:contextualSpacing/>
            </w:pPr>
            <w:r>
              <w:t>5 (1.7%)</w:t>
            </w:r>
          </w:p>
        </w:tc>
      </w:tr>
      <w:tr w:rsidR="002A088B" w14:paraId="3E7D5E0A" w14:textId="77777777" w:rsidTr="0045170E">
        <w:tc>
          <w:tcPr>
            <w:tcW w:w="2547" w:type="dxa"/>
          </w:tcPr>
          <w:p w14:paraId="18C59028" w14:textId="77777777" w:rsidR="002A088B" w:rsidRDefault="002A088B" w:rsidP="00725876">
            <w:pPr>
              <w:spacing w:line="240" w:lineRule="auto"/>
              <w:contextualSpacing/>
            </w:pPr>
            <w:r>
              <w:t>MACE, n (%)</w:t>
            </w:r>
          </w:p>
        </w:tc>
        <w:tc>
          <w:tcPr>
            <w:tcW w:w="3260" w:type="dxa"/>
          </w:tcPr>
          <w:p w14:paraId="6E381017" w14:textId="77777777" w:rsidR="002A088B" w:rsidRDefault="002A088B" w:rsidP="00725876">
            <w:pPr>
              <w:spacing w:line="240" w:lineRule="auto"/>
              <w:contextualSpacing/>
            </w:pPr>
            <w:r>
              <w:t>21 (6.1%)</w:t>
            </w:r>
          </w:p>
        </w:tc>
        <w:tc>
          <w:tcPr>
            <w:tcW w:w="3255" w:type="dxa"/>
          </w:tcPr>
          <w:p w14:paraId="77CE4015" w14:textId="77777777" w:rsidR="002A088B" w:rsidRDefault="002A088B" w:rsidP="00725876">
            <w:pPr>
              <w:spacing w:line="240" w:lineRule="auto"/>
              <w:contextualSpacing/>
            </w:pPr>
            <w:r>
              <w:t>40 (12.42%)</w:t>
            </w:r>
          </w:p>
        </w:tc>
      </w:tr>
    </w:tbl>
    <w:p w14:paraId="6A8D7B93" w14:textId="77777777" w:rsidR="002A088B" w:rsidRPr="00535B6A" w:rsidRDefault="002A088B" w:rsidP="002A088B">
      <w:pPr>
        <w:contextualSpacing/>
        <w:rPr>
          <w:b/>
          <w:sz w:val="20"/>
          <w:szCs w:val="20"/>
          <w:lang w:val="en-US"/>
        </w:rPr>
      </w:pPr>
      <w:r w:rsidRPr="00535B6A">
        <w:rPr>
          <w:b/>
          <w:sz w:val="20"/>
          <w:szCs w:val="20"/>
          <w:lang w:val="en-US"/>
        </w:rPr>
        <w:t xml:space="preserve">Abbreviations: </w:t>
      </w:r>
      <w:proofErr w:type="spellStart"/>
      <w:r w:rsidRPr="00535B6A">
        <w:rPr>
          <w:b/>
          <w:sz w:val="20"/>
          <w:szCs w:val="20"/>
          <w:lang w:val="en-US"/>
        </w:rPr>
        <w:t>mRS</w:t>
      </w:r>
      <w:proofErr w:type="spellEnd"/>
      <w:r w:rsidRPr="00535B6A">
        <w:rPr>
          <w:b/>
          <w:sz w:val="20"/>
          <w:szCs w:val="20"/>
          <w:lang w:val="en-US"/>
        </w:rPr>
        <w:t xml:space="preserve"> = modified Rankin scale, MI = myocardial infarction, MACE = major cardiovascular adverse event, combination of recurrent stroke, myocardial infarction and death</w:t>
      </w:r>
    </w:p>
    <w:p w14:paraId="50CA9D5A" w14:textId="77777777" w:rsidR="002A088B" w:rsidRDefault="002A088B" w:rsidP="002A088B">
      <w:pPr>
        <w:rPr>
          <w:lang w:val="en-US"/>
        </w:rPr>
      </w:pPr>
    </w:p>
    <w:p w14:paraId="434520DA" w14:textId="60492CF0" w:rsidR="00B12FCB" w:rsidRPr="008767F4" w:rsidRDefault="008D0707" w:rsidP="00B12FCB">
      <w:pPr>
        <w:rPr>
          <w:b/>
          <w:lang w:val="en-US"/>
        </w:rPr>
      </w:pPr>
      <w:r w:rsidRPr="008767F4">
        <w:rPr>
          <w:b/>
          <w:lang w:val="en-US"/>
        </w:rPr>
        <w:t>Table 2</w:t>
      </w:r>
      <w:r w:rsidR="00B12FCB" w:rsidRPr="008767F4">
        <w:rPr>
          <w:b/>
          <w:lang w:val="en-US"/>
        </w:rPr>
        <w:t xml:space="preserve"> Association between baseline characteristics and HRV parameters</w:t>
      </w:r>
      <w:r w:rsidR="00256FC6">
        <w:rPr>
          <w:b/>
          <w:lang w:val="en-US"/>
        </w:rPr>
        <w:t xml:space="preserve"> of 308 HEBRAS patients included in the analysis</w:t>
      </w:r>
    </w:p>
    <w:p w14:paraId="235427E5" w14:textId="0E059BCD" w:rsidR="008767F4" w:rsidRPr="002B1D1C" w:rsidRDefault="008767F4" w:rsidP="008767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2B1D1C">
        <w:rPr>
          <w:b/>
          <w:lang w:val="en-US"/>
        </w:rPr>
        <w:t>Time domain parame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6"/>
        <w:gridCol w:w="868"/>
        <w:gridCol w:w="1536"/>
        <w:gridCol w:w="1559"/>
        <w:gridCol w:w="1531"/>
        <w:gridCol w:w="1582"/>
      </w:tblGrid>
      <w:tr w:rsidR="00B57EE9" w14:paraId="5F886999" w14:textId="77777777" w:rsidTr="004D0B57">
        <w:trPr>
          <w:trHeight w:val="528"/>
        </w:trPr>
        <w:tc>
          <w:tcPr>
            <w:tcW w:w="1986" w:type="dxa"/>
          </w:tcPr>
          <w:p w14:paraId="6D452C86" w14:textId="77777777" w:rsidR="00B57EE9" w:rsidRDefault="00B57EE9" w:rsidP="002A088B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69F9B49E" w14:textId="77777777" w:rsidR="00B57EE9" w:rsidRDefault="00B57EE9" w:rsidP="002A088B">
            <w:pPr>
              <w:rPr>
                <w:lang w:val="en-US"/>
              </w:rPr>
            </w:pPr>
          </w:p>
        </w:tc>
        <w:tc>
          <w:tcPr>
            <w:tcW w:w="1536" w:type="dxa"/>
          </w:tcPr>
          <w:p w14:paraId="11CA0E7D" w14:textId="5A4A2852" w:rsidR="00B57EE9" w:rsidRDefault="00B57EE9" w:rsidP="002A088B">
            <w:pPr>
              <w:rPr>
                <w:lang w:val="en-US"/>
              </w:rPr>
            </w:pPr>
            <w:r>
              <w:rPr>
                <w:lang w:val="en-US"/>
              </w:rPr>
              <w:t>SDNN daytime</w:t>
            </w:r>
          </w:p>
        </w:tc>
        <w:tc>
          <w:tcPr>
            <w:tcW w:w="1559" w:type="dxa"/>
          </w:tcPr>
          <w:p w14:paraId="0F9A83FD" w14:textId="2AEA5080" w:rsidR="00B57EE9" w:rsidRDefault="00B57EE9" w:rsidP="002A088B">
            <w:pPr>
              <w:rPr>
                <w:lang w:val="en-US"/>
              </w:rPr>
            </w:pPr>
            <w:r>
              <w:rPr>
                <w:lang w:val="en-US"/>
              </w:rPr>
              <w:t>RMSSD daytime</w:t>
            </w:r>
          </w:p>
        </w:tc>
        <w:tc>
          <w:tcPr>
            <w:tcW w:w="1531" w:type="dxa"/>
          </w:tcPr>
          <w:p w14:paraId="35C64BB1" w14:textId="3A0318AF" w:rsidR="00B57EE9" w:rsidRDefault="00B57EE9" w:rsidP="002A088B">
            <w:pPr>
              <w:rPr>
                <w:lang w:val="en-US"/>
              </w:rPr>
            </w:pPr>
            <w:r>
              <w:rPr>
                <w:lang w:val="en-US"/>
              </w:rPr>
              <w:t>SDNN nighttime</w:t>
            </w:r>
          </w:p>
        </w:tc>
        <w:tc>
          <w:tcPr>
            <w:tcW w:w="1582" w:type="dxa"/>
          </w:tcPr>
          <w:p w14:paraId="1352836B" w14:textId="7D6B3EE5" w:rsidR="00B57EE9" w:rsidRDefault="00B57EE9" w:rsidP="002A088B">
            <w:pPr>
              <w:rPr>
                <w:lang w:val="en-US"/>
              </w:rPr>
            </w:pPr>
            <w:r>
              <w:rPr>
                <w:lang w:val="en-US"/>
              </w:rPr>
              <w:t>RMSSD nighttime</w:t>
            </w:r>
          </w:p>
        </w:tc>
      </w:tr>
      <w:tr w:rsidR="00B57EE9" w14:paraId="482B69D0" w14:textId="77777777" w:rsidTr="004D0B57">
        <w:trPr>
          <w:trHeight w:val="624"/>
        </w:trPr>
        <w:tc>
          <w:tcPr>
            <w:tcW w:w="1986" w:type="dxa"/>
          </w:tcPr>
          <w:p w14:paraId="0F480899" w14:textId="26375643" w:rsidR="00B57EE9" w:rsidRPr="00E2536A" w:rsidRDefault="00B57EE9" w:rsidP="002A088B">
            <w:pPr>
              <w:rPr>
                <w:lang w:val="en-US"/>
              </w:rPr>
            </w:pPr>
            <w:r w:rsidRPr="00E2536A">
              <w:rPr>
                <w:lang w:val="en-US"/>
              </w:rPr>
              <w:t>Age</w:t>
            </w:r>
          </w:p>
        </w:tc>
        <w:tc>
          <w:tcPr>
            <w:tcW w:w="868" w:type="dxa"/>
          </w:tcPr>
          <w:p w14:paraId="41B2CE2A" w14:textId="77777777" w:rsidR="00B57EE9" w:rsidRPr="00E2536A" w:rsidRDefault="00B57EE9" w:rsidP="00B57EE9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</w:tcPr>
          <w:p w14:paraId="597E8C47" w14:textId="2B9301A5" w:rsidR="00B57EE9" w:rsidRPr="00E2536A" w:rsidRDefault="00B57EE9" w:rsidP="002A088B">
            <w:pPr>
              <w:rPr>
                <w:lang w:val="en-US"/>
              </w:rPr>
            </w:pPr>
            <w:r w:rsidRPr="00E2536A">
              <w:rPr>
                <w:lang w:val="en-US"/>
              </w:rPr>
              <w:t>-0.252 (p&lt;0.001)</w:t>
            </w:r>
          </w:p>
        </w:tc>
        <w:tc>
          <w:tcPr>
            <w:tcW w:w="1559" w:type="dxa"/>
          </w:tcPr>
          <w:p w14:paraId="66D8708F" w14:textId="548E3F56" w:rsidR="00B57EE9" w:rsidRPr="00E2536A" w:rsidRDefault="00B57EE9" w:rsidP="002A088B">
            <w:pPr>
              <w:rPr>
                <w:lang w:val="en-US"/>
              </w:rPr>
            </w:pPr>
            <w:r w:rsidRPr="00E2536A">
              <w:rPr>
                <w:lang w:val="en-US"/>
              </w:rPr>
              <w:t>-0.020 (p=0.714)</w:t>
            </w:r>
          </w:p>
        </w:tc>
        <w:tc>
          <w:tcPr>
            <w:tcW w:w="1531" w:type="dxa"/>
          </w:tcPr>
          <w:p w14:paraId="186305F4" w14:textId="44C44272" w:rsidR="00B57EE9" w:rsidRPr="00E2536A" w:rsidRDefault="00B57EE9" w:rsidP="002A088B">
            <w:pPr>
              <w:rPr>
                <w:lang w:val="en-US"/>
              </w:rPr>
            </w:pPr>
            <w:r w:rsidRPr="00E2536A">
              <w:rPr>
                <w:lang w:val="en-US"/>
              </w:rPr>
              <w:t>-0.186 (p=0.001)</w:t>
            </w:r>
          </w:p>
        </w:tc>
        <w:tc>
          <w:tcPr>
            <w:tcW w:w="1582" w:type="dxa"/>
          </w:tcPr>
          <w:p w14:paraId="29E8199D" w14:textId="64135FA9" w:rsidR="00B57EE9" w:rsidRPr="00E2536A" w:rsidRDefault="00B57EE9" w:rsidP="002A088B">
            <w:pPr>
              <w:rPr>
                <w:lang w:val="en-US"/>
              </w:rPr>
            </w:pPr>
            <w:r w:rsidRPr="00E2536A">
              <w:rPr>
                <w:lang w:val="en-US"/>
              </w:rPr>
              <w:t>-0.154 (p=0.005)</w:t>
            </w:r>
          </w:p>
        </w:tc>
      </w:tr>
      <w:tr w:rsidR="00DD3BC6" w14:paraId="5D2AB240" w14:textId="77777777" w:rsidTr="004D0B57">
        <w:tc>
          <w:tcPr>
            <w:tcW w:w="1986" w:type="dxa"/>
            <w:vMerge w:val="restart"/>
          </w:tcPr>
          <w:p w14:paraId="448718DE" w14:textId="5650F3D7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868" w:type="dxa"/>
          </w:tcPr>
          <w:p w14:paraId="113C286C" w14:textId="030FF74C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0DD1E15B" w14:textId="4BC7A709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34 (25-51)</w:t>
            </w:r>
          </w:p>
        </w:tc>
        <w:tc>
          <w:tcPr>
            <w:tcW w:w="1559" w:type="dxa"/>
          </w:tcPr>
          <w:p w14:paraId="47BF1854" w14:textId="36AC4DE3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19 (12-30)</w:t>
            </w:r>
          </w:p>
        </w:tc>
        <w:tc>
          <w:tcPr>
            <w:tcW w:w="1531" w:type="dxa"/>
          </w:tcPr>
          <w:p w14:paraId="0915382B" w14:textId="728DFB5F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38.5 (23-57)</w:t>
            </w:r>
          </w:p>
        </w:tc>
        <w:tc>
          <w:tcPr>
            <w:tcW w:w="1582" w:type="dxa"/>
          </w:tcPr>
          <w:p w14:paraId="0E188172" w14:textId="58E39ACA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26 (17-39)</w:t>
            </w:r>
          </w:p>
        </w:tc>
      </w:tr>
      <w:tr w:rsidR="00DD3BC6" w14:paraId="24024F22" w14:textId="77777777" w:rsidTr="004D0B57">
        <w:tc>
          <w:tcPr>
            <w:tcW w:w="1986" w:type="dxa"/>
            <w:vMerge/>
          </w:tcPr>
          <w:p w14:paraId="3B6DA0A5" w14:textId="77777777" w:rsidR="00DD3BC6" w:rsidRDefault="00DD3BC6" w:rsidP="002A088B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77B8ADA2" w14:textId="67834F0D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02EA1BF0" w14:textId="1E79927D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35.5 (24-46)</w:t>
            </w:r>
          </w:p>
        </w:tc>
        <w:tc>
          <w:tcPr>
            <w:tcW w:w="1559" w:type="dxa"/>
          </w:tcPr>
          <w:p w14:paraId="6A3E71DE" w14:textId="4CAD68E4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22 (14-33)</w:t>
            </w:r>
          </w:p>
        </w:tc>
        <w:tc>
          <w:tcPr>
            <w:tcW w:w="1531" w:type="dxa"/>
          </w:tcPr>
          <w:p w14:paraId="78A34DE1" w14:textId="4578C872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33 (23-47)</w:t>
            </w:r>
          </w:p>
        </w:tc>
        <w:tc>
          <w:tcPr>
            <w:tcW w:w="1582" w:type="dxa"/>
          </w:tcPr>
          <w:p w14:paraId="2BEFA7BA" w14:textId="4C3E0F36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27 (17-41)</w:t>
            </w:r>
          </w:p>
        </w:tc>
      </w:tr>
      <w:tr w:rsidR="00DD3BC6" w:rsidRPr="009D542A" w14:paraId="6351D4F8" w14:textId="77777777" w:rsidTr="004D0B57">
        <w:tc>
          <w:tcPr>
            <w:tcW w:w="1986" w:type="dxa"/>
            <w:vMerge/>
          </w:tcPr>
          <w:p w14:paraId="4E4DAA30" w14:textId="77777777" w:rsidR="00DD3BC6" w:rsidRDefault="00DD3BC6" w:rsidP="002A088B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1486D380" w14:textId="55641100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136C83BC" w14:textId="0635B011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92</w:t>
            </w:r>
          </w:p>
        </w:tc>
        <w:tc>
          <w:tcPr>
            <w:tcW w:w="1559" w:type="dxa"/>
          </w:tcPr>
          <w:p w14:paraId="4506798C" w14:textId="54B04202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33</w:t>
            </w:r>
          </w:p>
        </w:tc>
        <w:tc>
          <w:tcPr>
            <w:tcW w:w="1531" w:type="dxa"/>
          </w:tcPr>
          <w:p w14:paraId="2471B6D2" w14:textId="08E12BA9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87</w:t>
            </w:r>
          </w:p>
        </w:tc>
        <w:tc>
          <w:tcPr>
            <w:tcW w:w="1582" w:type="dxa"/>
          </w:tcPr>
          <w:p w14:paraId="397F4A4A" w14:textId="41549935" w:rsidR="00DD3BC6" w:rsidRDefault="00DD3BC6" w:rsidP="002A088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07</w:t>
            </w:r>
          </w:p>
        </w:tc>
      </w:tr>
      <w:tr w:rsidR="00B57EE9" w:rsidRPr="009D542A" w14:paraId="1F9A5500" w14:textId="77777777" w:rsidTr="004D0B57">
        <w:tc>
          <w:tcPr>
            <w:tcW w:w="1986" w:type="dxa"/>
          </w:tcPr>
          <w:p w14:paraId="4A053829" w14:textId="1AD2033E" w:rsidR="00B57EE9" w:rsidRPr="00E2536A" w:rsidRDefault="00B57EE9" w:rsidP="00B57EE9">
            <w:pPr>
              <w:rPr>
                <w:lang w:val="en-US"/>
              </w:rPr>
            </w:pPr>
            <w:r w:rsidRPr="00856FA4">
              <w:rPr>
                <w:lang w:val="en-US"/>
              </w:rPr>
              <w:t>Initial NIHSS</w:t>
            </w:r>
          </w:p>
        </w:tc>
        <w:tc>
          <w:tcPr>
            <w:tcW w:w="868" w:type="dxa"/>
          </w:tcPr>
          <w:p w14:paraId="0906AD82" w14:textId="77777777" w:rsidR="00B57EE9" w:rsidRPr="00E2536A" w:rsidRDefault="00B57EE9" w:rsidP="00B57EE9">
            <w:pPr>
              <w:jc w:val="right"/>
              <w:rPr>
                <w:lang w:val="en-US"/>
              </w:rPr>
            </w:pPr>
          </w:p>
        </w:tc>
        <w:tc>
          <w:tcPr>
            <w:tcW w:w="1536" w:type="dxa"/>
          </w:tcPr>
          <w:p w14:paraId="454860D9" w14:textId="2D693BAC" w:rsidR="00B57EE9" w:rsidRPr="00E2536A" w:rsidRDefault="00134EA9" w:rsidP="00134EA9">
            <w:pPr>
              <w:rPr>
                <w:lang w:val="en-US"/>
              </w:rPr>
            </w:pPr>
            <w:r w:rsidRPr="00E2536A">
              <w:rPr>
                <w:lang w:val="en-US"/>
              </w:rPr>
              <w:t>-0.118 (p=0.033)</w:t>
            </w:r>
          </w:p>
        </w:tc>
        <w:tc>
          <w:tcPr>
            <w:tcW w:w="1559" w:type="dxa"/>
          </w:tcPr>
          <w:p w14:paraId="04B84A83" w14:textId="651BC374" w:rsidR="00B57EE9" w:rsidRPr="00E2536A" w:rsidRDefault="00134EA9" w:rsidP="00B57EE9">
            <w:pPr>
              <w:rPr>
                <w:lang w:val="en-US"/>
              </w:rPr>
            </w:pPr>
            <w:r w:rsidRPr="00E2536A">
              <w:rPr>
                <w:lang w:val="en-US"/>
              </w:rPr>
              <w:t>-0.021 (p=0.699)</w:t>
            </w:r>
          </w:p>
        </w:tc>
        <w:tc>
          <w:tcPr>
            <w:tcW w:w="1531" w:type="dxa"/>
          </w:tcPr>
          <w:p w14:paraId="2D0F49B9" w14:textId="6C93DC25" w:rsidR="00B57EE9" w:rsidRPr="00E2536A" w:rsidRDefault="00134EA9" w:rsidP="00B57EE9">
            <w:pPr>
              <w:rPr>
                <w:lang w:val="en-US"/>
              </w:rPr>
            </w:pPr>
            <w:r w:rsidRPr="00E2536A">
              <w:rPr>
                <w:lang w:val="en-US"/>
              </w:rPr>
              <w:t>-0.116 (p=0.035)</w:t>
            </w:r>
          </w:p>
        </w:tc>
        <w:tc>
          <w:tcPr>
            <w:tcW w:w="1582" w:type="dxa"/>
          </w:tcPr>
          <w:p w14:paraId="3E8C18A5" w14:textId="34876732" w:rsidR="00B57EE9" w:rsidRPr="00E2536A" w:rsidRDefault="00134EA9" w:rsidP="00B57EE9">
            <w:pPr>
              <w:rPr>
                <w:lang w:val="en-US"/>
              </w:rPr>
            </w:pPr>
            <w:r w:rsidRPr="00E2536A">
              <w:rPr>
                <w:lang w:val="en-US"/>
              </w:rPr>
              <w:t>-0.037 (p=0.328)</w:t>
            </w:r>
          </w:p>
        </w:tc>
      </w:tr>
      <w:tr w:rsidR="00DD3BC6" w14:paraId="6FA08B89" w14:textId="77777777" w:rsidTr="004D0B57">
        <w:tc>
          <w:tcPr>
            <w:tcW w:w="1986" w:type="dxa"/>
            <w:vMerge w:val="restart"/>
          </w:tcPr>
          <w:p w14:paraId="7EBB996B" w14:textId="083C3D54" w:rsidR="00DD3BC6" w:rsidRDefault="00DD3BC6" w:rsidP="00B57EE9">
            <w:pPr>
              <w:rPr>
                <w:lang w:val="en-US"/>
              </w:rPr>
            </w:pPr>
            <w:r w:rsidRPr="00856FA4">
              <w:rPr>
                <w:lang w:val="en-US"/>
              </w:rPr>
              <w:t>History of hypertension</w:t>
            </w:r>
          </w:p>
        </w:tc>
        <w:tc>
          <w:tcPr>
            <w:tcW w:w="868" w:type="dxa"/>
          </w:tcPr>
          <w:p w14:paraId="5264446B" w14:textId="7E9DC815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7DF99574" w14:textId="2CF49B4C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36 (27-51)</w:t>
            </w:r>
          </w:p>
        </w:tc>
        <w:tc>
          <w:tcPr>
            <w:tcW w:w="1559" w:type="dxa"/>
          </w:tcPr>
          <w:p w14:paraId="6AE77F72" w14:textId="5CC483E6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20 (12-32)</w:t>
            </w:r>
          </w:p>
        </w:tc>
        <w:tc>
          <w:tcPr>
            <w:tcW w:w="1531" w:type="dxa"/>
          </w:tcPr>
          <w:p w14:paraId="4E111F71" w14:textId="68419540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40 (24-57)</w:t>
            </w:r>
          </w:p>
        </w:tc>
        <w:tc>
          <w:tcPr>
            <w:tcW w:w="1582" w:type="dxa"/>
          </w:tcPr>
          <w:p w14:paraId="01F0029A" w14:textId="38614AC7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27 (17-43)</w:t>
            </w:r>
          </w:p>
        </w:tc>
      </w:tr>
      <w:tr w:rsidR="00DD3BC6" w14:paraId="019A8E93" w14:textId="77777777" w:rsidTr="004D0B57">
        <w:tc>
          <w:tcPr>
            <w:tcW w:w="1986" w:type="dxa"/>
            <w:vMerge/>
          </w:tcPr>
          <w:p w14:paraId="1B002437" w14:textId="77777777" w:rsidR="00DD3BC6" w:rsidRDefault="00DD3BC6" w:rsidP="00B57EE9"/>
        </w:tc>
        <w:tc>
          <w:tcPr>
            <w:tcW w:w="868" w:type="dxa"/>
          </w:tcPr>
          <w:p w14:paraId="6F7A0C0C" w14:textId="1426D791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382D1FCC" w14:textId="1CB68AE5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33 (23-46)</w:t>
            </w:r>
          </w:p>
        </w:tc>
        <w:tc>
          <w:tcPr>
            <w:tcW w:w="1559" w:type="dxa"/>
          </w:tcPr>
          <w:p w14:paraId="36299D44" w14:textId="30780836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20 (13-32)</w:t>
            </w:r>
          </w:p>
        </w:tc>
        <w:tc>
          <w:tcPr>
            <w:tcW w:w="1531" w:type="dxa"/>
          </w:tcPr>
          <w:p w14:paraId="75831078" w14:textId="034529AB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36 (23-49)</w:t>
            </w:r>
          </w:p>
        </w:tc>
        <w:tc>
          <w:tcPr>
            <w:tcW w:w="1582" w:type="dxa"/>
          </w:tcPr>
          <w:p w14:paraId="401BB278" w14:textId="3EFB9056" w:rsidR="00DD3BC6" w:rsidRDefault="00DD3BC6" w:rsidP="00B57EE9">
            <w:pPr>
              <w:rPr>
                <w:lang w:val="en-US"/>
              </w:rPr>
            </w:pPr>
            <w:r>
              <w:rPr>
                <w:lang w:val="en-US"/>
              </w:rPr>
              <w:t>25 (17-38)</w:t>
            </w:r>
          </w:p>
        </w:tc>
      </w:tr>
      <w:tr w:rsidR="00DD3BC6" w:rsidRPr="009D542A" w14:paraId="4FEA0D5A" w14:textId="77777777" w:rsidTr="004D0B57">
        <w:tc>
          <w:tcPr>
            <w:tcW w:w="1986" w:type="dxa"/>
            <w:vMerge/>
          </w:tcPr>
          <w:p w14:paraId="31ECE556" w14:textId="77777777" w:rsidR="00DD3BC6" w:rsidRDefault="00DD3BC6" w:rsidP="00B57EE9"/>
        </w:tc>
        <w:tc>
          <w:tcPr>
            <w:tcW w:w="868" w:type="dxa"/>
          </w:tcPr>
          <w:p w14:paraId="6826EE27" w14:textId="610F1873" w:rsidR="00DD3BC6" w:rsidRDefault="00DD3BC6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388B4D2C" w14:textId="3BD6BEB0" w:rsidR="00DD3BC6" w:rsidRDefault="00F55638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77</w:t>
            </w:r>
          </w:p>
        </w:tc>
        <w:tc>
          <w:tcPr>
            <w:tcW w:w="1559" w:type="dxa"/>
          </w:tcPr>
          <w:p w14:paraId="531C6640" w14:textId="385E4579" w:rsidR="00DD3BC6" w:rsidRDefault="00F55638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76</w:t>
            </w:r>
          </w:p>
        </w:tc>
        <w:tc>
          <w:tcPr>
            <w:tcW w:w="1531" w:type="dxa"/>
          </w:tcPr>
          <w:p w14:paraId="038B9A38" w14:textId="139BFD24" w:rsidR="00DD3BC6" w:rsidRDefault="00F55638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82</w:t>
            </w:r>
          </w:p>
        </w:tc>
        <w:tc>
          <w:tcPr>
            <w:tcW w:w="1582" w:type="dxa"/>
          </w:tcPr>
          <w:p w14:paraId="1DA7F837" w14:textId="624AFACF" w:rsidR="00DD3BC6" w:rsidRDefault="00F55638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93</w:t>
            </w:r>
          </w:p>
        </w:tc>
      </w:tr>
      <w:tr w:rsidR="00A841E3" w:rsidRPr="009D542A" w14:paraId="26E35721" w14:textId="77777777" w:rsidTr="004D0B57">
        <w:tc>
          <w:tcPr>
            <w:tcW w:w="1986" w:type="dxa"/>
            <w:vMerge w:val="restart"/>
          </w:tcPr>
          <w:p w14:paraId="7D15EC72" w14:textId="0A0962CF" w:rsidR="00A841E3" w:rsidRDefault="00A841E3" w:rsidP="00B57EE9">
            <w:pPr>
              <w:rPr>
                <w:lang w:val="en-US"/>
              </w:rPr>
            </w:pPr>
            <w:r w:rsidRPr="00856FA4">
              <w:rPr>
                <w:lang w:val="en-US"/>
              </w:rPr>
              <w:t>History of diabetes</w:t>
            </w:r>
          </w:p>
        </w:tc>
        <w:tc>
          <w:tcPr>
            <w:tcW w:w="868" w:type="dxa"/>
          </w:tcPr>
          <w:p w14:paraId="309E3B9C" w14:textId="4FDF2884" w:rsidR="00A841E3" w:rsidRPr="00F84F8B" w:rsidRDefault="00A841E3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4D1CD4EA" w14:textId="0A71F625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38 (27-50)</w:t>
            </w:r>
          </w:p>
        </w:tc>
        <w:tc>
          <w:tcPr>
            <w:tcW w:w="1559" w:type="dxa"/>
          </w:tcPr>
          <w:p w14:paraId="6620E674" w14:textId="29A39AB8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21.5 (14-32)</w:t>
            </w:r>
          </w:p>
        </w:tc>
        <w:tc>
          <w:tcPr>
            <w:tcW w:w="1531" w:type="dxa"/>
          </w:tcPr>
          <w:p w14:paraId="1735DAFE" w14:textId="4C9E98F4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38 (25-55)</w:t>
            </w:r>
          </w:p>
        </w:tc>
        <w:tc>
          <w:tcPr>
            <w:tcW w:w="1582" w:type="dxa"/>
          </w:tcPr>
          <w:p w14:paraId="081EF681" w14:textId="2354297A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27 (18-41)</w:t>
            </w:r>
          </w:p>
        </w:tc>
      </w:tr>
      <w:tr w:rsidR="00A841E3" w:rsidRPr="009D542A" w14:paraId="22AFCC05" w14:textId="77777777" w:rsidTr="004D0B57">
        <w:tc>
          <w:tcPr>
            <w:tcW w:w="1986" w:type="dxa"/>
            <w:vMerge/>
          </w:tcPr>
          <w:p w14:paraId="19995005" w14:textId="77777777" w:rsidR="00A841E3" w:rsidRPr="00856FA4" w:rsidRDefault="00A841E3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299F96DA" w14:textId="3F221D34" w:rsidR="00A841E3" w:rsidRPr="00F84F8B" w:rsidRDefault="00A841E3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6A6AE429" w14:textId="69FCEA2F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25.5 (19-40)</w:t>
            </w:r>
          </w:p>
        </w:tc>
        <w:tc>
          <w:tcPr>
            <w:tcW w:w="1559" w:type="dxa"/>
          </w:tcPr>
          <w:p w14:paraId="21BFF73A" w14:textId="03D33880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15 (10-28)</w:t>
            </w:r>
          </w:p>
        </w:tc>
        <w:tc>
          <w:tcPr>
            <w:tcW w:w="1531" w:type="dxa"/>
          </w:tcPr>
          <w:p w14:paraId="5C7C28FC" w14:textId="7E9E519A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26 (17-48)</w:t>
            </w:r>
          </w:p>
        </w:tc>
        <w:tc>
          <w:tcPr>
            <w:tcW w:w="1582" w:type="dxa"/>
          </w:tcPr>
          <w:p w14:paraId="223D3F3D" w14:textId="5FDD76B4" w:rsidR="00A841E3" w:rsidRPr="009F575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17 (10-28)</w:t>
            </w:r>
          </w:p>
        </w:tc>
      </w:tr>
      <w:tr w:rsidR="00A841E3" w:rsidRPr="009D542A" w14:paraId="74CAF90A" w14:textId="77777777" w:rsidTr="004D0B57">
        <w:tc>
          <w:tcPr>
            <w:tcW w:w="1986" w:type="dxa"/>
            <w:vMerge/>
          </w:tcPr>
          <w:p w14:paraId="2C81BB2E" w14:textId="77777777" w:rsidR="00A841E3" w:rsidRPr="00856FA4" w:rsidRDefault="00A841E3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07F69521" w14:textId="78F1058A" w:rsidR="00A841E3" w:rsidRDefault="009938CE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19C3B60F" w14:textId="7184C1E5" w:rsidR="00A841E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559" w:type="dxa"/>
          </w:tcPr>
          <w:p w14:paraId="042C113B" w14:textId="0D0F6136" w:rsidR="00A841E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2</w:t>
            </w:r>
          </w:p>
        </w:tc>
        <w:tc>
          <w:tcPr>
            <w:tcW w:w="1531" w:type="dxa"/>
          </w:tcPr>
          <w:p w14:paraId="299DA541" w14:textId="22110134" w:rsidR="00A841E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582" w:type="dxa"/>
          </w:tcPr>
          <w:p w14:paraId="1FD97785" w14:textId="0167DE4B" w:rsidR="00A841E3" w:rsidRDefault="00A841E3" w:rsidP="00B57EE9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</w:tr>
      <w:tr w:rsidR="009938CE" w:rsidRPr="009D542A" w14:paraId="2785F7CB" w14:textId="77777777" w:rsidTr="004D0B57">
        <w:tc>
          <w:tcPr>
            <w:tcW w:w="1986" w:type="dxa"/>
            <w:vMerge w:val="restart"/>
          </w:tcPr>
          <w:p w14:paraId="7A926387" w14:textId="252067E2" w:rsidR="009938CE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History of coronary artery disease</w:t>
            </w:r>
          </w:p>
        </w:tc>
        <w:tc>
          <w:tcPr>
            <w:tcW w:w="868" w:type="dxa"/>
          </w:tcPr>
          <w:p w14:paraId="59AE23E6" w14:textId="568BD1A8" w:rsidR="009938CE" w:rsidRDefault="009938CE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5D012A60" w14:textId="2D54745C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36 (25-49)</w:t>
            </w:r>
          </w:p>
        </w:tc>
        <w:tc>
          <w:tcPr>
            <w:tcW w:w="1559" w:type="dxa"/>
          </w:tcPr>
          <w:p w14:paraId="10C39A4A" w14:textId="3F1A2EA0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21 (13-32)</w:t>
            </w:r>
          </w:p>
        </w:tc>
        <w:tc>
          <w:tcPr>
            <w:tcW w:w="1531" w:type="dxa"/>
          </w:tcPr>
          <w:p w14:paraId="3B02D490" w14:textId="362794FC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37.5 (24-54)</w:t>
            </w:r>
          </w:p>
        </w:tc>
        <w:tc>
          <w:tcPr>
            <w:tcW w:w="1582" w:type="dxa"/>
          </w:tcPr>
          <w:p w14:paraId="76A15D52" w14:textId="130C497E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27 (17.40)</w:t>
            </w:r>
          </w:p>
        </w:tc>
      </w:tr>
      <w:tr w:rsidR="009938CE" w:rsidRPr="00B57EE9" w14:paraId="06671B0C" w14:textId="77777777" w:rsidTr="004D0B57">
        <w:tc>
          <w:tcPr>
            <w:tcW w:w="1986" w:type="dxa"/>
            <w:vMerge/>
          </w:tcPr>
          <w:p w14:paraId="5FA77FEF" w14:textId="77777777" w:rsidR="009938CE" w:rsidRDefault="009938CE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37E3EE08" w14:textId="4CF6F31F" w:rsidR="009938CE" w:rsidRDefault="009938CE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3E2F8C90" w14:textId="549C2554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28 (23-41)</w:t>
            </w:r>
          </w:p>
        </w:tc>
        <w:tc>
          <w:tcPr>
            <w:tcW w:w="1559" w:type="dxa"/>
          </w:tcPr>
          <w:p w14:paraId="41303A1E" w14:textId="008896AA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18 (11-29)</w:t>
            </w:r>
          </w:p>
        </w:tc>
        <w:tc>
          <w:tcPr>
            <w:tcW w:w="1531" w:type="dxa"/>
          </w:tcPr>
          <w:p w14:paraId="72326783" w14:textId="25B6F2A9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29 (20.5-55)</w:t>
            </w:r>
          </w:p>
        </w:tc>
        <w:tc>
          <w:tcPr>
            <w:tcW w:w="1582" w:type="dxa"/>
          </w:tcPr>
          <w:p w14:paraId="12BA0BE5" w14:textId="39850A4C" w:rsidR="009938CE" w:rsidRPr="009F5753" w:rsidRDefault="009938CE" w:rsidP="00B57EE9">
            <w:pPr>
              <w:rPr>
                <w:lang w:val="en-US"/>
              </w:rPr>
            </w:pPr>
            <w:r>
              <w:rPr>
                <w:lang w:val="en-US"/>
              </w:rPr>
              <w:t>20.5 (13-38)</w:t>
            </w:r>
          </w:p>
        </w:tc>
      </w:tr>
      <w:tr w:rsidR="009938CE" w:rsidRPr="009D542A" w14:paraId="55E746E6" w14:textId="77777777" w:rsidTr="004D0B57">
        <w:tc>
          <w:tcPr>
            <w:tcW w:w="1986" w:type="dxa"/>
            <w:vMerge/>
          </w:tcPr>
          <w:p w14:paraId="55F2F986" w14:textId="77777777" w:rsidR="009938CE" w:rsidRDefault="009938CE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655B7174" w14:textId="2497D7F9" w:rsidR="009938CE" w:rsidRDefault="009938CE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001C5EF0" w14:textId="08C791C8" w:rsidR="009938CE" w:rsidRDefault="00A83F80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19</w:t>
            </w:r>
          </w:p>
        </w:tc>
        <w:tc>
          <w:tcPr>
            <w:tcW w:w="1559" w:type="dxa"/>
          </w:tcPr>
          <w:p w14:paraId="5B72D0F6" w14:textId="6B30516A" w:rsidR="009938CE" w:rsidRDefault="00A83F80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84</w:t>
            </w:r>
          </w:p>
        </w:tc>
        <w:tc>
          <w:tcPr>
            <w:tcW w:w="1531" w:type="dxa"/>
          </w:tcPr>
          <w:p w14:paraId="5EC75AEA" w14:textId="37B037D9" w:rsidR="009938CE" w:rsidRDefault="00A83F80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76</w:t>
            </w:r>
          </w:p>
        </w:tc>
        <w:tc>
          <w:tcPr>
            <w:tcW w:w="1582" w:type="dxa"/>
          </w:tcPr>
          <w:p w14:paraId="20F79A4D" w14:textId="7E5B4417" w:rsidR="009938CE" w:rsidRDefault="00A83F80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65</w:t>
            </w:r>
          </w:p>
        </w:tc>
      </w:tr>
      <w:tr w:rsidR="00B31C47" w:rsidRPr="009D542A" w14:paraId="36E2CAFC" w14:textId="77777777" w:rsidTr="004D0B57">
        <w:tc>
          <w:tcPr>
            <w:tcW w:w="1986" w:type="dxa"/>
            <w:vMerge w:val="restart"/>
          </w:tcPr>
          <w:p w14:paraId="597FFAE4" w14:textId="673E03EB" w:rsidR="00B31C47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History of heart failure</w:t>
            </w:r>
          </w:p>
        </w:tc>
        <w:tc>
          <w:tcPr>
            <w:tcW w:w="868" w:type="dxa"/>
          </w:tcPr>
          <w:p w14:paraId="1BA8B0EA" w14:textId="05A6E165" w:rsidR="00B31C47" w:rsidRDefault="00B31C47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1DC8D5FF" w14:textId="2A54C1A3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35.5 (25-48)</w:t>
            </w:r>
          </w:p>
        </w:tc>
        <w:tc>
          <w:tcPr>
            <w:tcW w:w="1559" w:type="dxa"/>
          </w:tcPr>
          <w:p w14:paraId="3CC650F5" w14:textId="31111C7B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20 (13-32)</w:t>
            </w:r>
          </w:p>
        </w:tc>
        <w:tc>
          <w:tcPr>
            <w:tcW w:w="1531" w:type="dxa"/>
          </w:tcPr>
          <w:p w14:paraId="1F1C9F1F" w14:textId="2D5CD40C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37 (23-54)</w:t>
            </w:r>
          </w:p>
        </w:tc>
        <w:tc>
          <w:tcPr>
            <w:tcW w:w="1582" w:type="dxa"/>
          </w:tcPr>
          <w:p w14:paraId="2811331E" w14:textId="682F65AB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26 (17-39)</w:t>
            </w:r>
          </w:p>
        </w:tc>
      </w:tr>
      <w:tr w:rsidR="00B31C47" w14:paraId="650290EF" w14:textId="77777777" w:rsidTr="004D0B57">
        <w:tc>
          <w:tcPr>
            <w:tcW w:w="1986" w:type="dxa"/>
            <w:vMerge/>
          </w:tcPr>
          <w:p w14:paraId="6030E7A5" w14:textId="77777777" w:rsidR="00B31C47" w:rsidRDefault="00B31C47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4F3387C5" w14:textId="6E21877A" w:rsidR="00B31C47" w:rsidRDefault="00B31C47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06EC80D0" w14:textId="35EC68A7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22.5 (15-41.5)</w:t>
            </w:r>
          </w:p>
        </w:tc>
        <w:tc>
          <w:tcPr>
            <w:tcW w:w="1559" w:type="dxa"/>
          </w:tcPr>
          <w:p w14:paraId="3A1662C9" w14:textId="2E561629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10 (9-33)</w:t>
            </w:r>
          </w:p>
        </w:tc>
        <w:tc>
          <w:tcPr>
            <w:tcW w:w="1531" w:type="dxa"/>
          </w:tcPr>
          <w:p w14:paraId="07D88DD8" w14:textId="41F64394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27 (16.5-58.5)</w:t>
            </w:r>
          </w:p>
        </w:tc>
        <w:tc>
          <w:tcPr>
            <w:tcW w:w="1582" w:type="dxa"/>
          </w:tcPr>
          <w:p w14:paraId="19C63C43" w14:textId="22AD6EA8" w:rsidR="00B31C47" w:rsidRPr="009F5753" w:rsidRDefault="00B31C47" w:rsidP="00B57EE9">
            <w:pPr>
              <w:rPr>
                <w:lang w:val="en-US"/>
              </w:rPr>
            </w:pPr>
            <w:r>
              <w:rPr>
                <w:lang w:val="en-US"/>
              </w:rPr>
              <w:t>32 (17.5-68)</w:t>
            </w:r>
          </w:p>
        </w:tc>
      </w:tr>
      <w:tr w:rsidR="00B31C47" w:rsidRPr="009D542A" w14:paraId="407765E5" w14:textId="77777777" w:rsidTr="004D0B57">
        <w:tc>
          <w:tcPr>
            <w:tcW w:w="1986" w:type="dxa"/>
            <w:vMerge/>
          </w:tcPr>
          <w:p w14:paraId="275013F9" w14:textId="77777777" w:rsidR="00B31C47" w:rsidRDefault="00B31C47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461B04DC" w14:textId="3F8CDF07" w:rsidR="00B31C47" w:rsidRDefault="00B31C47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159637C1" w14:textId="0E501268" w:rsidR="00B31C47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79</w:t>
            </w:r>
          </w:p>
        </w:tc>
        <w:tc>
          <w:tcPr>
            <w:tcW w:w="1559" w:type="dxa"/>
          </w:tcPr>
          <w:p w14:paraId="3EE593B2" w14:textId="30DED090" w:rsidR="00B31C47" w:rsidRDefault="00D578AD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67</w:t>
            </w:r>
          </w:p>
        </w:tc>
        <w:tc>
          <w:tcPr>
            <w:tcW w:w="1531" w:type="dxa"/>
          </w:tcPr>
          <w:p w14:paraId="085FF06E" w14:textId="6EF3E14D" w:rsidR="00B31C47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80</w:t>
            </w:r>
          </w:p>
        </w:tc>
        <w:tc>
          <w:tcPr>
            <w:tcW w:w="1582" w:type="dxa"/>
          </w:tcPr>
          <w:p w14:paraId="63975A7D" w14:textId="1D1741A2" w:rsidR="00B31C47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73</w:t>
            </w:r>
          </w:p>
        </w:tc>
      </w:tr>
      <w:tr w:rsidR="00D578AD" w:rsidRPr="009D542A" w14:paraId="186EE776" w14:textId="77777777" w:rsidTr="004D0B57">
        <w:tc>
          <w:tcPr>
            <w:tcW w:w="1986" w:type="dxa"/>
            <w:vMerge w:val="restart"/>
          </w:tcPr>
          <w:p w14:paraId="34FB0746" w14:textId="51293EC3" w:rsidR="00D578AD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History of stroke/TIA</w:t>
            </w:r>
          </w:p>
        </w:tc>
        <w:tc>
          <w:tcPr>
            <w:tcW w:w="868" w:type="dxa"/>
          </w:tcPr>
          <w:p w14:paraId="235891B4" w14:textId="5506A2D0" w:rsidR="00D578AD" w:rsidRPr="00F84F8B" w:rsidRDefault="00D578AD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1D52CEDD" w14:textId="766DB5E7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36 (25-50)</w:t>
            </w:r>
          </w:p>
        </w:tc>
        <w:tc>
          <w:tcPr>
            <w:tcW w:w="1559" w:type="dxa"/>
          </w:tcPr>
          <w:p w14:paraId="0CD6C43D" w14:textId="02F78654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21 (13-34)</w:t>
            </w:r>
          </w:p>
        </w:tc>
        <w:tc>
          <w:tcPr>
            <w:tcW w:w="1531" w:type="dxa"/>
          </w:tcPr>
          <w:p w14:paraId="2633045F" w14:textId="779F444D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28.5 (25-56)</w:t>
            </w:r>
          </w:p>
        </w:tc>
        <w:tc>
          <w:tcPr>
            <w:tcW w:w="1582" w:type="dxa"/>
          </w:tcPr>
          <w:p w14:paraId="0E3B6A6F" w14:textId="62E6826E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27 (17-42)</w:t>
            </w:r>
          </w:p>
        </w:tc>
      </w:tr>
      <w:tr w:rsidR="00D578AD" w14:paraId="090E146E" w14:textId="77777777" w:rsidTr="004D0B57">
        <w:tc>
          <w:tcPr>
            <w:tcW w:w="1986" w:type="dxa"/>
            <w:vMerge/>
          </w:tcPr>
          <w:p w14:paraId="27FE263F" w14:textId="77777777" w:rsidR="00D578AD" w:rsidRDefault="00D578AD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5C0E0FBC" w14:textId="7AA0EE16" w:rsidR="00D578AD" w:rsidRPr="00F84F8B" w:rsidRDefault="00D578AD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227E78C3" w14:textId="74558BBE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27 (23-43.5)</w:t>
            </w:r>
          </w:p>
        </w:tc>
        <w:tc>
          <w:tcPr>
            <w:tcW w:w="1559" w:type="dxa"/>
          </w:tcPr>
          <w:p w14:paraId="68EBA608" w14:textId="374ACC97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16.5 (11-24)</w:t>
            </w:r>
          </w:p>
        </w:tc>
        <w:tc>
          <w:tcPr>
            <w:tcW w:w="1531" w:type="dxa"/>
          </w:tcPr>
          <w:p w14:paraId="334D6EE7" w14:textId="4FC53D92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27.5 (20-40)</w:t>
            </w:r>
          </w:p>
        </w:tc>
        <w:tc>
          <w:tcPr>
            <w:tcW w:w="1582" w:type="dxa"/>
          </w:tcPr>
          <w:p w14:paraId="3CA46045" w14:textId="33CC5AC0" w:rsidR="00D578AD" w:rsidRPr="009F5753" w:rsidRDefault="00D578AD" w:rsidP="00B57EE9">
            <w:pPr>
              <w:rPr>
                <w:lang w:val="en-US"/>
              </w:rPr>
            </w:pPr>
            <w:r>
              <w:rPr>
                <w:lang w:val="en-US"/>
              </w:rPr>
              <w:t>18.5 (14-28)</w:t>
            </w:r>
          </w:p>
        </w:tc>
      </w:tr>
      <w:tr w:rsidR="00D578AD" w:rsidRPr="009D542A" w14:paraId="755719AE" w14:textId="77777777" w:rsidTr="004D0B57">
        <w:tc>
          <w:tcPr>
            <w:tcW w:w="1986" w:type="dxa"/>
            <w:vMerge/>
          </w:tcPr>
          <w:p w14:paraId="709F9040" w14:textId="77777777" w:rsidR="00D578AD" w:rsidRDefault="00D578AD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346DDE3D" w14:textId="2981300F" w:rsidR="00D578AD" w:rsidRDefault="00D578AD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75F38EB7" w14:textId="203DA4AB" w:rsidR="00D578AD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15</w:t>
            </w:r>
          </w:p>
        </w:tc>
        <w:tc>
          <w:tcPr>
            <w:tcW w:w="1559" w:type="dxa"/>
          </w:tcPr>
          <w:p w14:paraId="1BB70A67" w14:textId="77E2EC2A" w:rsidR="00D578AD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3</w:t>
            </w:r>
          </w:p>
        </w:tc>
        <w:tc>
          <w:tcPr>
            <w:tcW w:w="1531" w:type="dxa"/>
          </w:tcPr>
          <w:p w14:paraId="5816D813" w14:textId="578B025D" w:rsidR="00D578AD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2</w:t>
            </w:r>
          </w:p>
        </w:tc>
        <w:tc>
          <w:tcPr>
            <w:tcW w:w="1582" w:type="dxa"/>
          </w:tcPr>
          <w:p w14:paraId="7F6C35C1" w14:textId="0AE69469" w:rsidR="00D578AD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</w:tr>
      <w:tr w:rsidR="00A06BEB" w:rsidRPr="009D542A" w14:paraId="70699BD9" w14:textId="77777777" w:rsidTr="004D0B57">
        <w:tc>
          <w:tcPr>
            <w:tcW w:w="1986" w:type="dxa"/>
            <w:vMerge w:val="restart"/>
          </w:tcPr>
          <w:p w14:paraId="202DFFE4" w14:textId="3659AA5D" w:rsidR="00A06BEB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Beta-blockers on admission</w:t>
            </w:r>
          </w:p>
        </w:tc>
        <w:tc>
          <w:tcPr>
            <w:tcW w:w="868" w:type="dxa"/>
          </w:tcPr>
          <w:p w14:paraId="333FB713" w14:textId="7C405C6D" w:rsidR="00A06BEB" w:rsidRPr="00F84F8B" w:rsidRDefault="00A06BEB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1FBE95E9" w14:textId="15D1CF64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37 (26-51)</w:t>
            </w:r>
          </w:p>
        </w:tc>
        <w:tc>
          <w:tcPr>
            <w:tcW w:w="1559" w:type="dxa"/>
          </w:tcPr>
          <w:p w14:paraId="6D89DB71" w14:textId="24EC514C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20.5 (13-32)</w:t>
            </w:r>
          </w:p>
        </w:tc>
        <w:tc>
          <w:tcPr>
            <w:tcW w:w="1531" w:type="dxa"/>
          </w:tcPr>
          <w:p w14:paraId="5CB4690C" w14:textId="46837F80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38 (24-55)</w:t>
            </w:r>
          </w:p>
        </w:tc>
        <w:tc>
          <w:tcPr>
            <w:tcW w:w="1582" w:type="dxa"/>
          </w:tcPr>
          <w:p w14:paraId="102ED9E3" w14:textId="7D8BE2B5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26 (17-40)</w:t>
            </w:r>
          </w:p>
        </w:tc>
      </w:tr>
      <w:tr w:rsidR="00A06BEB" w14:paraId="08898944" w14:textId="77777777" w:rsidTr="004D0B57">
        <w:tc>
          <w:tcPr>
            <w:tcW w:w="1986" w:type="dxa"/>
            <w:vMerge/>
          </w:tcPr>
          <w:p w14:paraId="2FBCBB9B" w14:textId="77777777" w:rsidR="00A06BEB" w:rsidRDefault="00A06BEB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7675F73B" w14:textId="4C26CE9D" w:rsidR="00A06BEB" w:rsidRPr="00F84F8B" w:rsidRDefault="00A06BEB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269A8F0B" w14:textId="5F573350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29 (23-42)</w:t>
            </w:r>
          </w:p>
        </w:tc>
        <w:tc>
          <w:tcPr>
            <w:tcW w:w="1559" w:type="dxa"/>
          </w:tcPr>
          <w:p w14:paraId="126E4F2C" w14:textId="6BE586A3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20 (12-30)</w:t>
            </w:r>
          </w:p>
        </w:tc>
        <w:tc>
          <w:tcPr>
            <w:tcW w:w="1531" w:type="dxa"/>
          </w:tcPr>
          <w:p w14:paraId="2CE00AFA" w14:textId="58082BA3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33 (23-49.5)</w:t>
            </w:r>
          </w:p>
        </w:tc>
        <w:tc>
          <w:tcPr>
            <w:tcW w:w="1582" w:type="dxa"/>
          </w:tcPr>
          <w:p w14:paraId="2A11D0F1" w14:textId="5C0DB7A2" w:rsidR="00A06BEB" w:rsidRPr="009F5753" w:rsidRDefault="00A06BEB" w:rsidP="00B57EE9">
            <w:pPr>
              <w:rPr>
                <w:lang w:val="en-US"/>
              </w:rPr>
            </w:pPr>
            <w:r>
              <w:rPr>
                <w:lang w:val="en-US"/>
              </w:rPr>
              <w:t>25 (16-38)</w:t>
            </w:r>
          </w:p>
        </w:tc>
      </w:tr>
      <w:tr w:rsidR="00A06BEB" w:rsidRPr="009D542A" w14:paraId="0904AAB6" w14:textId="77777777" w:rsidTr="004D0B57">
        <w:tc>
          <w:tcPr>
            <w:tcW w:w="1986" w:type="dxa"/>
            <w:vMerge/>
          </w:tcPr>
          <w:p w14:paraId="0098B053" w14:textId="77777777" w:rsidR="00A06BEB" w:rsidRDefault="00A06BEB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7CB11BF2" w14:textId="1315C39D" w:rsidR="00A06BEB" w:rsidRDefault="00A06BEB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318A01CE" w14:textId="4AD845D4" w:rsidR="00A06BEB" w:rsidRDefault="002913A9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3</w:t>
            </w:r>
          </w:p>
        </w:tc>
        <w:tc>
          <w:tcPr>
            <w:tcW w:w="1559" w:type="dxa"/>
          </w:tcPr>
          <w:p w14:paraId="1673FC0D" w14:textId="65FBAD01" w:rsidR="00A06BEB" w:rsidRDefault="002913A9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879</w:t>
            </w:r>
          </w:p>
        </w:tc>
        <w:tc>
          <w:tcPr>
            <w:tcW w:w="1531" w:type="dxa"/>
          </w:tcPr>
          <w:p w14:paraId="7A994BBF" w14:textId="0328FB26" w:rsidR="00A06BEB" w:rsidRDefault="002913A9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80</w:t>
            </w:r>
          </w:p>
        </w:tc>
        <w:tc>
          <w:tcPr>
            <w:tcW w:w="1582" w:type="dxa"/>
          </w:tcPr>
          <w:p w14:paraId="65FBD419" w14:textId="563796FA" w:rsidR="00A06BEB" w:rsidRDefault="002913A9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72</w:t>
            </w:r>
          </w:p>
        </w:tc>
      </w:tr>
      <w:tr w:rsidR="009C535C" w:rsidRPr="009D542A" w14:paraId="66599FDE" w14:textId="77777777" w:rsidTr="004D0B57">
        <w:tc>
          <w:tcPr>
            <w:tcW w:w="1986" w:type="dxa"/>
            <w:vMerge w:val="restart"/>
          </w:tcPr>
          <w:p w14:paraId="582CCAC7" w14:textId="28E97E5D" w:rsidR="009C535C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RAAS inhibitors on admission</w:t>
            </w:r>
          </w:p>
        </w:tc>
        <w:tc>
          <w:tcPr>
            <w:tcW w:w="868" w:type="dxa"/>
          </w:tcPr>
          <w:p w14:paraId="120EFEDB" w14:textId="03792B68" w:rsidR="009C535C" w:rsidRPr="00E34A3B" w:rsidRDefault="009C535C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496C21EA" w14:textId="06E8A08B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36 (26-52)</w:t>
            </w:r>
          </w:p>
        </w:tc>
        <w:tc>
          <w:tcPr>
            <w:tcW w:w="1559" w:type="dxa"/>
          </w:tcPr>
          <w:p w14:paraId="545DDDE1" w14:textId="67569BAF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21 (14-32)</w:t>
            </w:r>
          </w:p>
        </w:tc>
        <w:tc>
          <w:tcPr>
            <w:tcW w:w="1531" w:type="dxa"/>
          </w:tcPr>
          <w:p w14:paraId="3015F2B5" w14:textId="54F8E91C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38 (24-58)</w:t>
            </w:r>
          </w:p>
        </w:tc>
        <w:tc>
          <w:tcPr>
            <w:tcW w:w="1582" w:type="dxa"/>
          </w:tcPr>
          <w:p w14:paraId="550CC7CB" w14:textId="49EAFC0E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27 (17-43)</w:t>
            </w:r>
          </w:p>
        </w:tc>
      </w:tr>
      <w:tr w:rsidR="009C535C" w14:paraId="2E9A141E" w14:textId="77777777" w:rsidTr="004D0B57">
        <w:tc>
          <w:tcPr>
            <w:tcW w:w="1986" w:type="dxa"/>
            <w:vMerge/>
          </w:tcPr>
          <w:p w14:paraId="088807B1" w14:textId="77777777" w:rsidR="009C535C" w:rsidRDefault="009C535C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659BBB42" w14:textId="5A82E662" w:rsidR="009C535C" w:rsidRPr="00E34A3B" w:rsidRDefault="009C535C" w:rsidP="00B57EE9">
            <w:pPr>
              <w:jc w:val="right"/>
              <w:rPr>
                <w:b/>
                <w:i/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226BC864" w14:textId="3BEDB7F0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33 (23-43)</w:t>
            </w:r>
          </w:p>
        </w:tc>
        <w:tc>
          <w:tcPr>
            <w:tcW w:w="1559" w:type="dxa"/>
          </w:tcPr>
          <w:p w14:paraId="1BF37002" w14:textId="5023B667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19 (12-31.5)</w:t>
            </w:r>
          </w:p>
        </w:tc>
        <w:tc>
          <w:tcPr>
            <w:tcW w:w="1531" w:type="dxa"/>
          </w:tcPr>
          <w:p w14:paraId="651CC1BC" w14:textId="6DEF96C1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35.5 (22-49)</w:t>
            </w:r>
          </w:p>
        </w:tc>
        <w:tc>
          <w:tcPr>
            <w:tcW w:w="1582" w:type="dxa"/>
          </w:tcPr>
          <w:p w14:paraId="1B412E4E" w14:textId="3E3A30E7" w:rsidR="009C535C" w:rsidRPr="009F5753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23.5 (16-35)</w:t>
            </w:r>
          </w:p>
        </w:tc>
      </w:tr>
      <w:tr w:rsidR="009C535C" w:rsidRPr="009D542A" w14:paraId="488BE65B" w14:textId="77777777" w:rsidTr="004D0B57">
        <w:tc>
          <w:tcPr>
            <w:tcW w:w="1986" w:type="dxa"/>
            <w:vMerge/>
          </w:tcPr>
          <w:p w14:paraId="0D5FD939" w14:textId="77777777" w:rsidR="009C535C" w:rsidRDefault="009C535C" w:rsidP="00B57EE9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311D29BD" w14:textId="3A110654" w:rsidR="009C535C" w:rsidRDefault="009C535C" w:rsidP="00B57EE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46D6FCD2" w14:textId="2DA7DB2D" w:rsidR="009C535C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23</w:t>
            </w:r>
          </w:p>
        </w:tc>
        <w:tc>
          <w:tcPr>
            <w:tcW w:w="1559" w:type="dxa"/>
          </w:tcPr>
          <w:p w14:paraId="40ADD0DE" w14:textId="1B901C79" w:rsidR="009C535C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16</w:t>
            </w:r>
          </w:p>
        </w:tc>
        <w:tc>
          <w:tcPr>
            <w:tcW w:w="1531" w:type="dxa"/>
          </w:tcPr>
          <w:p w14:paraId="6732A08C" w14:textId="02A1209B" w:rsidR="009C535C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45</w:t>
            </w:r>
          </w:p>
        </w:tc>
        <w:tc>
          <w:tcPr>
            <w:tcW w:w="1582" w:type="dxa"/>
          </w:tcPr>
          <w:p w14:paraId="1C461B24" w14:textId="7A6C9B31" w:rsidR="009C535C" w:rsidRDefault="009C535C" w:rsidP="00B57EE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64</w:t>
            </w:r>
          </w:p>
        </w:tc>
      </w:tr>
      <w:tr w:rsidR="00B849C6" w:rsidRPr="009D542A" w14:paraId="3CD3805F" w14:textId="77777777" w:rsidTr="004D0B57">
        <w:tc>
          <w:tcPr>
            <w:tcW w:w="1986" w:type="dxa"/>
            <w:vMerge w:val="restart"/>
          </w:tcPr>
          <w:p w14:paraId="7B6885DF" w14:textId="0AE17190" w:rsidR="00B849C6" w:rsidRDefault="00B849C6" w:rsidP="00B849C6">
            <w:pPr>
              <w:rPr>
                <w:lang w:val="en-US"/>
              </w:rPr>
            </w:pPr>
            <w:r>
              <w:rPr>
                <w:lang w:val="en-US"/>
              </w:rPr>
              <w:t>Antidepressants on admission</w:t>
            </w:r>
          </w:p>
        </w:tc>
        <w:tc>
          <w:tcPr>
            <w:tcW w:w="868" w:type="dxa"/>
          </w:tcPr>
          <w:p w14:paraId="73E4A37C" w14:textId="123D6B10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36" w:type="dxa"/>
          </w:tcPr>
          <w:p w14:paraId="2560C668" w14:textId="4ACD45BD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34 (24-48)</w:t>
            </w:r>
          </w:p>
        </w:tc>
        <w:tc>
          <w:tcPr>
            <w:tcW w:w="1559" w:type="dxa"/>
          </w:tcPr>
          <w:p w14:paraId="0CA84F16" w14:textId="7895B0E3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20 (12-31)</w:t>
            </w:r>
          </w:p>
        </w:tc>
        <w:tc>
          <w:tcPr>
            <w:tcW w:w="1531" w:type="dxa"/>
          </w:tcPr>
          <w:p w14:paraId="2FEEC786" w14:textId="1F8228CB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37 (23-54)</w:t>
            </w:r>
          </w:p>
        </w:tc>
        <w:tc>
          <w:tcPr>
            <w:tcW w:w="1582" w:type="dxa"/>
          </w:tcPr>
          <w:p w14:paraId="766932EC" w14:textId="56AB3F6D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26 (17-39)</w:t>
            </w:r>
          </w:p>
        </w:tc>
      </w:tr>
      <w:tr w:rsidR="00B849C6" w:rsidRPr="009D542A" w14:paraId="0F0DF941" w14:textId="77777777" w:rsidTr="004D0B57">
        <w:tc>
          <w:tcPr>
            <w:tcW w:w="1986" w:type="dxa"/>
            <w:vMerge/>
          </w:tcPr>
          <w:p w14:paraId="5F37AB2B" w14:textId="77777777" w:rsidR="00B849C6" w:rsidRDefault="00B849C6" w:rsidP="00B849C6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75AE72A0" w14:textId="594108EC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36" w:type="dxa"/>
          </w:tcPr>
          <w:p w14:paraId="40705471" w14:textId="0587EE56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33 (28-51)</w:t>
            </w:r>
          </w:p>
        </w:tc>
        <w:tc>
          <w:tcPr>
            <w:tcW w:w="1559" w:type="dxa"/>
          </w:tcPr>
          <w:p w14:paraId="306457AE" w14:textId="38A3B99C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24 (15-51)</w:t>
            </w:r>
          </w:p>
        </w:tc>
        <w:tc>
          <w:tcPr>
            <w:tcW w:w="1531" w:type="dxa"/>
          </w:tcPr>
          <w:p w14:paraId="148485E1" w14:textId="1E73D4F8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30 (23-55)</w:t>
            </w:r>
          </w:p>
        </w:tc>
        <w:tc>
          <w:tcPr>
            <w:tcW w:w="1582" w:type="dxa"/>
          </w:tcPr>
          <w:p w14:paraId="3B10D025" w14:textId="248DC128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25 (18-45)</w:t>
            </w:r>
          </w:p>
        </w:tc>
      </w:tr>
      <w:tr w:rsidR="00B849C6" w:rsidRPr="009D542A" w14:paraId="5DF75D2A" w14:textId="77777777" w:rsidTr="004D0B57">
        <w:tc>
          <w:tcPr>
            <w:tcW w:w="1986" w:type="dxa"/>
            <w:vMerge/>
          </w:tcPr>
          <w:p w14:paraId="1B08311C" w14:textId="77777777" w:rsidR="00B849C6" w:rsidRDefault="00B849C6" w:rsidP="00B849C6">
            <w:pPr>
              <w:rPr>
                <w:lang w:val="en-US"/>
              </w:rPr>
            </w:pPr>
          </w:p>
        </w:tc>
        <w:tc>
          <w:tcPr>
            <w:tcW w:w="868" w:type="dxa"/>
          </w:tcPr>
          <w:p w14:paraId="2450C3E2" w14:textId="2F0023D8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36" w:type="dxa"/>
          </w:tcPr>
          <w:p w14:paraId="49777E3B" w14:textId="13299265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789</w:t>
            </w:r>
          </w:p>
        </w:tc>
        <w:tc>
          <w:tcPr>
            <w:tcW w:w="1559" w:type="dxa"/>
          </w:tcPr>
          <w:p w14:paraId="08328211" w14:textId="7031417C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  <w:tc>
          <w:tcPr>
            <w:tcW w:w="1531" w:type="dxa"/>
          </w:tcPr>
          <w:p w14:paraId="14B4777B" w14:textId="4B19315D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696</w:t>
            </w:r>
          </w:p>
        </w:tc>
        <w:tc>
          <w:tcPr>
            <w:tcW w:w="1582" w:type="dxa"/>
          </w:tcPr>
          <w:p w14:paraId="6A587117" w14:textId="216835A0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</w:tr>
    </w:tbl>
    <w:p w14:paraId="3688DDF2" w14:textId="1C0EECA9" w:rsidR="008767F4" w:rsidRPr="00C26FF1" w:rsidRDefault="00A47B5B" w:rsidP="008767F4">
      <w:pPr>
        <w:spacing w:line="240" w:lineRule="auto"/>
        <w:contextualSpacing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Median (IQR) of time domain parameters according to baseline characteristics. </w:t>
      </w:r>
      <w:r w:rsidR="00F9082A">
        <w:rPr>
          <w:b/>
          <w:sz w:val="20"/>
          <w:szCs w:val="20"/>
          <w:lang w:val="en-US"/>
        </w:rPr>
        <w:t xml:space="preserve">Univariate analyses using </w:t>
      </w:r>
      <w:r w:rsidR="00F9082A" w:rsidRPr="00F9082A">
        <w:rPr>
          <w:b/>
          <w:sz w:val="20"/>
          <w:szCs w:val="20"/>
          <w:lang w:val="en-US"/>
        </w:rPr>
        <w:t>Mann-Whitney U test for binomially scaled and Correlation analysis for continuously scaled baseline characteristics</w:t>
      </w:r>
      <w:r w:rsidR="00F9082A">
        <w:rPr>
          <w:b/>
          <w:sz w:val="20"/>
          <w:szCs w:val="20"/>
          <w:lang w:val="en-US"/>
        </w:rPr>
        <w:t>.</w:t>
      </w:r>
      <w:r w:rsidR="00F9082A" w:rsidRPr="00F9082A">
        <w:rPr>
          <w:b/>
          <w:sz w:val="20"/>
          <w:szCs w:val="20"/>
          <w:lang w:val="en-US"/>
        </w:rPr>
        <w:t xml:space="preserve"> </w:t>
      </w:r>
      <w:r w:rsidR="008767F4" w:rsidRPr="00535B6A">
        <w:rPr>
          <w:b/>
          <w:sz w:val="20"/>
          <w:szCs w:val="20"/>
          <w:lang w:val="en-US"/>
        </w:rPr>
        <w:t xml:space="preserve">Abbreviations: </w:t>
      </w:r>
      <w:r>
        <w:rPr>
          <w:b/>
          <w:sz w:val="20"/>
          <w:szCs w:val="20"/>
          <w:lang w:val="en-US"/>
        </w:rPr>
        <w:t xml:space="preserve">HRV = heart rate variability. </w:t>
      </w:r>
      <w:r w:rsidR="008767F4" w:rsidRPr="00535B6A">
        <w:rPr>
          <w:b/>
          <w:sz w:val="20"/>
          <w:szCs w:val="20"/>
          <w:lang w:val="en-US"/>
        </w:rPr>
        <w:t>NIHSS = National institute of health stroke scale, TIA = transient ischemic attack, RAAS = renin angiotensin aldosteron</w:t>
      </w:r>
      <w:r w:rsidR="00DA694A">
        <w:rPr>
          <w:b/>
          <w:sz w:val="20"/>
          <w:szCs w:val="20"/>
          <w:lang w:val="en-US"/>
        </w:rPr>
        <w:t>e</w:t>
      </w:r>
      <w:r w:rsidR="008767F4" w:rsidRPr="00535B6A">
        <w:rPr>
          <w:b/>
          <w:sz w:val="20"/>
          <w:szCs w:val="20"/>
          <w:lang w:val="en-US"/>
        </w:rPr>
        <w:t xml:space="preserve"> system</w:t>
      </w:r>
      <w:r w:rsidR="00C26FF1">
        <w:rPr>
          <w:b/>
          <w:sz w:val="20"/>
          <w:szCs w:val="20"/>
          <w:lang w:val="en-US"/>
        </w:rPr>
        <w:t xml:space="preserve">, </w:t>
      </w:r>
      <w:r w:rsidR="00C26FF1" w:rsidRPr="00856FA4">
        <w:rPr>
          <w:b/>
          <w:sz w:val="20"/>
          <w:szCs w:val="20"/>
          <w:lang w:val="en-US"/>
        </w:rPr>
        <w:t>SDNN = standard deviation of beat-to-beat (NN) intervals, RMSSD = Root Mean Square of Successive Differences</w:t>
      </w:r>
    </w:p>
    <w:p w14:paraId="0D2F8BBF" w14:textId="0836AEAA" w:rsidR="006C6655" w:rsidRDefault="006C6655" w:rsidP="002A088B">
      <w:pPr>
        <w:rPr>
          <w:lang w:val="en-US"/>
        </w:rPr>
      </w:pPr>
    </w:p>
    <w:p w14:paraId="34D76329" w14:textId="7C266724" w:rsidR="008767F4" w:rsidRPr="002B1D1C" w:rsidRDefault="008767F4" w:rsidP="008767F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2B1D1C">
        <w:rPr>
          <w:b/>
          <w:lang w:val="en-US"/>
        </w:rPr>
        <w:t>Frequency domain parameters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418"/>
        <w:gridCol w:w="1417"/>
        <w:gridCol w:w="1418"/>
        <w:gridCol w:w="1417"/>
        <w:gridCol w:w="1134"/>
        <w:gridCol w:w="1134"/>
      </w:tblGrid>
      <w:tr w:rsidR="004D0B57" w:rsidRPr="00F9082A" w14:paraId="701D7CF2" w14:textId="57139286" w:rsidTr="004D0B57">
        <w:tc>
          <w:tcPr>
            <w:tcW w:w="1129" w:type="dxa"/>
          </w:tcPr>
          <w:p w14:paraId="4DDDC5DA" w14:textId="77777777" w:rsidR="0095118E" w:rsidRDefault="0095118E" w:rsidP="0072587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8675518" w14:textId="77777777" w:rsidR="0095118E" w:rsidRDefault="0095118E" w:rsidP="0095118E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14:paraId="4FFC0D44" w14:textId="33CE322A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LF daytime</w:t>
            </w:r>
          </w:p>
        </w:tc>
        <w:tc>
          <w:tcPr>
            <w:tcW w:w="1417" w:type="dxa"/>
          </w:tcPr>
          <w:p w14:paraId="1395D813" w14:textId="3FFA1CEC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HF daytime</w:t>
            </w:r>
          </w:p>
        </w:tc>
        <w:tc>
          <w:tcPr>
            <w:tcW w:w="1418" w:type="dxa"/>
          </w:tcPr>
          <w:p w14:paraId="768F19BB" w14:textId="1A181BB7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LF nighttime</w:t>
            </w:r>
          </w:p>
        </w:tc>
        <w:tc>
          <w:tcPr>
            <w:tcW w:w="1417" w:type="dxa"/>
          </w:tcPr>
          <w:p w14:paraId="6ADB0A0D" w14:textId="68D25BBE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HF nighttime</w:t>
            </w:r>
          </w:p>
        </w:tc>
        <w:tc>
          <w:tcPr>
            <w:tcW w:w="1134" w:type="dxa"/>
          </w:tcPr>
          <w:p w14:paraId="3B8C8535" w14:textId="25444865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LF/HF daytime</w:t>
            </w:r>
          </w:p>
        </w:tc>
        <w:tc>
          <w:tcPr>
            <w:tcW w:w="1134" w:type="dxa"/>
          </w:tcPr>
          <w:p w14:paraId="24E8F23A" w14:textId="1EAE1053" w:rsidR="0095118E" w:rsidRDefault="0095118E" w:rsidP="00725876">
            <w:pPr>
              <w:rPr>
                <w:lang w:val="en-US"/>
              </w:rPr>
            </w:pPr>
            <w:r>
              <w:rPr>
                <w:lang w:val="en-US"/>
              </w:rPr>
              <w:t>LF/HF nighttime</w:t>
            </w:r>
          </w:p>
        </w:tc>
      </w:tr>
      <w:tr w:rsidR="004D0B57" w14:paraId="57EF0C3D" w14:textId="17A162DB" w:rsidTr="004D0B57">
        <w:tc>
          <w:tcPr>
            <w:tcW w:w="1129" w:type="dxa"/>
          </w:tcPr>
          <w:p w14:paraId="364F433B" w14:textId="77777777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Age</w:t>
            </w:r>
          </w:p>
        </w:tc>
        <w:tc>
          <w:tcPr>
            <w:tcW w:w="709" w:type="dxa"/>
          </w:tcPr>
          <w:p w14:paraId="2AFF33C2" w14:textId="77777777" w:rsidR="0095118E" w:rsidRPr="00E2536A" w:rsidRDefault="0095118E" w:rsidP="0095118E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14:paraId="19D2F6E4" w14:textId="7F383967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312 (p&lt;0.001)</w:t>
            </w:r>
          </w:p>
        </w:tc>
        <w:tc>
          <w:tcPr>
            <w:tcW w:w="1417" w:type="dxa"/>
          </w:tcPr>
          <w:p w14:paraId="4D56551B" w14:textId="1A372324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0.216 (p&lt;0.001)</w:t>
            </w:r>
          </w:p>
        </w:tc>
        <w:tc>
          <w:tcPr>
            <w:tcW w:w="1418" w:type="dxa"/>
          </w:tcPr>
          <w:p w14:paraId="040BC334" w14:textId="6299A0D5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0.06 (p=0.280)</w:t>
            </w:r>
          </w:p>
        </w:tc>
        <w:tc>
          <w:tcPr>
            <w:tcW w:w="1417" w:type="dxa"/>
          </w:tcPr>
          <w:p w14:paraId="524C65ED" w14:textId="107D3D45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145 (p=0.009)</w:t>
            </w:r>
          </w:p>
        </w:tc>
        <w:tc>
          <w:tcPr>
            <w:tcW w:w="1134" w:type="dxa"/>
          </w:tcPr>
          <w:p w14:paraId="434B2A9F" w14:textId="253FA6CD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255 (p&lt;0.001)</w:t>
            </w:r>
          </w:p>
        </w:tc>
        <w:tc>
          <w:tcPr>
            <w:tcW w:w="1134" w:type="dxa"/>
          </w:tcPr>
          <w:p w14:paraId="255A1F7C" w14:textId="7C6694F3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0.086 (p=0.119)</w:t>
            </w:r>
          </w:p>
        </w:tc>
      </w:tr>
      <w:tr w:rsidR="00A841E3" w14:paraId="32137820" w14:textId="0D76AD2B" w:rsidTr="004D0B57">
        <w:tc>
          <w:tcPr>
            <w:tcW w:w="1129" w:type="dxa"/>
            <w:vMerge w:val="restart"/>
          </w:tcPr>
          <w:p w14:paraId="08B56385" w14:textId="77777777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709" w:type="dxa"/>
          </w:tcPr>
          <w:p w14:paraId="67651E7F" w14:textId="45CAC172" w:rsidR="00A841E3" w:rsidRPr="0095118E" w:rsidRDefault="00A841E3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418" w:type="dxa"/>
          </w:tcPr>
          <w:p w14:paraId="31B79340" w14:textId="3F445548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76.07 (57.09-85.11)</w:t>
            </w:r>
          </w:p>
        </w:tc>
        <w:tc>
          <w:tcPr>
            <w:tcW w:w="1417" w:type="dxa"/>
          </w:tcPr>
          <w:p w14:paraId="6A98BEFC" w14:textId="169AFEDB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19.5 (11.66-29.74)</w:t>
            </w:r>
          </w:p>
        </w:tc>
        <w:tc>
          <w:tcPr>
            <w:tcW w:w="1418" w:type="dxa"/>
          </w:tcPr>
          <w:p w14:paraId="00E3C75B" w14:textId="563A4CFD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69.43 (55.24-83.45)</w:t>
            </w:r>
          </w:p>
        </w:tc>
        <w:tc>
          <w:tcPr>
            <w:tcW w:w="1417" w:type="dxa"/>
          </w:tcPr>
          <w:p w14:paraId="3D63A090" w14:textId="3081ABE9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26.37 (14.05-39.9)</w:t>
            </w:r>
          </w:p>
        </w:tc>
        <w:tc>
          <w:tcPr>
            <w:tcW w:w="1134" w:type="dxa"/>
          </w:tcPr>
          <w:p w14:paraId="14640A86" w14:textId="592269F8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3.92 (1.96-7.34)</w:t>
            </w:r>
          </w:p>
        </w:tc>
        <w:tc>
          <w:tcPr>
            <w:tcW w:w="1134" w:type="dxa"/>
          </w:tcPr>
          <w:p w14:paraId="1CDE0B49" w14:textId="7F7266A3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2.58 (1.39-5.96)</w:t>
            </w:r>
          </w:p>
        </w:tc>
      </w:tr>
      <w:tr w:rsidR="00A841E3" w14:paraId="2EEDEA5C" w14:textId="77777777" w:rsidTr="004D0B57">
        <w:tc>
          <w:tcPr>
            <w:tcW w:w="1129" w:type="dxa"/>
            <w:vMerge/>
          </w:tcPr>
          <w:p w14:paraId="1BC33A81" w14:textId="77777777" w:rsidR="00A841E3" w:rsidRDefault="00A841E3" w:rsidP="0072587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BA81758" w14:textId="762ACCFD" w:rsidR="00A841E3" w:rsidRPr="0095118E" w:rsidRDefault="00A841E3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-male</w:t>
            </w:r>
          </w:p>
        </w:tc>
        <w:tc>
          <w:tcPr>
            <w:tcW w:w="1418" w:type="dxa"/>
          </w:tcPr>
          <w:p w14:paraId="6A945273" w14:textId="2987D2E9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64.58 (43.51-78.33)</w:t>
            </w:r>
          </w:p>
        </w:tc>
        <w:tc>
          <w:tcPr>
            <w:tcW w:w="1417" w:type="dxa"/>
          </w:tcPr>
          <w:p w14:paraId="572BEA8E" w14:textId="089E37A7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25.4 (15.67-41.63)</w:t>
            </w:r>
          </w:p>
        </w:tc>
        <w:tc>
          <w:tcPr>
            <w:tcW w:w="1418" w:type="dxa"/>
          </w:tcPr>
          <w:p w14:paraId="4AD22F30" w14:textId="6C292C91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59.16 (38.97-73.14)</w:t>
            </w:r>
          </w:p>
        </w:tc>
        <w:tc>
          <w:tcPr>
            <w:tcW w:w="1417" w:type="dxa"/>
          </w:tcPr>
          <w:p w14:paraId="7C6929F6" w14:textId="085E2808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34.78 (22.03-51.76)</w:t>
            </w:r>
          </w:p>
        </w:tc>
        <w:tc>
          <w:tcPr>
            <w:tcW w:w="1134" w:type="dxa"/>
          </w:tcPr>
          <w:p w14:paraId="697BC74A" w14:textId="4EE2B001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2.31 (1.07-4.92)</w:t>
            </w:r>
          </w:p>
        </w:tc>
        <w:tc>
          <w:tcPr>
            <w:tcW w:w="1134" w:type="dxa"/>
          </w:tcPr>
          <w:p w14:paraId="4C9944B6" w14:textId="7612B39E" w:rsidR="00A841E3" w:rsidRPr="0095118E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1.7 (0.69-3.17)</w:t>
            </w:r>
          </w:p>
        </w:tc>
      </w:tr>
      <w:tr w:rsidR="00A841E3" w:rsidRPr="009D542A" w14:paraId="6883AB73" w14:textId="77777777" w:rsidTr="004D0B57">
        <w:tc>
          <w:tcPr>
            <w:tcW w:w="1129" w:type="dxa"/>
            <w:vMerge/>
          </w:tcPr>
          <w:p w14:paraId="5FB1D6EF" w14:textId="77777777" w:rsidR="00A841E3" w:rsidRDefault="00A841E3" w:rsidP="0072587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48F7746" w14:textId="1E55397D" w:rsidR="00A841E3" w:rsidRDefault="00A841E3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4EDF9A36" w14:textId="338AB28C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7" w:type="dxa"/>
          </w:tcPr>
          <w:p w14:paraId="732BE507" w14:textId="6AF0661F" w:rsidR="00A841E3" w:rsidRDefault="00A841E3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8" w:type="dxa"/>
          </w:tcPr>
          <w:p w14:paraId="75FE2E75" w14:textId="238A951F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7" w:type="dxa"/>
          </w:tcPr>
          <w:p w14:paraId="33493484" w14:textId="1687826F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134" w:type="dxa"/>
          </w:tcPr>
          <w:p w14:paraId="1A708917" w14:textId="67A38A54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134" w:type="dxa"/>
          </w:tcPr>
          <w:p w14:paraId="6A4808BA" w14:textId="07FEA697" w:rsidR="00A841E3" w:rsidRDefault="00A841E3" w:rsidP="00725876">
            <w:pPr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</w:tr>
      <w:tr w:rsidR="004D0B57" w:rsidRPr="009D542A" w14:paraId="4CC7E954" w14:textId="0D63BFFF" w:rsidTr="004D0B57">
        <w:tc>
          <w:tcPr>
            <w:tcW w:w="1129" w:type="dxa"/>
          </w:tcPr>
          <w:p w14:paraId="2FF43154" w14:textId="77777777" w:rsidR="0095118E" w:rsidRPr="00E2536A" w:rsidRDefault="0095118E" w:rsidP="00725876">
            <w:pPr>
              <w:rPr>
                <w:lang w:val="en-US"/>
              </w:rPr>
            </w:pPr>
            <w:r w:rsidRPr="00856FA4">
              <w:rPr>
                <w:lang w:val="en-US"/>
              </w:rPr>
              <w:t>Initial NIHSS</w:t>
            </w:r>
          </w:p>
        </w:tc>
        <w:tc>
          <w:tcPr>
            <w:tcW w:w="709" w:type="dxa"/>
          </w:tcPr>
          <w:p w14:paraId="6BF36E3E" w14:textId="77777777" w:rsidR="0095118E" w:rsidRPr="00E2536A" w:rsidRDefault="0095118E" w:rsidP="0095118E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14:paraId="461524DA" w14:textId="2D4FDD8E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169 (p=0.002)</w:t>
            </w:r>
          </w:p>
        </w:tc>
        <w:tc>
          <w:tcPr>
            <w:tcW w:w="1417" w:type="dxa"/>
          </w:tcPr>
          <w:p w14:paraId="3433A805" w14:textId="368A6F5F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0.104 (p=0.061)</w:t>
            </w:r>
          </w:p>
        </w:tc>
        <w:tc>
          <w:tcPr>
            <w:tcW w:w="1418" w:type="dxa"/>
          </w:tcPr>
          <w:p w14:paraId="3CC1A614" w14:textId="04EA2605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039 (p=0.377)</w:t>
            </w:r>
          </w:p>
        </w:tc>
        <w:tc>
          <w:tcPr>
            <w:tcW w:w="1417" w:type="dxa"/>
          </w:tcPr>
          <w:p w14:paraId="6C0D1412" w14:textId="370D912E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0.001 (p=0.98)</w:t>
            </w:r>
          </w:p>
        </w:tc>
        <w:tc>
          <w:tcPr>
            <w:tcW w:w="1134" w:type="dxa"/>
          </w:tcPr>
          <w:p w14:paraId="29345FB6" w14:textId="6A2257FB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129 (p=0.02)</w:t>
            </w:r>
          </w:p>
        </w:tc>
        <w:tc>
          <w:tcPr>
            <w:tcW w:w="1134" w:type="dxa"/>
          </w:tcPr>
          <w:p w14:paraId="46C95042" w14:textId="559EF72B" w:rsidR="0095118E" w:rsidRPr="00E2536A" w:rsidRDefault="0095118E" w:rsidP="00725876">
            <w:pPr>
              <w:rPr>
                <w:lang w:val="en-US"/>
              </w:rPr>
            </w:pPr>
            <w:r w:rsidRPr="00E2536A">
              <w:rPr>
                <w:lang w:val="en-US"/>
              </w:rPr>
              <w:t>-0.025 (p=0.650)</w:t>
            </w:r>
          </w:p>
        </w:tc>
      </w:tr>
      <w:tr w:rsidR="0085038F" w14:paraId="1B4E8F0C" w14:textId="3418DDC7" w:rsidTr="004D0B57">
        <w:tc>
          <w:tcPr>
            <w:tcW w:w="1129" w:type="dxa"/>
            <w:vMerge w:val="restart"/>
          </w:tcPr>
          <w:p w14:paraId="2C4F1FD9" w14:textId="398D975B" w:rsidR="0085038F" w:rsidRDefault="0085038F" w:rsidP="0095118E">
            <w:pPr>
              <w:rPr>
                <w:lang w:val="en-US"/>
              </w:rPr>
            </w:pPr>
            <w:proofErr w:type="spellStart"/>
            <w:r w:rsidRPr="00856FA4">
              <w:rPr>
                <w:lang w:val="en-US"/>
              </w:rPr>
              <w:t>Histo</w:t>
            </w:r>
            <w:r>
              <w:t>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hyper-tension </w:t>
            </w:r>
          </w:p>
        </w:tc>
        <w:tc>
          <w:tcPr>
            <w:tcW w:w="709" w:type="dxa"/>
          </w:tcPr>
          <w:p w14:paraId="4DDFADF4" w14:textId="7928456E" w:rsidR="0085038F" w:rsidRPr="0095118E" w:rsidRDefault="0085038F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7285839F" w14:textId="7FCE3AA9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77.19 (61.54-86.44)</w:t>
            </w:r>
          </w:p>
        </w:tc>
        <w:tc>
          <w:tcPr>
            <w:tcW w:w="1417" w:type="dxa"/>
          </w:tcPr>
          <w:p w14:paraId="07176905" w14:textId="55A2DF68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18.7 (9.68-28.37)</w:t>
            </w:r>
          </w:p>
        </w:tc>
        <w:tc>
          <w:tcPr>
            <w:tcW w:w="1418" w:type="dxa"/>
          </w:tcPr>
          <w:p w14:paraId="28249AD7" w14:textId="0D14557E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66.74 (45.4-82.86)</w:t>
            </w:r>
          </w:p>
        </w:tc>
        <w:tc>
          <w:tcPr>
            <w:tcW w:w="1417" w:type="dxa"/>
          </w:tcPr>
          <w:p w14:paraId="1F550286" w14:textId="428EDA74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7.56 (14.65-44.5)</w:t>
            </w:r>
          </w:p>
        </w:tc>
        <w:tc>
          <w:tcPr>
            <w:tcW w:w="1134" w:type="dxa"/>
          </w:tcPr>
          <w:p w14:paraId="507B5B60" w14:textId="25F3EE22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4.14 (2.11-8.78)</w:t>
            </w:r>
          </w:p>
        </w:tc>
        <w:tc>
          <w:tcPr>
            <w:tcW w:w="1134" w:type="dxa"/>
          </w:tcPr>
          <w:p w14:paraId="3900E10D" w14:textId="3813BE19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.36 (1.05-5.69)</w:t>
            </w:r>
          </w:p>
        </w:tc>
      </w:tr>
      <w:tr w:rsidR="0085038F" w14:paraId="0BC5499D" w14:textId="77777777" w:rsidTr="004D0B57">
        <w:tc>
          <w:tcPr>
            <w:tcW w:w="1129" w:type="dxa"/>
            <w:vMerge/>
          </w:tcPr>
          <w:p w14:paraId="1CE95E44" w14:textId="77777777" w:rsidR="0085038F" w:rsidRDefault="0085038F" w:rsidP="0095118E"/>
        </w:tc>
        <w:tc>
          <w:tcPr>
            <w:tcW w:w="709" w:type="dxa"/>
          </w:tcPr>
          <w:p w14:paraId="3FD2054F" w14:textId="5B542A64" w:rsidR="0085038F" w:rsidRPr="0095118E" w:rsidRDefault="0085038F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772280C9" w14:textId="7CAB0181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67.26 (46.56-80.86)</w:t>
            </w:r>
          </w:p>
        </w:tc>
        <w:tc>
          <w:tcPr>
            <w:tcW w:w="1417" w:type="dxa"/>
          </w:tcPr>
          <w:p w14:paraId="01B39E1A" w14:textId="65E5C89C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2.87 (15.22-41)</w:t>
            </w:r>
          </w:p>
        </w:tc>
        <w:tc>
          <w:tcPr>
            <w:tcW w:w="1418" w:type="dxa"/>
          </w:tcPr>
          <w:p w14:paraId="62C50151" w14:textId="323E863D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65.74 (46.23-80.26)</w:t>
            </w:r>
          </w:p>
        </w:tc>
        <w:tc>
          <w:tcPr>
            <w:tcW w:w="1417" w:type="dxa"/>
          </w:tcPr>
          <w:p w14:paraId="3AD07145" w14:textId="73A13D2F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8.72 (16.23-46.6)</w:t>
            </w:r>
          </w:p>
        </w:tc>
        <w:tc>
          <w:tcPr>
            <w:tcW w:w="1134" w:type="dxa"/>
          </w:tcPr>
          <w:p w14:paraId="699643AC" w14:textId="1DE45515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.72 (1.19-5.1)</w:t>
            </w:r>
          </w:p>
        </w:tc>
        <w:tc>
          <w:tcPr>
            <w:tcW w:w="1134" w:type="dxa"/>
          </w:tcPr>
          <w:p w14:paraId="44AF14FF" w14:textId="63237D07" w:rsidR="0085038F" w:rsidRPr="0095118E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2.24 (0.97-4.82)</w:t>
            </w:r>
          </w:p>
        </w:tc>
      </w:tr>
      <w:tr w:rsidR="0085038F" w14:paraId="3B4D5D7B" w14:textId="77777777" w:rsidTr="004D0B57">
        <w:tc>
          <w:tcPr>
            <w:tcW w:w="1129" w:type="dxa"/>
            <w:vMerge/>
          </w:tcPr>
          <w:p w14:paraId="01814F26" w14:textId="77777777" w:rsidR="0085038F" w:rsidRDefault="0085038F" w:rsidP="0095118E"/>
        </w:tc>
        <w:tc>
          <w:tcPr>
            <w:tcW w:w="709" w:type="dxa"/>
          </w:tcPr>
          <w:p w14:paraId="58C614D5" w14:textId="220801CA" w:rsidR="0085038F" w:rsidRDefault="0085038F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421A19C7" w14:textId="4F499BD0" w:rsidR="0085038F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7" w:type="dxa"/>
          </w:tcPr>
          <w:p w14:paraId="7E5BC9E5" w14:textId="55EB53CD" w:rsidR="0085038F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8" w:type="dxa"/>
          </w:tcPr>
          <w:p w14:paraId="225D57E5" w14:textId="3FFAC620" w:rsidR="0085038F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01</w:t>
            </w:r>
          </w:p>
        </w:tc>
        <w:tc>
          <w:tcPr>
            <w:tcW w:w="1417" w:type="dxa"/>
          </w:tcPr>
          <w:p w14:paraId="7201AFD9" w14:textId="128F8D9F" w:rsidR="0085038F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34</w:t>
            </w:r>
          </w:p>
        </w:tc>
        <w:tc>
          <w:tcPr>
            <w:tcW w:w="1134" w:type="dxa"/>
          </w:tcPr>
          <w:p w14:paraId="45C418DC" w14:textId="2838D7FE" w:rsidR="0085038F" w:rsidRDefault="0085038F" w:rsidP="009D542A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134" w:type="dxa"/>
          </w:tcPr>
          <w:p w14:paraId="0EFA81AC" w14:textId="27C2ECD6" w:rsidR="0085038F" w:rsidRDefault="0085038F" w:rsidP="0095118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81</w:t>
            </w:r>
          </w:p>
        </w:tc>
      </w:tr>
      <w:tr w:rsidR="00A841E3" w14:paraId="50F758B8" w14:textId="71C68DAE" w:rsidTr="004D0B57">
        <w:tc>
          <w:tcPr>
            <w:tcW w:w="1129" w:type="dxa"/>
            <w:vMerge w:val="restart"/>
          </w:tcPr>
          <w:p w14:paraId="2FD273F6" w14:textId="6EF916D9" w:rsidR="00A841E3" w:rsidRDefault="00A841E3" w:rsidP="0095118E">
            <w:pPr>
              <w:rPr>
                <w:lang w:val="en-US"/>
              </w:rPr>
            </w:pPr>
            <w:proofErr w:type="spellStart"/>
            <w:r>
              <w:t>Histo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abetes</w:t>
            </w:r>
            <w:proofErr w:type="spellEnd"/>
          </w:p>
        </w:tc>
        <w:tc>
          <w:tcPr>
            <w:tcW w:w="709" w:type="dxa"/>
          </w:tcPr>
          <w:p w14:paraId="2E543E45" w14:textId="099C2419" w:rsidR="00A841E3" w:rsidRPr="0095118E" w:rsidRDefault="00A841E3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37B76B7A" w14:textId="15D0B2A1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73.31 (53.34-84.03)</w:t>
            </w:r>
          </w:p>
        </w:tc>
        <w:tc>
          <w:tcPr>
            <w:tcW w:w="1417" w:type="dxa"/>
          </w:tcPr>
          <w:p w14:paraId="12A2E943" w14:textId="4BA40AA5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1.01 (12.54-34.25)</w:t>
            </w:r>
          </w:p>
        </w:tc>
        <w:tc>
          <w:tcPr>
            <w:tcW w:w="1418" w:type="dxa"/>
          </w:tcPr>
          <w:p w14:paraId="0EDB5CD3" w14:textId="1CD55717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65.85 (45.01-81.68)</w:t>
            </w:r>
          </w:p>
        </w:tc>
        <w:tc>
          <w:tcPr>
            <w:tcW w:w="1417" w:type="dxa"/>
          </w:tcPr>
          <w:p w14:paraId="1084C7F2" w14:textId="5C0B1CD0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9.13 (16.02-46.78)</w:t>
            </w:r>
          </w:p>
        </w:tc>
        <w:tc>
          <w:tcPr>
            <w:tcW w:w="1134" w:type="dxa"/>
          </w:tcPr>
          <w:p w14:paraId="29E6FBA9" w14:textId="6B5CE803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3.78 (1.61-3.48)</w:t>
            </w:r>
          </w:p>
        </w:tc>
        <w:tc>
          <w:tcPr>
            <w:tcW w:w="1134" w:type="dxa"/>
          </w:tcPr>
          <w:p w14:paraId="693643DF" w14:textId="7A8DBB5D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.24 (0.92-5.13)</w:t>
            </w:r>
          </w:p>
        </w:tc>
      </w:tr>
      <w:tr w:rsidR="00A841E3" w14:paraId="16B9649E" w14:textId="77777777" w:rsidTr="004D0B57">
        <w:tc>
          <w:tcPr>
            <w:tcW w:w="1129" w:type="dxa"/>
            <w:vMerge/>
          </w:tcPr>
          <w:p w14:paraId="6EE03375" w14:textId="77777777" w:rsidR="00A841E3" w:rsidRDefault="00A841E3" w:rsidP="0095118E"/>
        </w:tc>
        <w:tc>
          <w:tcPr>
            <w:tcW w:w="709" w:type="dxa"/>
          </w:tcPr>
          <w:p w14:paraId="2A2314BA" w14:textId="46218D3A" w:rsidR="00A841E3" w:rsidRPr="0095118E" w:rsidRDefault="00A841E3" w:rsidP="0095118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1EDEFBEA" w14:textId="5D12863E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66.01 (45.74-77.88)</w:t>
            </w:r>
          </w:p>
        </w:tc>
        <w:tc>
          <w:tcPr>
            <w:tcW w:w="1417" w:type="dxa"/>
          </w:tcPr>
          <w:p w14:paraId="6B72F967" w14:textId="4969A428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2.37 (15.73-35.82)</w:t>
            </w:r>
          </w:p>
        </w:tc>
        <w:tc>
          <w:tcPr>
            <w:tcW w:w="1418" w:type="dxa"/>
          </w:tcPr>
          <w:p w14:paraId="34D6C381" w14:textId="369F56A0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67.25 (55.38-67.25)</w:t>
            </w:r>
          </w:p>
        </w:tc>
        <w:tc>
          <w:tcPr>
            <w:tcW w:w="1417" w:type="dxa"/>
          </w:tcPr>
          <w:p w14:paraId="2E16F2AC" w14:textId="76F18A7F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6.74 (15.21-38.51)</w:t>
            </w:r>
          </w:p>
        </w:tc>
        <w:tc>
          <w:tcPr>
            <w:tcW w:w="1134" w:type="dxa"/>
          </w:tcPr>
          <w:p w14:paraId="41687CE9" w14:textId="700F0B20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.73 (1.38-4.91)</w:t>
            </w:r>
          </w:p>
        </w:tc>
        <w:tc>
          <w:tcPr>
            <w:tcW w:w="1134" w:type="dxa"/>
          </w:tcPr>
          <w:p w14:paraId="608CDAF9" w14:textId="3CE0345C" w:rsidR="00A841E3" w:rsidRPr="0095118E" w:rsidRDefault="00A841E3" w:rsidP="0095118E">
            <w:pPr>
              <w:rPr>
                <w:lang w:val="en-US"/>
              </w:rPr>
            </w:pPr>
            <w:r>
              <w:rPr>
                <w:lang w:val="en-US"/>
              </w:rPr>
              <w:t>2.44 (1.43-5.39)</w:t>
            </w:r>
          </w:p>
        </w:tc>
      </w:tr>
      <w:tr w:rsidR="00A841E3" w:rsidRPr="009D542A" w14:paraId="25F81D0F" w14:textId="77777777" w:rsidTr="004D0B57">
        <w:tc>
          <w:tcPr>
            <w:tcW w:w="1129" w:type="dxa"/>
            <w:vMerge/>
          </w:tcPr>
          <w:p w14:paraId="57F449DB" w14:textId="77777777" w:rsidR="00A841E3" w:rsidRDefault="00A841E3" w:rsidP="00A841E3"/>
        </w:tc>
        <w:tc>
          <w:tcPr>
            <w:tcW w:w="709" w:type="dxa"/>
          </w:tcPr>
          <w:p w14:paraId="51C236B1" w14:textId="52D5195D" w:rsidR="00A841E3" w:rsidRDefault="00A841E3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22B8FFDE" w14:textId="7C04A51B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13</w:t>
            </w:r>
          </w:p>
        </w:tc>
        <w:tc>
          <w:tcPr>
            <w:tcW w:w="1417" w:type="dxa"/>
          </w:tcPr>
          <w:p w14:paraId="2E3C99C7" w14:textId="593EF511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93</w:t>
            </w:r>
          </w:p>
        </w:tc>
        <w:tc>
          <w:tcPr>
            <w:tcW w:w="1418" w:type="dxa"/>
          </w:tcPr>
          <w:p w14:paraId="65E42E9F" w14:textId="5F4C7B8B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29</w:t>
            </w:r>
          </w:p>
        </w:tc>
        <w:tc>
          <w:tcPr>
            <w:tcW w:w="1417" w:type="dxa"/>
          </w:tcPr>
          <w:p w14:paraId="7DDD86F7" w14:textId="142C72B1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30</w:t>
            </w:r>
          </w:p>
        </w:tc>
        <w:tc>
          <w:tcPr>
            <w:tcW w:w="1134" w:type="dxa"/>
          </w:tcPr>
          <w:p w14:paraId="368F9F94" w14:textId="0838B90F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55</w:t>
            </w:r>
          </w:p>
        </w:tc>
        <w:tc>
          <w:tcPr>
            <w:tcW w:w="1134" w:type="dxa"/>
          </w:tcPr>
          <w:p w14:paraId="3EE9AF55" w14:textId="0320363E" w:rsidR="00A841E3" w:rsidRDefault="00A841E3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80</w:t>
            </w:r>
          </w:p>
        </w:tc>
      </w:tr>
      <w:tr w:rsidR="009938CE" w:rsidRPr="0095118E" w14:paraId="6E057209" w14:textId="61D69EFF" w:rsidTr="004D0B57">
        <w:tc>
          <w:tcPr>
            <w:tcW w:w="1129" w:type="dxa"/>
            <w:vMerge w:val="restart"/>
          </w:tcPr>
          <w:p w14:paraId="3C136176" w14:textId="64EE81D5" w:rsidR="009938C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History of coronary artery disease</w:t>
            </w:r>
          </w:p>
        </w:tc>
        <w:tc>
          <w:tcPr>
            <w:tcW w:w="709" w:type="dxa"/>
          </w:tcPr>
          <w:p w14:paraId="32C16C57" w14:textId="58F5CE10" w:rsidR="009938CE" w:rsidRPr="0095118E" w:rsidRDefault="009938CE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4E8EC4CE" w14:textId="1D51076A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71.44 (51.17-83.11)</w:t>
            </w:r>
          </w:p>
        </w:tc>
        <w:tc>
          <w:tcPr>
            <w:tcW w:w="1417" w:type="dxa"/>
          </w:tcPr>
          <w:p w14:paraId="562103FA" w14:textId="3ACC0B4F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1.01 (13.45-34.26)</w:t>
            </w:r>
          </w:p>
        </w:tc>
        <w:tc>
          <w:tcPr>
            <w:tcW w:w="1418" w:type="dxa"/>
          </w:tcPr>
          <w:p w14:paraId="4BA2724C" w14:textId="4EC95914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66.07 (46.41-81.61)</w:t>
            </w:r>
          </w:p>
        </w:tc>
        <w:tc>
          <w:tcPr>
            <w:tcW w:w="1417" w:type="dxa"/>
          </w:tcPr>
          <w:p w14:paraId="3207BDB4" w14:textId="6659F1DB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8.62 (15.94-28.62)</w:t>
            </w:r>
          </w:p>
        </w:tc>
        <w:tc>
          <w:tcPr>
            <w:tcW w:w="1134" w:type="dxa"/>
          </w:tcPr>
          <w:p w14:paraId="5080D2B1" w14:textId="5821849F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3.31 (1.58-6.14)</w:t>
            </w:r>
          </w:p>
        </w:tc>
        <w:tc>
          <w:tcPr>
            <w:tcW w:w="1134" w:type="dxa"/>
          </w:tcPr>
          <w:p w14:paraId="019E8671" w14:textId="79390F17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.28 (1.03-5.17)</w:t>
            </w:r>
          </w:p>
        </w:tc>
      </w:tr>
      <w:tr w:rsidR="009938CE" w:rsidRPr="0095118E" w14:paraId="04B92030" w14:textId="77777777" w:rsidTr="004D0B57">
        <w:tc>
          <w:tcPr>
            <w:tcW w:w="1129" w:type="dxa"/>
            <w:vMerge/>
          </w:tcPr>
          <w:p w14:paraId="6F91E8A6" w14:textId="77777777" w:rsidR="009938CE" w:rsidRDefault="009938CE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B970943" w14:textId="68EF29F4" w:rsidR="009938CE" w:rsidRPr="0095118E" w:rsidRDefault="009938CE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7C4B2AF9" w14:textId="3C96EBD8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65.19 (55.42-78.52)</w:t>
            </w:r>
          </w:p>
        </w:tc>
        <w:tc>
          <w:tcPr>
            <w:tcW w:w="1417" w:type="dxa"/>
          </w:tcPr>
          <w:p w14:paraId="6ABC9847" w14:textId="36A71386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2.87 (15.43-36.2)</w:t>
            </w:r>
          </w:p>
        </w:tc>
        <w:tc>
          <w:tcPr>
            <w:tcW w:w="1418" w:type="dxa"/>
          </w:tcPr>
          <w:p w14:paraId="602AC584" w14:textId="3250A8E5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66.92 (37.9-81.77)</w:t>
            </w:r>
          </w:p>
        </w:tc>
        <w:tc>
          <w:tcPr>
            <w:tcW w:w="1417" w:type="dxa"/>
          </w:tcPr>
          <w:p w14:paraId="63E83E1B" w14:textId="2D706859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6.74 (15.94-47.83)</w:t>
            </w:r>
          </w:p>
        </w:tc>
        <w:tc>
          <w:tcPr>
            <w:tcW w:w="1134" w:type="dxa"/>
          </w:tcPr>
          <w:p w14:paraId="5FA373E3" w14:textId="5BA6413B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.64 (1.49-5.09)</w:t>
            </w:r>
          </w:p>
        </w:tc>
        <w:tc>
          <w:tcPr>
            <w:tcW w:w="1134" w:type="dxa"/>
          </w:tcPr>
          <w:p w14:paraId="1CA1C2C1" w14:textId="1C3F3F20" w:rsidR="009938CE" w:rsidRPr="0095118E" w:rsidRDefault="009938CE" w:rsidP="00A841E3">
            <w:pPr>
              <w:rPr>
                <w:lang w:val="en-US"/>
              </w:rPr>
            </w:pPr>
            <w:r>
              <w:rPr>
                <w:lang w:val="en-US"/>
              </w:rPr>
              <w:t>2.46 (0.8-5.11)</w:t>
            </w:r>
          </w:p>
        </w:tc>
      </w:tr>
      <w:tr w:rsidR="009938CE" w:rsidRPr="009D542A" w14:paraId="77FCFBB7" w14:textId="77777777" w:rsidTr="004D0B57">
        <w:tc>
          <w:tcPr>
            <w:tcW w:w="1129" w:type="dxa"/>
            <w:vMerge/>
          </w:tcPr>
          <w:p w14:paraId="40CDFA05" w14:textId="77777777" w:rsidR="009938CE" w:rsidRDefault="009938CE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8FD7147" w14:textId="2E1353CC" w:rsidR="009938CE" w:rsidRDefault="009938CE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6DEF7400" w14:textId="05CD8812" w:rsidR="009938CE" w:rsidRDefault="00A83F80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60</w:t>
            </w:r>
          </w:p>
        </w:tc>
        <w:tc>
          <w:tcPr>
            <w:tcW w:w="1417" w:type="dxa"/>
          </w:tcPr>
          <w:p w14:paraId="16422195" w14:textId="38E9E013" w:rsidR="009938CE" w:rsidRDefault="00A83F80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96</w:t>
            </w:r>
          </w:p>
        </w:tc>
        <w:tc>
          <w:tcPr>
            <w:tcW w:w="1418" w:type="dxa"/>
          </w:tcPr>
          <w:p w14:paraId="020F1518" w14:textId="7F4618F3" w:rsidR="009938CE" w:rsidRDefault="00A83F80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905</w:t>
            </w:r>
          </w:p>
        </w:tc>
        <w:tc>
          <w:tcPr>
            <w:tcW w:w="1417" w:type="dxa"/>
          </w:tcPr>
          <w:p w14:paraId="17A8E388" w14:textId="3F380DF3" w:rsidR="009938CE" w:rsidRDefault="00A83F80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18</w:t>
            </w:r>
          </w:p>
        </w:tc>
        <w:tc>
          <w:tcPr>
            <w:tcW w:w="1134" w:type="dxa"/>
          </w:tcPr>
          <w:p w14:paraId="452D9985" w14:textId="647BFDDD" w:rsidR="009938CE" w:rsidRDefault="00A83F80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16</w:t>
            </w:r>
          </w:p>
        </w:tc>
        <w:tc>
          <w:tcPr>
            <w:tcW w:w="1134" w:type="dxa"/>
          </w:tcPr>
          <w:p w14:paraId="01676E3E" w14:textId="03C6F848" w:rsidR="009938CE" w:rsidRDefault="00A83F80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85</w:t>
            </w:r>
          </w:p>
        </w:tc>
      </w:tr>
      <w:tr w:rsidR="00B31C47" w14:paraId="182EB3BE" w14:textId="39983C72" w:rsidTr="004D0B57">
        <w:tc>
          <w:tcPr>
            <w:tcW w:w="1129" w:type="dxa"/>
            <w:vMerge w:val="restart"/>
          </w:tcPr>
          <w:p w14:paraId="61F4C6B1" w14:textId="2CF7C416" w:rsidR="00B31C47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History of heart failure</w:t>
            </w:r>
          </w:p>
        </w:tc>
        <w:tc>
          <w:tcPr>
            <w:tcW w:w="709" w:type="dxa"/>
          </w:tcPr>
          <w:p w14:paraId="04D43578" w14:textId="595C7841" w:rsidR="00B31C47" w:rsidRPr="0095118E" w:rsidRDefault="00B31C47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06776539" w14:textId="183F538A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71.22 (52-83.08)</w:t>
            </w:r>
          </w:p>
        </w:tc>
        <w:tc>
          <w:tcPr>
            <w:tcW w:w="1417" w:type="dxa"/>
          </w:tcPr>
          <w:p w14:paraId="2D72E4EB" w14:textId="11D1E25E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21.02 (13.69-34.53)</w:t>
            </w:r>
          </w:p>
        </w:tc>
        <w:tc>
          <w:tcPr>
            <w:tcW w:w="1418" w:type="dxa"/>
          </w:tcPr>
          <w:p w14:paraId="2BC4E177" w14:textId="01186C2F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66.19 (46.96-81.84)</w:t>
            </w:r>
          </w:p>
        </w:tc>
        <w:tc>
          <w:tcPr>
            <w:tcW w:w="1417" w:type="dxa"/>
          </w:tcPr>
          <w:p w14:paraId="3B0A60C2" w14:textId="17A9603F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28.23 (15.93-43.42)</w:t>
            </w:r>
          </w:p>
        </w:tc>
        <w:tc>
          <w:tcPr>
            <w:tcW w:w="1134" w:type="dxa"/>
          </w:tcPr>
          <w:p w14:paraId="4DFD2231" w14:textId="0DA64E4E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3.27 (1.54-6.01)</w:t>
            </w:r>
          </w:p>
        </w:tc>
        <w:tc>
          <w:tcPr>
            <w:tcW w:w="1134" w:type="dxa"/>
          </w:tcPr>
          <w:p w14:paraId="2053BF61" w14:textId="1D916230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2.28 (1.03-5.14)</w:t>
            </w:r>
          </w:p>
        </w:tc>
      </w:tr>
      <w:tr w:rsidR="00B31C47" w14:paraId="1D41510A" w14:textId="77777777" w:rsidTr="004D0B57">
        <w:tc>
          <w:tcPr>
            <w:tcW w:w="1129" w:type="dxa"/>
            <w:vMerge/>
          </w:tcPr>
          <w:p w14:paraId="20FCC53F" w14:textId="77777777" w:rsidR="00B31C47" w:rsidRDefault="00B31C47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C27B750" w14:textId="4B7E3F69" w:rsidR="00B31C47" w:rsidRPr="0095118E" w:rsidRDefault="00B31C47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3AB03F18" w14:textId="74F6BBB1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67.7 (51.74-73.77)</w:t>
            </w:r>
          </w:p>
        </w:tc>
        <w:tc>
          <w:tcPr>
            <w:tcW w:w="1417" w:type="dxa"/>
          </w:tcPr>
          <w:p w14:paraId="16715D0E" w14:textId="7FF60D86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23.47 (18.56-40.44)</w:t>
            </w:r>
          </w:p>
        </w:tc>
        <w:tc>
          <w:tcPr>
            <w:tcW w:w="1418" w:type="dxa"/>
          </w:tcPr>
          <w:p w14:paraId="160B93B1" w14:textId="67621B64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35.62 (10.69-72.58)</w:t>
            </w:r>
          </w:p>
        </w:tc>
        <w:tc>
          <w:tcPr>
            <w:tcW w:w="1417" w:type="dxa"/>
          </w:tcPr>
          <w:p w14:paraId="552DAA37" w14:textId="1122FD4F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47.04 (19.08-66.4)</w:t>
            </w:r>
          </w:p>
        </w:tc>
        <w:tc>
          <w:tcPr>
            <w:tcW w:w="1134" w:type="dxa"/>
          </w:tcPr>
          <w:p w14:paraId="53E7F3AB" w14:textId="02118D18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2.89 (1.5-4.15)</w:t>
            </w:r>
          </w:p>
        </w:tc>
        <w:tc>
          <w:tcPr>
            <w:tcW w:w="1134" w:type="dxa"/>
          </w:tcPr>
          <w:p w14:paraId="047BD259" w14:textId="721E1224" w:rsidR="00B31C47" w:rsidRPr="0095118E" w:rsidRDefault="00B31C47" w:rsidP="00A841E3">
            <w:pPr>
              <w:rPr>
                <w:lang w:val="en-US"/>
              </w:rPr>
            </w:pPr>
            <w:r>
              <w:rPr>
                <w:lang w:val="en-US"/>
              </w:rPr>
              <w:t>0.76 (0.16-4.73)</w:t>
            </w:r>
          </w:p>
        </w:tc>
      </w:tr>
      <w:tr w:rsidR="00B31C47" w:rsidRPr="009D542A" w14:paraId="0411647E" w14:textId="77777777" w:rsidTr="004D0B57">
        <w:tc>
          <w:tcPr>
            <w:tcW w:w="1129" w:type="dxa"/>
            <w:vMerge/>
          </w:tcPr>
          <w:p w14:paraId="0E05370D" w14:textId="77777777" w:rsidR="00B31C47" w:rsidRDefault="00B31C47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91DB593" w14:textId="6524872C" w:rsidR="00B31C47" w:rsidRDefault="00B31C47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03CBD007" w14:textId="032F9257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64</w:t>
            </w:r>
          </w:p>
        </w:tc>
        <w:tc>
          <w:tcPr>
            <w:tcW w:w="1417" w:type="dxa"/>
          </w:tcPr>
          <w:p w14:paraId="3CF84754" w14:textId="530DBF37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47</w:t>
            </w:r>
          </w:p>
        </w:tc>
        <w:tc>
          <w:tcPr>
            <w:tcW w:w="1418" w:type="dxa"/>
          </w:tcPr>
          <w:p w14:paraId="1BD5307E" w14:textId="516D6FE2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74</w:t>
            </w:r>
          </w:p>
        </w:tc>
        <w:tc>
          <w:tcPr>
            <w:tcW w:w="1417" w:type="dxa"/>
          </w:tcPr>
          <w:p w14:paraId="5CB2167B" w14:textId="6E6A05D8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31</w:t>
            </w:r>
          </w:p>
        </w:tc>
        <w:tc>
          <w:tcPr>
            <w:tcW w:w="1134" w:type="dxa"/>
          </w:tcPr>
          <w:p w14:paraId="37155C2E" w14:textId="746F1A04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76</w:t>
            </w:r>
          </w:p>
        </w:tc>
        <w:tc>
          <w:tcPr>
            <w:tcW w:w="1134" w:type="dxa"/>
          </w:tcPr>
          <w:p w14:paraId="497E0EFA" w14:textId="6545F0AE" w:rsidR="00B31C47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45</w:t>
            </w:r>
          </w:p>
        </w:tc>
      </w:tr>
      <w:tr w:rsidR="00D578AD" w14:paraId="0DE599A6" w14:textId="47E1A2A3" w:rsidTr="004D0B57">
        <w:tc>
          <w:tcPr>
            <w:tcW w:w="1129" w:type="dxa"/>
            <w:vMerge w:val="restart"/>
          </w:tcPr>
          <w:p w14:paraId="52B23B84" w14:textId="1C9D92CD" w:rsidR="00D578AD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History of stroke/ TIA</w:t>
            </w:r>
          </w:p>
        </w:tc>
        <w:tc>
          <w:tcPr>
            <w:tcW w:w="709" w:type="dxa"/>
          </w:tcPr>
          <w:p w14:paraId="067756FD" w14:textId="5DF4BE77" w:rsidR="00D578AD" w:rsidRPr="0095118E" w:rsidRDefault="00D578AD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1AA21956" w14:textId="01E58CD6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70.61 (50.75-70.61)</w:t>
            </w:r>
          </w:p>
        </w:tc>
        <w:tc>
          <w:tcPr>
            <w:tcW w:w="1417" w:type="dxa"/>
          </w:tcPr>
          <w:p w14:paraId="57B2BEAC" w14:textId="727DBEEA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1.26 (13.53-34.67)</w:t>
            </w:r>
          </w:p>
        </w:tc>
        <w:tc>
          <w:tcPr>
            <w:tcW w:w="1418" w:type="dxa"/>
          </w:tcPr>
          <w:p w14:paraId="7F49C2CB" w14:textId="1E14E213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66.1 (45.08-81.61)</w:t>
            </w:r>
          </w:p>
        </w:tc>
        <w:tc>
          <w:tcPr>
            <w:tcW w:w="1417" w:type="dxa"/>
          </w:tcPr>
          <w:p w14:paraId="4BC2DEAE" w14:textId="0C556291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8.16 (16.04-46.72)</w:t>
            </w:r>
          </w:p>
        </w:tc>
        <w:tc>
          <w:tcPr>
            <w:tcW w:w="1134" w:type="dxa"/>
          </w:tcPr>
          <w:p w14:paraId="6BA3AF5F" w14:textId="56F53B3B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3.14 (1.49-5.95)</w:t>
            </w:r>
          </w:p>
        </w:tc>
        <w:tc>
          <w:tcPr>
            <w:tcW w:w="1134" w:type="dxa"/>
          </w:tcPr>
          <w:p w14:paraId="36291C1C" w14:textId="30D0E400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.28 (0.93-5.14)</w:t>
            </w:r>
          </w:p>
        </w:tc>
      </w:tr>
      <w:tr w:rsidR="00D578AD" w14:paraId="5A8FC90A" w14:textId="77777777" w:rsidTr="004D0B57">
        <w:tc>
          <w:tcPr>
            <w:tcW w:w="1129" w:type="dxa"/>
            <w:vMerge/>
          </w:tcPr>
          <w:p w14:paraId="1E279B2A" w14:textId="77777777" w:rsidR="00D578AD" w:rsidRDefault="00D578AD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0784A82" w14:textId="113BCB7A" w:rsidR="00D578AD" w:rsidRPr="0095118E" w:rsidRDefault="00D578AD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51CF5C87" w14:textId="25C44A14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72.72 (56-62-82.25)</w:t>
            </w:r>
          </w:p>
        </w:tc>
        <w:tc>
          <w:tcPr>
            <w:tcW w:w="1417" w:type="dxa"/>
          </w:tcPr>
          <w:p w14:paraId="1B1D9843" w14:textId="7956CE82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0.59 (13.81-29.52)</w:t>
            </w:r>
          </w:p>
        </w:tc>
        <w:tc>
          <w:tcPr>
            <w:tcW w:w="1418" w:type="dxa"/>
          </w:tcPr>
          <w:p w14:paraId="5967076C" w14:textId="4061D4A6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66.14 (55.8-81.86)</w:t>
            </w:r>
          </w:p>
        </w:tc>
        <w:tc>
          <w:tcPr>
            <w:tcW w:w="1417" w:type="dxa"/>
          </w:tcPr>
          <w:p w14:paraId="6094A634" w14:textId="61CF2DAB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8.72 (15.39-40.93)</w:t>
            </w:r>
          </w:p>
        </w:tc>
        <w:tc>
          <w:tcPr>
            <w:tcW w:w="1134" w:type="dxa"/>
          </w:tcPr>
          <w:p w14:paraId="41B90F47" w14:textId="7E4653C3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3.4 (2.08-5.94)</w:t>
            </w:r>
          </w:p>
        </w:tc>
        <w:tc>
          <w:tcPr>
            <w:tcW w:w="1134" w:type="dxa"/>
          </w:tcPr>
          <w:p w14:paraId="738BF054" w14:textId="244BBAD1" w:rsidR="00D578AD" w:rsidRPr="0095118E" w:rsidRDefault="00D578AD" w:rsidP="00A841E3">
            <w:pPr>
              <w:rPr>
                <w:lang w:val="en-US"/>
              </w:rPr>
            </w:pPr>
            <w:r>
              <w:rPr>
                <w:lang w:val="en-US"/>
              </w:rPr>
              <w:t>2.26 (1.36-5.36)</w:t>
            </w:r>
          </w:p>
        </w:tc>
      </w:tr>
      <w:tr w:rsidR="00D578AD" w:rsidRPr="009D542A" w14:paraId="35117D42" w14:textId="77777777" w:rsidTr="004D0B57">
        <w:tc>
          <w:tcPr>
            <w:tcW w:w="1129" w:type="dxa"/>
            <w:vMerge/>
          </w:tcPr>
          <w:p w14:paraId="75DAB3C3" w14:textId="77777777" w:rsidR="00D578AD" w:rsidRDefault="00D578AD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22F4609" w14:textId="7AFF19ED" w:rsidR="00D578AD" w:rsidRDefault="00D578AD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4A9EAD65" w14:textId="472F2C56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868</w:t>
            </w:r>
          </w:p>
        </w:tc>
        <w:tc>
          <w:tcPr>
            <w:tcW w:w="1417" w:type="dxa"/>
          </w:tcPr>
          <w:p w14:paraId="446EEBA2" w14:textId="77C4B302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89</w:t>
            </w:r>
          </w:p>
        </w:tc>
        <w:tc>
          <w:tcPr>
            <w:tcW w:w="1418" w:type="dxa"/>
          </w:tcPr>
          <w:p w14:paraId="6E528DED" w14:textId="501456C7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63</w:t>
            </w:r>
          </w:p>
        </w:tc>
        <w:tc>
          <w:tcPr>
            <w:tcW w:w="1417" w:type="dxa"/>
          </w:tcPr>
          <w:p w14:paraId="701BA266" w14:textId="3751DE4B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48</w:t>
            </w:r>
          </w:p>
        </w:tc>
        <w:tc>
          <w:tcPr>
            <w:tcW w:w="1134" w:type="dxa"/>
          </w:tcPr>
          <w:p w14:paraId="6F321312" w14:textId="5AC9C075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34</w:t>
            </w:r>
          </w:p>
        </w:tc>
        <w:tc>
          <w:tcPr>
            <w:tcW w:w="1134" w:type="dxa"/>
          </w:tcPr>
          <w:p w14:paraId="6F1288A8" w14:textId="08E920D9" w:rsidR="00D578AD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69</w:t>
            </w:r>
          </w:p>
        </w:tc>
      </w:tr>
      <w:tr w:rsidR="00A06BEB" w14:paraId="1F9C021C" w14:textId="6228304B" w:rsidTr="004D0B57">
        <w:tc>
          <w:tcPr>
            <w:tcW w:w="1129" w:type="dxa"/>
            <w:vMerge w:val="restart"/>
          </w:tcPr>
          <w:p w14:paraId="3C442004" w14:textId="4B21396C" w:rsidR="00A06BEB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Beta-blockers on admission</w:t>
            </w:r>
          </w:p>
        </w:tc>
        <w:tc>
          <w:tcPr>
            <w:tcW w:w="709" w:type="dxa"/>
          </w:tcPr>
          <w:p w14:paraId="5653C9C7" w14:textId="5E47F3B1" w:rsidR="00A06BEB" w:rsidRPr="0095118E" w:rsidRDefault="00A06BEB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1C8D0176" w14:textId="56C6FDC3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74.42 (57.71-85.81)</w:t>
            </w:r>
          </w:p>
        </w:tc>
        <w:tc>
          <w:tcPr>
            <w:tcW w:w="1417" w:type="dxa"/>
          </w:tcPr>
          <w:p w14:paraId="687DD4B2" w14:textId="5575915A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19.5 (11.01-30.46)</w:t>
            </w:r>
          </w:p>
        </w:tc>
        <w:tc>
          <w:tcPr>
            <w:tcW w:w="1418" w:type="dxa"/>
          </w:tcPr>
          <w:p w14:paraId="3E559FC8" w14:textId="7690B827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66.62 (46.23-82.19)</w:t>
            </w:r>
          </w:p>
        </w:tc>
        <w:tc>
          <w:tcPr>
            <w:tcW w:w="1417" w:type="dxa"/>
          </w:tcPr>
          <w:p w14:paraId="75DFA3CE" w14:textId="3FA61A49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7.48 (15.69-44.47)</w:t>
            </w:r>
          </w:p>
        </w:tc>
        <w:tc>
          <w:tcPr>
            <w:tcW w:w="1134" w:type="dxa"/>
          </w:tcPr>
          <w:p w14:paraId="673A3B5E" w14:textId="22C57A33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3.87 (1.86-7.5)</w:t>
            </w:r>
          </w:p>
        </w:tc>
        <w:tc>
          <w:tcPr>
            <w:tcW w:w="1134" w:type="dxa"/>
          </w:tcPr>
          <w:p w14:paraId="3AD18A15" w14:textId="22C2C19E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.39 (1.03-5.24)</w:t>
            </w:r>
          </w:p>
        </w:tc>
      </w:tr>
      <w:tr w:rsidR="00A06BEB" w14:paraId="0638E509" w14:textId="77777777" w:rsidTr="004D0B57">
        <w:tc>
          <w:tcPr>
            <w:tcW w:w="1129" w:type="dxa"/>
            <w:vMerge/>
          </w:tcPr>
          <w:p w14:paraId="588F2ADA" w14:textId="77777777" w:rsidR="00A06BEB" w:rsidRDefault="00A06BEB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76BD473" w14:textId="095CC531" w:rsidR="00A06BEB" w:rsidRPr="0095118E" w:rsidRDefault="00A06BEB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4EC1FECB" w14:textId="73AAFBF2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63.64 (44.11-77.73)</w:t>
            </w:r>
          </w:p>
        </w:tc>
        <w:tc>
          <w:tcPr>
            <w:tcW w:w="1417" w:type="dxa"/>
          </w:tcPr>
          <w:p w14:paraId="0358825F" w14:textId="76882F51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6.17 (17.4-43.5)</w:t>
            </w:r>
          </w:p>
        </w:tc>
        <w:tc>
          <w:tcPr>
            <w:tcW w:w="1418" w:type="dxa"/>
          </w:tcPr>
          <w:p w14:paraId="758E3B11" w14:textId="383ADCC6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63.72 (45.6-78.4)</w:t>
            </w:r>
          </w:p>
        </w:tc>
        <w:tc>
          <w:tcPr>
            <w:tcW w:w="1417" w:type="dxa"/>
          </w:tcPr>
          <w:p w14:paraId="6C7D0318" w14:textId="6362B0EC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9.7 (17.12-29.7)</w:t>
            </w:r>
          </w:p>
        </w:tc>
        <w:tc>
          <w:tcPr>
            <w:tcW w:w="1134" w:type="dxa"/>
          </w:tcPr>
          <w:p w14:paraId="12EC9CBE" w14:textId="27ADDC30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.23 (0.98-4.6)</w:t>
            </w:r>
          </w:p>
        </w:tc>
        <w:tc>
          <w:tcPr>
            <w:tcW w:w="1134" w:type="dxa"/>
          </w:tcPr>
          <w:p w14:paraId="1A45E397" w14:textId="5E5821B3" w:rsidR="00A06BEB" w:rsidRPr="0095118E" w:rsidRDefault="00A06BEB" w:rsidP="00A841E3">
            <w:pPr>
              <w:rPr>
                <w:lang w:val="en-US"/>
              </w:rPr>
            </w:pPr>
            <w:r>
              <w:rPr>
                <w:lang w:val="en-US"/>
              </w:rPr>
              <w:t>2.02 (0.94-4.43)</w:t>
            </w:r>
          </w:p>
        </w:tc>
      </w:tr>
      <w:tr w:rsidR="00A06BEB" w:rsidRPr="009D542A" w14:paraId="4A9A935D" w14:textId="77777777" w:rsidTr="004D0B57">
        <w:tc>
          <w:tcPr>
            <w:tcW w:w="1129" w:type="dxa"/>
            <w:vMerge/>
          </w:tcPr>
          <w:p w14:paraId="13C437B2" w14:textId="77777777" w:rsidR="00A06BEB" w:rsidRDefault="00A06BEB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99964E1" w14:textId="7D83A4C3" w:rsidR="00A06BEB" w:rsidRDefault="002913A9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3CBFF4F0" w14:textId="729DDE39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7" w:type="dxa"/>
          </w:tcPr>
          <w:p w14:paraId="2B2475ED" w14:textId="2D633628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8" w:type="dxa"/>
          </w:tcPr>
          <w:p w14:paraId="30CCDDAA" w14:textId="52216356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06</w:t>
            </w:r>
          </w:p>
        </w:tc>
        <w:tc>
          <w:tcPr>
            <w:tcW w:w="1417" w:type="dxa"/>
          </w:tcPr>
          <w:p w14:paraId="3E60910F" w14:textId="65ECCD08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77</w:t>
            </w:r>
          </w:p>
        </w:tc>
        <w:tc>
          <w:tcPr>
            <w:tcW w:w="1134" w:type="dxa"/>
          </w:tcPr>
          <w:p w14:paraId="19A9BF2C" w14:textId="4882903C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&lt; 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134" w:type="dxa"/>
          </w:tcPr>
          <w:p w14:paraId="2017C2D8" w14:textId="53E42FF4" w:rsidR="00A06BEB" w:rsidRDefault="002913A9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66</w:t>
            </w:r>
          </w:p>
        </w:tc>
      </w:tr>
      <w:tr w:rsidR="009C535C" w14:paraId="524852EF" w14:textId="13AB237E" w:rsidTr="004D0B57">
        <w:tc>
          <w:tcPr>
            <w:tcW w:w="1129" w:type="dxa"/>
            <w:vMerge w:val="restart"/>
          </w:tcPr>
          <w:p w14:paraId="3F09B1C8" w14:textId="54A4C258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AAS inhibitors on admission</w:t>
            </w:r>
          </w:p>
        </w:tc>
        <w:tc>
          <w:tcPr>
            <w:tcW w:w="709" w:type="dxa"/>
          </w:tcPr>
          <w:p w14:paraId="68A17E86" w14:textId="3987EED1" w:rsidR="009C535C" w:rsidRPr="0095118E" w:rsidRDefault="009C535C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71F615AD" w14:textId="2D7AFAA8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75.83 (56.27-85.03)</w:t>
            </w:r>
          </w:p>
        </w:tc>
        <w:tc>
          <w:tcPr>
            <w:tcW w:w="1417" w:type="dxa"/>
          </w:tcPr>
          <w:p w14:paraId="08AA8DC1" w14:textId="0FAF0435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19.1 (12.22-30.35)</w:t>
            </w:r>
          </w:p>
        </w:tc>
        <w:tc>
          <w:tcPr>
            <w:tcW w:w="1418" w:type="dxa"/>
          </w:tcPr>
          <w:p w14:paraId="120CDAFD" w14:textId="55E4DBE1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66.41 (46.41-82.52)</w:t>
            </w:r>
          </w:p>
        </w:tc>
        <w:tc>
          <w:tcPr>
            <w:tcW w:w="1417" w:type="dxa"/>
          </w:tcPr>
          <w:p w14:paraId="1239E664" w14:textId="7ACCFF96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8.25 (15.12-45.15)</w:t>
            </w:r>
          </w:p>
        </w:tc>
        <w:tc>
          <w:tcPr>
            <w:tcW w:w="1134" w:type="dxa"/>
          </w:tcPr>
          <w:p w14:paraId="046939C8" w14:textId="5785F062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3.93 (1.88-7.01)</w:t>
            </w:r>
          </w:p>
        </w:tc>
        <w:tc>
          <w:tcPr>
            <w:tcW w:w="1134" w:type="dxa"/>
          </w:tcPr>
          <w:p w14:paraId="277D66C7" w14:textId="0CD84E2C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.3 (0.98-5.48)</w:t>
            </w:r>
          </w:p>
        </w:tc>
      </w:tr>
      <w:tr w:rsidR="009C535C" w14:paraId="05BC750F" w14:textId="77777777" w:rsidTr="004D0B57">
        <w:tc>
          <w:tcPr>
            <w:tcW w:w="1129" w:type="dxa"/>
            <w:vMerge/>
          </w:tcPr>
          <w:p w14:paraId="28C65C73" w14:textId="77777777" w:rsidR="009C535C" w:rsidRDefault="009C535C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5CD5782D" w14:textId="2EE198B3" w:rsidR="009C535C" w:rsidRPr="0095118E" w:rsidRDefault="009C535C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04702C5F" w14:textId="19C716FB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65.19 (47.36-79.01)</w:t>
            </w:r>
          </w:p>
        </w:tc>
        <w:tc>
          <w:tcPr>
            <w:tcW w:w="1417" w:type="dxa"/>
          </w:tcPr>
          <w:p w14:paraId="5E62D9B4" w14:textId="1820F649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4.41 (15.84-42.3)</w:t>
            </w:r>
          </w:p>
        </w:tc>
        <w:tc>
          <w:tcPr>
            <w:tcW w:w="1418" w:type="dxa"/>
          </w:tcPr>
          <w:p w14:paraId="1146BA24" w14:textId="470A0D99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65.75 (46.08-78.27)</w:t>
            </w:r>
          </w:p>
        </w:tc>
        <w:tc>
          <w:tcPr>
            <w:tcW w:w="1417" w:type="dxa"/>
          </w:tcPr>
          <w:p w14:paraId="615FB232" w14:textId="7313B394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8.28 (17.68-43.13)</w:t>
            </w:r>
          </w:p>
        </w:tc>
        <w:tc>
          <w:tcPr>
            <w:tcW w:w="1134" w:type="dxa"/>
          </w:tcPr>
          <w:p w14:paraId="2F440E11" w14:textId="74C78A29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.68 (1.16-4.87)</w:t>
            </w:r>
          </w:p>
        </w:tc>
        <w:tc>
          <w:tcPr>
            <w:tcW w:w="1134" w:type="dxa"/>
          </w:tcPr>
          <w:p w14:paraId="60DC7D36" w14:textId="102C5F09" w:rsidR="009C535C" w:rsidRPr="0095118E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2.21 (0.99-4.4)</w:t>
            </w:r>
          </w:p>
        </w:tc>
      </w:tr>
      <w:tr w:rsidR="009C535C" w:rsidRPr="009D542A" w14:paraId="1647EDC0" w14:textId="77777777" w:rsidTr="004D0B57">
        <w:tc>
          <w:tcPr>
            <w:tcW w:w="1129" w:type="dxa"/>
            <w:vMerge/>
          </w:tcPr>
          <w:p w14:paraId="4C409948" w14:textId="77777777" w:rsidR="009C535C" w:rsidRDefault="009C535C" w:rsidP="00A841E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5454E0C" w14:textId="5270548E" w:rsidR="009C535C" w:rsidRDefault="009C535C" w:rsidP="00A841E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2ED01BF8" w14:textId="5415455E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7" w:type="dxa"/>
          </w:tcPr>
          <w:p w14:paraId="00CDCB5F" w14:textId="74107B87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418" w:type="dxa"/>
          </w:tcPr>
          <w:p w14:paraId="71FF998E" w14:textId="375FECB8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24</w:t>
            </w:r>
          </w:p>
        </w:tc>
        <w:tc>
          <w:tcPr>
            <w:tcW w:w="1417" w:type="dxa"/>
          </w:tcPr>
          <w:p w14:paraId="75B2D691" w14:textId="7609204A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53</w:t>
            </w:r>
          </w:p>
        </w:tc>
        <w:tc>
          <w:tcPr>
            <w:tcW w:w="1134" w:type="dxa"/>
          </w:tcPr>
          <w:p w14:paraId="68DE7953" w14:textId="5728A1BB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1</w:t>
            </w:r>
          </w:p>
        </w:tc>
        <w:tc>
          <w:tcPr>
            <w:tcW w:w="1134" w:type="dxa"/>
          </w:tcPr>
          <w:p w14:paraId="39E160B6" w14:textId="4CD15DAC" w:rsidR="009C535C" w:rsidRDefault="009C535C" w:rsidP="00A841E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15</w:t>
            </w:r>
          </w:p>
        </w:tc>
      </w:tr>
      <w:tr w:rsidR="00B849C6" w:rsidRPr="0036724F" w14:paraId="709BEE8E" w14:textId="77777777" w:rsidTr="004D0B57">
        <w:tc>
          <w:tcPr>
            <w:tcW w:w="1129" w:type="dxa"/>
            <w:vMerge w:val="restart"/>
          </w:tcPr>
          <w:p w14:paraId="1182BDC6" w14:textId="14D88477" w:rsidR="00B849C6" w:rsidRDefault="00B849C6" w:rsidP="00B849C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tide-pressants</w:t>
            </w:r>
            <w:proofErr w:type="spellEnd"/>
            <w:r>
              <w:rPr>
                <w:lang w:val="en-US"/>
              </w:rPr>
              <w:t xml:space="preserve"> on admission</w:t>
            </w:r>
          </w:p>
        </w:tc>
        <w:tc>
          <w:tcPr>
            <w:tcW w:w="709" w:type="dxa"/>
          </w:tcPr>
          <w:p w14:paraId="5FB7137E" w14:textId="223787DB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14:paraId="0D73BC51" w14:textId="1F5A5CE9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71.42</w:t>
            </w:r>
            <w:r w:rsidR="00A47B5B">
              <w:rPr>
                <w:lang w:val="en-US"/>
              </w:rPr>
              <w:t xml:space="preserve"> (</w:t>
            </w:r>
            <w:r>
              <w:rPr>
                <w:lang w:val="en-US"/>
              </w:rPr>
              <w:t>53.15-83.22)</w:t>
            </w:r>
          </w:p>
        </w:tc>
        <w:tc>
          <w:tcPr>
            <w:tcW w:w="1417" w:type="dxa"/>
          </w:tcPr>
          <w:p w14:paraId="2C0C265A" w14:textId="2BEA5B80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1.01 (13.46-34.22)</w:t>
            </w:r>
          </w:p>
        </w:tc>
        <w:tc>
          <w:tcPr>
            <w:tcW w:w="1418" w:type="dxa"/>
          </w:tcPr>
          <w:p w14:paraId="692803A3" w14:textId="718516C0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66.11 (46.41-81.79)</w:t>
            </w:r>
          </w:p>
        </w:tc>
        <w:tc>
          <w:tcPr>
            <w:tcW w:w="1417" w:type="dxa"/>
          </w:tcPr>
          <w:p w14:paraId="3F208637" w14:textId="75313AAA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8.11 (15.92-44.21)</w:t>
            </w:r>
          </w:p>
        </w:tc>
        <w:tc>
          <w:tcPr>
            <w:tcW w:w="1134" w:type="dxa"/>
          </w:tcPr>
          <w:p w14:paraId="5DC9CB70" w14:textId="2D687A4D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3.29 (1.61-6.18)</w:t>
            </w:r>
          </w:p>
        </w:tc>
        <w:tc>
          <w:tcPr>
            <w:tcW w:w="1134" w:type="dxa"/>
          </w:tcPr>
          <w:p w14:paraId="218E7143" w14:textId="472BF24F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.28 (1.03-5.17)</w:t>
            </w:r>
          </w:p>
        </w:tc>
      </w:tr>
      <w:tr w:rsidR="00B849C6" w:rsidRPr="0036724F" w14:paraId="68419F1C" w14:textId="77777777" w:rsidTr="004D0B57">
        <w:tc>
          <w:tcPr>
            <w:tcW w:w="1129" w:type="dxa"/>
            <w:vMerge/>
          </w:tcPr>
          <w:p w14:paraId="22F3206C" w14:textId="77777777" w:rsidR="00B849C6" w:rsidRDefault="00B849C6" w:rsidP="00B849C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42F9B49" w14:textId="4763ADA2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8" w:type="dxa"/>
          </w:tcPr>
          <w:p w14:paraId="11652760" w14:textId="0F88E238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59.27 (30.01-79.43)</w:t>
            </w:r>
          </w:p>
        </w:tc>
        <w:tc>
          <w:tcPr>
            <w:tcW w:w="1417" w:type="dxa"/>
          </w:tcPr>
          <w:p w14:paraId="70A437E8" w14:textId="21AA0BCC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0.46 (14.31-55.67)</w:t>
            </w:r>
          </w:p>
        </w:tc>
        <w:tc>
          <w:tcPr>
            <w:tcW w:w="1418" w:type="dxa"/>
          </w:tcPr>
          <w:p w14:paraId="6701BBA9" w14:textId="246707D4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69.58 (30.51-87.42)</w:t>
            </w:r>
          </w:p>
        </w:tc>
        <w:tc>
          <w:tcPr>
            <w:tcW w:w="1417" w:type="dxa"/>
          </w:tcPr>
          <w:p w14:paraId="48893050" w14:textId="3B1A6BD9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6.83 (11.18-51.73)</w:t>
            </w:r>
          </w:p>
        </w:tc>
        <w:tc>
          <w:tcPr>
            <w:tcW w:w="1134" w:type="dxa"/>
          </w:tcPr>
          <w:p w14:paraId="520F58CF" w14:textId="3C326398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.11 (0.75-5.18)</w:t>
            </w:r>
          </w:p>
        </w:tc>
        <w:tc>
          <w:tcPr>
            <w:tcW w:w="1134" w:type="dxa"/>
          </w:tcPr>
          <w:p w14:paraId="31CEDEAF" w14:textId="08223B8B" w:rsidR="00B849C6" w:rsidRDefault="0036724F" w:rsidP="00B849C6">
            <w:pPr>
              <w:rPr>
                <w:lang w:val="en-US"/>
              </w:rPr>
            </w:pPr>
            <w:r>
              <w:rPr>
                <w:lang w:val="en-US"/>
              </w:rPr>
              <w:t>2.65 (0.49-7.81)</w:t>
            </w:r>
          </w:p>
        </w:tc>
      </w:tr>
      <w:tr w:rsidR="00B849C6" w:rsidRPr="0036724F" w14:paraId="38106D45" w14:textId="77777777" w:rsidTr="004D0B57">
        <w:tc>
          <w:tcPr>
            <w:tcW w:w="1129" w:type="dxa"/>
            <w:vMerge/>
          </w:tcPr>
          <w:p w14:paraId="6550DD0A" w14:textId="77777777" w:rsidR="00B849C6" w:rsidRDefault="00B849C6" w:rsidP="00B849C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A3CC696" w14:textId="5608E7DB" w:rsidR="00B849C6" w:rsidRDefault="00B849C6" w:rsidP="00B849C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418" w:type="dxa"/>
          </w:tcPr>
          <w:p w14:paraId="389B4F4B" w14:textId="454E28DA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417" w:type="dxa"/>
          </w:tcPr>
          <w:p w14:paraId="393DD22E" w14:textId="6D92DB93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  <w:tc>
          <w:tcPr>
            <w:tcW w:w="1418" w:type="dxa"/>
          </w:tcPr>
          <w:p w14:paraId="13B4F1B3" w14:textId="37CB6D57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987</w:t>
            </w:r>
          </w:p>
        </w:tc>
        <w:tc>
          <w:tcPr>
            <w:tcW w:w="1417" w:type="dxa"/>
          </w:tcPr>
          <w:p w14:paraId="1FA92257" w14:textId="5BDEF1E5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1134" w:type="dxa"/>
          </w:tcPr>
          <w:p w14:paraId="369733EE" w14:textId="45C02AEE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204</w:t>
            </w:r>
          </w:p>
        </w:tc>
        <w:tc>
          <w:tcPr>
            <w:tcW w:w="1134" w:type="dxa"/>
          </w:tcPr>
          <w:p w14:paraId="61B00082" w14:textId="2EB1EE27" w:rsidR="00B849C6" w:rsidRDefault="00A47B5B" w:rsidP="00B849C6">
            <w:pPr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</w:tr>
    </w:tbl>
    <w:p w14:paraId="52F29222" w14:textId="5315FB42" w:rsidR="00C26FF1" w:rsidRPr="00C26FF1" w:rsidRDefault="00A47B5B" w:rsidP="00C26FF1">
      <w:pPr>
        <w:spacing w:line="240" w:lineRule="auto"/>
        <w:contextualSpacing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Median (IQR) of time domain parameters according to baseline characteristics. </w:t>
      </w:r>
      <w:r w:rsidR="00F9082A">
        <w:rPr>
          <w:b/>
          <w:sz w:val="20"/>
          <w:szCs w:val="20"/>
          <w:lang w:val="en-US"/>
        </w:rPr>
        <w:t xml:space="preserve">Univariate analyses using </w:t>
      </w:r>
      <w:r w:rsidR="00F9082A" w:rsidRPr="00F9082A">
        <w:rPr>
          <w:b/>
          <w:sz w:val="20"/>
          <w:szCs w:val="20"/>
          <w:lang w:val="en-US"/>
        </w:rPr>
        <w:t>Mann-Whitney U test for binomially scaled and Correlation analysis for continuously scaled baseline characteristics</w:t>
      </w:r>
      <w:r w:rsidR="00F9082A">
        <w:rPr>
          <w:b/>
          <w:sz w:val="20"/>
          <w:szCs w:val="20"/>
          <w:lang w:val="en-US"/>
        </w:rPr>
        <w:t>.</w:t>
      </w:r>
      <w:r w:rsidR="00F9082A" w:rsidRPr="00F9082A">
        <w:rPr>
          <w:b/>
          <w:sz w:val="20"/>
          <w:szCs w:val="20"/>
          <w:lang w:val="en-US"/>
        </w:rPr>
        <w:t xml:space="preserve"> </w:t>
      </w:r>
      <w:r w:rsidR="00DA694A" w:rsidRPr="00535B6A">
        <w:rPr>
          <w:b/>
          <w:sz w:val="20"/>
          <w:szCs w:val="20"/>
          <w:lang w:val="en-US"/>
        </w:rPr>
        <w:t xml:space="preserve">Abbreviations: </w:t>
      </w:r>
      <w:r>
        <w:rPr>
          <w:b/>
          <w:sz w:val="20"/>
          <w:szCs w:val="20"/>
          <w:lang w:val="en-US"/>
        </w:rPr>
        <w:t xml:space="preserve">HRV = heart rate variability, </w:t>
      </w:r>
      <w:r w:rsidR="00DA694A" w:rsidRPr="00535B6A">
        <w:rPr>
          <w:b/>
          <w:sz w:val="20"/>
          <w:szCs w:val="20"/>
          <w:lang w:val="en-US"/>
        </w:rPr>
        <w:t>NIHSS = National institute of health stroke scale, TIA = transient ischemic attack, RAAS = renin angiotensin aldosteron</w:t>
      </w:r>
      <w:r w:rsidR="00DA694A">
        <w:rPr>
          <w:b/>
          <w:sz w:val="20"/>
          <w:szCs w:val="20"/>
          <w:lang w:val="en-US"/>
        </w:rPr>
        <w:t>e</w:t>
      </w:r>
      <w:r w:rsidR="00DA694A" w:rsidRPr="00535B6A">
        <w:rPr>
          <w:b/>
          <w:sz w:val="20"/>
          <w:szCs w:val="20"/>
          <w:lang w:val="en-US"/>
        </w:rPr>
        <w:t xml:space="preserve"> system</w:t>
      </w:r>
      <w:r w:rsidR="00C26FF1" w:rsidRPr="00E86D02">
        <w:rPr>
          <w:b/>
          <w:sz w:val="20"/>
          <w:szCs w:val="20"/>
          <w:lang w:val="en-US"/>
        </w:rPr>
        <w:t>, LF = low frequency power component, HF = high frequency power component</w:t>
      </w:r>
    </w:p>
    <w:p w14:paraId="77D6A972" w14:textId="6A2134B2" w:rsidR="00B12FCB" w:rsidRDefault="00B12FCB" w:rsidP="00DA694A">
      <w:pPr>
        <w:spacing w:line="240" w:lineRule="auto"/>
        <w:contextualSpacing/>
        <w:rPr>
          <w:b/>
          <w:sz w:val="20"/>
          <w:szCs w:val="20"/>
          <w:lang w:val="en-US"/>
        </w:rPr>
      </w:pPr>
    </w:p>
    <w:p w14:paraId="048FB1A7" w14:textId="77777777" w:rsidR="005C5AAF" w:rsidRDefault="005C5AAF" w:rsidP="00DA694A">
      <w:pPr>
        <w:spacing w:line="240" w:lineRule="auto"/>
        <w:contextualSpacing/>
        <w:rPr>
          <w:b/>
          <w:sz w:val="20"/>
          <w:szCs w:val="20"/>
          <w:lang w:val="en-US"/>
        </w:rPr>
      </w:pPr>
    </w:p>
    <w:p w14:paraId="4815CBBD" w14:textId="77777777" w:rsidR="00DA694A" w:rsidRPr="00DA694A" w:rsidRDefault="00DA694A" w:rsidP="00DA694A">
      <w:pPr>
        <w:spacing w:line="240" w:lineRule="auto"/>
        <w:contextualSpacing/>
        <w:rPr>
          <w:b/>
          <w:sz w:val="20"/>
          <w:szCs w:val="20"/>
          <w:lang w:val="en-US"/>
        </w:rPr>
      </w:pPr>
    </w:p>
    <w:p w14:paraId="135AC9C6" w14:textId="40AC1D62" w:rsidR="00B12FCB" w:rsidRPr="00E11D4E" w:rsidRDefault="00B12FCB" w:rsidP="002A088B">
      <w:pPr>
        <w:rPr>
          <w:b/>
          <w:lang w:val="en-US"/>
        </w:rPr>
      </w:pPr>
      <w:r w:rsidRPr="00E11D4E">
        <w:rPr>
          <w:b/>
          <w:lang w:val="en-US"/>
        </w:rPr>
        <w:t>Table 3 Association between baseline characteristics and outcome</w:t>
      </w:r>
      <w:r w:rsidR="00EB2D7F">
        <w:rPr>
          <w:b/>
          <w:lang w:val="en-US"/>
        </w:rPr>
        <w:t xml:space="preserve"> of 308 HEBRAS patients</w:t>
      </w:r>
      <w:r w:rsidR="00256FC6">
        <w:rPr>
          <w:b/>
          <w:lang w:val="en-US"/>
        </w:rPr>
        <w:t xml:space="preserve"> included in the analysis</w:t>
      </w:r>
    </w:p>
    <w:p w14:paraId="1FC3BDE9" w14:textId="58FE5973" w:rsidR="00B12FCB" w:rsidRPr="002B1D1C" w:rsidRDefault="00AC087F" w:rsidP="004241F1">
      <w:pPr>
        <w:pStyle w:val="Listenabsatz"/>
        <w:numPr>
          <w:ilvl w:val="0"/>
          <w:numId w:val="2"/>
        </w:numPr>
        <w:rPr>
          <w:b/>
          <w:lang w:val="en-US"/>
        </w:rPr>
      </w:pPr>
      <w:r w:rsidRPr="002B1D1C">
        <w:rPr>
          <w:b/>
          <w:lang w:val="en-US"/>
        </w:rPr>
        <w:t>a</w:t>
      </w:r>
      <w:r w:rsidR="004241F1" w:rsidRPr="002B1D1C">
        <w:rPr>
          <w:b/>
          <w:lang w:val="en-US"/>
        </w:rPr>
        <w:t>t 90 day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0"/>
        <w:gridCol w:w="1654"/>
        <w:gridCol w:w="1119"/>
        <w:gridCol w:w="1119"/>
        <w:gridCol w:w="998"/>
        <w:gridCol w:w="998"/>
        <w:gridCol w:w="1114"/>
      </w:tblGrid>
      <w:tr w:rsidR="0014313E" w14:paraId="32625BC7" w14:textId="4CAFEF95" w:rsidTr="00B849C6">
        <w:tc>
          <w:tcPr>
            <w:tcW w:w="2060" w:type="dxa"/>
          </w:tcPr>
          <w:p w14:paraId="08E664D3" w14:textId="77777777" w:rsidR="0014313E" w:rsidRDefault="0014313E" w:rsidP="00725876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70FCB130" w14:textId="39B6A1DF" w:rsidR="0014313E" w:rsidRDefault="0009439B" w:rsidP="00725876">
            <w:pPr>
              <w:rPr>
                <w:lang w:val="en-US"/>
              </w:rPr>
            </w:pPr>
            <w:r>
              <w:rPr>
                <w:lang w:val="en-US"/>
              </w:rPr>
              <w:t>Total population</w:t>
            </w:r>
          </w:p>
        </w:tc>
        <w:tc>
          <w:tcPr>
            <w:tcW w:w="1119" w:type="dxa"/>
          </w:tcPr>
          <w:p w14:paraId="09B6B0EC" w14:textId="7182CD09" w:rsidR="0014313E" w:rsidRDefault="000C1F34" w:rsidP="00725876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14313E">
              <w:rPr>
                <w:lang w:val="en-US"/>
              </w:rPr>
              <w:t>eath</w:t>
            </w:r>
            <w:r>
              <w:rPr>
                <w:lang w:val="en-US"/>
              </w:rPr>
              <w:t xml:space="preserve"> (n=6)</w:t>
            </w:r>
          </w:p>
        </w:tc>
        <w:tc>
          <w:tcPr>
            <w:tcW w:w="1119" w:type="dxa"/>
          </w:tcPr>
          <w:p w14:paraId="40ADFF0A" w14:textId="65F42499" w:rsidR="0014313E" w:rsidRDefault="0014313E" w:rsidP="00725876">
            <w:pPr>
              <w:rPr>
                <w:lang w:val="en-US"/>
              </w:rPr>
            </w:pPr>
            <w:r>
              <w:rPr>
                <w:lang w:val="en-US"/>
              </w:rPr>
              <w:t>Stroke</w:t>
            </w:r>
            <w:r w:rsidR="000C1F34">
              <w:rPr>
                <w:lang w:val="en-US"/>
              </w:rPr>
              <w:t xml:space="preserve"> (n=16)</w:t>
            </w:r>
          </w:p>
        </w:tc>
        <w:tc>
          <w:tcPr>
            <w:tcW w:w="998" w:type="dxa"/>
          </w:tcPr>
          <w:p w14:paraId="6E1DEA09" w14:textId="55E18AF5" w:rsidR="0014313E" w:rsidRDefault="0014313E" w:rsidP="00725876">
            <w:pPr>
              <w:rPr>
                <w:lang w:val="en-US"/>
              </w:rPr>
            </w:pPr>
            <w:r>
              <w:rPr>
                <w:lang w:val="en-US"/>
              </w:rPr>
              <w:t>MI</w:t>
            </w:r>
            <w:r w:rsidR="000C1F34">
              <w:rPr>
                <w:lang w:val="en-US"/>
              </w:rPr>
              <w:t xml:space="preserve"> (n=2)</w:t>
            </w:r>
          </w:p>
        </w:tc>
        <w:tc>
          <w:tcPr>
            <w:tcW w:w="998" w:type="dxa"/>
          </w:tcPr>
          <w:p w14:paraId="0CA85F72" w14:textId="24A66758" w:rsidR="0014313E" w:rsidRDefault="0014313E" w:rsidP="00725876">
            <w:pPr>
              <w:rPr>
                <w:lang w:val="en-US"/>
              </w:rPr>
            </w:pPr>
            <w:r>
              <w:rPr>
                <w:lang w:val="en-US"/>
              </w:rPr>
              <w:t>MACE</w:t>
            </w:r>
            <w:r w:rsidR="000C1F34">
              <w:rPr>
                <w:lang w:val="en-US"/>
              </w:rPr>
              <w:t xml:space="preserve"> (n=21)</w:t>
            </w:r>
          </w:p>
        </w:tc>
        <w:tc>
          <w:tcPr>
            <w:tcW w:w="1114" w:type="dxa"/>
          </w:tcPr>
          <w:p w14:paraId="14870B03" w14:textId="08AA9F3A" w:rsidR="0014313E" w:rsidRDefault="0014313E" w:rsidP="0072587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RS</w:t>
            </w:r>
            <w:proofErr w:type="spellEnd"/>
            <w:r>
              <w:rPr>
                <w:lang w:val="en-US"/>
              </w:rPr>
              <w:t xml:space="preserve"> ≥ 2</w:t>
            </w:r>
            <w:r w:rsidR="000C1F34">
              <w:rPr>
                <w:lang w:val="en-US"/>
              </w:rPr>
              <w:t xml:space="preserve"> (n=81)</w:t>
            </w:r>
          </w:p>
        </w:tc>
      </w:tr>
      <w:tr w:rsidR="0014313E" w:rsidRPr="00CD0DB8" w14:paraId="3E29CEB1" w14:textId="1BBE2A70" w:rsidTr="00B849C6">
        <w:tc>
          <w:tcPr>
            <w:tcW w:w="2060" w:type="dxa"/>
          </w:tcPr>
          <w:p w14:paraId="0267A016" w14:textId="03312368" w:rsidR="0014313E" w:rsidRDefault="0014313E" w:rsidP="00725876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  <w:r w:rsidR="0009439B">
              <w:rPr>
                <w:lang w:val="en-US"/>
              </w:rPr>
              <w:t>, median (IQR)</w:t>
            </w:r>
          </w:p>
        </w:tc>
        <w:tc>
          <w:tcPr>
            <w:tcW w:w="1654" w:type="dxa"/>
          </w:tcPr>
          <w:p w14:paraId="428AC5B5" w14:textId="40BCDA39" w:rsidR="0014313E" w:rsidRPr="0009439B" w:rsidRDefault="0009439B" w:rsidP="00725876">
            <w:pPr>
              <w:rPr>
                <w:lang w:val="en-US"/>
              </w:rPr>
            </w:pPr>
            <w:r>
              <w:t>69 (58-75)</w:t>
            </w:r>
          </w:p>
        </w:tc>
        <w:tc>
          <w:tcPr>
            <w:tcW w:w="1119" w:type="dxa"/>
          </w:tcPr>
          <w:p w14:paraId="5C7527B5" w14:textId="1703680D" w:rsidR="0014313E" w:rsidRPr="00CD0DB8" w:rsidRDefault="00CD0DB8" w:rsidP="0009439B">
            <w:pPr>
              <w:rPr>
                <w:lang w:val="en-US"/>
              </w:rPr>
            </w:pPr>
            <w:r>
              <w:rPr>
                <w:lang w:val="en-US"/>
              </w:rPr>
              <w:t>74.5 (72.25-80.5)</w:t>
            </w:r>
            <w:r w:rsidR="00A9765B">
              <w:rPr>
                <w:lang w:val="en-US"/>
              </w:rPr>
              <w:t>, p=</w:t>
            </w:r>
            <w:r w:rsidR="00D821D3"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03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19" w:type="dxa"/>
          </w:tcPr>
          <w:p w14:paraId="1581420C" w14:textId="78BB8905" w:rsidR="0014313E" w:rsidRDefault="00CD0DB8" w:rsidP="00725876">
            <w:pPr>
              <w:rPr>
                <w:lang w:val="en-US"/>
              </w:rPr>
            </w:pPr>
            <w:r>
              <w:rPr>
                <w:lang w:val="en-US"/>
              </w:rPr>
              <w:t>68.5 (60.5-74.7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867</w:t>
            </w:r>
          </w:p>
        </w:tc>
        <w:tc>
          <w:tcPr>
            <w:tcW w:w="998" w:type="dxa"/>
          </w:tcPr>
          <w:p w14:paraId="1ACF7112" w14:textId="6C156050" w:rsidR="0014313E" w:rsidRPr="009D76CF" w:rsidRDefault="0009439B" w:rsidP="00725876">
            <w:pPr>
              <w:rPr>
                <w:lang w:val="en-US"/>
              </w:rPr>
            </w:pPr>
            <w:r>
              <w:rPr>
                <w:lang w:val="en-US"/>
              </w:rPr>
              <w:t>73-80</w:t>
            </w:r>
            <w:r w:rsidR="00D821D3">
              <w:rPr>
                <w:lang w:val="en-US"/>
              </w:rPr>
              <w:t>, p=0,110</w:t>
            </w:r>
          </w:p>
        </w:tc>
        <w:tc>
          <w:tcPr>
            <w:tcW w:w="998" w:type="dxa"/>
          </w:tcPr>
          <w:p w14:paraId="2331878C" w14:textId="4D847DE6" w:rsidR="0014313E" w:rsidRPr="009D76CF" w:rsidRDefault="0009439B" w:rsidP="00725876">
            <w:pPr>
              <w:rPr>
                <w:lang w:val="en-US"/>
              </w:rPr>
            </w:pPr>
            <w:r>
              <w:rPr>
                <w:lang w:val="en-US"/>
              </w:rPr>
              <w:t>72 (65.5-76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168</w:t>
            </w:r>
          </w:p>
        </w:tc>
        <w:tc>
          <w:tcPr>
            <w:tcW w:w="1114" w:type="dxa"/>
          </w:tcPr>
          <w:p w14:paraId="696ED4F0" w14:textId="6EDECEC6" w:rsidR="0014313E" w:rsidRPr="00E34A3B" w:rsidRDefault="0009439B" w:rsidP="00725876">
            <w:pPr>
              <w:rPr>
                <w:lang w:val="en-US"/>
              </w:rPr>
            </w:pPr>
            <w:r>
              <w:rPr>
                <w:lang w:val="en-US"/>
              </w:rPr>
              <w:t>71 (59-75.5)</w:t>
            </w:r>
            <w:r w:rsidR="008645EE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8645EE">
              <w:rPr>
                <w:lang w:val="en-US"/>
              </w:rPr>
              <w:t>057</w:t>
            </w:r>
          </w:p>
        </w:tc>
      </w:tr>
      <w:tr w:rsidR="006F6830" w:rsidRPr="00CD0DB8" w14:paraId="7C43EDBC" w14:textId="5BEBFB9D" w:rsidTr="00B849C6">
        <w:tc>
          <w:tcPr>
            <w:tcW w:w="2060" w:type="dxa"/>
            <w:vMerge w:val="restart"/>
          </w:tcPr>
          <w:p w14:paraId="64EB250E" w14:textId="337C7D04" w:rsidR="006F6830" w:rsidRDefault="006F6830" w:rsidP="005E34EC">
            <w:pPr>
              <w:rPr>
                <w:lang w:val="en-US"/>
              </w:rPr>
            </w:pPr>
            <w:r>
              <w:rPr>
                <w:lang w:val="en-US"/>
              </w:rPr>
              <w:t>Sex, n</w:t>
            </w:r>
          </w:p>
        </w:tc>
        <w:tc>
          <w:tcPr>
            <w:tcW w:w="1654" w:type="dxa"/>
          </w:tcPr>
          <w:p w14:paraId="15805555" w14:textId="4E6F90B6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Male (n=191)</w:t>
            </w:r>
          </w:p>
        </w:tc>
        <w:tc>
          <w:tcPr>
            <w:tcW w:w="1119" w:type="dxa"/>
          </w:tcPr>
          <w:p w14:paraId="2BF9723D" w14:textId="245CC9C8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1BA05412" w14:textId="2DBB3198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8" w:type="dxa"/>
          </w:tcPr>
          <w:p w14:paraId="70C5FC12" w14:textId="092C8E05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76642DF4" w14:textId="655F1ECE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14" w:type="dxa"/>
          </w:tcPr>
          <w:p w14:paraId="07209C9E" w14:textId="7E3AF0E8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6F6830" w:rsidRPr="00CD0DB8" w14:paraId="2FB08B20" w14:textId="77777777" w:rsidTr="00B849C6">
        <w:tc>
          <w:tcPr>
            <w:tcW w:w="2060" w:type="dxa"/>
            <w:vMerge/>
          </w:tcPr>
          <w:p w14:paraId="2D7C5532" w14:textId="77777777" w:rsidR="006F6830" w:rsidRDefault="006F6830" w:rsidP="00194AE7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15DD1AE3" w14:textId="53157B58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Female (n=117)</w:t>
            </w:r>
          </w:p>
        </w:tc>
        <w:tc>
          <w:tcPr>
            <w:tcW w:w="1119" w:type="dxa"/>
          </w:tcPr>
          <w:p w14:paraId="5E5D2106" w14:textId="16B5C85D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35C8C39D" w14:textId="35253DFB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72052F1B" w14:textId="28147C80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4BED0D2D" w14:textId="2CC246C7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14" w:type="dxa"/>
          </w:tcPr>
          <w:p w14:paraId="601F669D" w14:textId="43443C91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6F6830" w:rsidRPr="009D542A" w14:paraId="552C64D5" w14:textId="77777777" w:rsidTr="00B849C6">
        <w:tc>
          <w:tcPr>
            <w:tcW w:w="2060" w:type="dxa"/>
            <w:vMerge/>
          </w:tcPr>
          <w:p w14:paraId="4BDFA119" w14:textId="77777777" w:rsidR="006F6830" w:rsidRDefault="006F6830" w:rsidP="00194AE7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5D3427C1" w14:textId="337CF056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34E5F1A1" w14:textId="74AF632F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75</w:t>
            </w:r>
          </w:p>
        </w:tc>
        <w:tc>
          <w:tcPr>
            <w:tcW w:w="1119" w:type="dxa"/>
          </w:tcPr>
          <w:p w14:paraId="74737125" w14:textId="077CF997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985</w:t>
            </w:r>
          </w:p>
        </w:tc>
        <w:tc>
          <w:tcPr>
            <w:tcW w:w="998" w:type="dxa"/>
          </w:tcPr>
          <w:p w14:paraId="0BC89979" w14:textId="607FBE8A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42</w:t>
            </w:r>
          </w:p>
        </w:tc>
        <w:tc>
          <w:tcPr>
            <w:tcW w:w="998" w:type="dxa"/>
          </w:tcPr>
          <w:p w14:paraId="29B46258" w14:textId="1FBDA62D" w:rsidR="006F6830" w:rsidRDefault="006F6830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34</w:t>
            </w:r>
          </w:p>
        </w:tc>
        <w:tc>
          <w:tcPr>
            <w:tcW w:w="1114" w:type="dxa"/>
          </w:tcPr>
          <w:p w14:paraId="082D83F8" w14:textId="499CD15B" w:rsidR="006F6830" w:rsidRDefault="006F6830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65</w:t>
            </w:r>
          </w:p>
        </w:tc>
      </w:tr>
      <w:tr w:rsidR="0014313E" w:rsidRPr="00CD0DB8" w14:paraId="68EA80A5" w14:textId="09250011" w:rsidTr="00B849C6">
        <w:tc>
          <w:tcPr>
            <w:tcW w:w="2060" w:type="dxa"/>
          </w:tcPr>
          <w:p w14:paraId="55044E7D" w14:textId="4CDFF834" w:rsidR="0014313E" w:rsidRDefault="0014313E" w:rsidP="00194AE7">
            <w:pPr>
              <w:rPr>
                <w:lang w:val="en-US"/>
              </w:rPr>
            </w:pPr>
            <w:r w:rsidRPr="00CD0DB8">
              <w:rPr>
                <w:lang w:val="en-US"/>
              </w:rPr>
              <w:t>Initial NIHSS</w:t>
            </w:r>
            <w:r w:rsidR="0009439B">
              <w:rPr>
                <w:lang w:val="en-US"/>
              </w:rPr>
              <w:t>, median (IQR)</w:t>
            </w:r>
          </w:p>
        </w:tc>
        <w:tc>
          <w:tcPr>
            <w:tcW w:w="1654" w:type="dxa"/>
          </w:tcPr>
          <w:p w14:paraId="479B294A" w14:textId="466BF2DD" w:rsidR="0014313E" w:rsidRPr="00E34A3B" w:rsidRDefault="0009439B" w:rsidP="00194AE7">
            <w:pPr>
              <w:rPr>
                <w:lang w:val="en-US"/>
              </w:rPr>
            </w:pPr>
            <w:r w:rsidRPr="00856FA4">
              <w:rPr>
                <w:lang w:val="en-US"/>
              </w:rPr>
              <w:t>2 (1-4)</w:t>
            </w:r>
          </w:p>
        </w:tc>
        <w:tc>
          <w:tcPr>
            <w:tcW w:w="1119" w:type="dxa"/>
          </w:tcPr>
          <w:p w14:paraId="214401BB" w14:textId="20187510" w:rsidR="0014313E" w:rsidRPr="00E34A3B" w:rsidRDefault="00CD0DB8" w:rsidP="0009439B">
            <w:pPr>
              <w:rPr>
                <w:lang w:val="en-US"/>
              </w:rPr>
            </w:pPr>
            <w:r>
              <w:rPr>
                <w:lang w:val="en-US"/>
              </w:rPr>
              <w:t>3.5 (2-6</w:t>
            </w:r>
            <w:r w:rsidR="00D821D3">
              <w:rPr>
                <w:lang w:val="en-US"/>
              </w:rPr>
              <w:t>)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135</w:t>
            </w:r>
          </w:p>
        </w:tc>
        <w:tc>
          <w:tcPr>
            <w:tcW w:w="1119" w:type="dxa"/>
          </w:tcPr>
          <w:p w14:paraId="49032120" w14:textId="654FBAF4" w:rsidR="0014313E" w:rsidRDefault="00CD0DB8" w:rsidP="00194AE7">
            <w:pPr>
              <w:rPr>
                <w:lang w:val="en-US"/>
              </w:rPr>
            </w:pPr>
            <w:r>
              <w:rPr>
                <w:lang w:val="en-US"/>
              </w:rPr>
              <w:t>1.5 (0-3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174</w:t>
            </w:r>
          </w:p>
        </w:tc>
        <w:tc>
          <w:tcPr>
            <w:tcW w:w="998" w:type="dxa"/>
          </w:tcPr>
          <w:p w14:paraId="181A9953" w14:textId="3EC4222B" w:rsidR="0014313E" w:rsidRPr="00E34A3B" w:rsidRDefault="0009439B" w:rsidP="00194AE7">
            <w:pPr>
              <w:rPr>
                <w:lang w:val="en-US"/>
              </w:rPr>
            </w:pPr>
            <w:r>
              <w:rPr>
                <w:lang w:val="en-US"/>
              </w:rPr>
              <w:t>0-2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786</w:t>
            </w:r>
          </w:p>
        </w:tc>
        <w:tc>
          <w:tcPr>
            <w:tcW w:w="998" w:type="dxa"/>
          </w:tcPr>
          <w:p w14:paraId="4F78D0AE" w14:textId="055FAB4F" w:rsidR="0014313E" w:rsidRDefault="0009439B" w:rsidP="00194AE7">
            <w:pPr>
              <w:rPr>
                <w:lang w:val="en-US"/>
              </w:rPr>
            </w:pPr>
            <w:r>
              <w:rPr>
                <w:lang w:val="en-US"/>
              </w:rPr>
              <w:t>2 (0-4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359</w:t>
            </w:r>
          </w:p>
        </w:tc>
        <w:tc>
          <w:tcPr>
            <w:tcW w:w="1114" w:type="dxa"/>
          </w:tcPr>
          <w:p w14:paraId="6B803529" w14:textId="423BA774" w:rsidR="0014313E" w:rsidRPr="0009439B" w:rsidRDefault="0009439B" w:rsidP="00194AE7">
            <w:pPr>
              <w:rPr>
                <w:lang w:val="en-US"/>
              </w:rPr>
            </w:pPr>
            <w:r>
              <w:rPr>
                <w:lang w:val="en-US"/>
              </w:rPr>
              <w:t>3 (2-6)</w:t>
            </w:r>
            <w:r w:rsidR="008645EE">
              <w:rPr>
                <w:lang w:val="en-US"/>
              </w:rPr>
              <w:t>, p &lt; 0</w:t>
            </w:r>
            <w:r w:rsidR="009D542A">
              <w:rPr>
                <w:lang w:val="en-US"/>
              </w:rPr>
              <w:t>.</w:t>
            </w:r>
            <w:r w:rsidR="008645EE">
              <w:rPr>
                <w:lang w:val="en-US"/>
              </w:rPr>
              <w:t>001</w:t>
            </w:r>
          </w:p>
        </w:tc>
      </w:tr>
      <w:tr w:rsidR="00F87657" w:rsidRPr="00CD0DB8" w14:paraId="57F8D5EE" w14:textId="30844D72" w:rsidTr="00B849C6">
        <w:tc>
          <w:tcPr>
            <w:tcW w:w="2060" w:type="dxa"/>
            <w:vMerge w:val="restart"/>
          </w:tcPr>
          <w:p w14:paraId="07562731" w14:textId="77774E29" w:rsidR="00F87657" w:rsidRDefault="00F87657" w:rsidP="00194AE7">
            <w:pPr>
              <w:rPr>
                <w:lang w:val="en-US"/>
              </w:rPr>
            </w:pPr>
            <w:r w:rsidRPr="00CD0DB8">
              <w:rPr>
                <w:lang w:val="en-US"/>
              </w:rPr>
              <w:t>History of hypertension</w:t>
            </w:r>
            <w:r>
              <w:rPr>
                <w:lang w:val="en-US"/>
              </w:rPr>
              <w:t>, n</w:t>
            </w:r>
          </w:p>
        </w:tc>
        <w:tc>
          <w:tcPr>
            <w:tcW w:w="1654" w:type="dxa"/>
          </w:tcPr>
          <w:p w14:paraId="5BC70092" w14:textId="4741BCA8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No (n=125)</w:t>
            </w:r>
          </w:p>
        </w:tc>
        <w:tc>
          <w:tcPr>
            <w:tcW w:w="1119" w:type="dxa"/>
          </w:tcPr>
          <w:p w14:paraId="0F2A2FD6" w14:textId="33898083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9" w:type="dxa"/>
          </w:tcPr>
          <w:p w14:paraId="6079DE96" w14:textId="58603DB6" w:rsidR="00F87657" w:rsidRPr="00EB2D7F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8" w:type="dxa"/>
          </w:tcPr>
          <w:p w14:paraId="3E5D0306" w14:textId="136A59AA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1149D18D" w14:textId="128D907B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14" w:type="dxa"/>
          </w:tcPr>
          <w:p w14:paraId="5E9BE973" w14:textId="0F8FC238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F87657" w14:paraId="4B96283F" w14:textId="77777777" w:rsidTr="00B849C6">
        <w:tc>
          <w:tcPr>
            <w:tcW w:w="2060" w:type="dxa"/>
            <w:vMerge/>
          </w:tcPr>
          <w:p w14:paraId="5641A8D2" w14:textId="77777777" w:rsidR="00F87657" w:rsidRPr="00CD0DB8" w:rsidRDefault="00F87657" w:rsidP="00194AE7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2FF66B10" w14:textId="590660CE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Yes (n=183)</w:t>
            </w:r>
          </w:p>
        </w:tc>
        <w:tc>
          <w:tcPr>
            <w:tcW w:w="1119" w:type="dxa"/>
          </w:tcPr>
          <w:p w14:paraId="1B76186F" w14:textId="3D13DD9C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9" w:type="dxa"/>
          </w:tcPr>
          <w:p w14:paraId="1C942914" w14:textId="70B71EE7" w:rsidR="00F87657" w:rsidRPr="00EB2D7F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7AF89411" w14:textId="5885943D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2D554C09" w14:textId="18EA204F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14" w:type="dxa"/>
          </w:tcPr>
          <w:p w14:paraId="3C52B27D" w14:textId="2E7AF2E1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F87657" w:rsidRPr="009D542A" w14:paraId="4AD02836" w14:textId="77777777" w:rsidTr="00B849C6">
        <w:tc>
          <w:tcPr>
            <w:tcW w:w="2060" w:type="dxa"/>
            <w:vMerge/>
          </w:tcPr>
          <w:p w14:paraId="33BC2927" w14:textId="77777777" w:rsidR="00F87657" w:rsidRPr="00CD0DB8" w:rsidRDefault="00F87657" w:rsidP="00194AE7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54839761" w14:textId="2EA38F30" w:rsidR="00F87657" w:rsidRDefault="00F87657" w:rsidP="00194AE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575358C0" w14:textId="0593D7FF" w:rsidR="00F87657" w:rsidRDefault="00050564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42</w:t>
            </w:r>
          </w:p>
        </w:tc>
        <w:tc>
          <w:tcPr>
            <w:tcW w:w="1119" w:type="dxa"/>
          </w:tcPr>
          <w:p w14:paraId="3380A8E6" w14:textId="13D216B9" w:rsidR="00F87657" w:rsidRDefault="00050564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40</w:t>
            </w:r>
          </w:p>
        </w:tc>
        <w:tc>
          <w:tcPr>
            <w:tcW w:w="998" w:type="dxa"/>
          </w:tcPr>
          <w:p w14:paraId="69DC4FA7" w14:textId="7DBE7CD0" w:rsidR="00F87657" w:rsidRDefault="00050564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08</w:t>
            </w:r>
          </w:p>
        </w:tc>
        <w:tc>
          <w:tcPr>
            <w:tcW w:w="998" w:type="dxa"/>
          </w:tcPr>
          <w:p w14:paraId="43E89A2D" w14:textId="0FC72DF4" w:rsidR="00F87657" w:rsidRDefault="00050564" w:rsidP="00194AE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69</w:t>
            </w:r>
          </w:p>
        </w:tc>
        <w:tc>
          <w:tcPr>
            <w:tcW w:w="1114" w:type="dxa"/>
          </w:tcPr>
          <w:p w14:paraId="4D6F8863" w14:textId="673A9CD1" w:rsidR="00F87657" w:rsidRDefault="00050564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962</w:t>
            </w:r>
          </w:p>
        </w:tc>
      </w:tr>
      <w:tr w:rsidR="00050564" w:rsidRPr="009D542A" w14:paraId="2B307770" w14:textId="1E57D538" w:rsidTr="00B849C6">
        <w:tc>
          <w:tcPr>
            <w:tcW w:w="2060" w:type="dxa"/>
            <w:vMerge w:val="restart"/>
          </w:tcPr>
          <w:p w14:paraId="0033DEC9" w14:textId="07EEAB49" w:rsidR="00050564" w:rsidRDefault="00050564" w:rsidP="0014313E">
            <w:pPr>
              <w:rPr>
                <w:lang w:val="en-US"/>
              </w:rPr>
            </w:pPr>
            <w:r w:rsidRPr="00856FA4">
              <w:rPr>
                <w:lang w:val="en-US"/>
              </w:rPr>
              <w:lastRenderedPageBreak/>
              <w:t>History of diabetes</w:t>
            </w:r>
            <w:r>
              <w:rPr>
                <w:lang w:val="en-US"/>
              </w:rPr>
              <w:t>, n</w:t>
            </w:r>
          </w:p>
        </w:tc>
        <w:tc>
          <w:tcPr>
            <w:tcW w:w="1654" w:type="dxa"/>
          </w:tcPr>
          <w:p w14:paraId="19A9CFC6" w14:textId="6923131A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No (n=244)</w:t>
            </w:r>
          </w:p>
        </w:tc>
        <w:tc>
          <w:tcPr>
            <w:tcW w:w="1119" w:type="dxa"/>
          </w:tcPr>
          <w:p w14:paraId="60F677E5" w14:textId="3E29701B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6A6272D8" w14:textId="04E68D80" w:rsidR="00050564" w:rsidRPr="00B000F4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8" w:type="dxa"/>
          </w:tcPr>
          <w:p w14:paraId="5DDCAAD9" w14:textId="24226BB4" w:rsidR="00050564" w:rsidRPr="00B000F4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759333A0" w14:textId="525828A8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14" w:type="dxa"/>
          </w:tcPr>
          <w:p w14:paraId="2A9B8329" w14:textId="320CA1E0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050564" w:rsidRPr="009D542A" w14:paraId="44F2D843" w14:textId="77777777" w:rsidTr="00B849C6">
        <w:tc>
          <w:tcPr>
            <w:tcW w:w="2060" w:type="dxa"/>
            <w:vMerge/>
          </w:tcPr>
          <w:p w14:paraId="42BEF7BE" w14:textId="77777777" w:rsidR="00050564" w:rsidRPr="00856FA4" w:rsidRDefault="00050564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333300FA" w14:textId="28B3B783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Yes (n=64)</w:t>
            </w:r>
          </w:p>
        </w:tc>
        <w:tc>
          <w:tcPr>
            <w:tcW w:w="1119" w:type="dxa"/>
          </w:tcPr>
          <w:p w14:paraId="46B93F33" w14:textId="56BE8BC2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4BBA7333" w14:textId="070BDB52" w:rsidR="00050564" w:rsidRPr="00B000F4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4AE2460A" w14:textId="578A9B9A" w:rsidR="00050564" w:rsidRPr="00B000F4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65A5D7A8" w14:textId="1B1C9EE8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4" w:type="dxa"/>
          </w:tcPr>
          <w:p w14:paraId="264F22B2" w14:textId="186B27E5" w:rsidR="00050564" w:rsidRPr="00366555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050564" w:rsidRPr="009D542A" w14:paraId="416358EC" w14:textId="77777777" w:rsidTr="00B849C6">
        <w:tc>
          <w:tcPr>
            <w:tcW w:w="2060" w:type="dxa"/>
            <w:vMerge/>
          </w:tcPr>
          <w:p w14:paraId="1DBB1075" w14:textId="77777777" w:rsidR="00050564" w:rsidRPr="00856FA4" w:rsidRDefault="00050564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2C731173" w14:textId="1B573D96" w:rsidR="00050564" w:rsidRDefault="00050564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5571446A" w14:textId="4E9EDA16" w:rsidR="00050564" w:rsidRDefault="00304CAD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88</w:t>
            </w:r>
          </w:p>
        </w:tc>
        <w:tc>
          <w:tcPr>
            <w:tcW w:w="1119" w:type="dxa"/>
          </w:tcPr>
          <w:p w14:paraId="755A75F7" w14:textId="3F2167DE" w:rsidR="00050564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46</w:t>
            </w:r>
          </w:p>
        </w:tc>
        <w:tc>
          <w:tcPr>
            <w:tcW w:w="998" w:type="dxa"/>
          </w:tcPr>
          <w:p w14:paraId="2A6C6E4E" w14:textId="7F9A7C5F" w:rsidR="00050564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47</w:t>
            </w:r>
          </w:p>
        </w:tc>
        <w:tc>
          <w:tcPr>
            <w:tcW w:w="998" w:type="dxa"/>
          </w:tcPr>
          <w:p w14:paraId="1CD07DA1" w14:textId="64A248B6" w:rsidR="00050564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89</w:t>
            </w:r>
          </w:p>
        </w:tc>
        <w:tc>
          <w:tcPr>
            <w:tcW w:w="1114" w:type="dxa"/>
          </w:tcPr>
          <w:p w14:paraId="0570546C" w14:textId="40CC663A" w:rsidR="00050564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59</w:t>
            </w:r>
          </w:p>
        </w:tc>
      </w:tr>
      <w:tr w:rsidR="00304CAD" w:rsidRPr="009D542A" w14:paraId="4593B85F" w14:textId="2B03901E" w:rsidTr="00B849C6">
        <w:tc>
          <w:tcPr>
            <w:tcW w:w="2060" w:type="dxa"/>
            <w:vMerge w:val="restart"/>
          </w:tcPr>
          <w:p w14:paraId="7D62D654" w14:textId="6A2DB701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History of coronary artery disease, n</w:t>
            </w:r>
          </w:p>
        </w:tc>
        <w:tc>
          <w:tcPr>
            <w:tcW w:w="1654" w:type="dxa"/>
          </w:tcPr>
          <w:p w14:paraId="3A98DC3F" w14:textId="4DDA5623" w:rsidR="00304CAD" w:rsidRDefault="00304CAD" w:rsidP="0009439B">
            <w:pPr>
              <w:tabs>
                <w:tab w:val="left" w:pos="795"/>
              </w:tabs>
              <w:rPr>
                <w:lang w:val="en-US"/>
              </w:rPr>
            </w:pPr>
            <w:r>
              <w:rPr>
                <w:lang w:val="en-US"/>
              </w:rPr>
              <w:t>No (n=278)</w:t>
            </w:r>
          </w:p>
        </w:tc>
        <w:tc>
          <w:tcPr>
            <w:tcW w:w="1119" w:type="dxa"/>
          </w:tcPr>
          <w:p w14:paraId="53C56221" w14:textId="6704640C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9" w:type="dxa"/>
          </w:tcPr>
          <w:p w14:paraId="56527184" w14:textId="539083CF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8" w:type="dxa"/>
          </w:tcPr>
          <w:p w14:paraId="33D9B384" w14:textId="44850C80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41C88B45" w14:textId="1DBBDF68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14" w:type="dxa"/>
          </w:tcPr>
          <w:p w14:paraId="42BC88AB" w14:textId="35DF8D46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304CAD" w:rsidRPr="009D542A" w14:paraId="03ECEF7F" w14:textId="77777777" w:rsidTr="00B849C6">
        <w:tc>
          <w:tcPr>
            <w:tcW w:w="2060" w:type="dxa"/>
            <w:vMerge/>
          </w:tcPr>
          <w:p w14:paraId="7966BE87" w14:textId="77777777" w:rsidR="00304CAD" w:rsidRDefault="00304CAD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75A8352E" w14:textId="090C397A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Yes (n=30)</w:t>
            </w:r>
          </w:p>
        </w:tc>
        <w:tc>
          <w:tcPr>
            <w:tcW w:w="1119" w:type="dxa"/>
          </w:tcPr>
          <w:p w14:paraId="510D1487" w14:textId="2E7F00A5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9" w:type="dxa"/>
          </w:tcPr>
          <w:p w14:paraId="7DD971C1" w14:textId="7879B8E5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19EDFCD7" w14:textId="3F3D6F6E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5A09842B" w14:textId="4B766D4D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4" w:type="dxa"/>
          </w:tcPr>
          <w:p w14:paraId="3A204B13" w14:textId="5C3B9117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04CAD" w:rsidRPr="009D542A" w14:paraId="61B37F27" w14:textId="77777777" w:rsidTr="00B849C6">
        <w:tc>
          <w:tcPr>
            <w:tcW w:w="2060" w:type="dxa"/>
            <w:vMerge/>
          </w:tcPr>
          <w:p w14:paraId="56116179" w14:textId="77777777" w:rsidR="00304CAD" w:rsidRDefault="00304CAD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73D5424F" w14:textId="3E21D648" w:rsidR="00304CAD" w:rsidRDefault="00304CAD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575DCB5B" w14:textId="7C7A9F6D" w:rsidR="00304CAD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48</w:t>
            </w:r>
          </w:p>
        </w:tc>
        <w:tc>
          <w:tcPr>
            <w:tcW w:w="1119" w:type="dxa"/>
          </w:tcPr>
          <w:p w14:paraId="444F493C" w14:textId="07430912" w:rsidR="00304CAD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80</w:t>
            </w:r>
          </w:p>
        </w:tc>
        <w:tc>
          <w:tcPr>
            <w:tcW w:w="998" w:type="dxa"/>
          </w:tcPr>
          <w:p w14:paraId="30B96135" w14:textId="31BF9D61" w:rsidR="00304CAD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52D302FF" w14:textId="1F0561AA" w:rsidR="00304CAD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06</w:t>
            </w:r>
          </w:p>
        </w:tc>
        <w:tc>
          <w:tcPr>
            <w:tcW w:w="1114" w:type="dxa"/>
          </w:tcPr>
          <w:p w14:paraId="0426DB30" w14:textId="2C807EEA" w:rsidR="00304CAD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32</w:t>
            </w:r>
          </w:p>
        </w:tc>
      </w:tr>
      <w:tr w:rsidR="000D4BC5" w:rsidRPr="009D542A" w14:paraId="7C22F13E" w14:textId="55D3E3AF" w:rsidTr="00B849C6">
        <w:tc>
          <w:tcPr>
            <w:tcW w:w="2060" w:type="dxa"/>
            <w:vMerge w:val="restart"/>
          </w:tcPr>
          <w:p w14:paraId="4F14FA57" w14:textId="76D296FF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History of heart failure, n</w:t>
            </w:r>
          </w:p>
        </w:tc>
        <w:tc>
          <w:tcPr>
            <w:tcW w:w="1654" w:type="dxa"/>
          </w:tcPr>
          <w:p w14:paraId="3E10B8E3" w14:textId="1DCA6D8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No (n=304)</w:t>
            </w:r>
          </w:p>
        </w:tc>
        <w:tc>
          <w:tcPr>
            <w:tcW w:w="1119" w:type="dxa"/>
          </w:tcPr>
          <w:p w14:paraId="72D4AFAC" w14:textId="59487D1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19" w:type="dxa"/>
          </w:tcPr>
          <w:p w14:paraId="6464520B" w14:textId="6F149CAB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8" w:type="dxa"/>
          </w:tcPr>
          <w:p w14:paraId="77AC53DF" w14:textId="32E89C2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291A9716" w14:textId="2FC5EB6F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14" w:type="dxa"/>
          </w:tcPr>
          <w:p w14:paraId="3CD28911" w14:textId="739D50D8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0D4BC5" w:rsidRPr="009D542A" w14:paraId="3D94B6E6" w14:textId="77777777" w:rsidTr="00B849C6">
        <w:tc>
          <w:tcPr>
            <w:tcW w:w="2060" w:type="dxa"/>
            <w:vMerge/>
          </w:tcPr>
          <w:p w14:paraId="1173DDBA" w14:textId="77777777" w:rsidR="000D4BC5" w:rsidRDefault="000D4BC5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250DD501" w14:textId="05D25B6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Yes (n=4)</w:t>
            </w:r>
          </w:p>
        </w:tc>
        <w:tc>
          <w:tcPr>
            <w:tcW w:w="1119" w:type="dxa"/>
          </w:tcPr>
          <w:p w14:paraId="1EB15631" w14:textId="4CF3388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9" w:type="dxa"/>
          </w:tcPr>
          <w:p w14:paraId="14444C94" w14:textId="4420B04F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1B3A74C7" w14:textId="20BAC801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2C9EB3D0" w14:textId="56E5CD13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4" w:type="dxa"/>
          </w:tcPr>
          <w:p w14:paraId="5F64EAE8" w14:textId="7533672D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D4BC5" w:rsidRPr="009D542A" w14:paraId="548C2C03" w14:textId="77777777" w:rsidTr="00B849C6">
        <w:tc>
          <w:tcPr>
            <w:tcW w:w="2060" w:type="dxa"/>
            <w:vMerge/>
          </w:tcPr>
          <w:p w14:paraId="15ED59AC" w14:textId="77777777" w:rsidR="000D4BC5" w:rsidRDefault="000D4BC5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4D95D58E" w14:textId="20814290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082E79A9" w14:textId="5891ADC6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119" w:type="dxa"/>
          </w:tcPr>
          <w:p w14:paraId="79FE1066" w14:textId="67C46BCE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22C80840" w14:textId="7568A6BC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6EF14801" w14:textId="4AD15F86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114" w:type="dxa"/>
          </w:tcPr>
          <w:p w14:paraId="39643684" w14:textId="5D4A80CD" w:rsidR="000D4BC5" w:rsidRDefault="000D4BC5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47</w:t>
            </w:r>
          </w:p>
        </w:tc>
      </w:tr>
      <w:tr w:rsidR="002D4147" w:rsidRPr="009D542A" w14:paraId="72F9BBA8" w14:textId="73E11881" w:rsidTr="00B849C6">
        <w:tc>
          <w:tcPr>
            <w:tcW w:w="2060" w:type="dxa"/>
            <w:vMerge w:val="restart"/>
          </w:tcPr>
          <w:p w14:paraId="638DD7F3" w14:textId="07F7BB96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History of stroke/TIA, n</w:t>
            </w:r>
          </w:p>
        </w:tc>
        <w:tc>
          <w:tcPr>
            <w:tcW w:w="1654" w:type="dxa"/>
          </w:tcPr>
          <w:p w14:paraId="489EBBF1" w14:textId="58D0AB2B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No (n=249)</w:t>
            </w:r>
          </w:p>
        </w:tc>
        <w:tc>
          <w:tcPr>
            <w:tcW w:w="1119" w:type="dxa"/>
          </w:tcPr>
          <w:p w14:paraId="53A26C01" w14:textId="29CBE809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9" w:type="dxa"/>
          </w:tcPr>
          <w:p w14:paraId="19163D54" w14:textId="39FF13AE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8" w:type="dxa"/>
          </w:tcPr>
          <w:p w14:paraId="053B86A0" w14:textId="3897874F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57A86A10" w14:textId="56F8E191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14" w:type="dxa"/>
          </w:tcPr>
          <w:p w14:paraId="1D760A12" w14:textId="2EC0F0CD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2D4147" w:rsidRPr="009D542A" w14:paraId="2CEC2C18" w14:textId="77777777" w:rsidTr="00B849C6">
        <w:tc>
          <w:tcPr>
            <w:tcW w:w="2060" w:type="dxa"/>
            <w:vMerge/>
          </w:tcPr>
          <w:p w14:paraId="6D01D2BC" w14:textId="77777777" w:rsidR="002D4147" w:rsidRDefault="002D4147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79FE7393" w14:textId="0AD43D28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Yes (n=59)</w:t>
            </w:r>
          </w:p>
        </w:tc>
        <w:tc>
          <w:tcPr>
            <w:tcW w:w="1119" w:type="dxa"/>
          </w:tcPr>
          <w:p w14:paraId="31A4C337" w14:textId="0E917112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9" w:type="dxa"/>
          </w:tcPr>
          <w:p w14:paraId="18E1F5B7" w14:textId="0F5D225B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98" w:type="dxa"/>
          </w:tcPr>
          <w:p w14:paraId="2F9C3410" w14:textId="282EBD57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168627B3" w14:textId="24F24959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4" w:type="dxa"/>
          </w:tcPr>
          <w:p w14:paraId="33ADC85B" w14:textId="27177651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2D4147" w:rsidRPr="009D542A" w14:paraId="4D9A532A" w14:textId="77777777" w:rsidTr="00B849C6">
        <w:tc>
          <w:tcPr>
            <w:tcW w:w="2060" w:type="dxa"/>
            <w:vMerge/>
          </w:tcPr>
          <w:p w14:paraId="209EAF9D" w14:textId="77777777" w:rsidR="002D4147" w:rsidRDefault="002D4147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02C3DA8D" w14:textId="3475450E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2EA415C3" w14:textId="0E3C329C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119" w:type="dxa"/>
          </w:tcPr>
          <w:p w14:paraId="67E398B4" w14:textId="366E40FF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21663172" w14:textId="3EC04490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6883A626" w14:textId="71131E8D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114" w:type="dxa"/>
          </w:tcPr>
          <w:p w14:paraId="1D89E170" w14:textId="05880A0D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06</w:t>
            </w:r>
          </w:p>
        </w:tc>
      </w:tr>
      <w:tr w:rsidR="002D4147" w:rsidRPr="009D542A" w14:paraId="1D639437" w14:textId="546D1C18" w:rsidTr="00B849C6">
        <w:tc>
          <w:tcPr>
            <w:tcW w:w="2060" w:type="dxa"/>
            <w:vMerge w:val="restart"/>
          </w:tcPr>
          <w:p w14:paraId="71A0FFAF" w14:textId="45E42236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Beta-blockers on admission, n</w:t>
            </w:r>
          </w:p>
        </w:tc>
        <w:tc>
          <w:tcPr>
            <w:tcW w:w="1654" w:type="dxa"/>
          </w:tcPr>
          <w:p w14:paraId="7B590F53" w14:textId="7025A8FD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No (n=218)</w:t>
            </w:r>
          </w:p>
        </w:tc>
        <w:tc>
          <w:tcPr>
            <w:tcW w:w="1119" w:type="dxa"/>
          </w:tcPr>
          <w:p w14:paraId="487DCCE4" w14:textId="7CAB842C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9" w:type="dxa"/>
          </w:tcPr>
          <w:p w14:paraId="1D2A2B76" w14:textId="3579EC3D" w:rsidR="002D4147" w:rsidRPr="00EB2D7F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8" w:type="dxa"/>
          </w:tcPr>
          <w:p w14:paraId="75D1FF2B" w14:textId="577A96A8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14370265" w14:textId="445C2FBB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14" w:type="dxa"/>
          </w:tcPr>
          <w:p w14:paraId="78DBB076" w14:textId="3B39646D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2D4147" w:rsidRPr="009D542A" w14:paraId="6564ED6D" w14:textId="77777777" w:rsidTr="00B849C6">
        <w:tc>
          <w:tcPr>
            <w:tcW w:w="2060" w:type="dxa"/>
            <w:vMerge/>
          </w:tcPr>
          <w:p w14:paraId="752BC254" w14:textId="77777777" w:rsidR="002D4147" w:rsidRDefault="002D4147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2ACB10DF" w14:textId="31FF0B74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Yes (n=90)</w:t>
            </w:r>
          </w:p>
        </w:tc>
        <w:tc>
          <w:tcPr>
            <w:tcW w:w="1119" w:type="dxa"/>
          </w:tcPr>
          <w:p w14:paraId="4B52F455" w14:textId="5AFA7482" w:rsidR="002D4147" w:rsidRPr="006F3539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9" w:type="dxa"/>
          </w:tcPr>
          <w:p w14:paraId="487438FF" w14:textId="0F6A6FDC" w:rsidR="002D4147" w:rsidRPr="00EB2D7F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2DBB597E" w14:textId="14F2A1B8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0764FBDC" w14:textId="1F9FE8F6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4" w:type="dxa"/>
          </w:tcPr>
          <w:p w14:paraId="481EEC88" w14:textId="7EA53E26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2D4147" w:rsidRPr="009D542A" w14:paraId="247757BD" w14:textId="77777777" w:rsidTr="00B849C6">
        <w:tc>
          <w:tcPr>
            <w:tcW w:w="2060" w:type="dxa"/>
            <w:vMerge/>
          </w:tcPr>
          <w:p w14:paraId="3D230FFB" w14:textId="77777777" w:rsidR="002D4147" w:rsidRDefault="002D4147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0528D51F" w14:textId="116DC45B" w:rsidR="002D4147" w:rsidRDefault="002D4147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0A84BDF0" w14:textId="4EF64DE4" w:rsidR="002D4147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75</w:t>
            </w:r>
          </w:p>
        </w:tc>
        <w:tc>
          <w:tcPr>
            <w:tcW w:w="1119" w:type="dxa"/>
          </w:tcPr>
          <w:p w14:paraId="21775218" w14:textId="5A17145F" w:rsidR="002D4147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48</w:t>
            </w:r>
          </w:p>
        </w:tc>
        <w:tc>
          <w:tcPr>
            <w:tcW w:w="998" w:type="dxa"/>
          </w:tcPr>
          <w:p w14:paraId="79951524" w14:textId="4275539B" w:rsidR="002D4147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86</w:t>
            </w:r>
          </w:p>
        </w:tc>
        <w:tc>
          <w:tcPr>
            <w:tcW w:w="998" w:type="dxa"/>
          </w:tcPr>
          <w:p w14:paraId="67590FA5" w14:textId="2A154C02" w:rsidR="002D4147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55</w:t>
            </w:r>
          </w:p>
        </w:tc>
        <w:tc>
          <w:tcPr>
            <w:tcW w:w="1114" w:type="dxa"/>
          </w:tcPr>
          <w:p w14:paraId="5EBA19A9" w14:textId="0E11B562" w:rsidR="002D4147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25</w:t>
            </w:r>
          </w:p>
        </w:tc>
      </w:tr>
      <w:tr w:rsidR="00EB51F2" w:rsidRPr="009D542A" w14:paraId="106694CA" w14:textId="1F0DA6B7" w:rsidTr="00B849C6">
        <w:tc>
          <w:tcPr>
            <w:tcW w:w="2060" w:type="dxa"/>
            <w:vMerge w:val="restart"/>
          </w:tcPr>
          <w:p w14:paraId="1039CC50" w14:textId="5C015EB6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RAAS inhibitors on admission, n</w:t>
            </w:r>
          </w:p>
        </w:tc>
        <w:tc>
          <w:tcPr>
            <w:tcW w:w="1654" w:type="dxa"/>
          </w:tcPr>
          <w:p w14:paraId="00DE8F81" w14:textId="2C559C1F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No (n=188)</w:t>
            </w:r>
          </w:p>
        </w:tc>
        <w:tc>
          <w:tcPr>
            <w:tcW w:w="1119" w:type="dxa"/>
          </w:tcPr>
          <w:p w14:paraId="145FD3BC" w14:textId="5554880D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3B4A8F64" w14:textId="0B7BE299" w:rsidR="00EB51F2" w:rsidRPr="00EB2D7F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8" w:type="dxa"/>
          </w:tcPr>
          <w:p w14:paraId="366BBCBB" w14:textId="3B32DEE5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5E341DC2" w14:textId="10E914D6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14" w:type="dxa"/>
          </w:tcPr>
          <w:p w14:paraId="69C17A18" w14:textId="6651C749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EB51F2" w:rsidRPr="009D542A" w14:paraId="47D4E525" w14:textId="77777777" w:rsidTr="00B849C6">
        <w:tc>
          <w:tcPr>
            <w:tcW w:w="2060" w:type="dxa"/>
            <w:vMerge/>
          </w:tcPr>
          <w:p w14:paraId="12515959" w14:textId="77777777" w:rsidR="00EB51F2" w:rsidRDefault="00EB51F2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55DD5477" w14:textId="3A240D76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Yes (n=120)</w:t>
            </w:r>
          </w:p>
        </w:tc>
        <w:tc>
          <w:tcPr>
            <w:tcW w:w="1119" w:type="dxa"/>
          </w:tcPr>
          <w:p w14:paraId="26FE4EB8" w14:textId="26F438FC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9" w:type="dxa"/>
          </w:tcPr>
          <w:p w14:paraId="051EBB7E" w14:textId="37493E61" w:rsidR="00EB51F2" w:rsidRPr="00EB2D7F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070B91AA" w14:textId="299DC2DF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61DFE5C5" w14:textId="58D12098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14" w:type="dxa"/>
          </w:tcPr>
          <w:p w14:paraId="657EAD8D" w14:textId="2AA1932C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EB51F2" w:rsidRPr="009D542A" w14:paraId="5C89BD14" w14:textId="77777777" w:rsidTr="00B849C6">
        <w:tc>
          <w:tcPr>
            <w:tcW w:w="2060" w:type="dxa"/>
            <w:vMerge/>
          </w:tcPr>
          <w:p w14:paraId="1403354F" w14:textId="77777777" w:rsidR="00EB51F2" w:rsidRDefault="00EB51F2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5A20D1B1" w14:textId="2B277F69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381963C5" w14:textId="58681D1C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74</w:t>
            </w:r>
          </w:p>
        </w:tc>
        <w:tc>
          <w:tcPr>
            <w:tcW w:w="1119" w:type="dxa"/>
          </w:tcPr>
          <w:p w14:paraId="411548B2" w14:textId="2D3190F7" w:rsidR="00EB51F2" w:rsidRDefault="00EB51F2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36</w:t>
            </w:r>
          </w:p>
        </w:tc>
        <w:tc>
          <w:tcPr>
            <w:tcW w:w="998" w:type="dxa"/>
          </w:tcPr>
          <w:p w14:paraId="68929D1E" w14:textId="61932CBE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38</w:t>
            </w:r>
          </w:p>
        </w:tc>
        <w:tc>
          <w:tcPr>
            <w:tcW w:w="998" w:type="dxa"/>
          </w:tcPr>
          <w:p w14:paraId="5BA27A8A" w14:textId="66286D22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89</w:t>
            </w:r>
          </w:p>
        </w:tc>
        <w:tc>
          <w:tcPr>
            <w:tcW w:w="1114" w:type="dxa"/>
          </w:tcPr>
          <w:p w14:paraId="0343D687" w14:textId="37EF91B6" w:rsidR="00EB51F2" w:rsidRDefault="00EB51F2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58</w:t>
            </w:r>
          </w:p>
        </w:tc>
      </w:tr>
      <w:tr w:rsidR="00B849C6" w:rsidRPr="009D542A" w14:paraId="066A7189" w14:textId="77777777" w:rsidTr="00B849C6">
        <w:tc>
          <w:tcPr>
            <w:tcW w:w="2060" w:type="dxa"/>
            <w:vMerge w:val="restart"/>
          </w:tcPr>
          <w:p w14:paraId="76B5804F" w14:textId="1E6EDC89" w:rsidR="00B849C6" w:rsidRDefault="00B849C6" w:rsidP="0014313E">
            <w:pPr>
              <w:rPr>
                <w:lang w:val="en-US"/>
              </w:rPr>
            </w:pPr>
            <w:r>
              <w:rPr>
                <w:lang w:val="en-US"/>
              </w:rPr>
              <w:t>Antidepressants on admission, n</w:t>
            </w:r>
          </w:p>
        </w:tc>
        <w:tc>
          <w:tcPr>
            <w:tcW w:w="1654" w:type="dxa"/>
          </w:tcPr>
          <w:p w14:paraId="2C0853E8" w14:textId="69F7C6DA" w:rsidR="00B849C6" w:rsidRDefault="00B849C6" w:rsidP="0036724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36724F">
              <w:rPr>
                <w:lang w:val="en-US"/>
              </w:rPr>
              <w:t xml:space="preserve"> (n=296)</w:t>
            </w:r>
          </w:p>
        </w:tc>
        <w:tc>
          <w:tcPr>
            <w:tcW w:w="1119" w:type="dxa"/>
          </w:tcPr>
          <w:p w14:paraId="5687B2D6" w14:textId="619493C7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19" w:type="dxa"/>
          </w:tcPr>
          <w:p w14:paraId="2EE4A77E" w14:textId="72B6F436" w:rsidR="00B849C6" w:rsidRDefault="0036724F" w:rsidP="009D542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8" w:type="dxa"/>
          </w:tcPr>
          <w:p w14:paraId="14FA47E5" w14:textId="70A7D092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60A4DBBB" w14:textId="66D280EF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14" w:type="dxa"/>
          </w:tcPr>
          <w:p w14:paraId="2F8E6FF9" w14:textId="5D6D1B71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B849C6" w:rsidRPr="009D542A" w14:paraId="3F11DBE8" w14:textId="77777777" w:rsidTr="00B849C6">
        <w:tc>
          <w:tcPr>
            <w:tcW w:w="2060" w:type="dxa"/>
            <w:vMerge/>
          </w:tcPr>
          <w:p w14:paraId="29C76372" w14:textId="77777777" w:rsidR="00B849C6" w:rsidRDefault="00B849C6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613ECAC1" w14:textId="35F6FFBB" w:rsidR="00B849C6" w:rsidRDefault="00B849C6" w:rsidP="0014313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36724F">
              <w:rPr>
                <w:lang w:val="en-US"/>
              </w:rPr>
              <w:t xml:space="preserve"> (n=12)</w:t>
            </w:r>
          </w:p>
        </w:tc>
        <w:tc>
          <w:tcPr>
            <w:tcW w:w="1119" w:type="dxa"/>
          </w:tcPr>
          <w:p w14:paraId="40F52CBF" w14:textId="1BF6196E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9" w:type="dxa"/>
          </w:tcPr>
          <w:p w14:paraId="18C2850A" w14:textId="41DF938A" w:rsidR="00B849C6" w:rsidRDefault="0036724F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79768874" w14:textId="70F965DA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535DB058" w14:textId="34A94DE1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4" w:type="dxa"/>
          </w:tcPr>
          <w:p w14:paraId="4C42F084" w14:textId="7425F0E9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849C6" w:rsidRPr="009D542A" w14:paraId="741989AC" w14:textId="77777777" w:rsidTr="00B849C6">
        <w:tc>
          <w:tcPr>
            <w:tcW w:w="2060" w:type="dxa"/>
            <w:vMerge/>
          </w:tcPr>
          <w:p w14:paraId="6D1995B0" w14:textId="77777777" w:rsidR="00B849C6" w:rsidRDefault="00B849C6" w:rsidP="0014313E">
            <w:pPr>
              <w:rPr>
                <w:lang w:val="en-US"/>
              </w:rPr>
            </w:pPr>
          </w:p>
        </w:tc>
        <w:tc>
          <w:tcPr>
            <w:tcW w:w="1654" w:type="dxa"/>
          </w:tcPr>
          <w:p w14:paraId="0990712F" w14:textId="2B323ED2" w:rsidR="00B849C6" w:rsidRDefault="00B849C6" w:rsidP="0014313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19" w:type="dxa"/>
          </w:tcPr>
          <w:p w14:paraId="0552CF73" w14:textId="12FE7C4D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9" w:type="dxa"/>
          </w:tcPr>
          <w:p w14:paraId="54ED2B2B" w14:textId="1B7EF5C9" w:rsidR="00B849C6" w:rsidRDefault="0036724F" w:rsidP="009D542A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98" w:type="dxa"/>
          </w:tcPr>
          <w:p w14:paraId="299DF9E6" w14:textId="22988CC1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98" w:type="dxa"/>
          </w:tcPr>
          <w:p w14:paraId="2C88A7E6" w14:textId="37092039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4" w:type="dxa"/>
          </w:tcPr>
          <w:p w14:paraId="119DF701" w14:textId="030E7E48" w:rsidR="00B849C6" w:rsidRDefault="0036724F" w:rsidP="0014313E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</w:tbl>
    <w:p w14:paraId="130CB557" w14:textId="125763D4" w:rsidR="000E5751" w:rsidRPr="00535B6A" w:rsidRDefault="00A47B5B" w:rsidP="000E5751">
      <w:pPr>
        <w:spacing w:line="240" w:lineRule="auto"/>
        <w:contextualSpacing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Frequency of clinical outcome events according to baseline characteristics. </w:t>
      </w:r>
      <w:r w:rsidR="00D329FB">
        <w:rPr>
          <w:b/>
          <w:sz w:val="20"/>
          <w:szCs w:val="20"/>
          <w:lang w:val="en-US"/>
        </w:rPr>
        <w:t xml:space="preserve">Univariate analyses using </w:t>
      </w:r>
      <w:proofErr w:type="spellStart"/>
      <w:r w:rsidR="00D329FB" w:rsidRPr="00D329FB">
        <w:rPr>
          <w:b/>
          <w:sz w:val="20"/>
          <w:szCs w:val="20"/>
          <w:lang w:val="en-US"/>
        </w:rPr>
        <w:t>using</w:t>
      </w:r>
      <w:proofErr w:type="spellEnd"/>
      <w:r w:rsidR="00D329FB" w:rsidRPr="00D329FB">
        <w:rPr>
          <w:b/>
          <w:sz w:val="20"/>
          <w:szCs w:val="20"/>
          <w:lang w:val="en-US"/>
        </w:rPr>
        <w:t xml:space="preserve"> Chi-Square test</w:t>
      </w:r>
      <w:r w:rsidR="00D329FB">
        <w:rPr>
          <w:b/>
          <w:sz w:val="20"/>
          <w:szCs w:val="20"/>
          <w:lang w:val="en-US"/>
        </w:rPr>
        <w:t>/Fisher’s exact test</w:t>
      </w:r>
      <w:r w:rsidR="00D329FB" w:rsidRPr="00D329FB">
        <w:rPr>
          <w:b/>
          <w:sz w:val="20"/>
          <w:szCs w:val="20"/>
          <w:lang w:val="en-US"/>
        </w:rPr>
        <w:t xml:space="preserve"> for binomial and Mann-Whitney U test for continuous variables</w:t>
      </w:r>
      <w:r w:rsidR="00F9082A">
        <w:rPr>
          <w:b/>
          <w:sz w:val="20"/>
          <w:szCs w:val="20"/>
          <w:lang w:val="en-US"/>
        </w:rPr>
        <w:t>.</w:t>
      </w:r>
      <w:r w:rsidR="00D329FB" w:rsidRPr="00D329FB">
        <w:rPr>
          <w:b/>
          <w:sz w:val="20"/>
          <w:szCs w:val="20"/>
          <w:lang w:val="en-US"/>
        </w:rPr>
        <w:t xml:space="preserve"> </w:t>
      </w:r>
      <w:r w:rsidR="000E5751" w:rsidRPr="00535B6A">
        <w:rPr>
          <w:b/>
          <w:sz w:val="20"/>
          <w:szCs w:val="20"/>
          <w:lang w:val="en-US"/>
        </w:rPr>
        <w:t>Abbreviations: NIHSS = National institute of health stroke scale, TIA = transient ischemic attack, RAAS = renin angiotensin aldosteron</w:t>
      </w:r>
      <w:r w:rsidR="00DA694A">
        <w:rPr>
          <w:b/>
          <w:sz w:val="20"/>
          <w:szCs w:val="20"/>
          <w:lang w:val="en-US"/>
        </w:rPr>
        <w:t>e</w:t>
      </w:r>
      <w:r w:rsidR="000E5751" w:rsidRPr="00535B6A">
        <w:rPr>
          <w:b/>
          <w:sz w:val="20"/>
          <w:szCs w:val="20"/>
          <w:lang w:val="en-US"/>
        </w:rPr>
        <w:t xml:space="preserve"> system</w:t>
      </w:r>
    </w:p>
    <w:p w14:paraId="01736274" w14:textId="39B2AB36" w:rsidR="008D0707" w:rsidRDefault="008D0707" w:rsidP="002A088B">
      <w:pPr>
        <w:rPr>
          <w:lang w:val="en-US"/>
        </w:rPr>
      </w:pPr>
    </w:p>
    <w:p w14:paraId="165EFA94" w14:textId="134C07FB" w:rsidR="004241F1" w:rsidRPr="002B1D1C" w:rsidRDefault="005F6C65" w:rsidP="004241F1">
      <w:pPr>
        <w:pStyle w:val="Listenabsatz"/>
        <w:numPr>
          <w:ilvl w:val="0"/>
          <w:numId w:val="2"/>
        </w:numPr>
        <w:rPr>
          <w:b/>
          <w:lang w:val="en-US"/>
        </w:rPr>
      </w:pPr>
      <w:r w:rsidRPr="002B1D1C">
        <w:rPr>
          <w:b/>
          <w:lang w:val="en-US"/>
        </w:rPr>
        <w:t>a</w:t>
      </w:r>
      <w:r w:rsidR="004241F1" w:rsidRPr="002B1D1C">
        <w:rPr>
          <w:b/>
          <w:lang w:val="en-US"/>
        </w:rPr>
        <w:t>t 365 days</w:t>
      </w:r>
    </w:p>
    <w:tbl>
      <w:tblPr>
        <w:tblStyle w:val="Tabellenraster"/>
        <w:tblW w:w="9100" w:type="dxa"/>
        <w:tblLook w:val="04A0" w:firstRow="1" w:lastRow="0" w:firstColumn="1" w:lastColumn="0" w:noHBand="0" w:noVBand="1"/>
      </w:tblPr>
      <w:tblGrid>
        <w:gridCol w:w="2114"/>
        <w:gridCol w:w="1414"/>
        <w:gridCol w:w="998"/>
        <w:gridCol w:w="1413"/>
        <w:gridCol w:w="998"/>
        <w:gridCol w:w="998"/>
        <w:gridCol w:w="1165"/>
      </w:tblGrid>
      <w:tr w:rsidR="00274318" w:rsidRPr="00F9082A" w14:paraId="18C77A9C" w14:textId="77777777" w:rsidTr="00B849C6">
        <w:tc>
          <w:tcPr>
            <w:tcW w:w="2114" w:type="dxa"/>
          </w:tcPr>
          <w:p w14:paraId="08F4E042" w14:textId="77777777" w:rsidR="0009439B" w:rsidRDefault="0009439B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53A68DC5" w14:textId="230536E7" w:rsidR="0009439B" w:rsidRDefault="0009439B" w:rsidP="0009439B">
            <w:pPr>
              <w:rPr>
                <w:lang w:val="en-US"/>
              </w:rPr>
            </w:pPr>
            <w:r>
              <w:rPr>
                <w:lang w:val="en-US"/>
              </w:rPr>
              <w:t>Total population</w:t>
            </w:r>
          </w:p>
        </w:tc>
        <w:tc>
          <w:tcPr>
            <w:tcW w:w="998" w:type="dxa"/>
          </w:tcPr>
          <w:p w14:paraId="3EF66817" w14:textId="05C9D248" w:rsidR="0009439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09439B">
              <w:rPr>
                <w:lang w:val="en-US"/>
              </w:rPr>
              <w:t>eath</w:t>
            </w:r>
            <w:r>
              <w:rPr>
                <w:lang w:val="en-US"/>
              </w:rPr>
              <w:t xml:space="preserve"> (n=13)</w:t>
            </w:r>
          </w:p>
        </w:tc>
        <w:tc>
          <w:tcPr>
            <w:tcW w:w="1413" w:type="dxa"/>
          </w:tcPr>
          <w:p w14:paraId="0E03FD45" w14:textId="68BE3C12" w:rsidR="0009439B" w:rsidRDefault="0009439B" w:rsidP="0009439B">
            <w:pPr>
              <w:rPr>
                <w:lang w:val="en-US"/>
              </w:rPr>
            </w:pPr>
            <w:r>
              <w:rPr>
                <w:lang w:val="en-US"/>
              </w:rPr>
              <w:t>Stroke</w:t>
            </w:r>
            <w:r w:rsidR="000C1F34">
              <w:rPr>
                <w:lang w:val="en-US"/>
              </w:rPr>
              <w:t xml:space="preserve"> (n=30)</w:t>
            </w:r>
          </w:p>
        </w:tc>
        <w:tc>
          <w:tcPr>
            <w:tcW w:w="998" w:type="dxa"/>
          </w:tcPr>
          <w:p w14:paraId="4A17FB69" w14:textId="2670334F" w:rsidR="0009439B" w:rsidRDefault="0009439B" w:rsidP="0009439B">
            <w:pPr>
              <w:rPr>
                <w:lang w:val="en-US"/>
              </w:rPr>
            </w:pPr>
            <w:r>
              <w:rPr>
                <w:lang w:val="en-US"/>
              </w:rPr>
              <w:t>MI</w:t>
            </w:r>
            <w:r w:rsidR="000C1F34">
              <w:rPr>
                <w:lang w:val="en-US"/>
              </w:rPr>
              <w:t xml:space="preserve"> (n=5)</w:t>
            </w:r>
          </w:p>
        </w:tc>
        <w:tc>
          <w:tcPr>
            <w:tcW w:w="998" w:type="dxa"/>
          </w:tcPr>
          <w:p w14:paraId="1514BF97" w14:textId="2530AAEA" w:rsidR="0009439B" w:rsidRDefault="0009439B" w:rsidP="0009439B">
            <w:pPr>
              <w:rPr>
                <w:lang w:val="en-US"/>
              </w:rPr>
            </w:pPr>
            <w:r>
              <w:rPr>
                <w:lang w:val="en-US"/>
              </w:rPr>
              <w:t>MACE</w:t>
            </w:r>
            <w:r w:rsidR="000C1F34">
              <w:rPr>
                <w:lang w:val="en-US"/>
              </w:rPr>
              <w:t xml:space="preserve"> (n=40)</w:t>
            </w:r>
          </w:p>
        </w:tc>
        <w:tc>
          <w:tcPr>
            <w:tcW w:w="1165" w:type="dxa"/>
          </w:tcPr>
          <w:p w14:paraId="5806D287" w14:textId="35C6A082" w:rsidR="0009439B" w:rsidRDefault="0009439B" w:rsidP="0009439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RS</w:t>
            </w:r>
            <w:proofErr w:type="spellEnd"/>
            <w:r>
              <w:rPr>
                <w:lang w:val="en-US"/>
              </w:rPr>
              <w:t xml:space="preserve"> ≥ 2</w:t>
            </w:r>
            <w:r w:rsidR="00F64CDE">
              <w:rPr>
                <w:lang w:val="en-US"/>
              </w:rPr>
              <w:t xml:space="preserve"> (n=80</w:t>
            </w:r>
            <w:r w:rsidR="000C1F34">
              <w:rPr>
                <w:lang w:val="en-US"/>
              </w:rPr>
              <w:t>)</w:t>
            </w:r>
          </w:p>
        </w:tc>
      </w:tr>
      <w:tr w:rsidR="00274318" w:rsidRPr="00681355" w14:paraId="4C5241C1" w14:textId="77777777" w:rsidTr="00B849C6">
        <w:tc>
          <w:tcPr>
            <w:tcW w:w="2114" w:type="dxa"/>
          </w:tcPr>
          <w:p w14:paraId="37B765EC" w14:textId="5A2E921E" w:rsidR="0009439B" w:rsidRDefault="0009439B" w:rsidP="0009439B">
            <w:pPr>
              <w:rPr>
                <w:lang w:val="en-US"/>
              </w:rPr>
            </w:pPr>
            <w:r>
              <w:rPr>
                <w:lang w:val="en-US"/>
              </w:rPr>
              <w:t>Age, median (IQR)</w:t>
            </w:r>
          </w:p>
        </w:tc>
        <w:tc>
          <w:tcPr>
            <w:tcW w:w="1414" w:type="dxa"/>
          </w:tcPr>
          <w:p w14:paraId="1AEE7A27" w14:textId="1A17F192" w:rsidR="0009439B" w:rsidRPr="00681355" w:rsidRDefault="0009439B" w:rsidP="0009439B">
            <w:pPr>
              <w:rPr>
                <w:b/>
                <w:i/>
                <w:lang w:val="en-US"/>
              </w:rPr>
            </w:pPr>
            <w:r>
              <w:t>69 (58-75)</w:t>
            </w:r>
          </w:p>
        </w:tc>
        <w:tc>
          <w:tcPr>
            <w:tcW w:w="998" w:type="dxa"/>
          </w:tcPr>
          <w:p w14:paraId="24C4910A" w14:textId="7CB5BD38" w:rsidR="0009439B" w:rsidRPr="000C1F34" w:rsidRDefault="000C1F34" w:rsidP="009D542A">
            <w:pPr>
              <w:rPr>
                <w:lang w:val="en-US"/>
              </w:rPr>
            </w:pPr>
            <w:r>
              <w:rPr>
                <w:lang w:val="en-US"/>
              </w:rPr>
              <w:t>74 (71-78.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004</w:t>
            </w:r>
          </w:p>
        </w:tc>
        <w:tc>
          <w:tcPr>
            <w:tcW w:w="1413" w:type="dxa"/>
          </w:tcPr>
          <w:p w14:paraId="23FCF9BC" w14:textId="6328FFD5" w:rsidR="0009439B" w:rsidRDefault="000C1F34" w:rsidP="009D542A">
            <w:pPr>
              <w:rPr>
                <w:lang w:val="en-US"/>
              </w:rPr>
            </w:pPr>
            <w:r>
              <w:rPr>
                <w:lang w:val="en-US"/>
              </w:rPr>
              <w:t>70.5 (58.75-74.2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998</w:t>
            </w:r>
          </w:p>
        </w:tc>
        <w:tc>
          <w:tcPr>
            <w:tcW w:w="998" w:type="dxa"/>
          </w:tcPr>
          <w:p w14:paraId="3B05779D" w14:textId="36EB7D33" w:rsidR="0009439B" w:rsidRPr="009D76CF" w:rsidRDefault="000C1F34" w:rsidP="009D542A">
            <w:pPr>
              <w:rPr>
                <w:lang w:val="en-US"/>
              </w:rPr>
            </w:pPr>
            <w:r>
              <w:rPr>
                <w:lang w:val="en-US"/>
              </w:rPr>
              <w:t>73 (63-83.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244</w:t>
            </w:r>
          </w:p>
        </w:tc>
        <w:tc>
          <w:tcPr>
            <w:tcW w:w="998" w:type="dxa"/>
          </w:tcPr>
          <w:p w14:paraId="5BCAA577" w14:textId="032ED9CF" w:rsidR="0009439B" w:rsidRPr="009D76CF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71.5 (65-7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330</w:t>
            </w:r>
          </w:p>
        </w:tc>
        <w:tc>
          <w:tcPr>
            <w:tcW w:w="1165" w:type="dxa"/>
          </w:tcPr>
          <w:p w14:paraId="083AA17F" w14:textId="37668A3B" w:rsidR="0009439B" w:rsidRPr="00E34A3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70 (58-75)</w:t>
            </w:r>
            <w:r w:rsidR="008645EE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8645EE">
              <w:rPr>
                <w:lang w:val="en-US"/>
              </w:rPr>
              <w:t>750</w:t>
            </w:r>
          </w:p>
        </w:tc>
      </w:tr>
      <w:tr w:rsidR="006F6830" w14:paraId="1B5F5A80" w14:textId="77777777" w:rsidTr="00B849C6">
        <w:tc>
          <w:tcPr>
            <w:tcW w:w="2114" w:type="dxa"/>
            <w:vMerge w:val="restart"/>
          </w:tcPr>
          <w:p w14:paraId="0AB160EF" w14:textId="3B9B57F1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Sex, n</w:t>
            </w:r>
          </w:p>
        </w:tc>
        <w:tc>
          <w:tcPr>
            <w:tcW w:w="1414" w:type="dxa"/>
          </w:tcPr>
          <w:p w14:paraId="702F4DF1" w14:textId="239B239D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Male (n=191)</w:t>
            </w:r>
          </w:p>
        </w:tc>
        <w:tc>
          <w:tcPr>
            <w:tcW w:w="998" w:type="dxa"/>
          </w:tcPr>
          <w:p w14:paraId="27C83768" w14:textId="77114588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</w:tcPr>
          <w:p w14:paraId="470254E4" w14:textId="3ADDC0E5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8" w:type="dxa"/>
          </w:tcPr>
          <w:p w14:paraId="3F7F8CF0" w14:textId="34F8FE50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98" w:type="dxa"/>
          </w:tcPr>
          <w:p w14:paraId="1B4EB26D" w14:textId="41139070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65" w:type="dxa"/>
          </w:tcPr>
          <w:p w14:paraId="351FADE8" w14:textId="0009D8A5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6F6830" w14:paraId="01BEF027" w14:textId="77777777" w:rsidTr="00B849C6">
        <w:tc>
          <w:tcPr>
            <w:tcW w:w="2114" w:type="dxa"/>
            <w:vMerge/>
          </w:tcPr>
          <w:p w14:paraId="341FA356" w14:textId="77777777" w:rsidR="006F6830" w:rsidRDefault="006F6830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398B2473" w14:textId="11B21302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Female (n=117)</w:t>
            </w:r>
          </w:p>
        </w:tc>
        <w:tc>
          <w:tcPr>
            <w:tcW w:w="998" w:type="dxa"/>
          </w:tcPr>
          <w:p w14:paraId="2AC819C0" w14:textId="6CA558C2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</w:tcPr>
          <w:p w14:paraId="5990A90D" w14:textId="2C20700D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8" w:type="dxa"/>
          </w:tcPr>
          <w:p w14:paraId="1DB22A72" w14:textId="4F41054C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57131F45" w14:textId="55C7E944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65" w:type="dxa"/>
          </w:tcPr>
          <w:p w14:paraId="13A37B54" w14:textId="791ED6AA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6F6830" w:rsidRPr="009D542A" w14:paraId="72E0ADDF" w14:textId="77777777" w:rsidTr="00B849C6">
        <w:tc>
          <w:tcPr>
            <w:tcW w:w="2114" w:type="dxa"/>
            <w:vMerge/>
          </w:tcPr>
          <w:p w14:paraId="388D1B48" w14:textId="77777777" w:rsidR="006F6830" w:rsidRDefault="006F6830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185C7B2A" w14:textId="307B3E25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2EEDC437" w14:textId="73D1BD78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19</w:t>
            </w:r>
          </w:p>
        </w:tc>
        <w:tc>
          <w:tcPr>
            <w:tcW w:w="1413" w:type="dxa"/>
          </w:tcPr>
          <w:p w14:paraId="728D302B" w14:textId="505E92BD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50</w:t>
            </w:r>
          </w:p>
        </w:tc>
        <w:tc>
          <w:tcPr>
            <w:tcW w:w="998" w:type="dxa"/>
          </w:tcPr>
          <w:p w14:paraId="2D7DD8AF" w14:textId="57303719" w:rsidR="006F6830" w:rsidRDefault="006F6830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93</w:t>
            </w:r>
          </w:p>
        </w:tc>
        <w:tc>
          <w:tcPr>
            <w:tcW w:w="998" w:type="dxa"/>
          </w:tcPr>
          <w:p w14:paraId="4FEE7D2D" w14:textId="6FBE9D22" w:rsidR="006F6830" w:rsidRDefault="00833D0E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965</w:t>
            </w:r>
          </w:p>
        </w:tc>
        <w:tc>
          <w:tcPr>
            <w:tcW w:w="1165" w:type="dxa"/>
          </w:tcPr>
          <w:p w14:paraId="0B450BC1" w14:textId="7E9F267F" w:rsidR="006F6830" w:rsidRDefault="006F6830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39</w:t>
            </w:r>
          </w:p>
        </w:tc>
      </w:tr>
      <w:tr w:rsidR="00274318" w:rsidRPr="000C1F34" w14:paraId="1359FC61" w14:textId="77777777" w:rsidTr="00B849C6">
        <w:tc>
          <w:tcPr>
            <w:tcW w:w="2114" w:type="dxa"/>
          </w:tcPr>
          <w:p w14:paraId="150FC935" w14:textId="7113CF1A" w:rsidR="0009439B" w:rsidRDefault="0009439B" w:rsidP="0009439B">
            <w:pPr>
              <w:rPr>
                <w:lang w:val="en-US"/>
              </w:rPr>
            </w:pPr>
            <w:r w:rsidRPr="00856FA4">
              <w:rPr>
                <w:lang w:val="en-US"/>
              </w:rPr>
              <w:t>Initial NIHSS, median (IQR)</w:t>
            </w:r>
          </w:p>
        </w:tc>
        <w:tc>
          <w:tcPr>
            <w:tcW w:w="1414" w:type="dxa"/>
          </w:tcPr>
          <w:p w14:paraId="311477C9" w14:textId="778FE673" w:rsidR="0009439B" w:rsidRPr="00E34A3B" w:rsidRDefault="0009439B" w:rsidP="0009439B">
            <w:pPr>
              <w:rPr>
                <w:lang w:val="en-US"/>
              </w:rPr>
            </w:pPr>
            <w:r w:rsidRPr="00856FA4">
              <w:rPr>
                <w:lang w:val="en-US"/>
              </w:rPr>
              <w:t>2 (1-4)</w:t>
            </w:r>
          </w:p>
        </w:tc>
        <w:tc>
          <w:tcPr>
            <w:tcW w:w="998" w:type="dxa"/>
          </w:tcPr>
          <w:p w14:paraId="2D9BA7A4" w14:textId="3A94CDCC" w:rsidR="0009439B" w:rsidRPr="00E34A3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2 (1.5-4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315</w:t>
            </w:r>
          </w:p>
        </w:tc>
        <w:tc>
          <w:tcPr>
            <w:tcW w:w="1413" w:type="dxa"/>
          </w:tcPr>
          <w:p w14:paraId="477AFAD2" w14:textId="79A7E818" w:rsidR="0009439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2 (0-4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808</w:t>
            </w:r>
          </w:p>
        </w:tc>
        <w:tc>
          <w:tcPr>
            <w:tcW w:w="998" w:type="dxa"/>
          </w:tcPr>
          <w:p w14:paraId="53F525A0" w14:textId="397FCA85" w:rsidR="0009439B" w:rsidRPr="00E34A3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4 (2-9.5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100</w:t>
            </w:r>
          </w:p>
        </w:tc>
        <w:tc>
          <w:tcPr>
            <w:tcW w:w="998" w:type="dxa"/>
          </w:tcPr>
          <w:p w14:paraId="7EB15512" w14:textId="76891612" w:rsidR="0009439B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2 (0-4)</w:t>
            </w:r>
            <w:r w:rsidR="00D821D3">
              <w:rPr>
                <w:lang w:val="en-US"/>
              </w:rPr>
              <w:t>, p=0</w:t>
            </w:r>
            <w:r w:rsidR="009D542A">
              <w:rPr>
                <w:lang w:val="en-US"/>
              </w:rPr>
              <w:t>.</w:t>
            </w:r>
            <w:r w:rsidR="00D821D3">
              <w:rPr>
                <w:lang w:val="en-US"/>
              </w:rPr>
              <w:t>525</w:t>
            </w:r>
          </w:p>
        </w:tc>
        <w:tc>
          <w:tcPr>
            <w:tcW w:w="1165" w:type="dxa"/>
          </w:tcPr>
          <w:p w14:paraId="74198D98" w14:textId="0420B4DE" w:rsidR="0009439B" w:rsidRPr="000C1F34" w:rsidRDefault="000C1F34" w:rsidP="0009439B">
            <w:pPr>
              <w:rPr>
                <w:lang w:val="en-US"/>
              </w:rPr>
            </w:pPr>
            <w:r>
              <w:rPr>
                <w:lang w:val="en-US"/>
              </w:rPr>
              <w:t>3 (1.5-5)</w:t>
            </w:r>
            <w:r w:rsidR="008645EE">
              <w:rPr>
                <w:lang w:val="en-US"/>
              </w:rPr>
              <w:t>, p &lt; 0</w:t>
            </w:r>
            <w:r w:rsidR="009D542A">
              <w:rPr>
                <w:lang w:val="en-US"/>
              </w:rPr>
              <w:t>.</w:t>
            </w:r>
            <w:r w:rsidR="008645EE">
              <w:rPr>
                <w:lang w:val="en-US"/>
              </w:rPr>
              <w:t>001</w:t>
            </w:r>
          </w:p>
        </w:tc>
      </w:tr>
      <w:tr w:rsidR="00F87657" w:rsidRPr="000C1F34" w14:paraId="6B035C2F" w14:textId="77777777" w:rsidTr="00B849C6">
        <w:tc>
          <w:tcPr>
            <w:tcW w:w="2114" w:type="dxa"/>
            <w:vMerge w:val="restart"/>
          </w:tcPr>
          <w:p w14:paraId="7E33C7F6" w14:textId="51897AA3" w:rsidR="00F87657" w:rsidRDefault="00F87657" w:rsidP="0009439B">
            <w:pPr>
              <w:rPr>
                <w:lang w:val="en-US"/>
              </w:rPr>
            </w:pPr>
            <w:r w:rsidRPr="000C1F34">
              <w:rPr>
                <w:lang w:val="en-US"/>
              </w:rPr>
              <w:t>History of hypertension</w:t>
            </w:r>
            <w:r>
              <w:rPr>
                <w:lang w:val="en-US"/>
              </w:rPr>
              <w:t>, n</w:t>
            </w:r>
          </w:p>
        </w:tc>
        <w:tc>
          <w:tcPr>
            <w:tcW w:w="1414" w:type="dxa"/>
          </w:tcPr>
          <w:p w14:paraId="47473EF3" w14:textId="6688C8DB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No (n=125)</w:t>
            </w:r>
          </w:p>
        </w:tc>
        <w:tc>
          <w:tcPr>
            <w:tcW w:w="998" w:type="dxa"/>
          </w:tcPr>
          <w:p w14:paraId="2C751CA7" w14:textId="1CDBC58B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</w:tcPr>
          <w:p w14:paraId="23D8FD26" w14:textId="489C6160" w:rsidR="00F87657" w:rsidRPr="00DE27C2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8" w:type="dxa"/>
          </w:tcPr>
          <w:p w14:paraId="56746369" w14:textId="1794D70F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4A168D5C" w14:textId="24E90554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65" w:type="dxa"/>
          </w:tcPr>
          <w:p w14:paraId="5E39D092" w14:textId="682BE357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F87657" w:rsidRPr="000C1F34" w14:paraId="08D2124B" w14:textId="77777777" w:rsidTr="00B849C6">
        <w:tc>
          <w:tcPr>
            <w:tcW w:w="2114" w:type="dxa"/>
            <w:vMerge/>
          </w:tcPr>
          <w:p w14:paraId="7AF46D88" w14:textId="77777777" w:rsidR="00F87657" w:rsidRPr="000C1F34" w:rsidRDefault="00F8765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1D463843" w14:textId="288E55CC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Yes (n=183)</w:t>
            </w:r>
          </w:p>
        </w:tc>
        <w:tc>
          <w:tcPr>
            <w:tcW w:w="998" w:type="dxa"/>
          </w:tcPr>
          <w:p w14:paraId="3D0FB8C8" w14:textId="53FB9F0B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3" w:type="dxa"/>
          </w:tcPr>
          <w:p w14:paraId="1F309764" w14:textId="530CC227" w:rsidR="00F87657" w:rsidRPr="00DE27C2" w:rsidRDefault="00F87657" w:rsidP="0009439B">
            <w:pPr>
              <w:rPr>
                <w:lang w:val="en-US"/>
              </w:rPr>
            </w:pPr>
            <w:r w:rsidRPr="00DE27C2">
              <w:rPr>
                <w:lang w:val="en-US"/>
              </w:rPr>
              <w:t>15</w:t>
            </w:r>
          </w:p>
        </w:tc>
        <w:tc>
          <w:tcPr>
            <w:tcW w:w="998" w:type="dxa"/>
          </w:tcPr>
          <w:p w14:paraId="262C9CCA" w14:textId="440B0755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1887B379" w14:textId="735CCE41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65" w:type="dxa"/>
          </w:tcPr>
          <w:p w14:paraId="28FCE460" w14:textId="0DB365E2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F87657" w:rsidRPr="009D542A" w14:paraId="3D594370" w14:textId="77777777" w:rsidTr="00B849C6">
        <w:tc>
          <w:tcPr>
            <w:tcW w:w="2114" w:type="dxa"/>
            <w:vMerge/>
          </w:tcPr>
          <w:p w14:paraId="4A4719F5" w14:textId="77777777" w:rsidR="00F87657" w:rsidRPr="000C1F34" w:rsidRDefault="00F8765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24BBBBA7" w14:textId="247CE599" w:rsidR="00F87657" w:rsidRDefault="00F87657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511AB282" w14:textId="75C753BB" w:rsidR="00F87657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52</w:t>
            </w:r>
          </w:p>
        </w:tc>
        <w:tc>
          <w:tcPr>
            <w:tcW w:w="1413" w:type="dxa"/>
          </w:tcPr>
          <w:p w14:paraId="083F11F4" w14:textId="7AE417C7" w:rsidR="00F87657" w:rsidRPr="00DE27C2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618</w:t>
            </w:r>
          </w:p>
        </w:tc>
        <w:tc>
          <w:tcPr>
            <w:tcW w:w="998" w:type="dxa"/>
          </w:tcPr>
          <w:p w14:paraId="76A06041" w14:textId="1B712E66" w:rsidR="00F87657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66</w:t>
            </w:r>
          </w:p>
        </w:tc>
        <w:tc>
          <w:tcPr>
            <w:tcW w:w="998" w:type="dxa"/>
          </w:tcPr>
          <w:p w14:paraId="01999AAC" w14:textId="600DB154" w:rsidR="00F87657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830</w:t>
            </w:r>
          </w:p>
        </w:tc>
        <w:tc>
          <w:tcPr>
            <w:tcW w:w="1165" w:type="dxa"/>
          </w:tcPr>
          <w:p w14:paraId="7CCF721A" w14:textId="0858DF27" w:rsidR="00F87657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55</w:t>
            </w:r>
          </w:p>
        </w:tc>
      </w:tr>
      <w:tr w:rsidR="00050564" w:rsidRPr="009D542A" w14:paraId="247C9A1B" w14:textId="77777777" w:rsidTr="00B849C6">
        <w:tc>
          <w:tcPr>
            <w:tcW w:w="2114" w:type="dxa"/>
            <w:vMerge w:val="restart"/>
          </w:tcPr>
          <w:p w14:paraId="7E146B6F" w14:textId="2232A100" w:rsidR="00050564" w:rsidRDefault="00050564" w:rsidP="0009439B">
            <w:pPr>
              <w:rPr>
                <w:lang w:val="en-US"/>
              </w:rPr>
            </w:pPr>
            <w:r w:rsidRPr="000C1F34">
              <w:rPr>
                <w:lang w:val="en-US"/>
              </w:rPr>
              <w:t>History of diabe</w:t>
            </w:r>
            <w:r w:rsidRPr="00856FA4">
              <w:rPr>
                <w:lang w:val="en-US"/>
              </w:rPr>
              <w:t>tes</w:t>
            </w:r>
            <w:r>
              <w:rPr>
                <w:lang w:val="en-US"/>
              </w:rPr>
              <w:t>, n</w:t>
            </w:r>
          </w:p>
        </w:tc>
        <w:tc>
          <w:tcPr>
            <w:tcW w:w="1414" w:type="dxa"/>
          </w:tcPr>
          <w:p w14:paraId="7212D543" w14:textId="777E3D96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No (n=244)</w:t>
            </w:r>
          </w:p>
        </w:tc>
        <w:tc>
          <w:tcPr>
            <w:tcW w:w="998" w:type="dxa"/>
          </w:tcPr>
          <w:p w14:paraId="3F6E1B95" w14:textId="6D040868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</w:tcPr>
          <w:p w14:paraId="7E24FFA9" w14:textId="612237B7" w:rsidR="00050564" w:rsidRPr="00B000F4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98" w:type="dxa"/>
          </w:tcPr>
          <w:p w14:paraId="6C71031C" w14:textId="55798C67" w:rsidR="00050564" w:rsidRPr="00B000F4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469127CE" w14:textId="07A7BEA6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65" w:type="dxa"/>
          </w:tcPr>
          <w:p w14:paraId="49B0F38F" w14:textId="76AEC4D8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050564" w:rsidRPr="009D542A" w14:paraId="7BCDB481" w14:textId="77777777" w:rsidTr="00B849C6">
        <w:tc>
          <w:tcPr>
            <w:tcW w:w="2114" w:type="dxa"/>
            <w:vMerge/>
          </w:tcPr>
          <w:p w14:paraId="5B30B986" w14:textId="77777777" w:rsidR="00050564" w:rsidRPr="00856FA4" w:rsidRDefault="00050564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3F239AF8" w14:textId="410D9276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Yes (n=64)</w:t>
            </w:r>
          </w:p>
        </w:tc>
        <w:tc>
          <w:tcPr>
            <w:tcW w:w="998" w:type="dxa"/>
          </w:tcPr>
          <w:p w14:paraId="76AB2429" w14:textId="4EC379F0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</w:tcPr>
          <w:p w14:paraId="1E973068" w14:textId="78C0588B" w:rsidR="00050564" w:rsidRPr="00B000F4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8" w:type="dxa"/>
          </w:tcPr>
          <w:p w14:paraId="2928D4D5" w14:textId="330C1E5D" w:rsidR="00050564" w:rsidRPr="00B000F4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8" w:type="dxa"/>
          </w:tcPr>
          <w:p w14:paraId="1E79BB0F" w14:textId="28D9911B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65" w:type="dxa"/>
          </w:tcPr>
          <w:p w14:paraId="3F09F375" w14:textId="25F7FF76" w:rsidR="00050564" w:rsidRPr="00366555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050564" w:rsidRPr="009D542A" w14:paraId="3569662F" w14:textId="77777777" w:rsidTr="00B849C6">
        <w:tc>
          <w:tcPr>
            <w:tcW w:w="2114" w:type="dxa"/>
            <w:vMerge/>
          </w:tcPr>
          <w:p w14:paraId="1E7E7AC0" w14:textId="77777777" w:rsidR="00050564" w:rsidRPr="00856FA4" w:rsidRDefault="00050564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7537C96D" w14:textId="2781F623" w:rsidR="00050564" w:rsidRDefault="00050564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783744D8" w14:textId="54758367" w:rsidR="00050564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2</w:t>
            </w:r>
          </w:p>
        </w:tc>
        <w:tc>
          <w:tcPr>
            <w:tcW w:w="1413" w:type="dxa"/>
          </w:tcPr>
          <w:p w14:paraId="7B59022F" w14:textId="3B3EF503" w:rsidR="00050564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20B5BEAF" w14:textId="794A51D2" w:rsidR="00050564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6</w:t>
            </w:r>
          </w:p>
        </w:tc>
        <w:tc>
          <w:tcPr>
            <w:tcW w:w="998" w:type="dxa"/>
          </w:tcPr>
          <w:p w14:paraId="776111EB" w14:textId="3331EE69" w:rsidR="00050564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80</w:t>
            </w:r>
          </w:p>
        </w:tc>
        <w:tc>
          <w:tcPr>
            <w:tcW w:w="1165" w:type="dxa"/>
          </w:tcPr>
          <w:p w14:paraId="61F9561C" w14:textId="1D93F535" w:rsidR="00050564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13</w:t>
            </w:r>
          </w:p>
        </w:tc>
      </w:tr>
      <w:tr w:rsidR="00304CAD" w:rsidRPr="009D542A" w14:paraId="020304CE" w14:textId="77777777" w:rsidTr="00B849C6">
        <w:tc>
          <w:tcPr>
            <w:tcW w:w="2114" w:type="dxa"/>
            <w:vMerge w:val="restart"/>
          </w:tcPr>
          <w:p w14:paraId="1D92B360" w14:textId="0B57320E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History of coronary artery disease, n</w:t>
            </w:r>
          </w:p>
        </w:tc>
        <w:tc>
          <w:tcPr>
            <w:tcW w:w="1414" w:type="dxa"/>
          </w:tcPr>
          <w:p w14:paraId="2BB2B524" w14:textId="40B89328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No (n=278)</w:t>
            </w:r>
          </w:p>
        </w:tc>
        <w:tc>
          <w:tcPr>
            <w:tcW w:w="998" w:type="dxa"/>
          </w:tcPr>
          <w:p w14:paraId="0C73D868" w14:textId="67F57427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3" w:type="dxa"/>
          </w:tcPr>
          <w:p w14:paraId="5341BB69" w14:textId="18173CA8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8" w:type="dxa"/>
          </w:tcPr>
          <w:p w14:paraId="1BBF9CBD" w14:textId="6F3E4FB7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8" w:type="dxa"/>
          </w:tcPr>
          <w:p w14:paraId="20ECC03A" w14:textId="1831FB8F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65" w:type="dxa"/>
          </w:tcPr>
          <w:p w14:paraId="35972213" w14:textId="31204F52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304CAD" w:rsidRPr="009D542A" w14:paraId="70EF2D9F" w14:textId="77777777" w:rsidTr="00B849C6">
        <w:tc>
          <w:tcPr>
            <w:tcW w:w="2114" w:type="dxa"/>
            <w:vMerge/>
          </w:tcPr>
          <w:p w14:paraId="48DBF467" w14:textId="77777777" w:rsidR="00304CAD" w:rsidRDefault="00304CAD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705487C6" w14:textId="03F23AA7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Yes (n=30)</w:t>
            </w:r>
          </w:p>
        </w:tc>
        <w:tc>
          <w:tcPr>
            <w:tcW w:w="998" w:type="dxa"/>
          </w:tcPr>
          <w:p w14:paraId="4D31CCD2" w14:textId="4E75EB96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</w:tcPr>
          <w:p w14:paraId="0A8B7301" w14:textId="4E7EB74C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22C79142" w14:textId="08690E95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5D1C44AD" w14:textId="508C6E2C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65" w:type="dxa"/>
          </w:tcPr>
          <w:p w14:paraId="2083876D" w14:textId="57D40E27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04CAD" w:rsidRPr="009D542A" w14:paraId="7ECCADDC" w14:textId="77777777" w:rsidTr="00B849C6">
        <w:tc>
          <w:tcPr>
            <w:tcW w:w="2114" w:type="dxa"/>
            <w:vMerge/>
          </w:tcPr>
          <w:p w14:paraId="4B5D0FF1" w14:textId="77777777" w:rsidR="00304CAD" w:rsidRDefault="00304CAD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4C396B4A" w14:textId="0D36DEB1" w:rsidR="00304CAD" w:rsidRDefault="00304CAD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51D5CE73" w14:textId="5032BB88" w:rsidR="00304CAD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54</w:t>
            </w:r>
          </w:p>
        </w:tc>
        <w:tc>
          <w:tcPr>
            <w:tcW w:w="1413" w:type="dxa"/>
          </w:tcPr>
          <w:p w14:paraId="125DE015" w14:textId="455142F9" w:rsidR="00304CAD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366A31FD" w14:textId="598319E1" w:rsidR="00304CAD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89</w:t>
            </w:r>
          </w:p>
        </w:tc>
        <w:tc>
          <w:tcPr>
            <w:tcW w:w="998" w:type="dxa"/>
          </w:tcPr>
          <w:p w14:paraId="230C7EC5" w14:textId="1584BB43" w:rsidR="00304CAD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78</w:t>
            </w:r>
          </w:p>
        </w:tc>
        <w:tc>
          <w:tcPr>
            <w:tcW w:w="1165" w:type="dxa"/>
          </w:tcPr>
          <w:p w14:paraId="31680676" w14:textId="2010A9BF" w:rsidR="00304CAD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22</w:t>
            </w:r>
          </w:p>
        </w:tc>
      </w:tr>
      <w:tr w:rsidR="000D4BC5" w:rsidRPr="009D542A" w14:paraId="63C445BC" w14:textId="77777777" w:rsidTr="00B849C6">
        <w:tc>
          <w:tcPr>
            <w:tcW w:w="2114" w:type="dxa"/>
            <w:vMerge w:val="restart"/>
          </w:tcPr>
          <w:p w14:paraId="22B6227A" w14:textId="2B27E747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History of heart failure, n</w:t>
            </w:r>
          </w:p>
        </w:tc>
        <w:tc>
          <w:tcPr>
            <w:tcW w:w="1414" w:type="dxa"/>
          </w:tcPr>
          <w:p w14:paraId="1EF040F6" w14:textId="7EC0D954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No (n=304)</w:t>
            </w:r>
          </w:p>
        </w:tc>
        <w:tc>
          <w:tcPr>
            <w:tcW w:w="998" w:type="dxa"/>
          </w:tcPr>
          <w:p w14:paraId="26DA2CFD" w14:textId="373361E0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3" w:type="dxa"/>
          </w:tcPr>
          <w:p w14:paraId="1AFCA1EE" w14:textId="433F8933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8" w:type="dxa"/>
          </w:tcPr>
          <w:p w14:paraId="68DCEDE4" w14:textId="707EB34F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7E9F3A23" w14:textId="50E5620C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65" w:type="dxa"/>
          </w:tcPr>
          <w:p w14:paraId="3D8649A6" w14:textId="3148F629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0D4BC5" w:rsidRPr="009D542A" w14:paraId="58F5B3A0" w14:textId="77777777" w:rsidTr="00B849C6">
        <w:tc>
          <w:tcPr>
            <w:tcW w:w="2114" w:type="dxa"/>
            <w:vMerge/>
          </w:tcPr>
          <w:p w14:paraId="7BB434BB" w14:textId="77777777" w:rsidR="000D4BC5" w:rsidRDefault="000D4BC5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449B5BAC" w14:textId="475E625A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Yes (n=4)</w:t>
            </w:r>
          </w:p>
        </w:tc>
        <w:tc>
          <w:tcPr>
            <w:tcW w:w="998" w:type="dxa"/>
          </w:tcPr>
          <w:p w14:paraId="0411F13F" w14:textId="493E9029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3" w:type="dxa"/>
          </w:tcPr>
          <w:p w14:paraId="3F60A73F" w14:textId="777F4769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8" w:type="dxa"/>
          </w:tcPr>
          <w:p w14:paraId="79FCFFEA" w14:textId="47B1C181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79F2A0A7" w14:textId="0AEF563B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5" w:type="dxa"/>
          </w:tcPr>
          <w:p w14:paraId="6C0A0F31" w14:textId="55AF9CDB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D4BC5" w:rsidRPr="009D542A" w14:paraId="49218428" w14:textId="77777777" w:rsidTr="00B849C6">
        <w:tc>
          <w:tcPr>
            <w:tcW w:w="2114" w:type="dxa"/>
            <w:vMerge/>
          </w:tcPr>
          <w:p w14:paraId="339BBE05" w14:textId="77777777" w:rsidR="000D4BC5" w:rsidRDefault="000D4BC5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78D5A1E6" w14:textId="25D7CBC6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36B0FDD3" w14:textId="3A4CC4E7" w:rsidR="000D4BC5" w:rsidRDefault="000D4BC5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06</w:t>
            </w:r>
          </w:p>
        </w:tc>
        <w:tc>
          <w:tcPr>
            <w:tcW w:w="1413" w:type="dxa"/>
          </w:tcPr>
          <w:p w14:paraId="3F065880" w14:textId="2E2A9475" w:rsidR="000D4BC5" w:rsidRDefault="000D4BC5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99</w:t>
            </w:r>
          </w:p>
        </w:tc>
        <w:tc>
          <w:tcPr>
            <w:tcW w:w="998" w:type="dxa"/>
          </w:tcPr>
          <w:p w14:paraId="717DFFF6" w14:textId="328E0B5F" w:rsidR="000D4BC5" w:rsidRDefault="000D4BC5" w:rsidP="009D542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09D17BED" w14:textId="0E56FE34" w:rsidR="000D4BC5" w:rsidRDefault="000D4BC5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165</w:t>
            </w:r>
          </w:p>
        </w:tc>
        <w:tc>
          <w:tcPr>
            <w:tcW w:w="1165" w:type="dxa"/>
          </w:tcPr>
          <w:p w14:paraId="448BFACE" w14:textId="3A62B754" w:rsidR="000D4BC5" w:rsidRDefault="000D4BC5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07</w:t>
            </w:r>
          </w:p>
        </w:tc>
      </w:tr>
      <w:tr w:rsidR="002D4147" w:rsidRPr="00F84F8B" w14:paraId="1018E40F" w14:textId="77777777" w:rsidTr="00B849C6">
        <w:tc>
          <w:tcPr>
            <w:tcW w:w="2114" w:type="dxa"/>
            <w:vMerge w:val="restart"/>
          </w:tcPr>
          <w:p w14:paraId="64F8DF75" w14:textId="34E05E5E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History of stroke/TIA, n</w:t>
            </w:r>
          </w:p>
        </w:tc>
        <w:tc>
          <w:tcPr>
            <w:tcW w:w="1414" w:type="dxa"/>
          </w:tcPr>
          <w:p w14:paraId="274A8001" w14:textId="0AEFF3D6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No (n=249)</w:t>
            </w:r>
          </w:p>
        </w:tc>
        <w:tc>
          <w:tcPr>
            <w:tcW w:w="998" w:type="dxa"/>
          </w:tcPr>
          <w:p w14:paraId="60AAA53F" w14:textId="29820D82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3" w:type="dxa"/>
          </w:tcPr>
          <w:p w14:paraId="0D924698" w14:textId="79792DC5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98" w:type="dxa"/>
          </w:tcPr>
          <w:p w14:paraId="3FAAED7E" w14:textId="72F5B28B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1B65BE10" w14:textId="79AD6AA2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65" w:type="dxa"/>
          </w:tcPr>
          <w:p w14:paraId="293923A3" w14:textId="431AC7E7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2D4147" w:rsidRPr="00F84F8B" w14:paraId="11574947" w14:textId="77777777" w:rsidTr="00B849C6">
        <w:tc>
          <w:tcPr>
            <w:tcW w:w="2114" w:type="dxa"/>
            <w:vMerge/>
          </w:tcPr>
          <w:p w14:paraId="25F1BDA3" w14:textId="77777777" w:rsidR="002D4147" w:rsidRDefault="002D414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33FA9D06" w14:textId="326A03C1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Yes (n=59)</w:t>
            </w:r>
          </w:p>
        </w:tc>
        <w:tc>
          <w:tcPr>
            <w:tcW w:w="998" w:type="dxa"/>
          </w:tcPr>
          <w:p w14:paraId="423E6B84" w14:textId="7D4D1076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</w:tcPr>
          <w:p w14:paraId="6FAF6D15" w14:textId="38DDE763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98" w:type="dxa"/>
          </w:tcPr>
          <w:p w14:paraId="37F8BF6E" w14:textId="56CF79C1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5CD4C217" w14:textId="7336131B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65" w:type="dxa"/>
          </w:tcPr>
          <w:p w14:paraId="6926D21B" w14:textId="0188ABC7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2D4147" w:rsidRPr="009D542A" w14:paraId="4DF929FA" w14:textId="77777777" w:rsidTr="00B849C6">
        <w:tc>
          <w:tcPr>
            <w:tcW w:w="2114" w:type="dxa"/>
            <w:vMerge/>
          </w:tcPr>
          <w:p w14:paraId="2079B9F8" w14:textId="77777777" w:rsidR="002D4147" w:rsidRDefault="002D414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78E01F3B" w14:textId="6ACC2C4A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491B06DB" w14:textId="781FF252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413" w:type="dxa"/>
          </w:tcPr>
          <w:p w14:paraId="2CE2D31B" w14:textId="7CA027B3" w:rsidR="002D4147" w:rsidRDefault="002D4147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235</w:t>
            </w:r>
          </w:p>
        </w:tc>
        <w:tc>
          <w:tcPr>
            <w:tcW w:w="998" w:type="dxa"/>
          </w:tcPr>
          <w:p w14:paraId="14C97A98" w14:textId="271FFE3B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88</w:t>
            </w:r>
          </w:p>
        </w:tc>
        <w:tc>
          <w:tcPr>
            <w:tcW w:w="998" w:type="dxa"/>
          </w:tcPr>
          <w:p w14:paraId="1070CD26" w14:textId="1168EF2F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16</w:t>
            </w:r>
          </w:p>
        </w:tc>
        <w:tc>
          <w:tcPr>
            <w:tcW w:w="1165" w:type="dxa"/>
          </w:tcPr>
          <w:p w14:paraId="527AD98F" w14:textId="01AC9813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14</w:t>
            </w:r>
          </w:p>
        </w:tc>
      </w:tr>
      <w:tr w:rsidR="002D4147" w:rsidRPr="009D542A" w14:paraId="2A26796B" w14:textId="77777777" w:rsidTr="00B849C6">
        <w:tc>
          <w:tcPr>
            <w:tcW w:w="2114" w:type="dxa"/>
            <w:vMerge w:val="restart"/>
          </w:tcPr>
          <w:p w14:paraId="5CA2D8BF" w14:textId="1E91123E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Beta-blockers on admission, n</w:t>
            </w:r>
          </w:p>
        </w:tc>
        <w:tc>
          <w:tcPr>
            <w:tcW w:w="1414" w:type="dxa"/>
          </w:tcPr>
          <w:p w14:paraId="71F59997" w14:textId="281EC0A2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No (n=218)</w:t>
            </w:r>
          </w:p>
        </w:tc>
        <w:tc>
          <w:tcPr>
            <w:tcW w:w="998" w:type="dxa"/>
          </w:tcPr>
          <w:p w14:paraId="3FDFFF30" w14:textId="65847F66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3" w:type="dxa"/>
          </w:tcPr>
          <w:p w14:paraId="0F4DB792" w14:textId="74739A5C" w:rsidR="002D4147" w:rsidRPr="00DE27C2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98" w:type="dxa"/>
          </w:tcPr>
          <w:p w14:paraId="33881B6E" w14:textId="55C30AE7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8" w:type="dxa"/>
          </w:tcPr>
          <w:p w14:paraId="07911811" w14:textId="4F63F2CF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65" w:type="dxa"/>
          </w:tcPr>
          <w:p w14:paraId="6454F421" w14:textId="15318D46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2D4147" w:rsidRPr="009D542A" w14:paraId="1D052F14" w14:textId="77777777" w:rsidTr="00B849C6">
        <w:tc>
          <w:tcPr>
            <w:tcW w:w="2114" w:type="dxa"/>
            <w:vMerge/>
          </w:tcPr>
          <w:p w14:paraId="210CD923" w14:textId="77777777" w:rsidR="002D4147" w:rsidRDefault="002D414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31328BE8" w14:textId="3ED0BF33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Yes (n=90)</w:t>
            </w:r>
          </w:p>
        </w:tc>
        <w:tc>
          <w:tcPr>
            <w:tcW w:w="998" w:type="dxa"/>
          </w:tcPr>
          <w:p w14:paraId="722F24B1" w14:textId="27185F12" w:rsidR="002D4147" w:rsidRPr="006F3539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</w:tcPr>
          <w:p w14:paraId="159F9603" w14:textId="11F5B110" w:rsidR="002D4147" w:rsidRPr="00DE27C2" w:rsidRDefault="002D4147" w:rsidP="0009439B">
            <w:pPr>
              <w:rPr>
                <w:lang w:val="en-US"/>
              </w:rPr>
            </w:pPr>
            <w:r w:rsidRPr="00DE27C2">
              <w:rPr>
                <w:lang w:val="en-US"/>
              </w:rPr>
              <w:t>8</w:t>
            </w:r>
          </w:p>
        </w:tc>
        <w:tc>
          <w:tcPr>
            <w:tcW w:w="998" w:type="dxa"/>
          </w:tcPr>
          <w:p w14:paraId="264AA05F" w14:textId="368633AF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98" w:type="dxa"/>
          </w:tcPr>
          <w:p w14:paraId="17F72798" w14:textId="2D4EF2DF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65" w:type="dxa"/>
          </w:tcPr>
          <w:p w14:paraId="7FB6A5D7" w14:textId="4E2D6AD7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2D4147" w:rsidRPr="009D542A" w14:paraId="1C2960B3" w14:textId="77777777" w:rsidTr="00B849C6">
        <w:tc>
          <w:tcPr>
            <w:tcW w:w="2114" w:type="dxa"/>
            <w:vMerge/>
          </w:tcPr>
          <w:p w14:paraId="0C256EDB" w14:textId="77777777" w:rsidR="002D4147" w:rsidRDefault="002D4147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131A6DA0" w14:textId="7A6F854C" w:rsidR="002D4147" w:rsidRDefault="002D4147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77EC5116" w14:textId="5552B4A4" w:rsidR="002D4147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  <w:tc>
          <w:tcPr>
            <w:tcW w:w="1413" w:type="dxa"/>
          </w:tcPr>
          <w:p w14:paraId="3FEFC183" w14:textId="60E8EA12" w:rsidR="002D4147" w:rsidRPr="00DE27C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749</w:t>
            </w:r>
          </w:p>
        </w:tc>
        <w:tc>
          <w:tcPr>
            <w:tcW w:w="998" w:type="dxa"/>
          </w:tcPr>
          <w:p w14:paraId="6BDF96A1" w14:textId="626893FF" w:rsidR="002D4147" w:rsidRDefault="00EB51F2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27</w:t>
            </w:r>
          </w:p>
        </w:tc>
        <w:tc>
          <w:tcPr>
            <w:tcW w:w="998" w:type="dxa"/>
          </w:tcPr>
          <w:p w14:paraId="7BA288BC" w14:textId="61028736" w:rsidR="002D4147" w:rsidRDefault="00EB51F2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412</w:t>
            </w:r>
          </w:p>
        </w:tc>
        <w:tc>
          <w:tcPr>
            <w:tcW w:w="1165" w:type="dxa"/>
          </w:tcPr>
          <w:p w14:paraId="25648404" w14:textId="3909F9D6" w:rsidR="002D4147" w:rsidRDefault="00EB51F2" w:rsidP="009D542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882</w:t>
            </w:r>
          </w:p>
        </w:tc>
      </w:tr>
      <w:tr w:rsidR="00EB51F2" w:rsidRPr="009D542A" w14:paraId="61F9E2B9" w14:textId="77777777" w:rsidTr="00B849C6">
        <w:tc>
          <w:tcPr>
            <w:tcW w:w="2114" w:type="dxa"/>
            <w:vMerge w:val="restart"/>
          </w:tcPr>
          <w:p w14:paraId="6AEBE369" w14:textId="3E75A30C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RAAS inhibitors on admission, n</w:t>
            </w:r>
          </w:p>
        </w:tc>
        <w:tc>
          <w:tcPr>
            <w:tcW w:w="1414" w:type="dxa"/>
          </w:tcPr>
          <w:p w14:paraId="333CBEA4" w14:textId="6943D1C7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No (n=188)</w:t>
            </w:r>
          </w:p>
        </w:tc>
        <w:tc>
          <w:tcPr>
            <w:tcW w:w="998" w:type="dxa"/>
          </w:tcPr>
          <w:p w14:paraId="2D9DE1E8" w14:textId="6512A8E3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</w:tcPr>
          <w:p w14:paraId="1CF0586D" w14:textId="3AE76AA8" w:rsidR="00EB51F2" w:rsidRPr="00DE27C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98" w:type="dxa"/>
          </w:tcPr>
          <w:p w14:paraId="4B7D0A97" w14:textId="4752FD0F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170C1727" w14:textId="402AD05B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65" w:type="dxa"/>
          </w:tcPr>
          <w:p w14:paraId="45E0F3E8" w14:textId="77460DA3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EB51F2" w:rsidRPr="009D542A" w14:paraId="1F3D1F2C" w14:textId="77777777" w:rsidTr="00B849C6">
        <w:tc>
          <w:tcPr>
            <w:tcW w:w="2114" w:type="dxa"/>
            <w:vMerge/>
          </w:tcPr>
          <w:p w14:paraId="4A7BAC12" w14:textId="77777777" w:rsidR="00EB51F2" w:rsidRDefault="00EB51F2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5A5C273B" w14:textId="69D3BFB8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Yes (n=120)</w:t>
            </w:r>
          </w:p>
        </w:tc>
        <w:tc>
          <w:tcPr>
            <w:tcW w:w="998" w:type="dxa"/>
          </w:tcPr>
          <w:p w14:paraId="5E11E6B7" w14:textId="17E5EDA6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</w:tcPr>
          <w:p w14:paraId="6FCCEA32" w14:textId="5AF38CEA" w:rsidR="00EB51F2" w:rsidRPr="00DE27C2" w:rsidRDefault="00EB51F2" w:rsidP="0009439B">
            <w:pPr>
              <w:rPr>
                <w:lang w:val="en-US"/>
              </w:rPr>
            </w:pPr>
            <w:r w:rsidRPr="00DE27C2">
              <w:rPr>
                <w:lang w:val="en-US"/>
              </w:rPr>
              <w:t>9</w:t>
            </w:r>
          </w:p>
        </w:tc>
        <w:tc>
          <w:tcPr>
            <w:tcW w:w="998" w:type="dxa"/>
          </w:tcPr>
          <w:p w14:paraId="234179B3" w14:textId="4C71DDB3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21E6937B" w14:textId="0C6707A1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65" w:type="dxa"/>
          </w:tcPr>
          <w:p w14:paraId="25B4AC27" w14:textId="2A897CB4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EB51F2" w:rsidRPr="009D542A" w14:paraId="4BEE26F3" w14:textId="77777777" w:rsidTr="00B849C6">
        <w:tc>
          <w:tcPr>
            <w:tcW w:w="2114" w:type="dxa"/>
            <w:vMerge/>
          </w:tcPr>
          <w:p w14:paraId="273E22D3" w14:textId="77777777" w:rsidR="00EB51F2" w:rsidRDefault="00EB51F2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15CACAED" w14:textId="0A591A83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1FD7AA82" w14:textId="4EC24AB4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19</w:t>
            </w:r>
          </w:p>
        </w:tc>
        <w:tc>
          <w:tcPr>
            <w:tcW w:w="1413" w:type="dxa"/>
          </w:tcPr>
          <w:p w14:paraId="2FB510D9" w14:textId="0EB8AB91" w:rsidR="00EB51F2" w:rsidRPr="00DE27C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321</w:t>
            </w:r>
          </w:p>
        </w:tc>
        <w:tc>
          <w:tcPr>
            <w:tcW w:w="998" w:type="dxa"/>
          </w:tcPr>
          <w:p w14:paraId="50542395" w14:textId="5D9A9AC9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007</w:t>
            </w:r>
          </w:p>
        </w:tc>
        <w:tc>
          <w:tcPr>
            <w:tcW w:w="998" w:type="dxa"/>
          </w:tcPr>
          <w:p w14:paraId="46E5E14C" w14:textId="0F310B4E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43</w:t>
            </w:r>
          </w:p>
        </w:tc>
        <w:tc>
          <w:tcPr>
            <w:tcW w:w="1165" w:type="dxa"/>
          </w:tcPr>
          <w:p w14:paraId="7C00F619" w14:textId="678B7398" w:rsidR="00EB51F2" w:rsidRDefault="00EB51F2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D542A">
              <w:rPr>
                <w:lang w:val="en-US"/>
              </w:rPr>
              <w:t>.</w:t>
            </w:r>
            <w:r>
              <w:rPr>
                <w:lang w:val="en-US"/>
              </w:rPr>
              <w:t>588</w:t>
            </w:r>
          </w:p>
        </w:tc>
      </w:tr>
      <w:tr w:rsidR="00B849C6" w:rsidRPr="009D542A" w14:paraId="74647324" w14:textId="77777777" w:rsidTr="00B849C6">
        <w:tc>
          <w:tcPr>
            <w:tcW w:w="2114" w:type="dxa"/>
            <w:vMerge w:val="restart"/>
          </w:tcPr>
          <w:p w14:paraId="7EEAC7CF" w14:textId="33C3E59F" w:rsidR="00B849C6" w:rsidRDefault="00B849C6" w:rsidP="0009439B">
            <w:pPr>
              <w:rPr>
                <w:lang w:val="en-US"/>
              </w:rPr>
            </w:pPr>
            <w:r>
              <w:rPr>
                <w:lang w:val="en-US"/>
              </w:rPr>
              <w:t>Antidepressants on admission, n</w:t>
            </w:r>
          </w:p>
        </w:tc>
        <w:tc>
          <w:tcPr>
            <w:tcW w:w="1414" w:type="dxa"/>
          </w:tcPr>
          <w:p w14:paraId="10004F35" w14:textId="0CE57373" w:rsidR="00B849C6" w:rsidRDefault="00B849C6" w:rsidP="0009439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36724F">
              <w:rPr>
                <w:lang w:val="en-US"/>
              </w:rPr>
              <w:t xml:space="preserve"> (n=296)</w:t>
            </w:r>
          </w:p>
        </w:tc>
        <w:tc>
          <w:tcPr>
            <w:tcW w:w="998" w:type="dxa"/>
          </w:tcPr>
          <w:p w14:paraId="76EB533B" w14:textId="10CF8FF3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3" w:type="dxa"/>
          </w:tcPr>
          <w:p w14:paraId="3CE4FA5E" w14:textId="4D2B67F1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98" w:type="dxa"/>
          </w:tcPr>
          <w:p w14:paraId="3765AC69" w14:textId="598AAAA3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8" w:type="dxa"/>
          </w:tcPr>
          <w:p w14:paraId="5293FDD4" w14:textId="3308DA8C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65" w:type="dxa"/>
          </w:tcPr>
          <w:p w14:paraId="127D8503" w14:textId="6AB28EBF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 w:rsidR="00B849C6" w:rsidRPr="009D542A" w14:paraId="2BC04829" w14:textId="77777777" w:rsidTr="00B849C6">
        <w:tc>
          <w:tcPr>
            <w:tcW w:w="2114" w:type="dxa"/>
            <w:vMerge/>
          </w:tcPr>
          <w:p w14:paraId="643118D9" w14:textId="77777777" w:rsidR="00B849C6" w:rsidRDefault="00B849C6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4A931B17" w14:textId="59723C53" w:rsidR="00B849C6" w:rsidRDefault="00B849C6" w:rsidP="0009439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36724F">
              <w:rPr>
                <w:lang w:val="en-US"/>
              </w:rPr>
              <w:t xml:space="preserve"> (n=12)</w:t>
            </w:r>
          </w:p>
        </w:tc>
        <w:tc>
          <w:tcPr>
            <w:tcW w:w="998" w:type="dxa"/>
          </w:tcPr>
          <w:p w14:paraId="08832E88" w14:textId="5E0F3E3C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3" w:type="dxa"/>
          </w:tcPr>
          <w:p w14:paraId="2B9CBD79" w14:textId="153F59C7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371D88EC" w14:textId="37C12155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8" w:type="dxa"/>
          </w:tcPr>
          <w:p w14:paraId="031AA7E5" w14:textId="75B4F191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5" w:type="dxa"/>
          </w:tcPr>
          <w:p w14:paraId="30A7ADB8" w14:textId="5F1B29D3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849C6" w:rsidRPr="0036724F" w14:paraId="1A0E7D68" w14:textId="77777777" w:rsidTr="00B849C6">
        <w:tc>
          <w:tcPr>
            <w:tcW w:w="2114" w:type="dxa"/>
            <w:vMerge/>
          </w:tcPr>
          <w:p w14:paraId="1BEC11FD" w14:textId="77777777" w:rsidR="00B849C6" w:rsidRDefault="00B849C6" w:rsidP="0009439B">
            <w:pPr>
              <w:rPr>
                <w:lang w:val="en-US"/>
              </w:rPr>
            </w:pPr>
          </w:p>
        </w:tc>
        <w:tc>
          <w:tcPr>
            <w:tcW w:w="1414" w:type="dxa"/>
          </w:tcPr>
          <w:p w14:paraId="4A7AEA28" w14:textId="65584DE6" w:rsidR="00B849C6" w:rsidRDefault="00B849C6" w:rsidP="000943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8" w:type="dxa"/>
          </w:tcPr>
          <w:p w14:paraId="6875D2CD" w14:textId="40495182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0.376</w:t>
            </w:r>
          </w:p>
        </w:tc>
        <w:tc>
          <w:tcPr>
            <w:tcW w:w="1413" w:type="dxa"/>
          </w:tcPr>
          <w:p w14:paraId="0B24ED40" w14:textId="53536D57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0.612</w:t>
            </w:r>
          </w:p>
        </w:tc>
        <w:tc>
          <w:tcPr>
            <w:tcW w:w="998" w:type="dxa"/>
          </w:tcPr>
          <w:p w14:paraId="22AE5D82" w14:textId="436818A4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98" w:type="dxa"/>
          </w:tcPr>
          <w:p w14:paraId="164612FB" w14:textId="26A247F4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65" w:type="dxa"/>
          </w:tcPr>
          <w:p w14:paraId="1952D6FE" w14:textId="2CE4F222" w:rsidR="00B849C6" w:rsidRDefault="0036724F" w:rsidP="0009439B">
            <w:pPr>
              <w:rPr>
                <w:lang w:val="en-US"/>
              </w:rPr>
            </w:pPr>
            <w:r>
              <w:rPr>
                <w:lang w:val="en-US"/>
              </w:rPr>
              <w:t>0.760</w:t>
            </w:r>
          </w:p>
        </w:tc>
      </w:tr>
    </w:tbl>
    <w:p w14:paraId="69959229" w14:textId="79049CC6" w:rsidR="000E5751" w:rsidRPr="00535B6A" w:rsidRDefault="00A47B5B" w:rsidP="000E5751">
      <w:pPr>
        <w:spacing w:line="240" w:lineRule="auto"/>
        <w:contextualSpacing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Frequency of clinical outcome events according to baseline characteristics. </w:t>
      </w:r>
      <w:r w:rsidR="00F9082A">
        <w:rPr>
          <w:b/>
          <w:sz w:val="20"/>
          <w:szCs w:val="20"/>
          <w:lang w:val="en-US"/>
        </w:rPr>
        <w:t xml:space="preserve">Univariate analyses using </w:t>
      </w:r>
      <w:proofErr w:type="spellStart"/>
      <w:r w:rsidR="00F9082A" w:rsidRPr="00D329FB">
        <w:rPr>
          <w:b/>
          <w:sz w:val="20"/>
          <w:szCs w:val="20"/>
          <w:lang w:val="en-US"/>
        </w:rPr>
        <w:t>using</w:t>
      </w:r>
      <w:proofErr w:type="spellEnd"/>
      <w:r w:rsidR="00F9082A" w:rsidRPr="00D329FB">
        <w:rPr>
          <w:b/>
          <w:sz w:val="20"/>
          <w:szCs w:val="20"/>
          <w:lang w:val="en-US"/>
        </w:rPr>
        <w:t xml:space="preserve"> Chi-Square test</w:t>
      </w:r>
      <w:r w:rsidR="00F9082A">
        <w:rPr>
          <w:b/>
          <w:sz w:val="20"/>
          <w:szCs w:val="20"/>
          <w:lang w:val="en-US"/>
        </w:rPr>
        <w:t>/Fisher’s exact test</w:t>
      </w:r>
      <w:r w:rsidR="00F9082A" w:rsidRPr="00D329FB">
        <w:rPr>
          <w:b/>
          <w:sz w:val="20"/>
          <w:szCs w:val="20"/>
          <w:lang w:val="en-US"/>
        </w:rPr>
        <w:t xml:space="preserve"> for binomial and Mann-Whitney U test for continuous variables</w:t>
      </w:r>
      <w:r w:rsidR="00F9082A">
        <w:rPr>
          <w:b/>
          <w:sz w:val="20"/>
          <w:szCs w:val="20"/>
          <w:lang w:val="en-US"/>
        </w:rPr>
        <w:t>.</w:t>
      </w:r>
      <w:r w:rsidR="00F9082A" w:rsidRPr="00D329FB">
        <w:rPr>
          <w:b/>
          <w:sz w:val="20"/>
          <w:szCs w:val="20"/>
          <w:lang w:val="en-US"/>
        </w:rPr>
        <w:t xml:space="preserve"> </w:t>
      </w:r>
      <w:r w:rsidR="000E5751" w:rsidRPr="00535B6A">
        <w:rPr>
          <w:b/>
          <w:sz w:val="20"/>
          <w:szCs w:val="20"/>
          <w:lang w:val="en-US"/>
        </w:rPr>
        <w:t>Abbreviations: NIHSS = National institute of health stroke scale, TIA = transient ischemic attack, RAAS = renin angiotensin aldosteron</w:t>
      </w:r>
      <w:r w:rsidR="00DA694A">
        <w:rPr>
          <w:b/>
          <w:sz w:val="20"/>
          <w:szCs w:val="20"/>
          <w:lang w:val="en-US"/>
        </w:rPr>
        <w:t>e</w:t>
      </w:r>
      <w:r w:rsidR="000E5751" w:rsidRPr="00535B6A">
        <w:rPr>
          <w:b/>
          <w:sz w:val="20"/>
          <w:szCs w:val="20"/>
          <w:lang w:val="en-US"/>
        </w:rPr>
        <w:t xml:space="preserve"> system</w:t>
      </w:r>
    </w:p>
    <w:p w14:paraId="2B6A8502" w14:textId="1573A3B8" w:rsidR="004241F1" w:rsidRDefault="004241F1" w:rsidP="004241F1">
      <w:pPr>
        <w:rPr>
          <w:lang w:val="en-US"/>
        </w:rPr>
      </w:pPr>
    </w:p>
    <w:p w14:paraId="412498AF" w14:textId="52CFB684" w:rsidR="00BB405A" w:rsidRDefault="00BB405A" w:rsidP="00BB405A">
      <w:pPr>
        <w:rPr>
          <w:b/>
          <w:lang w:val="en-US"/>
        </w:rPr>
      </w:pPr>
      <w:r>
        <w:rPr>
          <w:b/>
          <w:lang w:val="en-US"/>
        </w:rPr>
        <w:t>Table 4</w:t>
      </w:r>
      <w:r w:rsidRPr="00694F73">
        <w:rPr>
          <w:b/>
          <w:lang w:val="en-US"/>
        </w:rPr>
        <w:t xml:space="preserve"> Outcome of </w:t>
      </w:r>
      <w:r>
        <w:rPr>
          <w:b/>
          <w:lang w:val="en-US"/>
        </w:rPr>
        <w:t>160 HEBRAS patients without beta-blockers, RAAS inhibitors or antidepressants at base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3255"/>
      </w:tblGrid>
      <w:tr w:rsidR="00BB405A" w:rsidRPr="00856FA4" w14:paraId="4858D5A1" w14:textId="77777777" w:rsidTr="00A47B5B">
        <w:tc>
          <w:tcPr>
            <w:tcW w:w="2547" w:type="dxa"/>
          </w:tcPr>
          <w:p w14:paraId="34023A08" w14:textId="77777777" w:rsidR="00BB405A" w:rsidRPr="0012399E" w:rsidRDefault="00BB405A" w:rsidP="00A47B5B">
            <w:pPr>
              <w:contextualSpacing/>
              <w:rPr>
                <w:lang w:val="en-US"/>
              </w:rPr>
            </w:pPr>
          </w:p>
        </w:tc>
        <w:tc>
          <w:tcPr>
            <w:tcW w:w="3260" w:type="dxa"/>
          </w:tcPr>
          <w:p w14:paraId="5479112F" w14:textId="77777777" w:rsidR="00BB405A" w:rsidRPr="00462BE3" w:rsidRDefault="00BB405A" w:rsidP="00A47B5B">
            <w:pPr>
              <w:contextualSpacing/>
              <w:rPr>
                <w:lang w:val="en-US"/>
              </w:rPr>
            </w:pPr>
            <w:r w:rsidRPr="00462BE3">
              <w:rPr>
                <w:lang w:val="en-US"/>
              </w:rPr>
              <w:t>3 months after the index stroke</w:t>
            </w:r>
          </w:p>
        </w:tc>
        <w:tc>
          <w:tcPr>
            <w:tcW w:w="3255" w:type="dxa"/>
          </w:tcPr>
          <w:p w14:paraId="43950E77" w14:textId="77777777" w:rsidR="00BB405A" w:rsidRPr="00462BE3" w:rsidRDefault="00BB405A" w:rsidP="00A47B5B">
            <w:pPr>
              <w:contextualSpacing/>
              <w:rPr>
                <w:lang w:val="en-US"/>
              </w:rPr>
            </w:pPr>
            <w:r w:rsidRPr="00462BE3">
              <w:rPr>
                <w:lang w:val="en-US"/>
              </w:rPr>
              <w:t xml:space="preserve">12 months </w:t>
            </w:r>
            <w:r w:rsidRPr="00B12187">
              <w:rPr>
                <w:lang w:val="en-US"/>
              </w:rPr>
              <w:t>after the index stroke</w:t>
            </w:r>
          </w:p>
        </w:tc>
      </w:tr>
      <w:tr w:rsidR="00BB405A" w14:paraId="7C315CF0" w14:textId="77777777" w:rsidTr="00A47B5B">
        <w:tc>
          <w:tcPr>
            <w:tcW w:w="2547" w:type="dxa"/>
          </w:tcPr>
          <w:p w14:paraId="130858A2" w14:textId="77777777" w:rsidR="00BB405A" w:rsidRDefault="00BB405A" w:rsidP="00A47B5B">
            <w:pPr>
              <w:contextualSpacing/>
            </w:pPr>
            <w:proofErr w:type="spellStart"/>
            <w:r>
              <w:t>mRS</w:t>
            </w:r>
            <w:proofErr w:type="spellEnd"/>
            <w:r>
              <w:t xml:space="preserve"> ≥ 2, n (%)</w:t>
            </w:r>
          </w:p>
        </w:tc>
        <w:tc>
          <w:tcPr>
            <w:tcW w:w="3260" w:type="dxa"/>
          </w:tcPr>
          <w:p w14:paraId="423CFBD8" w14:textId="77777777" w:rsidR="00BB405A" w:rsidRDefault="00BB405A" w:rsidP="00A47B5B">
            <w:pPr>
              <w:contextualSpacing/>
            </w:pPr>
            <w:r>
              <w:t>34 (21.3%)</w:t>
            </w:r>
          </w:p>
        </w:tc>
        <w:tc>
          <w:tcPr>
            <w:tcW w:w="3255" w:type="dxa"/>
          </w:tcPr>
          <w:p w14:paraId="389661C4" w14:textId="77777777" w:rsidR="00BB405A" w:rsidRDefault="00BB405A" w:rsidP="00A47B5B">
            <w:pPr>
              <w:contextualSpacing/>
            </w:pPr>
            <w:r>
              <w:t>49 (30.6%)</w:t>
            </w:r>
          </w:p>
        </w:tc>
      </w:tr>
      <w:tr w:rsidR="00BB405A" w14:paraId="7BE0AFF4" w14:textId="77777777" w:rsidTr="00A47B5B">
        <w:tc>
          <w:tcPr>
            <w:tcW w:w="2547" w:type="dxa"/>
          </w:tcPr>
          <w:p w14:paraId="0CC760FF" w14:textId="77777777" w:rsidR="00BB405A" w:rsidRDefault="00BB405A" w:rsidP="00A47B5B">
            <w:pPr>
              <w:contextualSpacing/>
            </w:pPr>
            <w:proofErr w:type="spellStart"/>
            <w:r>
              <w:t>death</w:t>
            </w:r>
            <w:proofErr w:type="spellEnd"/>
            <w:r>
              <w:t>, n (%)</w:t>
            </w:r>
          </w:p>
        </w:tc>
        <w:tc>
          <w:tcPr>
            <w:tcW w:w="3260" w:type="dxa"/>
          </w:tcPr>
          <w:p w14:paraId="57E0C936" w14:textId="77777777" w:rsidR="00BB405A" w:rsidRDefault="00BB405A" w:rsidP="00A47B5B">
            <w:pPr>
              <w:contextualSpacing/>
            </w:pPr>
            <w:r>
              <w:t>3 (1.9%)</w:t>
            </w:r>
          </w:p>
        </w:tc>
        <w:tc>
          <w:tcPr>
            <w:tcW w:w="3255" w:type="dxa"/>
          </w:tcPr>
          <w:p w14:paraId="65940DC2" w14:textId="77777777" w:rsidR="00BB405A" w:rsidRDefault="00BB405A" w:rsidP="00A47B5B">
            <w:pPr>
              <w:contextualSpacing/>
            </w:pPr>
            <w:r>
              <w:t>6 (3.8%)</w:t>
            </w:r>
          </w:p>
        </w:tc>
      </w:tr>
      <w:tr w:rsidR="00BB405A" w14:paraId="3D193318" w14:textId="77777777" w:rsidTr="00A47B5B">
        <w:tc>
          <w:tcPr>
            <w:tcW w:w="2547" w:type="dxa"/>
          </w:tcPr>
          <w:p w14:paraId="75CB13BB" w14:textId="77777777" w:rsidR="00BB405A" w:rsidRDefault="00BB405A" w:rsidP="00A47B5B">
            <w:pPr>
              <w:contextualSpacing/>
            </w:pPr>
            <w:proofErr w:type="spellStart"/>
            <w:r>
              <w:t>recurrent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  <w:r>
              <w:t>, n (%)</w:t>
            </w:r>
          </w:p>
        </w:tc>
        <w:tc>
          <w:tcPr>
            <w:tcW w:w="3260" w:type="dxa"/>
          </w:tcPr>
          <w:p w14:paraId="0AC0E2F3" w14:textId="77777777" w:rsidR="00BB405A" w:rsidRDefault="00BB405A" w:rsidP="00A47B5B">
            <w:pPr>
              <w:contextualSpacing/>
            </w:pPr>
            <w:r>
              <w:t>13 (8.1%)</w:t>
            </w:r>
          </w:p>
        </w:tc>
        <w:tc>
          <w:tcPr>
            <w:tcW w:w="3255" w:type="dxa"/>
          </w:tcPr>
          <w:p w14:paraId="24CF3B0D" w14:textId="77777777" w:rsidR="00BB405A" w:rsidRDefault="00BB405A" w:rsidP="00A47B5B">
            <w:pPr>
              <w:contextualSpacing/>
            </w:pPr>
            <w:r>
              <w:t>17 (10.6%)</w:t>
            </w:r>
          </w:p>
        </w:tc>
      </w:tr>
      <w:tr w:rsidR="00BB405A" w14:paraId="75E5CE90" w14:textId="77777777" w:rsidTr="00A47B5B">
        <w:tc>
          <w:tcPr>
            <w:tcW w:w="2547" w:type="dxa"/>
          </w:tcPr>
          <w:p w14:paraId="0ACA039A" w14:textId="77777777" w:rsidR="00BB405A" w:rsidRPr="007F650E" w:rsidRDefault="00BB405A" w:rsidP="00A47B5B">
            <w:pPr>
              <w:contextualSpacing/>
            </w:pPr>
            <w:r>
              <w:t>MI, n (%)</w:t>
            </w:r>
          </w:p>
        </w:tc>
        <w:tc>
          <w:tcPr>
            <w:tcW w:w="3260" w:type="dxa"/>
          </w:tcPr>
          <w:p w14:paraId="02F8E34C" w14:textId="45A2427F" w:rsidR="00BB405A" w:rsidRDefault="00BB405A" w:rsidP="00A47B5B">
            <w:pPr>
              <w:contextualSpacing/>
            </w:pPr>
            <w:r>
              <w:t>0 (0.0%)</w:t>
            </w:r>
          </w:p>
        </w:tc>
        <w:tc>
          <w:tcPr>
            <w:tcW w:w="3255" w:type="dxa"/>
          </w:tcPr>
          <w:p w14:paraId="21347E81" w14:textId="34872AF8" w:rsidR="00BB405A" w:rsidRDefault="00BB405A" w:rsidP="00A47B5B">
            <w:pPr>
              <w:contextualSpacing/>
            </w:pPr>
            <w:r>
              <w:t>0 (0.0%)</w:t>
            </w:r>
          </w:p>
        </w:tc>
      </w:tr>
      <w:tr w:rsidR="00BB405A" w14:paraId="7DBD7914" w14:textId="77777777" w:rsidTr="00A47B5B">
        <w:tc>
          <w:tcPr>
            <w:tcW w:w="2547" w:type="dxa"/>
          </w:tcPr>
          <w:p w14:paraId="0C3267E5" w14:textId="77777777" w:rsidR="00BB405A" w:rsidRDefault="00BB405A" w:rsidP="00A47B5B">
            <w:pPr>
              <w:contextualSpacing/>
            </w:pPr>
            <w:r>
              <w:t>MACE, n (%)</w:t>
            </w:r>
          </w:p>
        </w:tc>
        <w:tc>
          <w:tcPr>
            <w:tcW w:w="3260" w:type="dxa"/>
          </w:tcPr>
          <w:p w14:paraId="04C88028" w14:textId="77777777" w:rsidR="00BB405A" w:rsidRDefault="00BB405A" w:rsidP="00A47B5B">
            <w:pPr>
              <w:contextualSpacing/>
            </w:pPr>
            <w:r>
              <w:t>13 (8.1%)</w:t>
            </w:r>
          </w:p>
        </w:tc>
        <w:tc>
          <w:tcPr>
            <w:tcW w:w="3255" w:type="dxa"/>
          </w:tcPr>
          <w:p w14:paraId="1AE92858" w14:textId="77777777" w:rsidR="00BB405A" w:rsidRDefault="00BB405A" w:rsidP="00A47B5B">
            <w:pPr>
              <w:contextualSpacing/>
            </w:pPr>
            <w:r>
              <w:t>18 (11.3%)</w:t>
            </w:r>
          </w:p>
        </w:tc>
      </w:tr>
    </w:tbl>
    <w:p w14:paraId="68DAEE8C" w14:textId="6C2F87CC" w:rsidR="00BB405A" w:rsidRDefault="00BB405A" w:rsidP="00BB405A">
      <w:pPr>
        <w:contextualSpacing/>
        <w:rPr>
          <w:b/>
          <w:sz w:val="20"/>
          <w:szCs w:val="20"/>
          <w:lang w:val="en-US"/>
        </w:rPr>
      </w:pPr>
      <w:r w:rsidRPr="00535B6A">
        <w:rPr>
          <w:b/>
          <w:sz w:val="20"/>
          <w:szCs w:val="20"/>
          <w:lang w:val="en-US"/>
        </w:rPr>
        <w:t>Abbreviations: RAAS = renin angiotensin aldosteron</w:t>
      </w:r>
      <w:r>
        <w:rPr>
          <w:b/>
          <w:sz w:val="20"/>
          <w:szCs w:val="20"/>
          <w:lang w:val="en-US"/>
        </w:rPr>
        <w:t>e</w:t>
      </w:r>
      <w:r w:rsidRPr="00535B6A">
        <w:rPr>
          <w:b/>
          <w:sz w:val="20"/>
          <w:szCs w:val="20"/>
          <w:lang w:val="en-US"/>
        </w:rPr>
        <w:t xml:space="preserve"> system</w:t>
      </w:r>
      <w:r>
        <w:rPr>
          <w:b/>
          <w:sz w:val="20"/>
          <w:szCs w:val="20"/>
          <w:lang w:val="en-US"/>
        </w:rPr>
        <w:t>,</w:t>
      </w:r>
      <w:r w:rsidRPr="00535B6A">
        <w:rPr>
          <w:b/>
          <w:sz w:val="20"/>
          <w:szCs w:val="20"/>
          <w:lang w:val="en-US"/>
        </w:rPr>
        <w:t xml:space="preserve"> </w:t>
      </w:r>
      <w:proofErr w:type="spellStart"/>
      <w:r w:rsidRPr="00535B6A">
        <w:rPr>
          <w:b/>
          <w:sz w:val="20"/>
          <w:szCs w:val="20"/>
          <w:lang w:val="en-US"/>
        </w:rPr>
        <w:t>mRS</w:t>
      </w:r>
      <w:proofErr w:type="spellEnd"/>
      <w:r w:rsidRPr="00535B6A">
        <w:rPr>
          <w:b/>
          <w:sz w:val="20"/>
          <w:szCs w:val="20"/>
          <w:lang w:val="en-US"/>
        </w:rPr>
        <w:t xml:space="preserve"> = modified Rankin scale, MI = myocardial infarction, MACE = major cardiovascular adverse event, combination of recurrent stroke, myocardial infarction and death</w:t>
      </w:r>
    </w:p>
    <w:p w14:paraId="76799F08" w14:textId="77777777" w:rsidR="00BB405A" w:rsidRDefault="00BB405A" w:rsidP="00BB405A">
      <w:pPr>
        <w:contextualSpacing/>
        <w:rPr>
          <w:b/>
          <w:sz w:val="20"/>
          <w:szCs w:val="20"/>
          <w:lang w:val="en-US"/>
        </w:rPr>
      </w:pPr>
    </w:p>
    <w:p w14:paraId="58E8C2F5" w14:textId="3CE0A1D3" w:rsidR="00BB405A" w:rsidRDefault="00BB405A" w:rsidP="00BB405A">
      <w:pPr>
        <w:rPr>
          <w:b/>
          <w:lang w:val="en-US"/>
        </w:rPr>
      </w:pPr>
      <w:r>
        <w:rPr>
          <w:b/>
          <w:lang w:val="en-US"/>
        </w:rPr>
        <w:t>Table 5</w:t>
      </w:r>
      <w:r w:rsidRPr="00457D9B">
        <w:rPr>
          <w:b/>
          <w:lang w:val="en-US"/>
        </w:rPr>
        <w:t xml:space="preserve"> HRV and Outcome </w:t>
      </w:r>
      <w:r w:rsidRPr="00694F73">
        <w:rPr>
          <w:b/>
          <w:lang w:val="en-US"/>
        </w:rPr>
        <w:t xml:space="preserve">of </w:t>
      </w:r>
      <w:r>
        <w:rPr>
          <w:b/>
          <w:lang w:val="en-US"/>
        </w:rPr>
        <w:t>160 HEBRAS patients without beta-blockers, RAAS inhibitors or antidepressants at baseline</w:t>
      </w:r>
    </w:p>
    <w:p w14:paraId="10AD0202" w14:textId="2896C25E" w:rsidR="00BB405A" w:rsidRPr="00856FA4" w:rsidRDefault="00BB405A" w:rsidP="00856FA4">
      <w:pPr>
        <w:pStyle w:val="Listenabsatz"/>
        <w:numPr>
          <w:ilvl w:val="0"/>
          <w:numId w:val="4"/>
        </w:numPr>
        <w:rPr>
          <w:b/>
          <w:lang w:val="en-US"/>
        </w:rPr>
      </w:pPr>
      <w:r>
        <w:rPr>
          <w:b/>
          <w:lang w:val="en-US"/>
        </w:rPr>
        <w:t>at 90 days</w:t>
      </w:r>
      <w:r w:rsidRPr="00856FA4">
        <w:rPr>
          <w:b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11"/>
        <w:gridCol w:w="1888"/>
        <w:gridCol w:w="1889"/>
        <w:gridCol w:w="1889"/>
        <w:gridCol w:w="1885"/>
      </w:tblGrid>
      <w:tr w:rsidR="00BB405A" w:rsidRPr="00C12AFF" w14:paraId="29589089" w14:textId="77777777" w:rsidTr="00A47B5B">
        <w:tc>
          <w:tcPr>
            <w:tcW w:w="5000" w:type="pct"/>
            <w:gridSpan w:val="5"/>
          </w:tcPr>
          <w:p w14:paraId="56558192" w14:textId="77777777" w:rsidR="00BB405A" w:rsidRPr="00C12AFF" w:rsidRDefault="00BB405A" w:rsidP="00A47B5B">
            <w:pPr>
              <w:rPr>
                <w:b/>
              </w:rPr>
            </w:pPr>
            <w:r>
              <w:rPr>
                <w:b/>
              </w:rPr>
              <w:t>Model 1</w:t>
            </w:r>
          </w:p>
        </w:tc>
      </w:tr>
      <w:tr w:rsidR="00B73F40" w14:paraId="0F40E6C5" w14:textId="77777777" w:rsidTr="00A47B5B">
        <w:tc>
          <w:tcPr>
            <w:tcW w:w="834" w:type="pct"/>
          </w:tcPr>
          <w:p w14:paraId="25ACFD3A" w14:textId="77777777" w:rsidR="00B73F40" w:rsidRDefault="00B73F40" w:rsidP="00B73F40"/>
        </w:tc>
        <w:tc>
          <w:tcPr>
            <w:tcW w:w="1042" w:type="pct"/>
          </w:tcPr>
          <w:p w14:paraId="787B5FFA" w14:textId="098E35F8" w:rsidR="00B73F40" w:rsidRDefault="00B73F40" w:rsidP="00B73F40">
            <w:r w:rsidRPr="00C12AFF">
              <w:rPr>
                <w:b/>
              </w:rPr>
              <w:t>Death</w:t>
            </w:r>
          </w:p>
        </w:tc>
        <w:tc>
          <w:tcPr>
            <w:tcW w:w="1042" w:type="pct"/>
          </w:tcPr>
          <w:p w14:paraId="301DE5B8" w14:textId="2FB91AC0" w:rsidR="00B73F40" w:rsidRDefault="00B73F40" w:rsidP="00B73F40"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1042" w:type="pct"/>
          </w:tcPr>
          <w:p w14:paraId="06028CE7" w14:textId="6B43FF4E" w:rsidR="00B73F40" w:rsidRDefault="00B73F40" w:rsidP="00B73F40">
            <w:r w:rsidRPr="00C12AFF">
              <w:rPr>
                <w:b/>
              </w:rPr>
              <w:t>MACE</w:t>
            </w:r>
          </w:p>
        </w:tc>
        <w:tc>
          <w:tcPr>
            <w:tcW w:w="1040" w:type="pct"/>
          </w:tcPr>
          <w:p w14:paraId="2AE43137" w14:textId="2AA63F16" w:rsidR="00B73F40" w:rsidRPr="00CC4A48" w:rsidRDefault="00B73F40" w:rsidP="00B73F40">
            <w:pPr>
              <w:rPr>
                <w:b/>
                <w:i/>
              </w:rPr>
            </w:pPr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14:paraId="6358B4D1" w14:textId="77777777" w:rsidTr="00A47B5B">
        <w:tc>
          <w:tcPr>
            <w:tcW w:w="834" w:type="pct"/>
          </w:tcPr>
          <w:p w14:paraId="06D6410D" w14:textId="77777777" w:rsidR="00B73F40" w:rsidRDefault="00B73F40" w:rsidP="00B73F40"/>
        </w:tc>
        <w:tc>
          <w:tcPr>
            <w:tcW w:w="1042" w:type="pct"/>
          </w:tcPr>
          <w:p w14:paraId="648A4B37" w14:textId="46CEEA43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28745F5D" w14:textId="0AFDD9D2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137B3939" w14:textId="4799F9B9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1040" w:type="pct"/>
          </w:tcPr>
          <w:p w14:paraId="794EE94A" w14:textId="790DFD07" w:rsidR="00B73F40" w:rsidRPr="00CC4A48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</w:tr>
      <w:tr w:rsidR="00B73F40" w14:paraId="46D41E15" w14:textId="77777777" w:rsidTr="00A47B5B">
        <w:tc>
          <w:tcPr>
            <w:tcW w:w="834" w:type="pct"/>
          </w:tcPr>
          <w:p w14:paraId="45ADB116" w14:textId="77777777" w:rsidR="00B73F40" w:rsidRDefault="00B73F40" w:rsidP="00B73F40">
            <w:r>
              <w:t xml:space="preserve">SDNN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336F6040" w14:textId="77777777" w:rsidR="00B73F40" w:rsidRPr="00457D9B" w:rsidRDefault="00B73F40" w:rsidP="00B73F40">
            <w:r>
              <w:t>0.881 (0.767-1.012), p=0.074</w:t>
            </w:r>
          </w:p>
        </w:tc>
        <w:tc>
          <w:tcPr>
            <w:tcW w:w="1042" w:type="pct"/>
          </w:tcPr>
          <w:p w14:paraId="52CC471F" w14:textId="77777777" w:rsidR="00B73F40" w:rsidRPr="00457D9B" w:rsidRDefault="00B73F40" w:rsidP="00B73F40">
            <w:r>
              <w:t>0.990 (0.959-1.022), p=0.533</w:t>
            </w:r>
          </w:p>
        </w:tc>
        <w:tc>
          <w:tcPr>
            <w:tcW w:w="1042" w:type="pct"/>
          </w:tcPr>
          <w:p w14:paraId="01D1623B" w14:textId="77777777" w:rsidR="00B73F40" w:rsidRPr="00457D9B" w:rsidRDefault="00B73F40" w:rsidP="00B73F40">
            <w:r>
              <w:t>0.990 (0.959-1.022), p=0.533</w:t>
            </w:r>
          </w:p>
        </w:tc>
        <w:tc>
          <w:tcPr>
            <w:tcW w:w="1040" w:type="pct"/>
          </w:tcPr>
          <w:p w14:paraId="58B22F79" w14:textId="77777777" w:rsidR="00B73F40" w:rsidRPr="00CC4A48" w:rsidRDefault="00B73F40" w:rsidP="00B73F40">
            <w:pPr>
              <w:rPr>
                <w:b/>
                <w:i/>
              </w:rPr>
            </w:pPr>
            <w:r w:rsidRPr="00CC4A48">
              <w:rPr>
                <w:b/>
                <w:i/>
              </w:rPr>
              <w:t>0.970 (0.948-0.993), p=0.012</w:t>
            </w:r>
          </w:p>
        </w:tc>
      </w:tr>
      <w:tr w:rsidR="00B73F40" w14:paraId="77FBFFD7" w14:textId="77777777" w:rsidTr="00A47B5B">
        <w:tc>
          <w:tcPr>
            <w:tcW w:w="834" w:type="pct"/>
          </w:tcPr>
          <w:p w14:paraId="5292F667" w14:textId="77777777" w:rsidR="00B73F40" w:rsidRDefault="00B73F40" w:rsidP="00B73F40">
            <w:r>
              <w:t xml:space="preserve">RMSSD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6B03A109" w14:textId="77777777" w:rsidR="00B73F40" w:rsidRPr="00457D9B" w:rsidRDefault="00B73F40" w:rsidP="00B73F40">
            <w:r>
              <w:t>0.911 (0.782-1.062), p=0.233</w:t>
            </w:r>
          </w:p>
        </w:tc>
        <w:tc>
          <w:tcPr>
            <w:tcW w:w="1042" w:type="pct"/>
          </w:tcPr>
          <w:p w14:paraId="0545CB63" w14:textId="77777777" w:rsidR="00B73F40" w:rsidRPr="00457D9B" w:rsidRDefault="00B73F40" w:rsidP="00B73F40">
            <w:r>
              <w:t>0.989 (0.951-1.029), p=0.599</w:t>
            </w:r>
          </w:p>
        </w:tc>
        <w:tc>
          <w:tcPr>
            <w:tcW w:w="1042" w:type="pct"/>
          </w:tcPr>
          <w:p w14:paraId="619844D8" w14:textId="77777777" w:rsidR="00B73F40" w:rsidRPr="00457D9B" w:rsidRDefault="00B73F40" w:rsidP="00B73F40">
            <w:r>
              <w:t>0.989 (0.951-1.029), p=0.599</w:t>
            </w:r>
          </w:p>
        </w:tc>
        <w:tc>
          <w:tcPr>
            <w:tcW w:w="1040" w:type="pct"/>
          </w:tcPr>
          <w:p w14:paraId="2995EEEF" w14:textId="77777777" w:rsidR="00B73F40" w:rsidRPr="00947D6C" w:rsidRDefault="00B73F40" w:rsidP="00B73F40">
            <w:pPr>
              <w:rPr>
                <w:b/>
                <w:i/>
              </w:rPr>
            </w:pPr>
            <w:r w:rsidRPr="00947D6C">
              <w:rPr>
                <w:b/>
                <w:i/>
              </w:rPr>
              <w:t>0.967 (0.937-0.997), p=0.034</w:t>
            </w:r>
          </w:p>
        </w:tc>
      </w:tr>
      <w:tr w:rsidR="00B73F40" w14:paraId="18CD9533" w14:textId="77777777" w:rsidTr="00A47B5B">
        <w:tc>
          <w:tcPr>
            <w:tcW w:w="834" w:type="pct"/>
          </w:tcPr>
          <w:p w14:paraId="1992E414" w14:textId="77777777" w:rsidR="00B73F40" w:rsidRDefault="00B73F40" w:rsidP="00B73F40">
            <w:r>
              <w:t xml:space="preserve">SDNN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1042" w:type="pct"/>
          </w:tcPr>
          <w:p w14:paraId="3344883E" w14:textId="77777777" w:rsidR="00B73F40" w:rsidRPr="00457D9B" w:rsidRDefault="00B73F40" w:rsidP="00B73F40">
            <w:r>
              <w:t>0.872 (0.743-1.023), p=0.092</w:t>
            </w:r>
          </w:p>
        </w:tc>
        <w:tc>
          <w:tcPr>
            <w:tcW w:w="1042" w:type="pct"/>
          </w:tcPr>
          <w:p w14:paraId="672B761B" w14:textId="77777777" w:rsidR="00B73F40" w:rsidRPr="00457D9B" w:rsidRDefault="00B73F40" w:rsidP="00B73F40">
            <w:r>
              <w:t>0.992 (0.969-1.017), p=0.532</w:t>
            </w:r>
          </w:p>
        </w:tc>
        <w:tc>
          <w:tcPr>
            <w:tcW w:w="1042" w:type="pct"/>
          </w:tcPr>
          <w:p w14:paraId="095EE3DF" w14:textId="77777777" w:rsidR="00B73F40" w:rsidRPr="00457D9B" w:rsidRDefault="00B73F40" w:rsidP="00B73F40">
            <w:r>
              <w:t>0.992 (0.969-1.017), p=0.532</w:t>
            </w:r>
          </w:p>
        </w:tc>
        <w:tc>
          <w:tcPr>
            <w:tcW w:w="1040" w:type="pct"/>
          </w:tcPr>
          <w:p w14:paraId="1858915F" w14:textId="77777777" w:rsidR="00B73F40" w:rsidRPr="00457D9B" w:rsidRDefault="00B73F40" w:rsidP="00B73F40">
            <w:r>
              <w:t>0.997 (0.983-1.012), p=0.725</w:t>
            </w:r>
          </w:p>
        </w:tc>
      </w:tr>
      <w:tr w:rsidR="00B73F40" w14:paraId="5277DCE3" w14:textId="77777777" w:rsidTr="00A47B5B">
        <w:tc>
          <w:tcPr>
            <w:tcW w:w="834" w:type="pct"/>
          </w:tcPr>
          <w:p w14:paraId="21E17509" w14:textId="77777777" w:rsidR="00B73F40" w:rsidRDefault="00B73F40" w:rsidP="00B73F40">
            <w:r>
              <w:t xml:space="preserve">RMSSD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1042" w:type="pct"/>
          </w:tcPr>
          <w:p w14:paraId="615393E3" w14:textId="77777777" w:rsidR="00B73F40" w:rsidRPr="00457D9B" w:rsidRDefault="00B73F40" w:rsidP="00B73F40">
            <w:r>
              <w:t>0.935 (0.832-1.052), p=0.263</w:t>
            </w:r>
          </w:p>
        </w:tc>
        <w:tc>
          <w:tcPr>
            <w:tcW w:w="1042" w:type="pct"/>
          </w:tcPr>
          <w:p w14:paraId="5E5D5F74" w14:textId="77777777" w:rsidR="00B73F40" w:rsidRPr="00457D9B" w:rsidRDefault="00B73F40" w:rsidP="00B73F40">
            <w:r>
              <w:t>0.992 (0.967-1.018), p=0.546</w:t>
            </w:r>
          </w:p>
        </w:tc>
        <w:tc>
          <w:tcPr>
            <w:tcW w:w="1042" w:type="pct"/>
          </w:tcPr>
          <w:p w14:paraId="3F23C5E0" w14:textId="77777777" w:rsidR="00B73F40" w:rsidRPr="00457D9B" w:rsidRDefault="00B73F40" w:rsidP="00B73F40">
            <w:r>
              <w:t>0.992 (0.967-1.018), p=0.546</w:t>
            </w:r>
          </w:p>
        </w:tc>
        <w:tc>
          <w:tcPr>
            <w:tcW w:w="1040" w:type="pct"/>
          </w:tcPr>
          <w:p w14:paraId="5A6AE8F5" w14:textId="77777777" w:rsidR="00B73F40" w:rsidRPr="00457D9B" w:rsidRDefault="00B73F40" w:rsidP="00B73F40">
            <w:r>
              <w:t>0.990 (0.973-1.007), p=0.250</w:t>
            </w:r>
          </w:p>
        </w:tc>
      </w:tr>
      <w:tr w:rsidR="00B73F40" w14:paraId="584F3DAE" w14:textId="77777777" w:rsidTr="00A47B5B">
        <w:tc>
          <w:tcPr>
            <w:tcW w:w="834" w:type="pct"/>
          </w:tcPr>
          <w:p w14:paraId="5B61E128" w14:textId="77777777" w:rsidR="00B73F40" w:rsidRDefault="00B73F40" w:rsidP="00B73F40">
            <w:r>
              <w:t xml:space="preserve">LF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55079C90" w14:textId="77777777" w:rsidR="00B73F40" w:rsidRPr="00457D9B" w:rsidRDefault="00B73F40" w:rsidP="00B73F40">
            <w:r>
              <w:t>0.972 (0.923-1.024), p=0.972</w:t>
            </w:r>
          </w:p>
        </w:tc>
        <w:tc>
          <w:tcPr>
            <w:tcW w:w="1042" w:type="pct"/>
          </w:tcPr>
          <w:p w14:paraId="200E22C5" w14:textId="77777777" w:rsidR="00B73F40" w:rsidRPr="00457D9B" w:rsidRDefault="00B73F40" w:rsidP="00B73F40">
            <w:r>
              <w:t>0.980 (0.953-1.007), p=0.141</w:t>
            </w:r>
          </w:p>
        </w:tc>
        <w:tc>
          <w:tcPr>
            <w:tcW w:w="1042" w:type="pct"/>
          </w:tcPr>
          <w:p w14:paraId="5958ACF7" w14:textId="77777777" w:rsidR="00B73F40" w:rsidRPr="00457D9B" w:rsidRDefault="00B73F40" w:rsidP="00B73F40">
            <w:r>
              <w:t>0.980 (0.953-1.007), p=0.141</w:t>
            </w:r>
          </w:p>
        </w:tc>
        <w:tc>
          <w:tcPr>
            <w:tcW w:w="1040" w:type="pct"/>
          </w:tcPr>
          <w:p w14:paraId="39F071EC" w14:textId="77777777" w:rsidR="00B73F40" w:rsidRPr="00457D9B" w:rsidRDefault="00B73F40" w:rsidP="00B73F40">
            <w:r>
              <w:t>0.995 (0.976-1.015), p=0.644</w:t>
            </w:r>
          </w:p>
        </w:tc>
      </w:tr>
      <w:tr w:rsidR="00B73F40" w:rsidRPr="00A54AB5" w14:paraId="3F7E6C98" w14:textId="77777777" w:rsidTr="00A47B5B">
        <w:tc>
          <w:tcPr>
            <w:tcW w:w="834" w:type="pct"/>
          </w:tcPr>
          <w:p w14:paraId="72FE18F8" w14:textId="77777777" w:rsidR="00B73F40" w:rsidRDefault="00B73F40" w:rsidP="00B73F40">
            <w:r>
              <w:t xml:space="preserve">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1910DD5A" w14:textId="77777777" w:rsidR="00B73F40" w:rsidRPr="00457D9B" w:rsidRDefault="00B73F40" w:rsidP="00B73F40">
            <w:r>
              <w:t>1.018 (0.952-1.087), p=0.607</w:t>
            </w:r>
          </w:p>
        </w:tc>
        <w:tc>
          <w:tcPr>
            <w:tcW w:w="1042" w:type="pct"/>
          </w:tcPr>
          <w:p w14:paraId="370897E4" w14:textId="77777777" w:rsidR="00B73F40" w:rsidRPr="00457D9B" w:rsidRDefault="00B73F40" w:rsidP="00B73F40">
            <w:r>
              <w:t>1.026 (0.993-1.059), p=0.125</w:t>
            </w:r>
          </w:p>
        </w:tc>
        <w:tc>
          <w:tcPr>
            <w:tcW w:w="1042" w:type="pct"/>
          </w:tcPr>
          <w:p w14:paraId="5FB7E9A2" w14:textId="77777777" w:rsidR="00B73F40" w:rsidRPr="00457D9B" w:rsidRDefault="00B73F40" w:rsidP="00B73F40">
            <w:r>
              <w:t>1.026 (0.993-1.059), p=0.125</w:t>
            </w:r>
          </w:p>
        </w:tc>
        <w:tc>
          <w:tcPr>
            <w:tcW w:w="1040" w:type="pct"/>
          </w:tcPr>
          <w:p w14:paraId="2D8AC398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98 (0.972-1.023), p=0.854</w:t>
            </w:r>
          </w:p>
        </w:tc>
      </w:tr>
      <w:tr w:rsidR="00B73F40" w:rsidRPr="00A54AB5" w14:paraId="651D1A14" w14:textId="77777777" w:rsidTr="00A47B5B">
        <w:tc>
          <w:tcPr>
            <w:tcW w:w="834" w:type="pct"/>
          </w:tcPr>
          <w:p w14:paraId="7018DCE8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LF nighttime</w:t>
            </w:r>
          </w:p>
        </w:tc>
        <w:tc>
          <w:tcPr>
            <w:tcW w:w="1042" w:type="pct"/>
          </w:tcPr>
          <w:p w14:paraId="04DF9A62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79 (0.930-1.032), p=0.434</w:t>
            </w:r>
          </w:p>
        </w:tc>
        <w:tc>
          <w:tcPr>
            <w:tcW w:w="1042" w:type="pct"/>
          </w:tcPr>
          <w:p w14:paraId="11325CDF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86 (0.961-1.011), p=0.276</w:t>
            </w:r>
          </w:p>
        </w:tc>
        <w:tc>
          <w:tcPr>
            <w:tcW w:w="1042" w:type="pct"/>
          </w:tcPr>
          <w:p w14:paraId="5421A47D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86 (0.961-1.011), p=0.276</w:t>
            </w:r>
          </w:p>
        </w:tc>
        <w:tc>
          <w:tcPr>
            <w:tcW w:w="1040" w:type="pct"/>
          </w:tcPr>
          <w:p w14:paraId="29B02235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1.001 (0.983-1.019), p=0.942</w:t>
            </w:r>
          </w:p>
        </w:tc>
      </w:tr>
      <w:tr w:rsidR="00B73F40" w:rsidRPr="00A54AB5" w14:paraId="725CD0E2" w14:textId="77777777" w:rsidTr="00A47B5B">
        <w:tc>
          <w:tcPr>
            <w:tcW w:w="834" w:type="pct"/>
          </w:tcPr>
          <w:p w14:paraId="287E4E67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HF nighttime</w:t>
            </w:r>
          </w:p>
        </w:tc>
        <w:tc>
          <w:tcPr>
            <w:tcW w:w="1042" w:type="pct"/>
          </w:tcPr>
          <w:p w14:paraId="109296CB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89 (0.938-1.054), p=0.730</w:t>
            </w:r>
          </w:p>
        </w:tc>
        <w:tc>
          <w:tcPr>
            <w:tcW w:w="1042" w:type="pct"/>
          </w:tcPr>
          <w:p w14:paraId="62AFA743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1.010 (0.982-1.038), p=0.506</w:t>
            </w:r>
          </w:p>
        </w:tc>
        <w:tc>
          <w:tcPr>
            <w:tcW w:w="1042" w:type="pct"/>
          </w:tcPr>
          <w:p w14:paraId="07B0940E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1.010 (0.982-1.038), p=0.506</w:t>
            </w:r>
          </w:p>
        </w:tc>
        <w:tc>
          <w:tcPr>
            <w:tcW w:w="1040" w:type="pct"/>
          </w:tcPr>
          <w:p w14:paraId="1C2C80FB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90 (0.970-1.011), p=0.345</w:t>
            </w:r>
          </w:p>
        </w:tc>
      </w:tr>
      <w:tr w:rsidR="00B73F40" w:rsidRPr="00A54AB5" w14:paraId="3DAB8AAD" w14:textId="77777777" w:rsidTr="00A47B5B">
        <w:tc>
          <w:tcPr>
            <w:tcW w:w="834" w:type="pct"/>
          </w:tcPr>
          <w:p w14:paraId="6DC654AD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LF/HF daytime</w:t>
            </w:r>
          </w:p>
        </w:tc>
        <w:tc>
          <w:tcPr>
            <w:tcW w:w="1042" w:type="pct"/>
          </w:tcPr>
          <w:p w14:paraId="6CAB644F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773 (0.467-1.281), p=0.318</w:t>
            </w:r>
          </w:p>
        </w:tc>
        <w:tc>
          <w:tcPr>
            <w:tcW w:w="1042" w:type="pct"/>
          </w:tcPr>
          <w:p w14:paraId="06342775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837 (0.687-1.018), p=0.076</w:t>
            </w:r>
          </w:p>
        </w:tc>
        <w:tc>
          <w:tcPr>
            <w:tcW w:w="1042" w:type="pct"/>
          </w:tcPr>
          <w:p w14:paraId="19DA779E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837 (0.687-1.018), p=0.076</w:t>
            </w:r>
          </w:p>
        </w:tc>
        <w:tc>
          <w:tcPr>
            <w:tcW w:w="1040" w:type="pct"/>
          </w:tcPr>
          <w:p w14:paraId="6D2BA025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1.005 (0.942-1.073), p=0.871</w:t>
            </w:r>
          </w:p>
        </w:tc>
      </w:tr>
      <w:tr w:rsidR="00B73F40" w:rsidRPr="00A54AB5" w14:paraId="191A7AB6" w14:textId="77777777" w:rsidTr="00A47B5B">
        <w:tc>
          <w:tcPr>
            <w:tcW w:w="834" w:type="pct"/>
          </w:tcPr>
          <w:p w14:paraId="78F3E397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LF/HF nighttime</w:t>
            </w:r>
          </w:p>
        </w:tc>
        <w:tc>
          <w:tcPr>
            <w:tcW w:w="1042" w:type="pct"/>
          </w:tcPr>
          <w:p w14:paraId="3F6F0267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847 (0.521-1.379), p=0.504</w:t>
            </w:r>
          </w:p>
        </w:tc>
        <w:tc>
          <w:tcPr>
            <w:tcW w:w="1042" w:type="pct"/>
          </w:tcPr>
          <w:p w14:paraId="20BC0EA6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878 (0.717-1.076), p=0.211</w:t>
            </w:r>
          </w:p>
        </w:tc>
        <w:tc>
          <w:tcPr>
            <w:tcW w:w="1042" w:type="pct"/>
          </w:tcPr>
          <w:p w14:paraId="698AB8FD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878 (0.717-1.076), p=0.211</w:t>
            </w:r>
          </w:p>
        </w:tc>
        <w:tc>
          <w:tcPr>
            <w:tcW w:w="1040" w:type="pct"/>
          </w:tcPr>
          <w:p w14:paraId="09E7B514" w14:textId="77777777" w:rsidR="00B73F40" w:rsidRPr="00A54AB5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1.053 (0.992-1.118), p=0.088</w:t>
            </w:r>
          </w:p>
        </w:tc>
      </w:tr>
      <w:tr w:rsidR="00B73F40" w:rsidRPr="00A54AB5" w14:paraId="33632AE3" w14:textId="77777777" w:rsidTr="00A47B5B">
        <w:tc>
          <w:tcPr>
            <w:tcW w:w="5000" w:type="pct"/>
            <w:gridSpan w:val="5"/>
          </w:tcPr>
          <w:p w14:paraId="27E265AB" w14:textId="77777777" w:rsidR="00B73F40" w:rsidRPr="00A54AB5" w:rsidRDefault="00B73F40" w:rsidP="00B73F40">
            <w:pPr>
              <w:rPr>
                <w:b/>
                <w:lang w:val="en-US"/>
              </w:rPr>
            </w:pPr>
            <w:r w:rsidRPr="00A54AB5">
              <w:rPr>
                <w:b/>
                <w:lang w:val="en-US"/>
              </w:rPr>
              <w:lastRenderedPageBreak/>
              <w:t>Model 2</w:t>
            </w:r>
          </w:p>
        </w:tc>
      </w:tr>
      <w:tr w:rsidR="00B73F40" w:rsidRPr="00A54AB5" w14:paraId="6E42DA32" w14:textId="77777777" w:rsidTr="00A47B5B">
        <w:tc>
          <w:tcPr>
            <w:tcW w:w="834" w:type="pct"/>
          </w:tcPr>
          <w:p w14:paraId="62549FF2" w14:textId="77777777" w:rsidR="00B73F40" w:rsidRPr="00A54AB5" w:rsidRDefault="00B73F40" w:rsidP="00B73F40">
            <w:pPr>
              <w:rPr>
                <w:lang w:val="en-US"/>
              </w:rPr>
            </w:pPr>
          </w:p>
        </w:tc>
        <w:tc>
          <w:tcPr>
            <w:tcW w:w="1042" w:type="pct"/>
          </w:tcPr>
          <w:p w14:paraId="6388FA87" w14:textId="61F43994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Death</w:t>
            </w:r>
          </w:p>
        </w:tc>
        <w:tc>
          <w:tcPr>
            <w:tcW w:w="1042" w:type="pct"/>
          </w:tcPr>
          <w:p w14:paraId="18FFF14D" w14:textId="7151C30C" w:rsidR="00B73F40" w:rsidRDefault="00B73F40" w:rsidP="00B73F40">
            <w:pPr>
              <w:rPr>
                <w:lang w:val="en-US"/>
              </w:rPr>
            </w:pPr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1042" w:type="pct"/>
          </w:tcPr>
          <w:p w14:paraId="2DD8CBCC" w14:textId="68B48CDB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MACE</w:t>
            </w:r>
          </w:p>
        </w:tc>
        <w:tc>
          <w:tcPr>
            <w:tcW w:w="1040" w:type="pct"/>
          </w:tcPr>
          <w:p w14:paraId="710F2D1E" w14:textId="718CA42B" w:rsidR="00B73F40" w:rsidRPr="00366E3E" w:rsidRDefault="00B73F40" w:rsidP="00B73F40">
            <w:pPr>
              <w:rPr>
                <w:b/>
                <w:i/>
                <w:lang w:val="en-US"/>
              </w:rPr>
            </w:pPr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:rsidRPr="00A54AB5" w14:paraId="57F48C47" w14:textId="77777777" w:rsidTr="00A47B5B">
        <w:tc>
          <w:tcPr>
            <w:tcW w:w="834" w:type="pct"/>
          </w:tcPr>
          <w:p w14:paraId="7CB0F1F3" w14:textId="77777777" w:rsidR="00B73F40" w:rsidRPr="00A54AB5" w:rsidRDefault="00B73F40" w:rsidP="00B73F40">
            <w:pPr>
              <w:rPr>
                <w:lang w:val="en-US"/>
              </w:rPr>
            </w:pPr>
          </w:p>
        </w:tc>
        <w:tc>
          <w:tcPr>
            <w:tcW w:w="1042" w:type="pct"/>
          </w:tcPr>
          <w:p w14:paraId="2B3EEB7E" w14:textId="3B82F411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27DD1020" w14:textId="29DA0020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66C05CD0" w14:textId="2B439E33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0" w:type="pct"/>
          </w:tcPr>
          <w:p w14:paraId="7CB57272" w14:textId="5C18C472" w:rsidR="00B73F40" w:rsidRPr="00366E3E" w:rsidRDefault="00B73F40" w:rsidP="00B73F40">
            <w:pPr>
              <w:rPr>
                <w:b/>
                <w:i/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</w:tr>
      <w:tr w:rsidR="00B73F40" w:rsidRPr="00A54AB5" w14:paraId="22235A1E" w14:textId="77777777" w:rsidTr="00A47B5B">
        <w:tc>
          <w:tcPr>
            <w:tcW w:w="834" w:type="pct"/>
          </w:tcPr>
          <w:p w14:paraId="7E71112A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SDNN daytime</w:t>
            </w:r>
          </w:p>
        </w:tc>
        <w:tc>
          <w:tcPr>
            <w:tcW w:w="1042" w:type="pct"/>
          </w:tcPr>
          <w:p w14:paraId="52AC7C21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3E22F234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5DB2842A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0" w:type="pct"/>
          </w:tcPr>
          <w:p w14:paraId="24851FD8" w14:textId="77777777" w:rsidR="00B73F40" w:rsidRPr="00366E3E" w:rsidRDefault="00B73F40" w:rsidP="00B73F40">
            <w:pPr>
              <w:rPr>
                <w:b/>
                <w:i/>
                <w:lang w:val="en-US"/>
              </w:rPr>
            </w:pPr>
            <w:r w:rsidRPr="00366E3E">
              <w:rPr>
                <w:b/>
                <w:i/>
                <w:lang w:val="en-US"/>
              </w:rPr>
              <w:t>0.971 (0.947-0.995), p=0.017</w:t>
            </w:r>
          </w:p>
        </w:tc>
      </w:tr>
      <w:tr w:rsidR="00B73F40" w:rsidRPr="00A54AB5" w14:paraId="5C9CBE89" w14:textId="77777777" w:rsidTr="00A47B5B">
        <w:tc>
          <w:tcPr>
            <w:tcW w:w="834" w:type="pct"/>
          </w:tcPr>
          <w:p w14:paraId="4144F0AA" w14:textId="77777777" w:rsidR="00B73F40" w:rsidRPr="00A54AB5" w:rsidRDefault="00B73F40" w:rsidP="00B73F40">
            <w:pPr>
              <w:rPr>
                <w:lang w:val="en-US"/>
              </w:rPr>
            </w:pPr>
            <w:r w:rsidRPr="00A54AB5">
              <w:rPr>
                <w:lang w:val="en-US"/>
              </w:rPr>
              <w:t>RMSSD daytime</w:t>
            </w:r>
          </w:p>
        </w:tc>
        <w:tc>
          <w:tcPr>
            <w:tcW w:w="1042" w:type="pct"/>
          </w:tcPr>
          <w:p w14:paraId="0CD17357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5A429251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46F412BB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0" w:type="pct"/>
          </w:tcPr>
          <w:p w14:paraId="1C7F5997" w14:textId="77777777" w:rsidR="00B73F40" w:rsidRPr="00366E3E" w:rsidRDefault="00B73F40" w:rsidP="00B73F40">
            <w:pPr>
              <w:rPr>
                <w:b/>
                <w:i/>
                <w:lang w:val="en-US"/>
              </w:rPr>
            </w:pPr>
            <w:r w:rsidRPr="00366E3E">
              <w:rPr>
                <w:b/>
                <w:i/>
                <w:lang w:val="en-US"/>
              </w:rPr>
              <w:t>0.967 (0.937-0.999), p=0.043</w:t>
            </w:r>
          </w:p>
        </w:tc>
      </w:tr>
      <w:tr w:rsidR="00B73F40" w:rsidRPr="00A54AB5" w14:paraId="1D1B50AC" w14:textId="77777777" w:rsidTr="00A47B5B">
        <w:tc>
          <w:tcPr>
            <w:tcW w:w="5000" w:type="pct"/>
            <w:gridSpan w:val="5"/>
          </w:tcPr>
          <w:p w14:paraId="04466EF5" w14:textId="77777777" w:rsidR="00B73F40" w:rsidRPr="00366E3E" w:rsidRDefault="00B73F40" w:rsidP="00B73F40">
            <w:pPr>
              <w:rPr>
                <w:b/>
                <w:lang w:val="en-US"/>
              </w:rPr>
            </w:pPr>
            <w:r w:rsidRPr="00366E3E">
              <w:rPr>
                <w:b/>
                <w:lang w:val="en-US"/>
              </w:rPr>
              <w:t>Model 3</w:t>
            </w:r>
          </w:p>
        </w:tc>
      </w:tr>
      <w:tr w:rsidR="00B73F40" w:rsidRPr="00457D9B" w14:paraId="5AA04723" w14:textId="77777777" w:rsidTr="00A47B5B">
        <w:tc>
          <w:tcPr>
            <w:tcW w:w="834" w:type="pct"/>
          </w:tcPr>
          <w:p w14:paraId="5EC3E52A" w14:textId="77777777" w:rsidR="00B73F40" w:rsidRDefault="00B73F40" w:rsidP="00B73F40"/>
        </w:tc>
        <w:tc>
          <w:tcPr>
            <w:tcW w:w="1042" w:type="pct"/>
          </w:tcPr>
          <w:p w14:paraId="1C3B60AA" w14:textId="4918D5EA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Death</w:t>
            </w:r>
          </w:p>
        </w:tc>
        <w:tc>
          <w:tcPr>
            <w:tcW w:w="1042" w:type="pct"/>
          </w:tcPr>
          <w:p w14:paraId="2CF81C85" w14:textId="58D35BF5" w:rsidR="00B73F40" w:rsidRDefault="00B73F40" w:rsidP="00B73F40">
            <w:pPr>
              <w:rPr>
                <w:lang w:val="en-US"/>
              </w:rPr>
            </w:pPr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1042" w:type="pct"/>
          </w:tcPr>
          <w:p w14:paraId="456AEE16" w14:textId="3F7B99B3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MACE</w:t>
            </w:r>
          </w:p>
        </w:tc>
        <w:tc>
          <w:tcPr>
            <w:tcW w:w="1040" w:type="pct"/>
          </w:tcPr>
          <w:p w14:paraId="323C9EAE" w14:textId="03C43DC0" w:rsidR="00B73F40" w:rsidRPr="00160D37" w:rsidRDefault="00B73F40" w:rsidP="00B73F40">
            <w:pPr>
              <w:rPr>
                <w:b/>
                <w:i/>
              </w:rPr>
            </w:pPr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:rsidRPr="00457D9B" w14:paraId="3CAF87AC" w14:textId="77777777" w:rsidTr="00A47B5B">
        <w:tc>
          <w:tcPr>
            <w:tcW w:w="834" w:type="pct"/>
          </w:tcPr>
          <w:p w14:paraId="201BF3A1" w14:textId="77777777" w:rsidR="00B73F40" w:rsidRDefault="00B73F40" w:rsidP="00B73F40"/>
        </w:tc>
        <w:tc>
          <w:tcPr>
            <w:tcW w:w="1042" w:type="pct"/>
          </w:tcPr>
          <w:p w14:paraId="6B5E29DF" w14:textId="1A819A70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16794DAB" w14:textId="790E6A30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2" w:type="pct"/>
          </w:tcPr>
          <w:p w14:paraId="46A56420" w14:textId="390CB9C9" w:rsidR="00B73F40" w:rsidRDefault="00B73F40" w:rsidP="00B73F40">
            <w:pPr>
              <w:rPr>
                <w:lang w:val="en-US"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1040" w:type="pct"/>
          </w:tcPr>
          <w:p w14:paraId="51FEF2A5" w14:textId="384021B9" w:rsidR="00B73F40" w:rsidRPr="00160D37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</w:tr>
      <w:tr w:rsidR="00B73F40" w:rsidRPr="00457D9B" w14:paraId="73B003AA" w14:textId="77777777" w:rsidTr="00A47B5B">
        <w:tc>
          <w:tcPr>
            <w:tcW w:w="834" w:type="pct"/>
          </w:tcPr>
          <w:p w14:paraId="3BF29BA5" w14:textId="77777777" w:rsidR="00B73F40" w:rsidRDefault="00B73F40" w:rsidP="00B73F40">
            <w:r>
              <w:t xml:space="preserve">SDNN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6549D584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5C911B38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45CE0D42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0" w:type="pct"/>
          </w:tcPr>
          <w:p w14:paraId="0CDF759F" w14:textId="77777777" w:rsidR="00B73F40" w:rsidRPr="00160D37" w:rsidRDefault="00B73F40" w:rsidP="00B73F40">
            <w:pPr>
              <w:rPr>
                <w:b/>
                <w:i/>
              </w:rPr>
            </w:pPr>
            <w:r w:rsidRPr="00160D37">
              <w:rPr>
                <w:b/>
                <w:i/>
              </w:rPr>
              <w:t>0.973 (0.947-0.999), p=0.043</w:t>
            </w:r>
          </w:p>
        </w:tc>
      </w:tr>
      <w:tr w:rsidR="00B73F40" w:rsidRPr="00DA14FF" w14:paraId="15185406" w14:textId="77777777" w:rsidTr="00A47B5B">
        <w:tc>
          <w:tcPr>
            <w:tcW w:w="834" w:type="pct"/>
          </w:tcPr>
          <w:p w14:paraId="428985B9" w14:textId="77777777" w:rsidR="00B73F40" w:rsidRDefault="00B73F40" w:rsidP="00B73F40">
            <w:r>
              <w:t xml:space="preserve">RMSSD </w:t>
            </w:r>
            <w:proofErr w:type="spellStart"/>
            <w:r>
              <w:t>daytime</w:t>
            </w:r>
            <w:proofErr w:type="spellEnd"/>
          </w:p>
        </w:tc>
        <w:tc>
          <w:tcPr>
            <w:tcW w:w="1042" w:type="pct"/>
          </w:tcPr>
          <w:p w14:paraId="30DBD284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7C27D04A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2" w:type="pct"/>
          </w:tcPr>
          <w:p w14:paraId="1E6EABE2" w14:textId="77777777" w:rsidR="00B73F40" w:rsidRPr="00A54AB5" w:rsidRDefault="00B73F40" w:rsidP="00B73F4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40" w:type="pct"/>
          </w:tcPr>
          <w:p w14:paraId="16C4C077" w14:textId="77777777" w:rsidR="00B73F40" w:rsidRPr="00DA14FF" w:rsidRDefault="00B73F40" w:rsidP="00B73F40">
            <w:pPr>
              <w:rPr>
                <w:lang w:val="en-US"/>
              </w:rPr>
            </w:pPr>
            <w:r>
              <w:rPr>
                <w:lang w:val="en-US"/>
              </w:rPr>
              <w:t>0.966 (0.932-1.002), p=0.064</w:t>
            </w:r>
          </w:p>
        </w:tc>
      </w:tr>
    </w:tbl>
    <w:p w14:paraId="6AF10FFC" w14:textId="69B7940E" w:rsidR="00BB405A" w:rsidRPr="00856FA4" w:rsidRDefault="00BB405A" w:rsidP="00BB405A">
      <w:pPr>
        <w:contextualSpacing/>
        <w:rPr>
          <w:b/>
          <w:sz w:val="20"/>
          <w:szCs w:val="20"/>
          <w:lang w:val="en-US"/>
        </w:rPr>
      </w:pPr>
      <w:r w:rsidRPr="00856FA4">
        <w:rPr>
          <w:b/>
          <w:sz w:val="20"/>
          <w:szCs w:val="20"/>
          <w:lang w:val="en-US"/>
        </w:rPr>
        <w:t>Logistic regression analysis according to three different models. Model 1: unadjusted. Model 2: adjusted for age and sex. Model 3: adjuste</w:t>
      </w:r>
      <w:r w:rsidRPr="00BB405A">
        <w:rPr>
          <w:b/>
          <w:sz w:val="20"/>
          <w:szCs w:val="20"/>
          <w:lang w:val="en-US"/>
        </w:rPr>
        <w:t>d for age, sex, NIHSS, diabetes and</w:t>
      </w:r>
      <w:r w:rsidRPr="00856FA4">
        <w:rPr>
          <w:b/>
          <w:sz w:val="20"/>
          <w:szCs w:val="20"/>
          <w:lang w:val="en-US"/>
        </w:rPr>
        <w:t xml:space="preserve"> coronary artery disease. Abbreviations:</w:t>
      </w:r>
      <w:r>
        <w:rPr>
          <w:b/>
          <w:sz w:val="20"/>
          <w:szCs w:val="20"/>
          <w:lang w:val="en-US"/>
        </w:rPr>
        <w:t xml:space="preserve"> </w:t>
      </w:r>
      <w:r w:rsidR="00A47B5B">
        <w:rPr>
          <w:b/>
          <w:sz w:val="20"/>
          <w:szCs w:val="20"/>
          <w:lang w:val="en-US"/>
        </w:rPr>
        <w:t xml:space="preserve">HRV = heart rate variability, </w:t>
      </w:r>
      <w:r w:rsidRPr="00535B6A">
        <w:rPr>
          <w:b/>
          <w:sz w:val="20"/>
          <w:szCs w:val="20"/>
          <w:lang w:val="en-US"/>
        </w:rPr>
        <w:t>RAAS = renin angiotensin aldosteron</w:t>
      </w:r>
      <w:r>
        <w:rPr>
          <w:b/>
          <w:sz w:val="20"/>
          <w:szCs w:val="20"/>
          <w:lang w:val="en-US"/>
        </w:rPr>
        <w:t>e</w:t>
      </w:r>
      <w:r w:rsidRPr="00535B6A">
        <w:rPr>
          <w:b/>
          <w:sz w:val="20"/>
          <w:szCs w:val="20"/>
          <w:lang w:val="en-US"/>
        </w:rPr>
        <w:t xml:space="preserve"> system</w:t>
      </w:r>
      <w:r>
        <w:rPr>
          <w:b/>
          <w:sz w:val="20"/>
          <w:szCs w:val="20"/>
          <w:lang w:val="en-US"/>
        </w:rPr>
        <w:t>,</w:t>
      </w:r>
      <w:r w:rsidRPr="00856FA4">
        <w:rPr>
          <w:b/>
          <w:sz w:val="20"/>
          <w:szCs w:val="20"/>
          <w:lang w:val="en-US"/>
        </w:rPr>
        <w:t xml:space="preserve"> OR = odds ratio, </w:t>
      </w:r>
      <w:proofErr w:type="spellStart"/>
      <w:r w:rsidRPr="00856FA4">
        <w:rPr>
          <w:b/>
          <w:sz w:val="20"/>
          <w:szCs w:val="20"/>
          <w:lang w:val="en-US"/>
        </w:rPr>
        <w:t>mRS</w:t>
      </w:r>
      <w:proofErr w:type="spellEnd"/>
      <w:r w:rsidRPr="00856FA4">
        <w:rPr>
          <w:b/>
          <w:sz w:val="20"/>
          <w:szCs w:val="20"/>
          <w:lang w:val="en-US"/>
        </w:rPr>
        <w:t xml:space="preserve"> = modified Rankin scale</w:t>
      </w:r>
      <w:r>
        <w:rPr>
          <w:b/>
          <w:sz w:val="20"/>
          <w:szCs w:val="20"/>
          <w:lang w:val="en-US"/>
        </w:rPr>
        <w:t xml:space="preserve">, </w:t>
      </w:r>
      <w:r w:rsidRPr="00856FA4">
        <w:rPr>
          <w:b/>
          <w:sz w:val="20"/>
          <w:szCs w:val="20"/>
          <w:lang w:val="en-US"/>
        </w:rPr>
        <w:t>MACE = major cardiovascular adverse event, combination of recurrent stroke, myocardial infarction and death, SDNN = standard deviation of beat-to-beat (NN) intervals, RMSSD = Root Mean Square of Successive Differences, LF = low frequency power component, HF = high frequency power component</w:t>
      </w:r>
    </w:p>
    <w:p w14:paraId="615C25E5" w14:textId="77777777" w:rsidR="00BB405A" w:rsidRPr="00535B6A" w:rsidRDefault="00BB405A" w:rsidP="00BB405A">
      <w:pPr>
        <w:contextualSpacing/>
        <w:rPr>
          <w:b/>
          <w:sz w:val="20"/>
          <w:szCs w:val="20"/>
          <w:lang w:val="en-US"/>
        </w:rPr>
      </w:pPr>
    </w:p>
    <w:p w14:paraId="13A65DC2" w14:textId="7B4AE73E" w:rsidR="00BB405A" w:rsidRPr="00856FA4" w:rsidRDefault="00BB405A" w:rsidP="00856FA4">
      <w:pPr>
        <w:pStyle w:val="Listenabsatz"/>
        <w:numPr>
          <w:ilvl w:val="0"/>
          <w:numId w:val="4"/>
        </w:numPr>
        <w:rPr>
          <w:b/>
          <w:lang w:val="en-US"/>
        </w:rPr>
      </w:pPr>
      <w:r>
        <w:rPr>
          <w:b/>
          <w:lang w:val="en-US"/>
        </w:rPr>
        <w:t>at 365 day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64"/>
        <w:gridCol w:w="1751"/>
        <w:gridCol w:w="1749"/>
        <w:gridCol w:w="1749"/>
        <w:gridCol w:w="1749"/>
      </w:tblGrid>
      <w:tr w:rsidR="00BB405A" w14:paraId="570E980B" w14:textId="77777777" w:rsidTr="00A47B5B">
        <w:tc>
          <w:tcPr>
            <w:tcW w:w="5000" w:type="pct"/>
            <w:gridSpan w:val="5"/>
          </w:tcPr>
          <w:p w14:paraId="0494AF1D" w14:textId="77777777" w:rsidR="00BB405A" w:rsidRPr="00C12AFF" w:rsidRDefault="00BB405A" w:rsidP="00A47B5B">
            <w:pPr>
              <w:rPr>
                <w:b/>
              </w:rPr>
            </w:pPr>
            <w:r>
              <w:rPr>
                <w:b/>
              </w:rPr>
              <w:t>Model 1</w:t>
            </w:r>
          </w:p>
        </w:tc>
      </w:tr>
      <w:tr w:rsidR="00B73F40" w14:paraId="32EE9F8F" w14:textId="77777777" w:rsidTr="00A47B5B">
        <w:tc>
          <w:tcPr>
            <w:tcW w:w="1139" w:type="pct"/>
          </w:tcPr>
          <w:p w14:paraId="31FBDCA9" w14:textId="77777777" w:rsidR="00B73F40" w:rsidRDefault="00B73F40" w:rsidP="00B73F40"/>
        </w:tc>
        <w:tc>
          <w:tcPr>
            <w:tcW w:w="966" w:type="pct"/>
          </w:tcPr>
          <w:p w14:paraId="264D1603" w14:textId="77916EFC" w:rsidR="00B73F40" w:rsidRPr="00054002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Death</w:t>
            </w:r>
          </w:p>
        </w:tc>
        <w:tc>
          <w:tcPr>
            <w:tcW w:w="965" w:type="pct"/>
          </w:tcPr>
          <w:p w14:paraId="76524A07" w14:textId="215BBEC6" w:rsidR="00B73F40" w:rsidRDefault="00B73F40" w:rsidP="00B73F40"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965" w:type="pct"/>
          </w:tcPr>
          <w:p w14:paraId="4DEEDFAF" w14:textId="57B263E8" w:rsidR="00B73F40" w:rsidRDefault="00B73F40" w:rsidP="00B73F40">
            <w:r w:rsidRPr="00C12AFF">
              <w:rPr>
                <w:b/>
              </w:rPr>
              <w:t>MACE</w:t>
            </w:r>
          </w:p>
        </w:tc>
        <w:tc>
          <w:tcPr>
            <w:tcW w:w="965" w:type="pct"/>
          </w:tcPr>
          <w:p w14:paraId="60082134" w14:textId="71AF9B09" w:rsidR="00B73F40" w:rsidRPr="00054002" w:rsidRDefault="00B73F40" w:rsidP="00B73F40">
            <w:pPr>
              <w:rPr>
                <w:b/>
                <w:i/>
              </w:rPr>
            </w:pPr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14:paraId="16537CA5" w14:textId="77777777" w:rsidTr="00A47B5B">
        <w:tc>
          <w:tcPr>
            <w:tcW w:w="1139" w:type="pct"/>
          </w:tcPr>
          <w:p w14:paraId="0F84A9B6" w14:textId="77777777" w:rsidR="00B73F40" w:rsidRDefault="00B73F40" w:rsidP="00B73F40"/>
        </w:tc>
        <w:tc>
          <w:tcPr>
            <w:tcW w:w="966" w:type="pct"/>
          </w:tcPr>
          <w:p w14:paraId="6F6F66E8" w14:textId="78DBADB7" w:rsidR="00B73F40" w:rsidRPr="00054002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1FCBD08A" w14:textId="1EA432A7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690BF427" w14:textId="1C37FD2C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0AA27AF3" w14:textId="2AF845EC" w:rsidR="00B73F40" w:rsidRPr="00054002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</w:tr>
      <w:tr w:rsidR="00B73F40" w14:paraId="577DF0EA" w14:textId="77777777" w:rsidTr="00A47B5B">
        <w:tc>
          <w:tcPr>
            <w:tcW w:w="1139" w:type="pct"/>
          </w:tcPr>
          <w:p w14:paraId="65EBB3C9" w14:textId="77777777" w:rsidR="00B73F40" w:rsidRDefault="00B73F40" w:rsidP="00B73F40">
            <w:r>
              <w:t xml:space="preserve">SDNN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1E5D2566" w14:textId="77777777" w:rsidR="00B73F40" w:rsidRPr="00054002" w:rsidRDefault="00B73F40" w:rsidP="00B73F40">
            <w:pPr>
              <w:rPr>
                <w:b/>
                <w:i/>
              </w:rPr>
            </w:pPr>
            <w:r w:rsidRPr="00054002">
              <w:rPr>
                <w:b/>
                <w:i/>
              </w:rPr>
              <w:t>0.874 (0.788-0.969), p=0.011</w:t>
            </w:r>
          </w:p>
        </w:tc>
        <w:tc>
          <w:tcPr>
            <w:tcW w:w="965" w:type="pct"/>
          </w:tcPr>
          <w:p w14:paraId="76708BCC" w14:textId="77777777" w:rsidR="00B73F40" w:rsidRPr="00504F9E" w:rsidRDefault="00B73F40" w:rsidP="00B73F40">
            <w:r>
              <w:t>0.993 (0.965-1.020), p=0.595</w:t>
            </w:r>
          </w:p>
        </w:tc>
        <w:tc>
          <w:tcPr>
            <w:tcW w:w="965" w:type="pct"/>
          </w:tcPr>
          <w:p w14:paraId="56B017D4" w14:textId="77777777" w:rsidR="00B73F40" w:rsidRPr="00504F9E" w:rsidRDefault="00B73F40" w:rsidP="00B73F40">
            <w:r>
              <w:t>0.989 (0.962-1.016), p=0.413</w:t>
            </w:r>
          </w:p>
        </w:tc>
        <w:tc>
          <w:tcPr>
            <w:tcW w:w="965" w:type="pct"/>
          </w:tcPr>
          <w:p w14:paraId="3C8F10A2" w14:textId="77777777" w:rsidR="00B73F40" w:rsidRPr="00054002" w:rsidRDefault="00B73F40" w:rsidP="00B73F40">
            <w:pPr>
              <w:rPr>
                <w:b/>
                <w:i/>
              </w:rPr>
            </w:pPr>
            <w:r w:rsidRPr="00054002">
              <w:rPr>
                <w:b/>
                <w:i/>
              </w:rPr>
              <w:t>0.978 (0.959-0.997), p=0.023</w:t>
            </w:r>
          </w:p>
        </w:tc>
      </w:tr>
      <w:tr w:rsidR="00B73F40" w14:paraId="13E299FF" w14:textId="77777777" w:rsidTr="00A47B5B">
        <w:tc>
          <w:tcPr>
            <w:tcW w:w="1139" w:type="pct"/>
          </w:tcPr>
          <w:p w14:paraId="15902796" w14:textId="77777777" w:rsidR="00B73F40" w:rsidRDefault="00B73F40" w:rsidP="00B73F40">
            <w:r>
              <w:t xml:space="preserve">RMSSD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564B7284" w14:textId="77777777" w:rsidR="00B73F40" w:rsidRPr="00504F9E" w:rsidRDefault="00B73F40" w:rsidP="00B73F40">
            <w:r>
              <w:t>0.940 (0.860-1.027), p=0.170</w:t>
            </w:r>
          </w:p>
        </w:tc>
        <w:tc>
          <w:tcPr>
            <w:tcW w:w="965" w:type="pct"/>
          </w:tcPr>
          <w:p w14:paraId="277527AB" w14:textId="77777777" w:rsidR="00B73F40" w:rsidRPr="00504F9E" w:rsidRDefault="00B73F40" w:rsidP="00B73F40">
            <w:r>
              <w:t>0.991 (0.958-1.025), p=0.608</w:t>
            </w:r>
          </w:p>
        </w:tc>
        <w:tc>
          <w:tcPr>
            <w:tcW w:w="965" w:type="pct"/>
          </w:tcPr>
          <w:p w14:paraId="547F8C4F" w14:textId="77777777" w:rsidR="00B73F40" w:rsidRPr="00504F9E" w:rsidRDefault="00B73F40" w:rsidP="00B73F40">
            <w:r>
              <w:t>0.990 (0.958-1.024), p=0.570</w:t>
            </w:r>
          </w:p>
        </w:tc>
        <w:tc>
          <w:tcPr>
            <w:tcW w:w="965" w:type="pct"/>
          </w:tcPr>
          <w:p w14:paraId="3C368D96" w14:textId="77777777" w:rsidR="00B73F40" w:rsidRPr="00077E73" w:rsidRDefault="00B73F40" w:rsidP="00B73F40">
            <w:pPr>
              <w:rPr>
                <w:b/>
                <w:i/>
              </w:rPr>
            </w:pPr>
            <w:r w:rsidRPr="00077E73">
              <w:rPr>
                <w:b/>
                <w:i/>
              </w:rPr>
              <w:t>0.970 (0.944-0.996), p=0.022</w:t>
            </w:r>
          </w:p>
        </w:tc>
      </w:tr>
      <w:tr w:rsidR="00B73F40" w14:paraId="203C600F" w14:textId="77777777" w:rsidTr="00A47B5B">
        <w:tc>
          <w:tcPr>
            <w:tcW w:w="1139" w:type="pct"/>
          </w:tcPr>
          <w:p w14:paraId="773A91B1" w14:textId="77777777" w:rsidR="00B73F40" w:rsidRDefault="00B73F40" w:rsidP="00B73F40">
            <w:r>
              <w:t xml:space="preserve">SDNN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1CF42D23" w14:textId="77777777" w:rsidR="00B73F40" w:rsidRPr="00504F9E" w:rsidRDefault="00B73F40" w:rsidP="00B73F40">
            <w:r>
              <w:t>0.940 (0.880-1.004), p=0.066</w:t>
            </w:r>
          </w:p>
        </w:tc>
        <w:tc>
          <w:tcPr>
            <w:tcW w:w="965" w:type="pct"/>
          </w:tcPr>
          <w:p w14:paraId="5E7458AD" w14:textId="77777777" w:rsidR="00B73F40" w:rsidRPr="00504F9E" w:rsidRDefault="00B73F40" w:rsidP="00B73F40">
            <w:r>
              <w:t>0.992 (0.970-1.015), p=0.486</w:t>
            </w:r>
          </w:p>
        </w:tc>
        <w:tc>
          <w:tcPr>
            <w:tcW w:w="965" w:type="pct"/>
          </w:tcPr>
          <w:p w14:paraId="307AD132" w14:textId="77777777" w:rsidR="00B73F40" w:rsidRPr="00504F9E" w:rsidRDefault="00B73F40" w:rsidP="00B73F40">
            <w:r>
              <w:t>0.992 (0.969-1.017), p=0.532</w:t>
            </w:r>
          </w:p>
        </w:tc>
        <w:tc>
          <w:tcPr>
            <w:tcW w:w="965" w:type="pct"/>
          </w:tcPr>
          <w:p w14:paraId="72B837AA" w14:textId="77777777" w:rsidR="00B73F40" w:rsidRPr="00504F9E" w:rsidRDefault="00B73F40" w:rsidP="00B73F40">
            <w:r>
              <w:t>1.0 (0.987-1.013), p=0.980</w:t>
            </w:r>
          </w:p>
        </w:tc>
      </w:tr>
      <w:tr w:rsidR="00B73F40" w14:paraId="18F2E92E" w14:textId="77777777" w:rsidTr="00A47B5B">
        <w:tc>
          <w:tcPr>
            <w:tcW w:w="1139" w:type="pct"/>
          </w:tcPr>
          <w:p w14:paraId="473DD71F" w14:textId="77777777" w:rsidR="00B73F40" w:rsidRDefault="00B73F40" w:rsidP="00B73F40">
            <w:r>
              <w:t xml:space="preserve">RMSSD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2A729887" w14:textId="77777777" w:rsidR="00B73F40" w:rsidRPr="00504F9E" w:rsidRDefault="00B73F40" w:rsidP="00B73F40">
            <w:r>
              <w:t>0.962 (0.904-1.024), p=0.225</w:t>
            </w:r>
          </w:p>
        </w:tc>
        <w:tc>
          <w:tcPr>
            <w:tcW w:w="965" w:type="pct"/>
          </w:tcPr>
          <w:p w14:paraId="09524BD6" w14:textId="77777777" w:rsidR="00B73F40" w:rsidRPr="00504F9E" w:rsidRDefault="00B73F40" w:rsidP="00B73F40">
            <w:r>
              <w:t>0.992 (0.968-1.015), p=0.481</w:t>
            </w:r>
          </w:p>
        </w:tc>
        <w:tc>
          <w:tcPr>
            <w:tcW w:w="965" w:type="pct"/>
          </w:tcPr>
          <w:p w14:paraId="35340D96" w14:textId="77777777" w:rsidR="00B73F40" w:rsidRPr="00504F9E" w:rsidRDefault="00B73F40" w:rsidP="00B73F40">
            <w:r>
              <w:t>0.993 (0.971-1.015), p=0.544</w:t>
            </w:r>
          </w:p>
        </w:tc>
        <w:tc>
          <w:tcPr>
            <w:tcW w:w="965" w:type="pct"/>
          </w:tcPr>
          <w:p w14:paraId="28F9F9DA" w14:textId="77777777" w:rsidR="00B73F40" w:rsidRPr="00504F9E" w:rsidRDefault="00B73F40" w:rsidP="00B73F40">
            <w:r>
              <w:t>0.994 (0.980-1.008), p=0.416</w:t>
            </w:r>
          </w:p>
        </w:tc>
      </w:tr>
      <w:tr w:rsidR="00B73F40" w14:paraId="6C24E05F" w14:textId="77777777" w:rsidTr="00A47B5B">
        <w:tc>
          <w:tcPr>
            <w:tcW w:w="1139" w:type="pct"/>
          </w:tcPr>
          <w:p w14:paraId="39E83A0A" w14:textId="77777777" w:rsidR="00B73F40" w:rsidRDefault="00B73F40" w:rsidP="00B73F40">
            <w:r>
              <w:t xml:space="preserve">L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1D07718B" w14:textId="77777777" w:rsidR="00B73F40" w:rsidRPr="00B279C3" w:rsidRDefault="00B73F40" w:rsidP="00B73F40">
            <w:pPr>
              <w:rPr>
                <w:b/>
                <w:i/>
              </w:rPr>
            </w:pPr>
            <w:r w:rsidRPr="00B279C3">
              <w:rPr>
                <w:b/>
                <w:i/>
              </w:rPr>
              <w:t>0.955 (0.918-0.993), p=0.022</w:t>
            </w:r>
          </w:p>
        </w:tc>
        <w:tc>
          <w:tcPr>
            <w:tcW w:w="965" w:type="pct"/>
          </w:tcPr>
          <w:p w14:paraId="419BA827" w14:textId="77777777" w:rsidR="00B73F40" w:rsidRPr="00504F9E" w:rsidRDefault="00B73F40" w:rsidP="00B73F40">
            <w:r>
              <w:t>0.977 (0.953-1.001), p=0.064</w:t>
            </w:r>
          </w:p>
        </w:tc>
        <w:tc>
          <w:tcPr>
            <w:tcW w:w="965" w:type="pct"/>
          </w:tcPr>
          <w:p w14:paraId="0B8EC506" w14:textId="77777777" w:rsidR="00B73F40" w:rsidRPr="009C0A4F" w:rsidRDefault="00B73F40" w:rsidP="00B73F40">
            <w:pPr>
              <w:rPr>
                <w:b/>
                <w:i/>
              </w:rPr>
            </w:pPr>
            <w:r w:rsidRPr="009C0A4F">
              <w:rPr>
                <w:b/>
                <w:i/>
              </w:rPr>
              <w:t>0.973 (0.950-0.997), p=0.030</w:t>
            </w:r>
          </w:p>
        </w:tc>
        <w:tc>
          <w:tcPr>
            <w:tcW w:w="965" w:type="pct"/>
          </w:tcPr>
          <w:p w14:paraId="7F293D62" w14:textId="77777777" w:rsidR="00B73F40" w:rsidRPr="00504F9E" w:rsidRDefault="00B73F40" w:rsidP="00B73F40">
            <w:r>
              <w:t>0.986 (0.970-1.004), p=0.119</w:t>
            </w:r>
          </w:p>
        </w:tc>
      </w:tr>
      <w:tr w:rsidR="00B73F40" w14:paraId="0C6A3B56" w14:textId="77777777" w:rsidTr="00A47B5B">
        <w:tc>
          <w:tcPr>
            <w:tcW w:w="1139" w:type="pct"/>
          </w:tcPr>
          <w:p w14:paraId="5DC07B72" w14:textId="77777777" w:rsidR="00B73F40" w:rsidRDefault="00B73F40" w:rsidP="00B73F40">
            <w:r>
              <w:t xml:space="preserve">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3C4CA3A6" w14:textId="77777777" w:rsidR="00B73F40" w:rsidRPr="00504F9E" w:rsidRDefault="00B73F40" w:rsidP="00B73F40">
            <w:r>
              <w:t>1.041 (0.997-1.086), p=0.068</w:t>
            </w:r>
          </w:p>
        </w:tc>
        <w:tc>
          <w:tcPr>
            <w:tcW w:w="965" w:type="pct"/>
          </w:tcPr>
          <w:p w14:paraId="632EEBF9" w14:textId="77777777" w:rsidR="00B73F40" w:rsidRPr="00AE61AD" w:rsidRDefault="00B73F40" w:rsidP="00B73F40">
            <w:pPr>
              <w:rPr>
                <w:b/>
                <w:i/>
              </w:rPr>
            </w:pPr>
            <w:r w:rsidRPr="00AE61AD">
              <w:rPr>
                <w:b/>
                <w:i/>
              </w:rPr>
              <w:t>1.036 (1.006-1.067), p=0.019</w:t>
            </w:r>
          </w:p>
        </w:tc>
        <w:tc>
          <w:tcPr>
            <w:tcW w:w="965" w:type="pct"/>
          </w:tcPr>
          <w:p w14:paraId="1A1F930A" w14:textId="77777777" w:rsidR="00B73F40" w:rsidRPr="00AE61AD" w:rsidRDefault="00B73F40" w:rsidP="00B73F40">
            <w:pPr>
              <w:rPr>
                <w:b/>
                <w:i/>
              </w:rPr>
            </w:pPr>
            <w:r w:rsidRPr="00AE61AD">
              <w:rPr>
                <w:b/>
                <w:i/>
              </w:rPr>
              <w:t>1.039 (1.009-1.069), p=0.011</w:t>
            </w:r>
          </w:p>
        </w:tc>
        <w:tc>
          <w:tcPr>
            <w:tcW w:w="965" w:type="pct"/>
          </w:tcPr>
          <w:p w14:paraId="4858A978" w14:textId="77777777" w:rsidR="00B73F40" w:rsidRPr="00504F9E" w:rsidRDefault="00B73F40" w:rsidP="00B73F40">
            <w:r>
              <w:t>1.010 (0.988-1.032), p=0.374</w:t>
            </w:r>
          </w:p>
        </w:tc>
      </w:tr>
      <w:tr w:rsidR="00B73F40" w14:paraId="4650EEF0" w14:textId="77777777" w:rsidTr="00A47B5B">
        <w:tc>
          <w:tcPr>
            <w:tcW w:w="1139" w:type="pct"/>
          </w:tcPr>
          <w:p w14:paraId="62730471" w14:textId="77777777" w:rsidR="00B73F40" w:rsidRDefault="00B73F40" w:rsidP="00B73F40">
            <w:r>
              <w:lastRenderedPageBreak/>
              <w:t xml:space="preserve">LF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717E57B6" w14:textId="77777777" w:rsidR="00B73F40" w:rsidRPr="00970C35" w:rsidRDefault="00B73F40" w:rsidP="00B73F40">
            <w:pPr>
              <w:rPr>
                <w:b/>
                <w:i/>
              </w:rPr>
            </w:pPr>
            <w:r w:rsidRPr="00970C35">
              <w:rPr>
                <w:b/>
                <w:i/>
              </w:rPr>
              <w:t>0.958 (0.920-0.998), p=0.042</w:t>
            </w:r>
          </w:p>
        </w:tc>
        <w:tc>
          <w:tcPr>
            <w:tcW w:w="965" w:type="pct"/>
          </w:tcPr>
          <w:p w14:paraId="16F7DA34" w14:textId="77777777" w:rsidR="00B73F40" w:rsidRPr="00504F9E" w:rsidRDefault="00B73F40" w:rsidP="00B73F40">
            <w:r>
              <w:t>0.982 (0.959-1.006), p=0.143</w:t>
            </w:r>
          </w:p>
        </w:tc>
        <w:tc>
          <w:tcPr>
            <w:tcW w:w="965" w:type="pct"/>
          </w:tcPr>
          <w:p w14:paraId="3D7AC4BF" w14:textId="77777777" w:rsidR="00B73F40" w:rsidRPr="00504F9E" w:rsidRDefault="00B73F40" w:rsidP="00B73F40">
            <w:r>
              <w:t>0.981 (0.959-1.004), p=0.109</w:t>
            </w:r>
          </w:p>
        </w:tc>
        <w:tc>
          <w:tcPr>
            <w:tcW w:w="965" w:type="pct"/>
          </w:tcPr>
          <w:p w14:paraId="29DAB4A5" w14:textId="77777777" w:rsidR="00B73F40" w:rsidRPr="00504F9E" w:rsidRDefault="00B73F40" w:rsidP="00B73F40">
            <w:r>
              <w:t>0.993 (0.978-1.009), p=0.404</w:t>
            </w:r>
          </w:p>
        </w:tc>
      </w:tr>
      <w:tr w:rsidR="00B73F40" w14:paraId="3265288D" w14:textId="77777777" w:rsidTr="00A47B5B">
        <w:tc>
          <w:tcPr>
            <w:tcW w:w="1139" w:type="pct"/>
          </w:tcPr>
          <w:p w14:paraId="29EB5497" w14:textId="77777777" w:rsidR="00B73F40" w:rsidRDefault="00B73F40" w:rsidP="00B73F40">
            <w:r>
              <w:t xml:space="preserve">HF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4418F1CF" w14:textId="77777777" w:rsidR="00B73F40" w:rsidRPr="00504F9E" w:rsidRDefault="00B73F40" w:rsidP="00B73F40">
            <w:r>
              <w:t>1.027 (0.987-1.068), p=0.196</w:t>
            </w:r>
          </w:p>
        </w:tc>
        <w:tc>
          <w:tcPr>
            <w:tcW w:w="965" w:type="pct"/>
          </w:tcPr>
          <w:p w14:paraId="0C015A95" w14:textId="77777777" w:rsidR="00B73F40" w:rsidRPr="00504F9E" w:rsidRDefault="00B73F40" w:rsidP="00B73F40">
            <w:r>
              <w:t>1.017 (0.991-1.043), p=0.211</w:t>
            </w:r>
          </w:p>
        </w:tc>
        <w:tc>
          <w:tcPr>
            <w:tcW w:w="965" w:type="pct"/>
          </w:tcPr>
          <w:p w14:paraId="2AFCCB70" w14:textId="77777777" w:rsidR="00B73F40" w:rsidRPr="00504F9E" w:rsidRDefault="00B73F40" w:rsidP="00B73F40">
            <w:r>
              <w:t>1.018 (0.993-1.044), p=0.162</w:t>
            </w:r>
          </w:p>
        </w:tc>
        <w:tc>
          <w:tcPr>
            <w:tcW w:w="965" w:type="pct"/>
          </w:tcPr>
          <w:p w14:paraId="3F156234" w14:textId="77777777" w:rsidR="00B73F40" w:rsidRPr="00504F9E" w:rsidRDefault="00B73F40" w:rsidP="00B73F40">
            <w:r>
              <w:t>1.004 (0.986-1.021), p=0.685</w:t>
            </w:r>
          </w:p>
        </w:tc>
      </w:tr>
      <w:tr w:rsidR="00B73F40" w14:paraId="29233AFE" w14:textId="77777777" w:rsidTr="00A47B5B">
        <w:tc>
          <w:tcPr>
            <w:tcW w:w="1139" w:type="pct"/>
          </w:tcPr>
          <w:p w14:paraId="6DD183E2" w14:textId="77777777" w:rsidR="00B73F40" w:rsidRDefault="00B73F40" w:rsidP="00B73F40">
            <w:r>
              <w:t xml:space="preserve">LF/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19BD6D10" w14:textId="77777777" w:rsidR="00B73F40" w:rsidRPr="00504F9E" w:rsidRDefault="00B73F40" w:rsidP="00B73F40">
            <w:r>
              <w:t>0.724 (0.476-1.102), p=0.132</w:t>
            </w:r>
          </w:p>
        </w:tc>
        <w:tc>
          <w:tcPr>
            <w:tcW w:w="965" w:type="pct"/>
          </w:tcPr>
          <w:p w14:paraId="130DD150" w14:textId="77777777" w:rsidR="00B73F40" w:rsidRPr="00AF7428" w:rsidRDefault="00B73F40" w:rsidP="00B73F40">
            <w:pPr>
              <w:rPr>
                <w:b/>
                <w:i/>
              </w:rPr>
            </w:pPr>
            <w:r w:rsidRPr="00AF7428">
              <w:rPr>
                <w:b/>
                <w:i/>
              </w:rPr>
              <w:t>0.814 (0.676-0.981), p=0.030</w:t>
            </w:r>
          </w:p>
        </w:tc>
        <w:tc>
          <w:tcPr>
            <w:tcW w:w="965" w:type="pct"/>
          </w:tcPr>
          <w:p w14:paraId="14239D04" w14:textId="77777777" w:rsidR="00B73F40" w:rsidRPr="00AF7428" w:rsidRDefault="00B73F40" w:rsidP="00B73F40">
            <w:pPr>
              <w:rPr>
                <w:b/>
                <w:i/>
              </w:rPr>
            </w:pPr>
            <w:r w:rsidRPr="00AF7428">
              <w:rPr>
                <w:b/>
                <w:i/>
              </w:rPr>
              <w:t>0.797 (0.658-0.965), p=0.020</w:t>
            </w:r>
          </w:p>
        </w:tc>
        <w:tc>
          <w:tcPr>
            <w:tcW w:w="965" w:type="pct"/>
          </w:tcPr>
          <w:p w14:paraId="354B69B6" w14:textId="77777777" w:rsidR="00B73F40" w:rsidRPr="00504F9E" w:rsidRDefault="00B73F40" w:rsidP="00B73F40">
            <w:r>
              <w:t>0.960 (0.898-1.027), p=0.235</w:t>
            </w:r>
          </w:p>
        </w:tc>
      </w:tr>
      <w:tr w:rsidR="00B73F40" w14:paraId="75CCFFA0" w14:textId="77777777" w:rsidTr="00A47B5B">
        <w:tc>
          <w:tcPr>
            <w:tcW w:w="1139" w:type="pct"/>
          </w:tcPr>
          <w:p w14:paraId="479AEDE0" w14:textId="77777777" w:rsidR="00B73F40" w:rsidRDefault="00B73F40" w:rsidP="00B73F40">
            <w:r>
              <w:t xml:space="preserve">LF/HF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1DA48EC8" w14:textId="77777777" w:rsidR="00B73F40" w:rsidRPr="00504F9E" w:rsidRDefault="00B73F40" w:rsidP="00B73F40">
            <w:r>
              <w:t>0.647 (0.350-1.198), p=0.166</w:t>
            </w:r>
          </w:p>
        </w:tc>
        <w:tc>
          <w:tcPr>
            <w:tcW w:w="965" w:type="pct"/>
          </w:tcPr>
          <w:p w14:paraId="4D06516B" w14:textId="77777777" w:rsidR="00B73F40" w:rsidRPr="00504F9E" w:rsidRDefault="00B73F40" w:rsidP="00B73F40">
            <w:r>
              <w:t>0.857 (0.701-1.048), p=0.133</w:t>
            </w:r>
          </w:p>
        </w:tc>
        <w:tc>
          <w:tcPr>
            <w:tcW w:w="965" w:type="pct"/>
          </w:tcPr>
          <w:p w14:paraId="066E49A5" w14:textId="77777777" w:rsidR="00B73F40" w:rsidRPr="00504F9E" w:rsidRDefault="00B73F40" w:rsidP="00B73F40">
            <w:r>
              <w:t>0.845 (0.686-1.040), p=0.112</w:t>
            </w:r>
          </w:p>
        </w:tc>
        <w:tc>
          <w:tcPr>
            <w:tcW w:w="965" w:type="pct"/>
          </w:tcPr>
          <w:p w14:paraId="500BF544" w14:textId="77777777" w:rsidR="00B73F40" w:rsidRPr="00504F9E" w:rsidRDefault="00B73F40" w:rsidP="00B73F40">
            <w:r>
              <w:t>0.993 (0.934-1.056), p=0.835</w:t>
            </w:r>
          </w:p>
        </w:tc>
      </w:tr>
      <w:tr w:rsidR="00B73F40" w14:paraId="0B517779" w14:textId="77777777" w:rsidTr="00A47B5B">
        <w:tc>
          <w:tcPr>
            <w:tcW w:w="5000" w:type="pct"/>
            <w:gridSpan w:val="5"/>
          </w:tcPr>
          <w:p w14:paraId="547799BB" w14:textId="77777777" w:rsidR="00B73F40" w:rsidRPr="002C6410" w:rsidRDefault="00B73F40" w:rsidP="00B73F40">
            <w:pPr>
              <w:rPr>
                <w:b/>
              </w:rPr>
            </w:pPr>
            <w:r w:rsidRPr="002C6410">
              <w:rPr>
                <w:b/>
              </w:rPr>
              <w:t>Model 2</w:t>
            </w:r>
          </w:p>
        </w:tc>
      </w:tr>
      <w:tr w:rsidR="00B73F40" w:rsidRPr="00054002" w14:paraId="1266F48A" w14:textId="77777777" w:rsidTr="00A47B5B">
        <w:tc>
          <w:tcPr>
            <w:tcW w:w="1139" w:type="pct"/>
          </w:tcPr>
          <w:p w14:paraId="7761204E" w14:textId="77777777" w:rsidR="00B73F40" w:rsidRDefault="00B73F40" w:rsidP="00B73F40"/>
        </w:tc>
        <w:tc>
          <w:tcPr>
            <w:tcW w:w="966" w:type="pct"/>
          </w:tcPr>
          <w:p w14:paraId="642137F6" w14:textId="186181ED" w:rsidR="00B73F40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Death</w:t>
            </w:r>
          </w:p>
        </w:tc>
        <w:tc>
          <w:tcPr>
            <w:tcW w:w="965" w:type="pct"/>
          </w:tcPr>
          <w:p w14:paraId="696CBA4C" w14:textId="6FC213E5" w:rsidR="00B73F40" w:rsidRDefault="00B73F40" w:rsidP="00B73F40"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965" w:type="pct"/>
          </w:tcPr>
          <w:p w14:paraId="0B33DEF6" w14:textId="03823E3E" w:rsidR="00B73F40" w:rsidRDefault="00B73F40" w:rsidP="00B73F40">
            <w:r w:rsidRPr="00C12AFF">
              <w:rPr>
                <w:b/>
              </w:rPr>
              <w:t>MACE</w:t>
            </w:r>
          </w:p>
        </w:tc>
        <w:tc>
          <w:tcPr>
            <w:tcW w:w="965" w:type="pct"/>
          </w:tcPr>
          <w:p w14:paraId="5FFD45AD" w14:textId="369A825A" w:rsidR="00B73F40" w:rsidRDefault="00B73F40" w:rsidP="00B73F40">
            <w:pPr>
              <w:rPr>
                <w:b/>
                <w:i/>
              </w:rPr>
            </w:pPr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:rsidRPr="00054002" w14:paraId="70B43EAE" w14:textId="77777777" w:rsidTr="00A47B5B">
        <w:tc>
          <w:tcPr>
            <w:tcW w:w="1139" w:type="pct"/>
          </w:tcPr>
          <w:p w14:paraId="57E0EBD5" w14:textId="77777777" w:rsidR="00B73F40" w:rsidRDefault="00B73F40" w:rsidP="00B73F40"/>
        </w:tc>
        <w:tc>
          <w:tcPr>
            <w:tcW w:w="966" w:type="pct"/>
          </w:tcPr>
          <w:p w14:paraId="6AC4281D" w14:textId="60878884" w:rsidR="00B73F40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0243C34B" w14:textId="4A8D1747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7CA7D727" w14:textId="21C2EB24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4DF5FB3D" w14:textId="4DC39094" w:rsidR="00B73F40" w:rsidRDefault="00B73F40" w:rsidP="00B73F40">
            <w:pPr>
              <w:rPr>
                <w:b/>
                <w:i/>
              </w:rPr>
            </w:pPr>
            <w:r w:rsidRPr="00C12AFF">
              <w:rPr>
                <w:b/>
              </w:rPr>
              <w:t>OR (95% CI), p</w:t>
            </w:r>
          </w:p>
        </w:tc>
      </w:tr>
      <w:tr w:rsidR="00B73F40" w:rsidRPr="00054002" w14:paraId="37715525" w14:textId="77777777" w:rsidTr="00A47B5B">
        <w:tc>
          <w:tcPr>
            <w:tcW w:w="1139" w:type="pct"/>
          </w:tcPr>
          <w:p w14:paraId="4F611CF2" w14:textId="77777777" w:rsidR="00B73F40" w:rsidRDefault="00B73F40" w:rsidP="00B73F40">
            <w:r>
              <w:t xml:space="preserve">SDNN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5BA04E66" w14:textId="77777777" w:rsidR="00B73F40" w:rsidRPr="00054002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891 (0.805-0.986), p=0.026</w:t>
            </w:r>
          </w:p>
        </w:tc>
        <w:tc>
          <w:tcPr>
            <w:tcW w:w="965" w:type="pct"/>
          </w:tcPr>
          <w:p w14:paraId="2FEC7AC5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1E2E97A2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7C7BE0F0" w14:textId="77777777" w:rsidR="00B73F40" w:rsidRPr="00054002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76 (0.956-0.996), p=0.019</w:t>
            </w:r>
          </w:p>
        </w:tc>
      </w:tr>
      <w:tr w:rsidR="00B73F40" w:rsidRPr="00077E73" w14:paraId="1FD18F49" w14:textId="77777777" w:rsidTr="00A47B5B">
        <w:tc>
          <w:tcPr>
            <w:tcW w:w="1139" w:type="pct"/>
          </w:tcPr>
          <w:p w14:paraId="11DC2CF5" w14:textId="77777777" w:rsidR="00B73F40" w:rsidRDefault="00B73F40" w:rsidP="00B73F40">
            <w:r>
              <w:t xml:space="preserve">RMSSD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46B5758A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3A6B145D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38F8F679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42144CC2" w14:textId="77777777" w:rsidR="00B73F40" w:rsidRPr="00077E73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68 (0.942-0.995), p=0.020</w:t>
            </w:r>
          </w:p>
        </w:tc>
      </w:tr>
      <w:tr w:rsidR="00B73F40" w:rsidRPr="00504F9E" w14:paraId="1AAA0206" w14:textId="77777777" w:rsidTr="00A47B5B">
        <w:tc>
          <w:tcPr>
            <w:tcW w:w="1139" w:type="pct"/>
          </w:tcPr>
          <w:p w14:paraId="4572B112" w14:textId="77777777" w:rsidR="00B73F40" w:rsidRDefault="00B73F40" w:rsidP="00B73F40">
            <w:r>
              <w:t xml:space="preserve">L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5BFFD94D" w14:textId="77777777" w:rsidR="00B73F40" w:rsidRPr="000071AA" w:rsidRDefault="00B73F40" w:rsidP="00B73F40">
            <w:r w:rsidRPr="000071AA">
              <w:t>0.957 (0.915-1.000), p=0.052</w:t>
            </w:r>
          </w:p>
        </w:tc>
        <w:tc>
          <w:tcPr>
            <w:tcW w:w="965" w:type="pct"/>
          </w:tcPr>
          <w:p w14:paraId="0140500B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1B4B6D25" w14:textId="77777777" w:rsidR="00B73F40" w:rsidRPr="009C0A4F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74 (0.950-0.998), p=0.036</w:t>
            </w:r>
          </w:p>
        </w:tc>
        <w:tc>
          <w:tcPr>
            <w:tcW w:w="965" w:type="pct"/>
          </w:tcPr>
          <w:p w14:paraId="37A6F24B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B73F40" w:rsidRPr="00504F9E" w14:paraId="5E0D43DF" w14:textId="77777777" w:rsidTr="00A47B5B">
        <w:tc>
          <w:tcPr>
            <w:tcW w:w="1139" w:type="pct"/>
          </w:tcPr>
          <w:p w14:paraId="071C6904" w14:textId="77777777" w:rsidR="00B73F40" w:rsidRDefault="00B73F40" w:rsidP="00B73F40">
            <w:r>
              <w:t xml:space="preserve">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67F560D8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4B91269E" w14:textId="77777777" w:rsidR="00B73F40" w:rsidRPr="00AE61AD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1.037 (1.006-1.068), p=0.018</w:t>
            </w:r>
          </w:p>
        </w:tc>
        <w:tc>
          <w:tcPr>
            <w:tcW w:w="965" w:type="pct"/>
          </w:tcPr>
          <w:p w14:paraId="1A8367AC" w14:textId="77777777" w:rsidR="00B73F40" w:rsidRPr="00AE61AD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1.039 (1.009-1.070), p=0.011</w:t>
            </w:r>
          </w:p>
        </w:tc>
        <w:tc>
          <w:tcPr>
            <w:tcW w:w="965" w:type="pct"/>
          </w:tcPr>
          <w:p w14:paraId="3E2CF705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B73F40" w:rsidRPr="00504F9E" w14:paraId="5908AA0D" w14:textId="77777777" w:rsidTr="00A47B5B">
        <w:tc>
          <w:tcPr>
            <w:tcW w:w="1139" w:type="pct"/>
          </w:tcPr>
          <w:p w14:paraId="3DF19FAC" w14:textId="77777777" w:rsidR="00B73F40" w:rsidRDefault="00B73F40" w:rsidP="00B73F40">
            <w:r>
              <w:t xml:space="preserve">LF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79876545" w14:textId="77777777" w:rsidR="00B73F40" w:rsidRPr="00970C35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54 (0.913-0.996), p=0.032</w:t>
            </w:r>
          </w:p>
        </w:tc>
        <w:tc>
          <w:tcPr>
            <w:tcW w:w="965" w:type="pct"/>
          </w:tcPr>
          <w:p w14:paraId="5A44F576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  <w:tc>
          <w:tcPr>
            <w:tcW w:w="965" w:type="pct"/>
          </w:tcPr>
          <w:p w14:paraId="22899133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  <w:tc>
          <w:tcPr>
            <w:tcW w:w="965" w:type="pct"/>
          </w:tcPr>
          <w:p w14:paraId="1294297F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</w:tr>
      <w:tr w:rsidR="00B73F40" w:rsidRPr="00504F9E" w14:paraId="01F1DB0B" w14:textId="77777777" w:rsidTr="00A47B5B">
        <w:tc>
          <w:tcPr>
            <w:tcW w:w="1139" w:type="pct"/>
          </w:tcPr>
          <w:p w14:paraId="3C70A86A" w14:textId="77777777" w:rsidR="00B73F40" w:rsidRDefault="00B73F40" w:rsidP="00B73F40">
            <w:r>
              <w:t xml:space="preserve">LF/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48F9AF5E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2DC98037" w14:textId="77777777" w:rsidR="00B73F40" w:rsidRPr="00AF7428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806 (0.667-0.976), p=0.027</w:t>
            </w:r>
          </w:p>
        </w:tc>
        <w:tc>
          <w:tcPr>
            <w:tcW w:w="965" w:type="pct"/>
          </w:tcPr>
          <w:p w14:paraId="26489A5E" w14:textId="77777777" w:rsidR="00B73F40" w:rsidRPr="00AF7428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794 (0.653-0.965), p=0.020</w:t>
            </w:r>
          </w:p>
        </w:tc>
        <w:tc>
          <w:tcPr>
            <w:tcW w:w="965" w:type="pct"/>
          </w:tcPr>
          <w:p w14:paraId="4A56E090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B73F40" w:rsidRPr="00054002" w14:paraId="0B4A59B2" w14:textId="77777777" w:rsidTr="00A47B5B">
        <w:tc>
          <w:tcPr>
            <w:tcW w:w="5000" w:type="pct"/>
            <w:gridSpan w:val="5"/>
          </w:tcPr>
          <w:p w14:paraId="366CE999" w14:textId="77777777" w:rsidR="00B73F40" w:rsidRPr="000071AA" w:rsidRDefault="00B73F40" w:rsidP="00B73F40">
            <w:pPr>
              <w:rPr>
                <w:b/>
              </w:rPr>
            </w:pPr>
            <w:r w:rsidRPr="000071AA">
              <w:rPr>
                <w:b/>
              </w:rPr>
              <w:t>Model 3</w:t>
            </w:r>
          </w:p>
        </w:tc>
      </w:tr>
      <w:tr w:rsidR="00B73F40" w:rsidRPr="00054002" w14:paraId="0A5E2ED9" w14:textId="77777777" w:rsidTr="00A47B5B">
        <w:tc>
          <w:tcPr>
            <w:tcW w:w="1139" w:type="pct"/>
          </w:tcPr>
          <w:p w14:paraId="5408BE35" w14:textId="77777777" w:rsidR="00B73F40" w:rsidRDefault="00B73F40" w:rsidP="00B73F40"/>
        </w:tc>
        <w:tc>
          <w:tcPr>
            <w:tcW w:w="966" w:type="pct"/>
          </w:tcPr>
          <w:p w14:paraId="6E75E998" w14:textId="50A589C7" w:rsidR="00B73F40" w:rsidRPr="002358C7" w:rsidRDefault="00B73F40" w:rsidP="00B73F40">
            <w:r w:rsidRPr="00C12AFF">
              <w:rPr>
                <w:b/>
              </w:rPr>
              <w:t>Death</w:t>
            </w:r>
          </w:p>
        </w:tc>
        <w:tc>
          <w:tcPr>
            <w:tcW w:w="965" w:type="pct"/>
          </w:tcPr>
          <w:p w14:paraId="3C8F4D1A" w14:textId="79A36C7C" w:rsidR="00B73F40" w:rsidRDefault="00B73F40" w:rsidP="00B73F40">
            <w:proofErr w:type="spellStart"/>
            <w:r w:rsidRPr="00C12AFF">
              <w:rPr>
                <w:b/>
              </w:rPr>
              <w:t>Stroke</w:t>
            </w:r>
            <w:proofErr w:type="spellEnd"/>
          </w:p>
        </w:tc>
        <w:tc>
          <w:tcPr>
            <w:tcW w:w="965" w:type="pct"/>
          </w:tcPr>
          <w:p w14:paraId="608DB30A" w14:textId="0D85CA82" w:rsidR="00B73F40" w:rsidRDefault="00B73F40" w:rsidP="00B73F40">
            <w:r w:rsidRPr="00C12AFF">
              <w:rPr>
                <w:b/>
              </w:rPr>
              <w:t>MACE</w:t>
            </w:r>
          </w:p>
        </w:tc>
        <w:tc>
          <w:tcPr>
            <w:tcW w:w="965" w:type="pct"/>
          </w:tcPr>
          <w:p w14:paraId="371A633F" w14:textId="60B6A1A2" w:rsidR="00B73F40" w:rsidRPr="002358C7" w:rsidRDefault="00B73F40" w:rsidP="00B73F40">
            <w:proofErr w:type="spellStart"/>
            <w:r w:rsidRPr="00C12AFF">
              <w:rPr>
                <w:b/>
              </w:rPr>
              <w:t>mRS</w:t>
            </w:r>
            <w:proofErr w:type="spellEnd"/>
            <w:r w:rsidRPr="00C12AFF">
              <w:rPr>
                <w:b/>
              </w:rPr>
              <w:t xml:space="preserve"> ≥ 2</w:t>
            </w:r>
          </w:p>
        </w:tc>
      </w:tr>
      <w:tr w:rsidR="00B73F40" w:rsidRPr="00054002" w14:paraId="6DB1E46A" w14:textId="77777777" w:rsidTr="00A47B5B">
        <w:tc>
          <w:tcPr>
            <w:tcW w:w="1139" w:type="pct"/>
          </w:tcPr>
          <w:p w14:paraId="6EE5C8B3" w14:textId="77777777" w:rsidR="00B73F40" w:rsidRDefault="00B73F40" w:rsidP="00B73F40"/>
        </w:tc>
        <w:tc>
          <w:tcPr>
            <w:tcW w:w="966" w:type="pct"/>
          </w:tcPr>
          <w:p w14:paraId="00516A60" w14:textId="5963BDD5" w:rsidR="00B73F40" w:rsidRPr="002358C7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4E6A955A" w14:textId="6276897D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69F08B8A" w14:textId="78857CF0" w:rsidR="00B73F40" w:rsidRDefault="00B73F40" w:rsidP="00B73F40">
            <w:r w:rsidRPr="00C12AFF">
              <w:rPr>
                <w:b/>
              </w:rPr>
              <w:t>OR (95% CI), p</w:t>
            </w:r>
          </w:p>
        </w:tc>
        <w:tc>
          <w:tcPr>
            <w:tcW w:w="965" w:type="pct"/>
          </w:tcPr>
          <w:p w14:paraId="4C26204C" w14:textId="3416FF0C" w:rsidR="00B73F40" w:rsidRPr="002358C7" w:rsidRDefault="00B73F40" w:rsidP="00B73F40">
            <w:r w:rsidRPr="00C12AFF">
              <w:rPr>
                <w:b/>
              </w:rPr>
              <w:t>OR (95% CI), p</w:t>
            </w:r>
          </w:p>
        </w:tc>
      </w:tr>
      <w:tr w:rsidR="00B73F40" w:rsidRPr="00054002" w14:paraId="30F05E59" w14:textId="77777777" w:rsidTr="00A47B5B">
        <w:tc>
          <w:tcPr>
            <w:tcW w:w="1139" w:type="pct"/>
          </w:tcPr>
          <w:p w14:paraId="3E5FB43E" w14:textId="77777777" w:rsidR="00B73F40" w:rsidRDefault="00B73F40" w:rsidP="00B73F40">
            <w:r>
              <w:t xml:space="preserve">SDNN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7892794C" w14:textId="77777777" w:rsidR="00B73F40" w:rsidRPr="002358C7" w:rsidRDefault="00B73F40" w:rsidP="00B73F40">
            <w:r w:rsidRPr="002358C7">
              <w:t>0.903 (0.814-1.0), p=0.051</w:t>
            </w:r>
          </w:p>
        </w:tc>
        <w:tc>
          <w:tcPr>
            <w:tcW w:w="965" w:type="pct"/>
          </w:tcPr>
          <w:p w14:paraId="26446374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28A822F2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55517488" w14:textId="77777777" w:rsidR="00B73F40" w:rsidRPr="002358C7" w:rsidRDefault="00B73F40" w:rsidP="00B73F40">
            <w:r w:rsidRPr="002358C7">
              <w:t>0.979 (0.958-1.0), p=0.052</w:t>
            </w:r>
          </w:p>
        </w:tc>
      </w:tr>
      <w:tr w:rsidR="00B73F40" w:rsidRPr="00077E73" w14:paraId="2B71838C" w14:textId="77777777" w:rsidTr="00A47B5B">
        <w:tc>
          <w:tcPr>
            <w:tcW w:w="1139" w:type="pct"/>
          </w:tcPr>
          <w:p w14:paraId="1060471D" w14:textId="77777777" w:rsidR="00B73F40" w:rsidRDefault="00B73F40" w:rsidP="00B73F40">
            <w:r>
              <w:t xml:space="preserve">RMSSD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5894E1A6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62A18D65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6ABA51B4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08DD4375" w14:textId="77777777" w:rsidR="00B73F40" w:rsidRPr="00077E73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69 (0.941-0.997), p=0.033</w:t>
            </w:r>
          </w:p>
        </w:tc>
      </w:tr>
      <w:tr w:rsidR="00B73F40" w:rsidRPr="00504F9E" w14:paraId="070AB2F1" w14:textId="77777777" w:rsidTr="00A47B5B">
        <w:tc>
          <w:tcPr>
            <w:tcW w:w="1139" w:type="pct"/>
          </w:tcPr>
          <w:p w14:paraId="3CD0537F" w14:textId="77777777" w:rsidR="00B73F40" w:rsidRDefault="00B73F40" w:rsidP="00B73F40">
            <w:r>
              <w:t xml:space="preserve">L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1F200D79" w14:textId="77777777" w:rsidR="00B73F40" w:rsidRPr="000071AA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2BB1A8BC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59A2FC9A" w14:textId="77777777" w:rsidR="00B73F40" w:rsidRPr="007A40B6" w:rsidRDefault="00B73F40" w:rsidP="00B73F40">
            <w:r w:rsidRPr="007A40B6">
              <w:t>0.974 (0.950-1.0), p=0.050</w:t>
            </w:r>
          </w:p>
        </w:tc>
        <w:tc>
          <w:tcPr>
            <w:tcW w:w="965" w:type="pct"/>
          </w:tcPr>
          <w:p w14:paraId="5CC184A6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B73F40" w:rsidRPr="00504F9E" w14:paraId="43C523BF" w14:textId="77777777" w:rsidTr="00A47B5B">
        <w:tc>
          <w:tcPr>
            <w:tcW w:w="1139" w:type="pct"/>
          </w:tcPr>
          <w:p w14:paraId="407F8AD6" w14:textId="77777777" w:rsidR="00B73F40" w:rsidRDefault="00B73F40" w:rsidP="00B73F40">
            <w:r>
              <w:t xml:space="preserve">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77FE11ED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6902974C" w14:textId="77777777" w:rsidR="00B73F40" w:rsidRPr="00AE61AD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1.036 (1.006-1.068), p=0.020</w:t>
            </w:r>
          </w:p>
        </w:tc>
        <w:tc>
          <w:tcPr>
            <w:tcW w:w="965" w:type="pct"/>
          </w:tcPr>
          <w:p w14:paraId="23733586" w14:textId="77777777" w:rsidR="00B73F40" w:rsidRPr="00AE61AD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1.038 (1.008-1.069), p=0.012</w:t>
            </w:r>
          </w:p>
        </w:tc>
        <w:tc>
          <w:tcPr>
            <w:tcW w:w="965" w:type="pct"/>
          </w:tcPr>
          <w:p w14:paraId="15D91346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 w:rsidR="00B73F40" w14:paraId="21683067" w14:textId="77777777" w:rsidTr="00A47B5B">
        <w:tc>
          <w:tcPr>
            <w:tcW w:w="1139" w:type="pct"/>
          </w:tcPr>
          <w:p w14:paraId="7CF91C84" w14:textId="77777777" w:rsidR="00B73F40" w:rsidRDefault="00B73F40" w:rsidP="00B73F40">
            <w:r>
              <w:t xml:space="preserve">LF </w:t>
            </w:r>
            <w:proofErr w:type="spellStart"/>
            <w:r>
              <w:t>nighttime</w:t>
            </w:r>
            <w:proofErr w:type="spellEnd"/>
          </w:p>
        </w:tc>
        <w:tc>
          <w:tcPr>
            <w:tcW w:w="966" w:type="pct"/>
          </w:tcPr>
          <w:p w14:paraId="7BC7F4C0" w14:textId="77777777" w:rsidR="00B73F40" w:rsidRPr="00970C35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954 (0.912-0.998), p=0.039</w:t>
            </w:r>
          </w:p>
        </w:tc>
        <w:tc>
          <w:tcPr>
            <w:tcW w:w="965" w:type="pct"/>
          </w:tcPr>
          <w:p w14:paraId="4105733E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  <w:tc>
          <w:tcPr>
            <w:tcW w:w="965" w:type="pct"/>
          </w:tcPr>
          <w:p w14:paraId="0922F75B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  <w:tc>
          <w:tcPr>
            <w:tcW w:w="965" w:type="pct"/>
          </w:tcPr>
          <w:p w14:paraId="1D780BC4" w14:textId="77777777" w:rsidR="00B73F40" w:rsidRDefault="00B73F40" w:rsidP="00B73F40">
            <w:proofErr w:type="spellStart"/>
            <w:r w:rsidRPr="002017EA">
              <w:t>n.a</w:t>
            </w:r>
            <w:proofErr w:type="spellEnd"/>
            <w:r w:rsidRPr="002017EA">
              <w:t>.</w:t>
            </w:r>
          </w:p>
        </w:tc>
      </w:tr>
      <w:tr w:rsidR="00B73F40" w:rsidRPr="00504F9E" w14:paraId="73FBE190" w14:textId="77777777" w:rsidTr="00A47B5B">
        <w:tc>
          <w:tcPr>
            <w:tcW w:w="1139" w:type="pct"/>
          </w:tcPr>
          <w:p w14:paraId="35159CDC" w14:textId="77777777" w:rsidR="00B73F40" w:rsidRDefault="00B73F40" w:rsidP="00B73F40">
            <w:r>
              <w:lastRenderedPageBreak/>
              <w:t xml:space="preserve">LF/HF </w:t>
            </w:r>
            <w:proofErr w:type="spellStart"/>
            <w:r>
              <w:t>daytime</w:t>
            </w:r>
            <w:proofErr w:type="spellEnd"/>
          </w:p>
        </w:tc>
        <w:tc>
          <w:tcPr>
            <w:tcW w:w="966" w:type="pct"/>
          </w:tcPr>
          <w:p w14:paraId="192F7BAA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65" w:type="pct"/>
          </w:tcPr>
          <w:p w14:paraId="4DA7F722" w14:textId="77777777" w:rsidR="00B73F40" w:rsidRPr="00AF7428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811 (0.672-0.979), p=0.029</w:t>
            </w:r>
          </w:p>
        </w:tc>
        <w:tc>
          <w:tcPr>
            <w:tcW w:w="965" w:type="pct"/>
          </w:tcPr>
          <w:p w14:paraId="3FC0AD0B" w14:textId="77777777" w:rsidR="00B73F40" w:rsidRPr="00AF7428" w:rsidRDefault="00B73F40" w:rsidP="00B73F40">
            <w:pPr>
              <w:rPr>
                <w:b/>
                <w:i/>
              </w:rPr>
            </w:pPr>
            <w:r>
              <w:rPr>
                <w:b/>
                <w:i/>
              </w:rPr>
              <w:t>0.799 (0.659-0.968), p=0.022</w:t>
            </w:r>
          </w:p>
        </w:tc>
        <w:tc>
          <w:tcPr>
            <w:tcW w:w="965" w:type="pct"/>
          </w:tcPr>
          <w:p w14:paraId="5DBB42BB" w14:textId="77777777" w:rsidR="00B73F40" w:rsidRPr="00504F9E" w:rsidRDefault="00B73F40" w:rsidP="00B73F40">
            <w:proofErr w:type="spellStart"/>
            <w:r>
              <w:t>n.a</w:t>
            </w:r>
            <w:proofErr w:type="spellEnd"/>
            <w:r>
              <w:t>.</w:t>
            </w:r>
          </w:p>
        </w:tc>
      </w:tr>
    </w:tbl>
    <w:p w14:paraId="742D31F9" w14:textId="794479A7" w:rsidR="00BB405A" w:rsidRPr="00CE55B9" w:rsidRDefault="00BB405A" w:rsidP="00BB405A">
      <w:pPr>
        <w:contextualSpacing/>
        <w:rPr>
          <w:b/>
          <w:sz w:val="20"/>
          <w:szCs w:val="20"/>
          <w:lang w:val="en-US"/>
        </w:rPr>
      </w:pPr>
      <w:r w:rsidRPr="00CE55B9">
        <w:rPr>
          <w:b/>
          <w:sz w:val="20"/>
          <w:szCs w:val="20"/>
          <w:lang w:val="en-US"/>
        </w:rPr>
        <w:t>Logistic regression analysis according to three different models. Model 1: unadjusted. Model 2: adjusted for age and sex. Model 3: adjuste</w:t>
      </w:r>
      <w:r w:rsidRPr="00BB405A">
        <w:rPr>
          <w:b/>
          <w:sz w:val="20"/>
          <w:szCs w:val="20"/>
          <w:lang w:val="en-US"/>
        </w:rPr>
        <w:t>d for age, sex, NIHSS, diabetes and</w:t>
      </w:r>
      <w:r w:rsidRPr="00CE55B9">
        <w:rPr>
          <w:b/>
          <w:sz w:val="20"/>
          <w:szCs w:val="20"/>
          <w:lang w:val="en-US"/>
        </w:rPr>
        <w:t xml:space="preserve"> coronary artery disease. Abbreviations:</w:t>
      </w:r>
      <w:r>
        <w:rPr>
          <w:b/>
          <w:sz w:val="20"/>
          <w:szCs w:val="20"/>
          <w:lang w:val="en-US"/>
        </w:rPr>
        <w:t xml:space="preserve"> </w:t>
      </w:r>
      <w:r w:rsidR="00A47B5B">
        <w:rPr>
          <w:b/>
          <w:sz w:val="20"/>
          <w:szCs w:val="20"/>
          <w:lang w:val="en-US"/>
        </w:rPr>
        <w:t xml:space="preserve">HRV = heart rate variability, </w:t>
      </w:r>
      <w:r w:rsidRPr="00535B6A">
        <w:rPr>
          <w:b/>
          <w:sz w:val="20"/>
          <w:szCs w:val="20"/>
          <w:lang w:val="en-US"/>
        </w:rPr>
        <w:t>RAAS = renin angiotensin aldosteron</w:t>
      </w:r>
      <w:r>
        <w:rPr>
          <w:b/>
          <w:sz w:val="20"/>
          <w:szCs w:val="20"/>
          <w:lang w:val="en-US"/>
        </w:rPr>
        <w:t>e</w:t>
      </w:r>
      <w:r w:rsidRPr="00535B6A">
        <w:rPr>
          <w:b/>
          <w:sz w:val="20"/>
          <w:szCs w:val="20"/>
          <w:lang w:val="en-US"/>
        </w:rPr>
        <w:t xml:space="preserve"> system</w:t>
      </w:r>
      <w:r>
        <w:rPr>
          <w:b/>
          <w:sz w:val="20"/>
          <w:szCs w:val="20"/>
          <w:lang w:val="en-US"/>
        </w:rPr>
        <w:t>,</w:t>
      </w:r>
      <w:r w:rsidRPr="00CE55B9">
        <w:rPr>
          <w:b/>
          <w:sz w:val="20"/>
          <w:szCs w:val="20"/>
          <w:lang w:val="en-US"/>
        </w:rPr>
        <w:t xml:space="preserve"> OR = odds ratio, </w:t>
      </w:r>
      <w:proofErr w:type="spellStart"/>
      <w:r w:rsidRPr="00CE55B9">
        <w:rPr>
          <w:b/>
          <w:sz w:val="20"/>
          <w:szCs w:val="20"/>
          <w:lang w:val="en-US"/>
        </w:rPr>
        <w:t>mRS</w:t>
      </w:r>
      <w:proofErr w:type="spellEnd"/>
      <w:r w:rsidRPr="00CE55B9">
        <w:rPr>
          <w:b/>
          <w:sz w:val="20"/>
          <w:szCs w:val="20"/>
          <w:lang w:val="en-US"/>
        </w:rPr>
        <w:t xml:space="preserve"> = modified Rankin scale</w:t>
      </w:r>
      <w:r>
        <w:rPr>
          <w:b/>
          <w:sz w:val="20"/>
          <w:szCs w:val="20"/>
          <w:lang w:val="en-US"/>
        </w:rPr>
        <w:t xml:space="preserve">, </w:t>
      </w:r>
      <w:r w:rsidRPr="00CE55B9">
        <w:rPr>
          <w:b/>
          <w:sz w:val="20"/>
          <w:szCs w:val="20"/>
          <w:lang w:val="en-US"/>
        </w:rPr>
        <w:t>MACE = major cardiovascular adverse event, combination of recurrent stroke, myocardial infarction and death, SDNN = standard deviation of beat-to-beat (NN) intervals, RMSSD = Root Mean Square of Successive Differences, LF = low frequency power component, HF = high frequency power component</w:t>
      </w:r>
    </w:p>
    <w:p w14:paraId="105C8830" w14:textId="77777777" w:rsidR="00BB405A" w:rsidRPr="004241F1" w:rsidRDefault="00BB405A" w:rsidP="004241F1">
      <w:pPr>
        <w:rPr>
          <w:lang w:val="en-US"/>
        </w:rPr>
      </w:pPr>
    </w:p>
    <w:sectPr w:rsidR="00BB405A" w:rsidRPr="004241F1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74AAD"/>
    <w:multiLevelType w:val="hybridMultilevel"/>
    <w:tmpl w:val="E8E8ABF4"/>
    <w:lvl w:ilvl="0" w:tplc="E580E5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7122F"/>
    <w:multiLevelType w:val="hybridMultilevel"/>
    <w:tmpl w:val="2772A4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8296B"/>
    <w:multiLevelType w:val="hybridMultilevel"/>
    <w:tmpl w:val="1FB6D89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17245"/>
    <w:multiLevelType w:val="hybridMultilevel"/>
    <w:tmpl w:val="D5466E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655"/>
    <w:rsid w:val="000346A9"/>
    <w:rsid w:val="00044FC2"/>
    <w:rsid w:val="00050564"/>
    <w:rsid w:val="00061883"/>
    <w:rsid w:val="0009439B"/>
    <w:rsid w:val="00094CD3"/>
    <w:rsid w:val="000A6EF3"/>
    <w:rsid w:val="000B6394"/>
    <w:rsid w:val="000C1F34"/>
    <w:rsid w:val="000D4BC5"/>
    <w:rsid w:val="000E5751"/>
    <w:rsid w:val="000E7922"/>
    <w:rsid w:val="00134EA9"/>
    <w:rsid w:val="0014313E"/>
    <w:rsid w:val="00161470"/>
    <w:rsid w:val="00174935"/>
    <w:rsid w:val="00194AE7"/>
    <w:rsid w:val="001D0131"/>
    <w:rsid w:val="001D6A84"/>
    <w:rsid w:val="00227559"/>
    <w:rsid w:val="00256FC6"/>
    <w:rsid w:val="00274318"/>
    <w:rsid w:val="002833DA"/>
    <w:rsid w:val="00287CB2"/>
    <w:rsid w:val="002913A9"/>
    <w:rsid w:val="002A088B"/>
    <w:rsid w:val="002B1D1C"/>
    <w:rsid w:val="002D4147"/>
    <w:rsid w:val="00304CAD"/>
    <w:rsid w:val="003163A4"/>
    <w:rsid w:val="00335D92"/>
    <w:rsid w:val="00366555"/>
    <w:rsid w:val="0036724F"/>
    <w:rsid w:val="003B221B"/>
    <w:rsid w:val="003D018B"/>
    <w:rsid w:val="003E59D3"/>
    <w:rsid w:val="00416456"/>
    <w:rsid w:val="004241F1"/>
    <w:rsid w:val="00442485"/>
    <w:rsid w:val="004510F6"/>
    <w:rsid w:val="0045170E"/>
    <w:rsid w:val="00476C8F"/>
    <w:rsid w:val="004817E7"/>
    <w:rsid w:val="004B2471"/>
    <w:rsid w:val="004D0B57"/>
    <w:rsid w:val="004D53C4"/>
    <w:rsid w:val="00504FA6"/>
    <w:rsid w:val="00545C1D"/>
    <w:rsid w:val="00594169"/>
    <w:rsid w:val="005C5AAF"/>
    <w:rsid w:val="005E34EC"/>
    <w:rsid w:val="005E63A0"/>
    <w:rsid w:val="005F5ADA"/>
    <w:rsid w:val="005F6C65"/>
    <w:rsid w:val="0061061A"/>
    <w:rsid w:val="006177F7"/>
    <w:rsid w:val="006603B7"/>
    <w:rsid w:val="00680221"/>
    <w:rsid w:val="00681355"/>
    <w:rsid w:val="006C2AF3"/>
    <w:rsid w:val="006C6655"/>
    <w:rsid w:val="006F3539"/>
    <w:rsid w:val="006F6830"/>
    <w:rsid w:val="00725876"/>
    <w:rsid w:val="007261B0"/>
    <w:rsid w:val="00754771"/>
    <w:rsid w:val="0078606D"/>
    <w:rsid w:val="007A6939"/>
    <w:rsid w:val="007C68C4"/>
    <w:rsid w:val="007F4729"/>
    <w:rsid w:val="00833D0E"/>
    <w:rsid w:val="0085038F"/>
    <w:rsid w:val="00856FA4"/>
    <w:rsid w:val="008645EE"/>
    <w:rsid w:val="00873805"/>
    <w:rsid w:val="008767F4"/>
    <w:rsid w:val="00891809"/>
    <w:rsid w:val="008A68D1"/>
    <w:rsid w:val="008D0707"/>
    <w:rsid w:val="008F6197"/>
    <w:rsid w:val="00927E80"/>
    <w:rsid w:val="0095118E"/>
    <w:rsid w:val="009938CE"/>
    <w:rsid w:val="009A33FC"/>
    <w:rsid w:val="009C535C"/>
    <w:rsid w:val="009D542A"/>
    <w:rsid w:val="009D76CF"/>
    <w:rsid w:val="009E31F5"/>
    <w:rsid w:val="009F5753"/>
    <w:rsid w:val="00A06BEB"/>
    <w:rsid w:val="00A47B5B"/>
    <w:rsid w:val="00A603B5"/>
    <w:rsid w:val="00A632B0"/>
    <w:rsid w:val="00A83F80"/>
    <w:rsid w:val="00A841E3"/>
    <w:rsid w:val="00A910BE"/>
    <w:rsid w:val="00A93602"/>
    <w:rsid w:val="00A95D52"/>
    <w:rsid w:val="00A9765B"/>
    <w:rsid w:val="00AC087F"/>
    <w:rsid w:val="00AF691C"/>
    <w:rsid w:val="00B000F4"/>
    <w:rsid w:val="00B0588D"/>
    <w:rsid w:val="00B12FCB"/>
    <w:rsid w:val="00B31C47"/>
    <w:rsid w:val="00B57EE9"/>
    <w:rsid w:val="00B676B0"/>
    <w:rsid w:val="00B73F40"/>
    <w:rsid w:val="00B849C6"/>
    <w:rsid w:val="00BB405A"/>
    <w:rsid w:val="00BE0FF9"/>
    <w:rsid w:val="00C26FF1"/>
    <w:rsid w:val="00CB2E9B"/>
    <w:rsid w:val="00CC22A5"/>
    <w:rsid w:val="00CD0DB8"/>
    <w:rsid w:val="00D11986"/>
    <w:rsid w:val="00D329FB"/>
    <w:rsid w:val="00D578AD"/>
    <w:rsid w:val="00D821D3"/>
    <w:rsid w:val="00D82E36"/>
    <w:rsid w:val="00DA694A"/>
    <w:rsid w:val="00DD3BC6"/>
    <w:rsid w:val="00DE1758"/>
    <w:rsid w:val="00DE27C2"/>
    <w:rsid w:val="00E022DC"/>
    <w:rsid w:val="00E1143A"/>
    <w:rsid w:val="00E11D4E"/>
    <w:rsid w:val="00E2536A"/>
    <w:rsid w:val="00E34A3B"/>
    <w:rsid w:val="00E559F3"/>
    <w:rsid w:val="00EB0768"/>
    <w:rsid w:val="00EB2D7F"/>
    <w:rsid w:val="00EB51F2"/>
    <w:rsid w:val="00F55638"/>
    <w:rsid w:val="00F61317"/>
    <w:rsid w:val="00F64CDE"/>
    <w:rsid w:val="00F84F8B"/>
    <w:rsid w:val="00F87657"/>
    <w:rsid w:val="00F87A21"/>
    <w:rsid w:val="00F9082A"/>
    <w:rsid w:val="00FC08C3"/>
    <w:rsid w:val="00FC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B192D"/>
  <w15:docId w15:val="{3DAB44A4-DCE9-4C05-B0C1-715F39F1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88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table" w:styleId="Tabellenraster">
    <w:name w:val="Table Grid"/>
    <w:basedOn w:val="NormaleTabelle"/>
    <w:uiPriority w:val="39"/>
    <w:rsid w:val="000D1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C58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58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58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58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58F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8F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767F4"/>
    <w:pPr>
      <w:ind w:left="720"/>
      <w:contextualSpacing/>
    </w:pPr>
  </w:style>
  <w:style w:type="paragraph" w:customStyle="1" w:styleId="SupplementaryMaterial">
    <w:name w:val="Supplementary Material"/>
    <w:basedOn w:val="Titel"/>
    <w:next w:val="Titel"/>
    <w:qFormat/>
    <w:rsid w:val="00E559F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559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59F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01</Words>
  <Characters>1387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in von Rennenberg, Regina</dc:creator>
  <dc:description/>
  <cp:lastModifiedBy>Freiin von Rennenberg, Regina</cp:lastModifiedBy>
  <cp:revision>3</cp:revision>
  <dcterms:created xsi:type="dcterms:W3CDTF">2021-11-25T10:22:00Z</dcterms:created>
  <dcterms:modified xsi:type="dcterms:W3CDTF">2021-11-25T10:2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harité Universitaetsmedizin Berli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